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9C6AE" w14:textId="61131586" w:rsidR="00715AD6" w:rsidRDefault="00715AD6" w:rsidP="00EB1859">
      <w:r>
        <w:t>Appendix S</w:t>
      </w:r>
      <w:r w:rsidR="00DE239C">
        <w:t>6</w:t>
      </w:r>
      <w:r w:rsidRPr="00715AD6">
        <w:t xml:space="preserve"> – Logistic regression results. 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134"/>
        <w:gridCol w:w="1134"/>
        <w:gridCol w:w="1134"/>
        <w:gridCol w:w="1229"/>
      </w:tblGrid>
      <w:tr w:rsidR="00715AD6" w:rsidRPr="00A35128" w14:paraId="486A4006" w14:textId="77777777" w:rsidTr="002F3AAD">
        <w:tc>
          <w:tcPr>
            <w:tcW w:w="4395" w:type="dxa"/>
            <w:gridSpan w:val="2"/>
            <w:vMerge w:val="restart"/>
          </w:tcPr>
          <w:p w14:paraId="7E9A4845" w14:textId="77777777" w:rsidR="00715AD6" w:rsidRPr="00A35128" w:rsidRDefault="00715AD6" w:rsidP="002F3AAD"/>
        </w:tc>
        <w:tc>
          <w:tcPr>
            <w:tcW w:w="2268" w:type="dxa"/>
            <w:gridSpan w:val="2"/>
          </w:tcPr>
          <w:p w14:paraId="7FD38DBA" w14:textId="77777777" w:rsidR="00715AD6" w:rsidRPr="00A35128" w:rsidRDefault="00715AD6" w:rsidP="002F3AAD">
            <w:pPr>
              <w:spacing w:after="20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 ordinal logistic regression</w:t>
            </w:r>
          </w:p>
        </w:tc>
        <w:tc>
          <w:tcPr>
            <w:tcW w:w="2363" w:type="dxa"/>
            <w:gridSpan w:val="2"/>
          </w:tcPr>
          <w:p w14:paraId="71F112C7" w14:textId="77777777" w:rsidR="00715AD6" w:rsidRPr="00A35128" w:rsidRDefault="00715AD6" w:rsidP="002F3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variable ordinal logistic regression</w:t>
            </w:r>
          </w:p>
        </w:tc>
      </w:tr>
      <w:tr w:rsidR="00715AD6" w:rsidRPr="00A35128" w14:paraId="00F148F1" w14:textId="77777777" w:rsidTr="002F3AAD">
        <w:tc>
          <w:tcPr>
            <w:tcW w:w="4395" w:type="dxa"/>
            <w:gridSpan w:val="2"/>
            <w:vMerge/>
          </w:tcPr>
          <w:p w14:paraId="2F26F707" w14:textId="77777777" w:rsidR="00715AD6" w:rsidRPr="00A35128" w:rsidRDefault="00715AD6" w:rsidP="002F3AAD"/>
        </w:tc>
        <w:tc>
          <w:tcPr>
            <w:tcW w:w="1134" w:type="dxa"/>
          </w:tcPr>
          <w:p w14:paraId="04DFA103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(95% CI) </w:t>
            </w:r>
          </w:p>
        </w:tc>
        <w:tc>
          <w:tcPr>
            <w:tcW w:w="1134" w:type="dxa"/>
          </w:tcPr>
          <w:p w14:paraId="12309EEC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134" w:type="dxa"/>
          </w:tcPr>
          <w:p w14:paraId="6E4D8B5D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(95% CI) </w:t>
            </w:r>
          </w:p>
        </w:tc>
        <w:tc>
          <w:tcPr>
            <w:tcW w:w="1229" w:type="dxa"/>
          </w:tcPr>
          <w:p w14:paraId="2FE86180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715AD6" w:rsidRPr="00A35128" w14:paraId="4F9213EF" w14:textId="77777777" w:rsidTr="002F3AAD">
        <w:tc>
          <w:tcPr>
            <w:tcW w:w="9026" w:type="dxa"/>
            <w:gridSpan w:val="6"/>
          </w:tcPr>
          <w:p w14:paraId="4387E612" w14:textId="77777777" w:rsidR="00715AD6" w:rsidRPr="00A35128" w:rsidRDefault="00715AD6" w:rsidP="002F3AAD">
            <w:r w:rsidRPr="00A35128">
              <w:rPr>
                <w:b/>
                <w:bCs/>
              </w:rPr>
              <w:t>Medical School has well educated the individual about research</w:t>
            </w:r>
          </w:p>
        </w:tc>
      </w:tr>
      <w:tr w:rsidR="00715AD6" w:rsidRPr="00A35128" w14:paraId="57115A0C" w14:textId="77777777" w:rsidTr="002F3AAD">
        <w:tc>
          <w:tcPr>
            <w:tcW w:w="1985" w:type="dxa"/>
            <w:vMerge w:val="restart"/>
          </w:tcPr>
          <w:p w14:paraId="3213A37F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367419A7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1F08DF55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326C742E" w14:textId="77777777" w:rsidR="00715AD6" w:rsidRPr="00A35128" w:rsidRDefault="00715AD6" w:rsidP="002F3AAD">
            <w:r w:rsidRPr="00A35128">
              <w:t>0.917 (0.698 – 1.205)</w:t>
            </w:r>
          </w:p>
        </w:tc>
        <w:tc>
          <w:tcPr>
            <w:tcW w:w="1134" w:type="dxa"/>
          </w:tcPr>
          <w:p w14:paraId="05B1DA50" w14:textId="77777777" w:rsidR="00715AD6" w:rsidRPr="00A35128" w:rsidRDefault="00715AD6" w:rsidP="002F3AAD">
            <w:r>
              <w:t>0.534</w:t>
            </w:r>
          </w:p>
        </w:tc>
        <w:tc>
          <w:tcPr>
            <w:tcW w:w="1134" w:type="dxa"/>
          </w:tcPr>
          <w:p w14:paraId="1310DB20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08B3069D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74DF893C" w14:textId="77777777" w:rsidTr="002F3AAD">
        <w:tc>
          <w:tcPr>
            <w:tcW w:w="1985" w:type="dxa"/>
            <w:vMerge/>
          </w:tcPr>
          <w:p w14:paraId="4FB87439" w14:textId="77777777" w:rsidR="00715AD6" w:rsidRPr="00A35128" w:rsidRDefault="00715AD6" w:rsidP="002F3AAD"/>
        </w:tc>
        <w:tc>
          <w:tcPr>
            <w:tcW w:w="2410" w:type="dxa"/>
          </w:tcPr>
          <w:p w14:paraId="724F7DD4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6E9B2706" w14:textId="77777777" w:rsidR="00715AD6" w:rsidRPr="00A35128" w:rsidRDefault="00715AD6" w:rsidP="002F3AAD">
            <w:r w:rsidRPr="00A35128">
              <w:t>0.793 (0.604 – 1.039)</w:t>
            </w:r>
          </w:p>
        </w:tc>
        <w:tc>
          <w:tcPr>
            <w:tcW w:w="1134" w:type="dxa"/>
          </w:tcPr>
          <w:p w14:paraId="5134F881" w14:textId="77777777" w:rsidR="00715AD6" w:rsidRPr="00A35128" w:rsidRDefault="00715AD6" w:rsidP="002F3AAD">
            <w:r>
              <w:t>0.093</w:t>
            </w:r>
          </w:p>
        </w:tc>
        <w:tc>
          <w:tcPr>
            <w:tcW w:w="1134" w:type="dxa"/>
          </w:tcPr>
          <w:p w14:paraId="782E5948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252418FE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5F47B033" w14:textId="77777777" w:rsidTr="002F3AAD">
        <w:tc>
          <w:tcPr>
            <w:tcW w:w="1985" w:type="dxa"/>
            <w:vMerge/>
          </w:tcPr>
          <w:p w14:paraId="3EA0AF25" w14:textId="77777777" w:rsidR="00715AD6" w:rsidRPr="00A35128" w:rsidRDefault="00715AD6" w:rsidP="002F3AAD"/>
        </w:tc>
        <w:tc>
          <w:tcPr>
            <w:tcW w:w="2410" w:type="dxa"/>
          </w:tcPr>
          <w:p w14:paraId="356BEB18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0826CA98" w14:textId="77777777" w:rsidR="00715AD6" w:rsidRPr="00A35128" w:rsidRDefault="00715AD6" w:rsidP="002F3AAD">
            <w:r w:rsidRPr="00A35128">
              <w:t>0.791 (0.598 – 1.047)</w:t>
            </w:r>
          </w:p>
        </w:tc>
        <w:tc>
          <w:tcPr>
            <w:tcW w:w="1134" w:type="dxa"/>
          </w:tcPr>
          <w:p w14:paraId="5336D8A6" w14:textId="77777777" w:rsidR="00715AD6" w:rsidRPr="00A35128" w:rsidRDefault="00715AD6" w:rsidP="002F3AAD">
            <w:r>
              <w:t>0.101</w:t>
            </w:r>
          </w:p>
        </w:tc>
        <w:tc>
          <w:tcPr>
            <w:tcW w:w="1134" w:type="dxa"/>
          </w:tcPr>
          <w:p w14:paraId="7A223151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0CCAE88A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4DD2167A" w14:textId="77777777" w:rsidTr="002F3AAD">
        <w:tc>
          <w:tcPr>
            <w:tcW w:w="1985" w:type="dxa"/>
            <w:vMerge/>
          </w:tcPr>
          <w:p w14:paraId="5C3F8BF6" w14:textId="77777777" w:rsidR="00715AD6" w:rsidRPr="00A35128" w:rsidRDefault="00715AD6" w:rsidP="002F3AAD"/>
        </w:tc>
        <w:tc>
          <w:tcPr>
            <w:tcW w:w="2410" w:type="dxa"/>
          </w:tcPr>
          <w:p w14:paraId="0CE94ABD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6CE4FD7D" w14:textId="77777777" w:rsidR="00715AD6" w:rsidRPr="00A35128" w:rsidRDefault="00715AD6" w:rsidP="002F3AAD">
            <w:r w:rsidRPr="00A35128">
              <w:t>0.759 (0.560 – 1.028)</w:t>
            </w:r>
          </w:p>
        </w:tc>
        <w:tc>
          <w:tcPr>
            <w:tcW w:w="1134" w:type="dxa"/>
          </w:tcPr>
          <w:p w14:paraId="27DD9388" w14:textId="77777777" w:rsidR="00715AD6" w:rsidRPr="00A35128" w:rsidRDefault="00715AD6" w:rsidP="002F3AAD">
            <w:r>
              <w:t>0.074</w:t>
            </w:r>
          </w:p>
        </w:tc>
        <w:tc>
          <w:tcPr>
            <w:tcW w:w="1134" w:type="dxa"/>
          </w:tcPr>
          <w:p w14:paraId="7A718A44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70D245F1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4C4899F9" w14:textId="77777777" w:rsidTr="002F3AAD">
        <w:tc>
          <w:tcPr>
            <w:tcW w:w="1985" w:type="dxa"/>
          </w:tcPr>
          <w:p w14:paraId="0FB51DC4" w14:textId="77777777" w:rsidR="00715AD6" w:rsidRPr="00A35128" w:rsidRDefault="00715AD6" w:rsidP="002F3AAD">
            <w:r w:rsidRPr="00A35128">
              <w:t>Type of degree</w:t>
            </w:r>
          </w:p>
          <w:p w14:paraId="32439AB5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6692D590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2A17DDEA" w14:textId="77777777" w:rsidR="00715AD6" w:rsidRPr="00A35128" w:rsidRDefault="00715AD6" w:rsidP="002F3AAD">
            <w:r>
              <w:t>1.135 [0.876 – 1.470]</w:t>
            </w:r>
          </w:p>
        </w:tc>
        <w:tc>
          <w:tcPr>
            <w:tcW w:w="1134" w:type="dxa"/>
          </w:tcPr>
          <w:p w14:paraId="70A9235C" w14:textId="77777777" w:rsidR="00715AD6" w:rsidRPr="00A35128" w:rsidRDefault="00715AD6" w:rsidP="002F3AAD">
            <w:r>
              <w:t>0.337</w:t>
            </w:r>
          </w:p>
        </w:tc>
        <w:tc>
          <w:tcPr>
            <w:tcW w:w="1134" w:type="dxa"/>
          </w:tcPr>
          <w:p w14:paraId="23BE79F5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5D597775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3FBB93DE" w14:textId="77777777" w:rsidTr="002F3AAD">
        <w:tc>
          <w:tcPr>
            <w:tcW w:w="1985" w:type="dxa"/>
          </w:tcPr>
          <w:p w14:paraId="1847B077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114971E4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49A2F532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0BA54FF1" w14:textId="77777777" w:rsidR="00715AD6" w:rsidRPr="00A35128" w:rsidRDefault="00715AD6" w:rsidP="002F3AAD">
            <w:r w:rsidRPr="00A35128">
              <w:t>1.274 [1.068 – 1.520]</w:t>
            </w:r>
          </w:p>
        </w:tc>
        <w:tc>
          <w:tcPr>
            <w:tcW w:w="1134" w:type="dxa"/>
          </w:tcPr>
          <w:p w14:paraId="5FF87CAF" w14:textId="77777777" w:rsidR="00715AD6" w:rsidRPr="00A35128" w:rsidRDefault="00715AD6" w:rsidP="002F3AAD">
            <w:r w:rsidRPr="00A35128">
              <w:t>0.007</w:t>
            </w:r>
          </w:p>
        </w:tc>
        <w:tc>
          <w:tcPr>
            <w:tcW w:w="1134" w:type="dxa"/>
          </w:tcPr>
          <w:p w14:paraId="5AD41EE3" w14:textId="77777777" w:rsidR="00715AD6" w:rsidRPr="00A35128" w:rsidRDefault="00715AD6" w:rsidP="002F3AAD">
            <w:r w:rsidRPr="00A35128">
              <w:t>1.040 [0.850 – 1.273]</w:t>
            </w:r>
          </w:p>
        </w:tc>
        <w:tc>
          <w:tcPr>
            <w:tcW w:w="1229" w:type="dxa"/>
          </w:tcPr>
          <w:p w14:paraId="16B1D816" w14:textId="77777777" w:rsidR="00715AD6" w:rsidRPr="00A35128" w:rsidRDefault="00715AD6" w:rsidP="002F3AAD">
            <w:r w:rsidRPr="00A35128">
              <w:t>0.700</w:t>
            </w:r>
          </w:p>
        </w:tc>
      </w:tr>
      <w:tr w:rsidR="00715AD6" w:rsidRPr="00A35128" w14:paraId="51FE5C45" w14:textId="77777777" w:rsidTr="002F3AAD">
        <w:tc>
          <w:tcPr>
            <w:tcW w:w="1985" w:type="dxa"/>
            <w:vMerge w:val="restart"/>
          </w:tcPr>
          <w:p w14:paraId="1A247741" w14:textId="77777777" w:rsidR="00715AD6" w:rsidRPr="00A35128" w:rsidRDefault="00715AD6" w:rsidP="002F3AAD">
            <w:r w:rsidRPr="00A35128">
              <w:t>Ethnicity</w:t>
            </w:r>
          </w:p>
          <w:p w14:paraId="03FFB6A8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040F0DCC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5090F884" w14:textId="77777777" w:rsidR="00715AD6" w:rsidRPr="00A35128" w:rsidRDefault="00715AD6" w:rsidP="002F3AAD">
            <w:r w:rsidRPr="00A35128">
              <w:t>0.881 [0.730 – 1.064]</w:t>
            </w:r>
          </w:p>
        </w:tc>
        <w:tc>
          <w:tcPr>
            <w:tcW w:w="1134" w:type="dxa"/>
          </w:tcPr>
          <w:p w14:paraId="649ABCA3" w14:textId="77777777" w:rsidR="00715AD6" w:rsidRPr="00A35128" w:rsidRDefault="00715AD6" w:rsidP="002F3AAD">
            <w:r w:rsidRPr="00A35128">
              <w:t>0.188</w:t>
            </w:r>
          </w:p>
        </w:tc>
        <w:tc>
          <w:tcPr>
            <w:tcW w:w="1134" w:type="dxa"/>
          </w:tcPr>
          <w:p w14:paraId="1F43AD82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264041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03EA2B0" w14:textId="77777777" w:rsidTr="002F3AAD">
        <w:tc>
          <w:tcPr>
            <w:tcW w:w="1985" w:type="dxa"/>
            <w:vMerge/>
          </w:tcPr>
          <w:p w14:paraId="2626A274" w14:textId="77777777" w:rsidR="00715AD6" w:rsidRPr="00A35128" w:rsidRDefault="00715AD6" w:rsidP="002F3AAD"/>
        </w:tc>
        <w:tc>
          <w:tcPr>
            <w:tcW w:w="2410" w:type="dxa"/>
          </w:tcPr>
          <w:p w14:paraId="33330F63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48E21B3C" w14:textId="77777777" w:rsidR="00715AD6" w:rsidRPr="00A35128" w:rsidRDefault="00715AD6" w:rsidP="002F3AAD">
            <w:r w:rsidRPr="00A35128">
              <w:t>0.697 [0.461 – 1.054]</w:t>
            </w:r>
          </w:p>
        </w:tc>
        <w:tc>
          <w:tcPr>
            <w:tcW w:w="1134" w:type="dxa"/>
          </w:tcPr>
          <w:p w14:paraId="253BB792" w14:textId="77777777" w:rsidR="00715AD6" w:rsidRPr="00A35128" w:rsidRDefault="00715AD6" w:rsidP="002F3AAD">
            <w:r w:rsidRPr="00A35128">
              <w:t>0.087</w:t>
            </w:r>
          </w:p>
        </w:tc>
        <w:tc>
          <w:tcPr>
            <w:tcW w:w="1134" w:type="dxa"/>
          </w:tcPr>
          <w:p w14:paraId="7EFE2FA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877352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8885D29" w14:textId="77777777" w:rsidTr="002F3AAD">
        <w:tc>
          <w:tcPr>
            <w:tcW w:w="1985" w:type="dxa"/>
            <w:vMerge/>
          </w:tcPr>
          <w:p w14:paraId="4DF3F01C" w14:textId="77777777" w:rsidR="00715AD6" w:rsidRPr="00A35128" w:rsidRDefault="00715AD6" w:rsidP="002F3AAD"/>
        </w:tc>
        <w:tc>
          <w:tcPr>
            <w:tcW w:w="2410" w:type="dxa"/>
          </w:tcPr>
          <w:p w14:paraId="224F4887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569E1B2A" w14:textId="77777777" w:rsidR="00715AD6" w:rsidRPr="00A35128" w:rsidRDefault="00715AD6" w:rsidP="002F3AAD">
            <w:r w:rsidRPr="00A35128">
              <w:t>0.746 [0.497 – 1.122]</w:t>
            </w:r>
          </w:p>
        </w:tc>
        <w:tc>
          <w:tcPr>
            <w:tcW w:w="1134" w:type="dxa"/>
          </w:tcPr>
          <w:p w14:paraId="0A84F5F9" w14:textId="77777777" w:rsidR="00715AD6" w:rsidRPr="00A35128" w:rsidRDefault="00715AD6" w:rsidP="002F3AAD">
            <w:r w:rsidRPr="00A35128">
              <w:t>0.159</w:t>
            </w:r>
          </w:p>
        </w:tc>
        <w:tc>
          <w:tcPr>
            <w:tcW w:w="1134" w:type="dxa"/>
          </w:tcPr>
          <w:p w14:paraId="29DD118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0F600C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1013F22" w14:textId="77777777" w:rsidTr="002F3AAD">
        <w:tc>
          <w:tcPr>
            <w:tcW w:w="1985" w:type="dxa"/>
            <w:vMerge/>
          </w:tcPr>
          <w:p w14:paraId="426AAE55" w14:textId="77777777" w:rsidR="00715AD6" w:rsidRPr="00A35128" w:rsidRDefault="00715AD6" w:rsidP="002F3AAD"/>
        </w:tc>
        <w:tc>
          <w:tcPr>
            <w:tcW w:w="2410" w:type="dxa"/>
          </w:tcPr>
          <w:p w14:paraId="11AED4D0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7B26F28C" w14:textId="77777777" w:rsidR="00715AD6" w:rsidRPr="00A35128" w:rsidRDefault="00715AD6" w:rsidP="002F3AAD">
            <w:r w:rsidRPr="00A35128">
              <w:t>0.683 [0.469 – 0.996]</w:t>
            </w:r>
          </w:p>
        </w:tc>
        <w:tc>
          <w:tcPr>
            <w:tcW w:w="1134" w:type="dxa"/>
          </w:tcPr>
          <w:p w14:paraId="2033CD89" w14:textId="77777777" w:rsidR="00715AD6" w:rsidRPr="00A35128" w:rsidRDefault="00715AD6" w:rsidP="002F3AAD">
            <w:r w:rsidRPr="00A35128">
              <w:t>0.048</w:t>
            </w:r>
          </w:p>
        </w:tc>
        <w:tc>
          <w:tcPr>
            <w:tcW w:w="1134" w:type="dxa"/>
          </w:tcPr>
          <w:p w14:paraId="7E60D12A" w14:textId="77777777" w:rsidR="00715AD6" w:rsidRPr="00A35128" w:rsidRDefault="00715AD6" w:rsidP="002F3AAD">
            <w:r w:rsidRPr="00A35128">
              <w:t>0.825 [0.536 – 1.270]</w:t>
            </w:r>
          </w:p>
        </w:tc>
        <w:tc>
          <w:tcPr>
            <w:tcW w:w="1229" w:type="dxa"/>
          </w:tcPr>
          <w:p w14:paraId="634534A3" w14:textId="77777777" w:rsidR="00715AD6" w:rsidRPr="00A35128" w:rsidRDefault="00715AD6" w:rsidP="002F3AAD">
            <w:r w:rsidRPr="00A35128">
              <w:t>0.382</w:t>
            </w:r>
          </w:p>
        </w:tc>
      </w:tr>
      <w:tr w:rsidR="00715AD6" w:rsidRPr="00A35128" w14:paraId="1D659A3B" w14:textId="77777777" w:rsidTr="002F3AAD">
        <w:tc>
          <w:tcPr>
            <w:tcW w:w="1985" w:type="dxa"/>
            <w:vMerge w:val="restart"/>
          </w:tcPr>
          <w:p w14:paraId="57DFE719" w14:textId="77777777" w:rsidR="00715AD6" w:rsidRPr="00A35128" w:rsidRDefault="00715AD6" w:rsidP="002F3AAD">
            <w:r w:rsidRPr="00A35128">
              <w:t xml:space="preserve">Gender </w:t>
            </w:r>
          </w:p>
          <w:p w14:paraId="43B18BB7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0D49B8F6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604961CC" w14:textId="77777777" w:rsidR="00715AD6" w:rsidRPr="00A35128" w:rsidRDefault="00715AD6" w:rsidP="002F3AAD">
            <w:r w:rsidRPr="00A35128">
              <w:t>1.012 [0.845 – 1.213]</w:t>
            </w:r>
          </w:p>
        </w:tc>
        <w:tc>
          <w:tcPr>
            <w:tcW w:w="1134" w:type="dxa"/>
          </w:tcPr>
          <w:p w14:paraId="7A39C44B" w14:textId="77777777" w:rsidR="00715AD6" w:rsidRPr="00A35128" w:rsidRDefault="00715AD6" w:rsidP="002F3AAD">
            <w:r w:rsidRPr="00A35128">
              <w:t>0.893</w:t>
            </w:r>
          </w:p>
        </w:tc>
        <w:tc>
          <w:tcPr>
            <w:tcW w:w="1134" w:type="dxa"/>
          </w:tcPr>
          <w:p w14:paraId="152C74C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58794D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B830C8B" w14:textId="77777777" w:rsidTr="002F3AAD">
        <w:tc>
          <w:tcPr>
            <w:tcW w:w="1985" w:type="dxa"/>
            <w:vMerge/>
          </w:tcPr>
          <w:p w14:paraId="5DDA7DA8" w14:textId="77777777" w:rsidR="00715AD6" w:rsidRPr="00A35128" w:rsidRDefault="00715AD6" w:rsidP="002F3AAD"/>
        </w:tc>
        <w:tc>
          <w:tcPr>
            <w:tcW w:w="2410" w:type="dxa"/>
          </w:tcPr>
          <w:p w14:paraId="22138706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622FC7B8" w14:textId="77777777" w:rsidR="00715AD6" w:rsidRPr="00A35128" w:rsidRDefault="00715AD6" w:rsidP="002F3AAD">
            <w:r w:rsidRPr="00A35128">
              <w:t>1.539 [0.688 – 3.442]</w:t>
            </w:r>
          </w:p>
        </w:tc>
        <w:tc>
          <w:tcPr>
            <w:tcW w:w="1134" w:type="dxa"/>
          </w:tcPr>
          <w:p w14:paraId="5E0DD62D" w14:textId="77777777" w:rsidR="00715AD6" w:rsidRPr="00A35128" w:rsidRDefault="00715AD6" w:rsidP="002F3AAD">
            <w:r w:rsidRPr="00A35128">
              <w:t>0.294</w:t>
            </w:r>
          </w:p>
        </w:tc>
        <w:tc>
          <w:tcPr>
            <w:tcW w:w="1134" w:type="dxa"/>
          </w:tcPr>
          <w:p w14:paraId="53DE719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7B951C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84B00BA" w14:textId="77777777" w:rsidTr="002F3AAD">
        <w:tc>
          <w:tcPr>
            <w:tcW w:w="1985" w:type="dxa"/>
          </w:tcPr>
          <w:p w14:paraId="2D8514C0" w14:textId="77777777" w:rsidR="00715AD6" w:rsidRPr="00A35128" w:rsidRDefault="00715AD6" w:rsidP="002F3AAD">
            <w:r w:rsidRPr="00A35128">
              <w:t>LGBTQ</w:t>
            </w:r>
          </w:p>
          <w:p w14:paraId="6579E4F0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1050A734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012B2B78" w14:textId="77777777" w:rsidR="00715AD6" w:rsidRPr="00A35128" w:rsidRDefault="00715AD6" w:rsidP="002F3AAD">
            <w:r w:rsidRPr="00A35128">
              <w:t>0.946 [0.750 – 1.193]</w:t>
            </w:r>
          </w:p>
        </w:tc>
        <w:tc>
          <w:tcPr>
            <w:tcW w:w="1134" w:type="dxa"/>
          </w:tcPr>
          <w:p w14:paraId="702F4932" w14:textId="77777777" w:rsidR="00715AD6" w:rsidRPr="00A35128" w:rsidRDefault="00715AD6" w:rsidP="002F3AAD">
            <w:r w:rsidRPr="00A35128">
              <w:t>0.640</w:t>
            </w:r>
          </w:p>
        </w:tc>
        <w:tc>
          <w:tcPr>
            <w:tcW w:w="1134" w:type="dxa"/>
          </w:tcPr>
          <w:p w14:paraId="6118029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1294BB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0B193DD" w14:textId="77777777" w:rsidTr="002F3AAD">
        <w:tc>
          <w:tcPr>
            <w:tcW w:w="1985" w:type="dxa"/>
          </w:tcPr>
          <w:p w14:paraId="5067B79C" w14:textId="77777777" w:rsidR="00715AD6" w:rsidRPr="00A35128" w:rsidRDefault="00715AD6" w:rsidP="002F3AAD">
            <w:r w:rsidRPr="00A35128">
              <w:t>Eligible for free meals at school</w:t>
            </w:r>
          </w:p>
          <w:p w14:paraId="35FBC5EC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16E4B7F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5F715DC8" w14:textId="77777777" w:rsidR="00715AD6" w:rsidRPr="00A35128" w:rsidRDefault="00715AD6" w:rsidP="002F3AAD">
            <w:r w:rsidRPr="00A35128">
              <w:t>0.965 [0.745 – 1.251]</w:t>
            </w:r>
          </w:p>
        </w:tc>
        <w:tc>
          <w:tcPr>
            <w:tcW w:w="1134" w:type="dxa"/>
          </w:tcPr>
          <w:p w14:paraId="1B27BB91" w14:textId="77777777" w:rsidR="00715AD6" w:rsidRPr="00A35128" w:rsidRDefault="00715AD6" w:rsidP="002F3AAD">
            <w:r w:rsidRPr="00A35128">
              <w:t>0.789</w:t>
            </w:r>
          </w:p>
        </w:tc>
        <w:tc>
          <w:tcPr>
            <w:tcW w:w="1134" w:type="dxa"/>
          </w:tcPr>
          <w:p w14:paraId="5E53717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2346FC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3985C89" w14:textId="77777777" w:rsidTr="002F3AAD">
        <w:tc>
          <w:tcPr>
            <w:tcW w:w="4395" w:type="dxa"/>
            <w:gridSpan w:val="2"/>
          </w:tcPr>
          <w:p w14:paraId="67826C4F" w14:textId="77777777" w:rsidR="00715AD6" w:rsidRPr="00A35128" w:rsidRDefault="00715AD6" w:rsidP="002F3AAD">
            <w:pPr>
              <w:jc w:val="right"/>
            </w:pPr>
            <w:r w:rsidRPr="00A35128">
              <w:lastRenderedPageBreak/>
              <w:t>Per first degree relative who has been a healthcare professional</w:t>
            </w:r>
          </w:p>
        </w:tc>
        <w:tc>
          <w:tcPr>
            <w:tcW w:w="1134" w:type="dxa"/>
          </w:tcPr>
          <w:p w14:paraId="1182099D" w14:textId="77777777" w:rsidR="00715AD6" w:rsidRPr="00A35128" w:rsidRDefault="00715AD6" w:rsidP="002F3AAD">
            <w:r w:rsidRPr="00A35128">
              <w:t>1.088 [1.012 – 1.169]</w:t>
            </w:r>
          </w:p>
        </w:tc>
        <w:tc>
          <w:tcPr>
            <w:tcW w:w="1134" w:type="dxa"/>
          </w:tcPr>
          <w:p w14:paraId="44B789A0" w14:textId="77777777" w:rsidR="00715AD6" w:rsidRPr="00A35128" w:rsidRDefault="00715AD6" w:rsidP="002F3AAD">
            <w:r w:rsidRPr="00A35128">
              <w:t>0.022</w:t>
            </w:r>
          </w:p>
        </w:tc>
        <w:tc>
          <w:tcPr>
            <w:tcW w:w="1134" w:type="dxa"/>
          </w:tcPr>
          <w:p w14:paraId="5027A4CD" w14:textId="77777777" w:rsidR="00715AD6" w:rsidRPr="00A35128" w:rsidRDefault="00715AD6" w:rsidP="002F3AAD">
            <w:r w:rsidRPr="00A35128">
              <w:t>1.100 [1.014 – 1.193]</w:t>
            </w:r>
          </w:p>
        </w:tc>
        <w:tc>
          <w:tcPr>
            <w:tcW w:w="1229" w:type="dxa"/>
          </w:tcPr>
          <w:p w14:paraId="1BEA38F9" w14:textId="77777777" w:rsidR="00715AD6" w:rsidRPr="00A35128" w:rsidRDefault="00715AD6" w:rsidP="002F3AAD">
            <w:r w:rsidRPr="00A35128">
              <w:t>0.021</w:t>
            </w:r>
          </w:p>
        </w:tc>
      </w:tr>
      <w:tr w:rsidR="00715AD6" w:rsidRPr="00A35128" w14:paraId="603733F8" w14:textId="77777777" w:rsidTr="002F3AAD">
        <w:tc>
          <w:tcPr>
            <w:tcW w:w="4395" w:type="dxa"/>
            <w:gridSpan w:val="2"/>
          </w:tcPr>
          <w:p w14:paraId="0722B077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58D87DA6" w14:textId="77777777" w:rsidR="00715AD6" w:rsidRPr="00A35128" w:rsidRDefault="00715AD6" w:rsidP="002F3AAD">
            <w:r w:rsidRPr="00A35128">
              <w:t>1.058 [0.998 – 1.122]</w:t>
            </w:r>
          </w:p>
        </w:tc>
        <w:tc>
          <w:tcPr>
            <w:tcW w:w="1134" w:type="dxa"/>
          </w:tcPr>
          <w:p w14:paraId="045940E5" w14:textId="77777777" w:rsidR="00715AD6" w:rsidRPr="00A35128" w:rsidRDefault="00715AD6" w:rsidP="002F3AAD">
            <w:r w:rsidRPr="00A35128">
              <w:t>0.060</w:t>
            </w:r>
          </w:p>
        </w:tc>
        <w:tc>
          <w:tcPr>
            <w:tcW w:w="1134" w:type="dxa"/>
          </w:tcPr>
          <w:p w14:paraId="6F1B40C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390AC8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7DF0EC9" w14:textId="77777777" w:rsidTr="002F3AAD">
        <w:tc>
          <w:tcPr>
            <w:tcW w:w="4395" w:type="dxa"/>
            <w:gridSpan w:val="2"/>
          </w:tcPr>
          <w:p w14:paraId="40D1A023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44F93FE6" w14:textId="77777777" w:rsidR="00715AD6" w:rsidRPr="00A35128" w:rsidRDefault="00715AD6" w:rsidP="002F3AAD">
            <w:r w:rsidRPr="00A35128">
              <w:t>0.933 [0.863 – 1.008]</w:t>
            </w:r>
          </w:p>
        </w:tc>
        <w:tc>
          <w:tcPr>
            <w:tcW w:w="1134" w:type="dxa"/>
          </w:tcPr>
          <w:p w14:paraId="29152496" w14:textId="77777777" w:rsidR="00715AD6" w:rsidRPr="00A35128" w:rsidRDefault="00715AD6" w:rsidP="002F3AAD">
            <w:r w:rsidRPr="00A35128">
              <w:t>0.080</w:t>
            </w:r>
          </w:p>
        </w:tc>
        <w:tc>
          <w:tcPr>
            <w:tcW w:w="1134" w:type="dxa"/>
          </w:tcPr>
          <w:p w14:paraId="2B2953A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B7AFA3E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BD37BEE" w14:textId="77777777" w:rsidTr="002F3AAD">
        <w:tc>
          <w:tcPr>
            <w:tcW w:w="1985" w:type="dxa"/>
            <w:vMerge w:val="restart"/>
          </w:tcPr>
          <w:p w14:paraId="7347355E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0DD75D20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1A1C3F69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48B96E1E" w14:textId="77777777" w:rsidR="00715AD6" w:rsidRPr="00A35128" w:rsidRDefault="00715AD6" w:rsidP="002F3AAD">
            <w:r w:rsidRPr="00A35128">
              <w:t>0.878 [0.595 – 1.295]</w:t>
            </w:r>
          </w:p>
        </w:tc>
        <w:tc>
          <w:tcPr>
            <w:tcW w:w="1134" w:type="dxa"/>
          </w:tcPr>
          <w:p w14:paraId="0CC25FF9" w14:textId="77777777" w:rsidR="00715AD6" w:rsidRPr="00A35128" w:rsidRDefault="00715AD6" w:rsidP="002F3AAD">
            <w:r w:rsidRPr="00A35128">
              <w:t>0.511</w:t>
            </w:r>
          </w:p>
        </w:tc>
        <w:tc>
          <w:tcPr>
            <w:tcW w:w="1134" w:type="dxa"/>
          </w:tcPr>
          <w:p w14:paraId="17E89C9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1CC0B1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FBF04B7" w14:textId="77777777" w:rsidTr="002F3AAD">
        <w:tc>
          <w:tcPr>
            <w:tcW w:w="1985" w:type="dxa"/>
            <w:vMerge/>
          </w:tcPr>
          <w:p w14:paraId="1B4620DF" w14:textId="77777777" w:rsidR="00715AD6" w:rsidRPr="00A35128" w:rsidRDefault="00715AD6" w:rsidP="002F3AAD"/>
        </w:tc>
        <w:tc>
          <w:tcPr>
            <w:tcW w:w="2410" w:type="dxa"/>
          </w:tcPr>
          <w:p w14:paraId="6C67C275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639BEC3A" w14:textId="77777777" w:rsidR="00715AD6" w:rsidRPr="00A35128" w:rsidRDefault="00715AD6" w:rsidP="002F3AAD">
            <w:r w:rsidRPr="00A35128">
              <w:t>0.588 [0.463 – 0.748]</w:t>
            </w:r>
          </w:p>
        </w:tc>
        <w:tc>
          <w:tcPr>
            <w:tcW w:w="1134" w:type="dxa"/>
          </w:tcPr>
          <w:p w14:paraId="6FC2524C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CDC16AA" w14:textId="77777777" w:rsidR="00715AD6" w:rsidRPr="00A35128" w:rsidRDefault="00715AD6" w:rsidP="002F3AAD">
            <w:r w:rsidRPr="00A35128">
              <w:t>0.566 [0.423 – 0.757]</w:t>
            </w:r>
          </w:p>
        </w:tc>
        <w:tc>
          <w:tcPr>
            <w:tcW w:w="1229" w:type="dxa"/>
          </w:tcPr>
          <w:p w14:paraId="725E1E58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A302F45" w14:textId="77777777" w:rsidTr="002F3AAD">
        <w:tc>
          <w:tcPr>
            <w:tcW w:w="1985" w:type="dxa"/>
          </w:tcPr>
          <w:p w14:paraId="7E24A5EF" w14:textId="77777777" w:rsidR="00715AD6" w:rsidRPr="00A35128" w:rsidRDefault="00715AD6" w:rsidP="002F3AAD">
            <w:r w:rsidRPr="00A35128">
              <w:t>Research compulsory part of a degree</w:t>
            </w:r>
          </w:p>
          <w:p w14:paraId="5EFED0A3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7096DF25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66FB77CA" w14:textId="77777777" w:rsidR="00715AD6" w:rsidRPr="00A35128" w:rsidRDefault="00715AD6" w:rsidP="002F3AAD">
            <w:r w:rsidRPr="00A35128">
              <w:t>2.092 [1.649 – 2.654]</w:t>
            </w:r>
          </w:p>
        </w:tc>
        <w:tc>
          <w:tcPr>
            <w:tcW w:w="1134" w:type="dxa"/>
          </w:tcPr>
          <w:p w14:paraId="582F6935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2DE3F484" w14:textId="77777777" w:rsidR="00715AD6" w:rsidRPr="00A35128" w:rsidRDefault="00715AD6" w:rsidP="002F3AAD">
            <w:r w:rsidRPr="00A35128">
              <w:t>2.014 [1.572 -2.581]</w:t>
            </w:r>
          </w:p>
        </w:tc>
        <w:tc>
          <w:tcPr>
            <w:tcW w:w="1229" w:type="dxa"/>
          </w:tcPr>
          <w:p w14:paraId="1D2832C3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3169D10" w14:textId="77777777" w:rsidTr="002F3AAD">
        <w:tc>
          <w:tcPr>
            <w:tcW w:w="9026" w:type="dxa"/>
            <w:gridSpan w:val="6"/>
          </w:tcPr>
          <w:p w14:paraId="15922809" w14:textId="77777777" w:rsidR="00715AD6" w:rsidRPr="00A35128" w:rsidRDefault="00715AD6" w:rsidP="002F3AAD">
            <w:r w:rsidRPr="00A35128">
              <w:rPr>
                <w:b/>
                <w:bCs/>
              </w:rPr>
              <w:t>Has undertaken research to date</w:t>
            </w:r>
          </w:p>
        </w:tc>
      </w:tr>
      <w:tr w:rsidR="00715AD6" w:rsidRPr="00A35128" w14:paraId="746E1C1A" w14:textId="77777777" w:rsidTr="002F3AAD">
        <w:trPr>
          <w:trHeight w:val="764"/>
        </w:trPr>
        <w:tc>
          <w:tcPr>
            <w:tcW w:w="1985" w:type="dxa"/>
            <w:vMerge w:val="restart"/>
          </w:tcPr>
          <w:p w14:paraId="359446B4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146943B5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255721D7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1AB9F998" w14:textId="77777777" w:rsidR="00715AD6" w:rsidRPr="00A35128" w:rsidRDefault="00715AD6" w:rsidP="002F3AAD">
            <w:r>
              <w:t>1.042 (0.777 – 1.398)</w:t>
            </w:r>
          </w:p>
        </w:tc>
        <w:tc>
          <w:tcPr>
            <w:tcW w:w="1134" w:type="dxa"/>
          </w:tcPr>
          <w:p w14:paraId="6BA8F071" w14:textId="77777777" w:rsidR="00715AD6" w:rsidRPr="00A35128" w:rsidRDefault="00715AD6" w:rsidP="002F3AAD">
            <w:r>
              <w:t>0.784</w:t>
            </w:r>
          </w:p>
        </w:tc>
        <w:tc>
          <w:tcPr>
            <w:tcW w:w="1134" w:type="dxa"/>
          </w:tcPr>
          <w:p w14:paraId="4B1D100B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34FD4C8A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408B4DD0" w14:textId="77777777" w:rsidTr="002F3AAD">
        <w:tc>
          <w:tcPr>
            <w:tcW w:w="1985" w:type="dxa"/>
            <w:vMerge/>
          </w:tcPr>
          <w:p w14:paraId="3F3906B5" w14:textId="77777777" w:rsidR="00715AD6" w:rsidRPr="00A35128" w:rsidRDefault="00715AD6" w:rsidP="002F3AAD"/>
        </w:tc>
        <w:tc>
          <w:tcPr>
            <w:tcW w:w="2410" w:type="dxa"/>
          </w:tcPr>
          <w:p w14:paraId="09C331F0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205F720C" w14:textId="77777777" w:rsidR="00715AD6" w:rsidRPr="00A35128" w:rsidRDefault="00715AD6" w:rsidP="002F3AAD">
            <w:r>
              <w:t>2.001 (1.493 – 2.681)</w:t>
            </w:r>
          </w:p>
        </w:tc>
        <w:tc>
          <w:tcPr>
            <w:tcW w:w="1134" w:type="dxa"/>
          </w:tcPr>
          <w:p w14:paraId="08A6F022" w14:textId="77777777" w:rsidR="00715AD6" w:rsidRPr="00A35128" w:rsidRDefault="00715AD6" w:rsidP="002F3AAD">
            <w:r>
              <w:t>&lt; 0.001</w:t>
            </w:r>
          </w:p>
        </w:tc>
        <w:tc>
          <w:tcPr>
            <w:tcW w:w="1134" w:type="dxa"/>
          </w:tcPr>
          <w:p w14:paraId="0756FD8E" w14:textId="77777777" w:rsidR="00715AD6" w:rsidRPr="00A35128" w:rsidRDefault="00715AD6" w:rsidP="002F3AAD">
            <w:r>
              <w:t>2.001 [1.476 – 2.713]</w:t>
            </w:r>
          </w:p>
        </w:tc>
        <w:tc>
          <w:tcPr>
            <w:tcW w:w="1229" w:type="dxa"/>
          </w:tcPr>
          <w:p w14:paraId="2F49E2B7" w14:textId="77777777" w:rsidR="00715AD6" w:rsidRPr="00A35128" w:rsidRDefault="00715AD6" w:rsidP="002F3AAD">
            <w:r>
              <w:t>&lt; 0.001</w:t>
            </w:r>
          </w:p>
        </w:tc>
      </w:tr>
      <w:tr w:rsidR="00715AD6" w:rsidRPr="00A35128" w14:paraId="0A44DA55" w14:textId="77777777" w:rsidTr="002F3AAD">
        <w:tc>
          <w:tcPr>
            <w:tcW w:w="1985" w:type="dxa"/>
            <w:vMerge/>
          </w:tcPr>
          <w:p w14:paraId="3B34FB68" w14:textId="77777777" w:rsidR="00715AD6" w:rsidRPr="00A35128" w:rsidRDefault="00715AD6" w:rsidP="002F3AAD"/>
        </w:tc>
        <w:tc>
          <w:tcPr>
            <w:tcW w:w="2410" w:type="dxa"/>
          </w:tcPr>
          <w:p w14:paraId="7A9D8C42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091ACB1F" w14:textId="77777777" w:rsidR="00715AD6" w:rsidRPr="00A35128" w:rsidRDefault="00715AD6" w:rsidP="002F3AAD">
            <w:r>
              <w:t>2.421 (1.794 – 3.269)</w:t>
            </w:r>
          </w:p>
        </w:tc>
        <w:tc>
          <w:tcPr>
            <w:tcW w:w="1134" w:type="dxa"/>
          </w:tcPr>
          <w:p w14:paraId="63EF2393" w14:textId="77777777" w:rsidR="00715AD6" w:rsidRPr="00A35128" w:rsidRDefault="00715AD6" w:rsidP="002F3AAD">
            <w:r>
              <w:t>&lt; 0.001</w:t>
            </w:r>
          </w:p>
        </w:tc>
        <w:tc>
          <w:tcPr>
            <w:tcW w:w="1134" w:type="dxa"/>
          </w:tcPr>
          <w:p w14:paraId="6834AAE5" w14:textId="77777777" w:rsidR="00715AD6" w:rsidRPr="00A35128" w:rsidRDefault="00715AD6" w:rsidP="002F3AAD">
            <w:r>
              <w:t>1.887 [1.377 – 2.585]</w:t>
            </w:r>
          </w:p>
        </w:tc>
        <w:tc>
          <w:tcPr>
            <w:tcW w:w="1229" w:type="dxa"/>
          </w:tcPr>
          <w:p w14:paraId="478D13FE" w14:textId="77777777" w:rsidR="00715AD6" w:rsidRPr="00A35128" w:rsidRDefault="00715AD6" w:rsidP="002F3AAD">
            <w:r>
              <w:t>&lt; 0.001</w:t>
            </w:r>
          </w:p>
        </w:tc>
      </w:tr>
      <w:tr w:rsidR="00715AD6" w:rsidRPr="00A35128" w14:paraId="32255D54" w14:textId="77777777" w:rsidTr="002F3AAD">
        <w:tc>
          <w:tcPr>
            <w:tcW w:w="1985" w:type="dxa"/>
            <w:vMerge/>
          </w:tcPr>
          <w:p w14:paraId="0E78A74E" w14:textId="77777777" w:rsidR="00715AD6" w:rsidRPr="00A35128" w:rsidRDefault="00715AD6" w:rsidP="002F3AAD"/>
        </w:tc>
        <w:tc>
          <w:tcPr>
            <w:tcW w:w="2410" w:type="dxa"/>
          </w:tcPr>
          <w:p w14:paraId="45B70632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1975821C" w14:textId="77777777" w:rsidR="00715AD6" w:rsidRPr="00A35128" w:rsidRDefault="00715AD6" w:rsidP="002F3AAD">
            <w:r>
              <w:t>3.153 (2.288 – 4.343)</w:t>
            </w:r>
          </w:p>
        </w:tc>
        <w:tc>
          <w:tcPr>
            <w:tcW w:w="1134" w:type="dxa"/>
          </w:tcPr>
          <w:p w14:paraId="4C0D2CC2" w14:textId="77777777" w:rsidR="00715AD6" w:rsidRPr="00A35128" w:rsidRDefault="00715AD6" w:rsidP="002F3AAD">
            <w:r>
              <w:t>&lt; 0.001</w:t>
            </w:r>
          </w:p>
        </w:tc>
        <w:tc>
          <w:tcPr>
            <w:tcW w:w="1134" w:type="dxa"/>
          </w:tcPr>
          <w:p w14:paraId="307AFE59" w14:textId="77777777" w:rsidR="00715AD6" w:rsidRPr="00A35128" w:rsidRDefault="00715AD6" w:rsidP="002F3AAD">
            <w:r>
              <w:t>2.284 [1.609 – 3.242]</w:t>
            </w:r>
          </w:p>
        </w:tc>
        <w:tc>
          <w:tcPr>
            <w:tcW w:w="1229" w:type="dxa"/>
          </w:tcPr>
          <w:p w14:paraId="797C5713" w14:textId="77777777" w:rsidR="00715AD6" w:rsidRPr="00A35128" w:rsidRDefault="00715AD6" w:rsidP="002F3AAD">
            <w:r>
              <w:t>&lt; 0.001</w:t>
            </w:r>
          </w:p>
        </w:tc>
      </w:tr>
      <w:tr w:rsidR="00715AD6" w:rsidRPr="00A35128" w14:paraId="10B15BDE" w14:textId="77777777" w:rsidTr="002F3AAD">
        <w:tc>
          <w:tcPr>
            <w:tcW w:w="1985" w:type="dxa"/>
          </w:tcPr>
          <w:p w14:paraId="5E7A28DE" w14:textId="77777777" w:rsidR="00715AD6" w:rsidRPr="00A35128" w:rsidRDefault="00715AD6" w:rsidP="002F3AAD">
            <w:r w:rsidRPr="00A35128">
              <w:t>Type of degree</w:t>
            </w:r>
          </w:p>
          <w:p w14:paraId="0F7EC62F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0D85C461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5FCB85C4" w14:textId="77777777" w:rsidR="00715AD6" w:rsidRPr="00A35128" w:rsidRDefault="00715AD6" w:rsidP="002F3AAD">
            <w:r>
              <w:t>1.689 [1.289 – 2.213]</w:t>
            </w:r>
          </w:p>
        </w:tc>
        <w:tc>
          <w:tcPr>
            <w:tcW w:w="1134" w:type="dxa"/>
          </w:tcPr>
          <w:p w14:paraId="1DD7A9D0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759A62D5" w14:textId="77777777" w:rsidR="00715AD6" w:rsidRPr="00A35128" w:rsidRDefault="00715AD6" w:rsidP="002F3AAD">
            <w:r>
              <w:t>1.060 [0.769 – 1.462]</w:t>
            </w:r>
          </w:p>
        </w:tc>
        <w:tc>
          <w:tcPr>
            <w:tcW w:w="1229" w:type="dxa"/>
          </w:tcPr>
          <w:p w14:paraId="3ECE7027" w14:textId="77777777" w:rsidR="00715AD6" w:rsidRPr="00A35128" w:rsidRDefault="00715AD6" w:rsidP="002F3AAD">
            <w:r>
              <w:t>0.721</w:t>
            </w:r>
          </w:p>
        </w:tc>
      </w:tr>
      <w:tr w:rsidR="00715AD6" w:rsidRPr="00A35128" w14:paraId="51EB08ED" w14:textId="77777777" w:rsidTr="002F3AAD">
        <w:tc>
          <w:tcPr>
            <w:tcW w:w="1985" w:type="dxa"/>
          </w:tcPr>
          <w:p w14:paraId="7F1E0300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3D660F69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0F6A0517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715203F1" w14:textId="77777777" w:rsidR="00715AD6" w:rsidRPr="00A35128" w:rsidRDefault="00715AD6" w:rsidP="002F3AAD">
            <w:r w:rsidRPr="00A35128">
              <w:t>2.948 [2.447 – 3.551]</w:t>
            </w:r>
          </w:p>
        </w:tc>
        <w:tc>
          <w:tcPr>
            <w:tcW w:w="1134" w:type="dxa"/>
          </w:tcPr>
          <w:p w14:paraId="726E246A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677FE0F" w14:textId="77777777" w:rsidR="00715AD6" w:rsidRPr="00A35128" w:rsidRDefault="00715AD6" w:rsidP="002F3AAD">
            <w:r w:rsidRPr="00A35128">
              <w:t>3.1</w:t>
            </w:r>
            <w:r>
              <w:t>61</w:t>
            </w:r>
            <w:r w:rsidRPr="00A35128">
              <w:t xml:space="preserve"> [2.</w:t>
            </w:r>
            <w:r>
              <w:t>500</w:t>
            </w:r>
            <w:r w:rsidRPr="00A35128">
              <w:t xml:space="preserve"> – 3.</w:t>
            </w:r>
            <w:r>
              <w:t>997</w:t>
            </w:r>
            <w:r w:rsidRPr="00A35128">
              <w:t>]</w:t>
            </w:r>
          </w:p>
        </w:tc>
        <w:tc>
          <w:tcPr>
            <w:tcW w:w="1229" w:type="dxa"/>
          </w:tcPr>
          <w:p w14:paraId="445A2931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53AF3EF" w14:textId="77777777" w:rsidTr="002F3AAD">
        <w:tc>
          <w:tcPr>
            <w:tcW w:w="1985" w:type="dxa"/>
            <w:vMerge w:val="restart"/>
          </w:tcPr>
          <w:p w14:paraId="40C25AEB" w14:textId="77777777" w:rsidR="00715AD6" w:rsidRPr="00A35128" w:rsidRDefault="00715AD6" w:rsidP="002F3AAD">
            <w:r w:rsidRPr="00A35128">
              <w:t>Ethnicity</w:t>
            </w:r>
          </w:p>
          <w:p w14:paraId="7B26B5A5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171377B3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60E3D223" w14:textId="77777777" w:rsidR="00715AD6" w:rsidRPr="00A35128" w:rsidRDefault="00715AD6" w:rsidP="002F3AAD">
            <w:r w:rsidRPr="00A35128">
              <w:t>1.098 [0.904 – 1.334]</w:t>
            </w:r>
          </w:p>
        </w:tc>
        <w:tc>
          <w:tcPr>
            <w:tcW w:w="1134" w:type="dxa"/>
          </w:tcPr>
          <w:p w14:paraId="1F0166D4" w14:textId="77777777" w:rsidR="00715AD6" w:rsidRPr="00A35128" w:rsidRDefault="00715AD6" w:rsidP="002F3AAD">
            <w:r w:rsidRPr="00A35128">
              <w:t>0.347</w:t>
            </w:r>
          </w:p>
        </w:tc>
        <w:tc>
          <w:tcPr>
            <w:tcW w:w="1134" w:type="dxa"/>
          </w:tcPr>
          <w:p w14:paraId="13D28BE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F4D582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5805281" w14:textId="77777777" w:rsidTr="002F3AAD">
        <w:tc>
          <w:tcPr>
            <w:tcW w:w="1985" w:type="dxa"/>
            <w:vMerge/>
          </w:tcPr>
          <w:p w14:paraId="61ACDAA9" w14:textId="77777777" w:rsidR="00715AD6" w:rsidRPr="00A35128" w:rsidRDefault="00715AD6" w:rsidP="002F3AAD"/>
        </w:tc>
        <w:tc>
          <w:tcPr>
            <w:tcW w:w="2410" w:type="dxa"/>
          </w:tcPr>
          <w:p w14:paraId="3F4D6022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166DD0EB" w14:textId="77777777" w:rsidR="00715AD6" w:rsidRPr="00A35128" w:rsidRDefault="00715AD6" w:rsidP="002F3AAD">
            <w:r w:rsidRPr="00A35128">
              <w:t>1.053 [0.689 – 1.609]</w:t>
            </w:r>
          </w:p>
        </w:tc>
        <w:tc>
          <w:tcPr>
            <w:tcW w:w="1134" w:type="dxa"/>
          </w:tcPr>
          <w:p w14:paraId="0DF495AD" w14:textId="77777777" w:rsidR="00715AD6" w:rsidRPr="00A35128" w:rsidRDefault="00715AD6" w:rsidP="002F3AAD">
            <w:r w:rsidRPr="00A35128">
              <w:t>0.811</w:t>
            </w:r>
          </w:p>
        </w:tc>
        <w:tc>
          <w:tcPr>
            <w:tcW w:w="1134" w:type="dxa"/>
          </w:tcPr>
          <w:p w14:paraId="7B1EBA3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4DA4B1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33BCDF6" w14:textId="77777777" w:rsidTr="002F3AAD">
        <w:tc>
          <w:tcPr>
            <w:tcW w:w="1985" w:type="dxa"/>
            <w:vMerge/>
          </w:tcPr>
          <w:p w14:paraId="46E9F6D4" w14:textId="77777777" w:rsidR="00715AD6" w:rsidRPr="00A35128" w:rsidRDefault="00715AD6" w:rsidP="002F3AAD"/>
        </w:tc>
        <w:tc>
          <w:tcPr>
            <w:tcW w:w="2410" w:type="dxa"/>
          </w:tcPr>
          <w:p w14:paraId="18AF064C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0D915EF0" w14:textId="77777777" w:rsidR="00715AD6" w:rsidRPr="00A35128" w:rsidRDefault="00715AD6" w:rsidP="002F3AAD">
            <w:r w:rsidRPr="00A35128">
              <w:t>1.119 [0.753 – 1.662]</w:t>
            </w:r>
          </w:p>
        </w:tc>
        <w:tc>
          <w:tcPr>
            <w:tcW w:w="1134" w:type="dxa"/>
          </w:tcPr>
          <w:p w14:paraId="1CF3E20D" w14:textId="77777777" w:rsidR="00715AD6" w:rsidRPr="00A35128" w:rsidRDefault="00715AD6" w:rsidP="002F3AAD">
            <w:r w:rsidRPr="00A35128">
              <w:t>0.579</w:t>
            </w:r>
          </w:p>
        </w:tc>
        <w:tc>
          <w:tcPr>
            <w:tcW w:w="1134" w:type="dxa"/>
          </w:tcPr>
          <w:p w14:paraId="5333BD6D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2F6DAFD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FD02443" w14:textId="77777777" w:rsidTr="002F3AAD">
        <w:tc>
          <w:tcPr>
            <w:tcW w:w="1985" w:type="dxa"/>
            <w:vMerge/>
          </w:tcPr>
          <w:p w14:paraId="38593D19" w14:textId="77777777" w:rsidR="00715AD6" w:rsidRPr="00A35128" w:rsidRDefault="00715AD6" w:rsidP="002F3AAD"/>
        </w:tc>
        <w:tc>
          <w:tcPr>
            <w:tcW w:w="2410" w:type="dxa"/>
          </w:tcPr>
          <w:p w14:paraId="5289B3AF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07BF24FB" w14:textId="77777777" w:rsidR="00715AD6" w:rsidRPr="00A35128" w:rsidRDefault="00715AD6" w:rsidP="002F3AAD">
            <w:r w:rsidRPr="00A35128">
              <w:t>1.648 [1.114 – 2.437]</w:t>
            </w:r>
          </w:p>
        </w:tc>
        <w:tc>
          <w:tcPr>
            <w:tcW w:w="1134" w:type="dxa"/>
          </w:tcPr>
          <w:p w14:paraId="4AFA73F2" w14:textId="77777777" w:rsidR="00715AD6" w:rsidRPr="00A35128" w:rsidRDefault="00715AD6" w:rsidP="002F3AAD">
            <w:r w:rsidRPr="00A35128">
              <w:t>0.012</w:t>
            </w:r>
          </w:p>
        </w:tc>
        <w:tc>
          <w:tcPr>
            <w:tcW w:w="1134" w:type="dxa"/>
          </w:tcPr>
          <w:p w14:paraId="053EDEB0" w14:textId="77777777" w:rsidR="00715AD6" w:rsidRPr="00A35128" w:rsidRDefault="00715AD6" w:rsidP="002F3AAD">
            <w:r w:rsidRPr="00A35128">
              <w:t>1.</w:t>
            </w:r>
            <w:r>
              <w:t>822 [1.190 – 2.790]</w:t>
            </w:r>
          </w:p>
        </w:tc>
        <w:tc>
          <w:tcPr>
            <w:tcW w:w="1229" w:type="dxa"/>
          </w:tcPr>
          <w:p w14:paraId="57F1BC42" w14:textId="77777777" w:rsidR="00715AD6" w:rsidRPr="00A35128" w:rsidRDefault="00715AD6" w:rsidP="002F3AAD">
            <w:r w:rsidRPr="00A35128">
              <w:t>0.00</w:t>
            </w:r>
            <w:r>
              <w:t>6</w:t>
            </w:r>
          </w:p>
        </w:tc>
      </w:tr>
      <w:tr w:rsidR="00715AD6" w:rsidRPr="00A35128" w14:paraId="174C37DD" w14:textId="77777777" w:rsidTr="002F3AAD">
        <w:tc>
          <w:tcPr>
            <w:tcW w:w="1985" w:type="dxa"/>
            <w:vMerge w:val="restart"/>
          </w:tcPr>
          <w:p w14:paraId="1F0C1AF3" w14:textId="77777777" w:rsidR="00715AD6" w:rsidRPr="00A35128" w:rsidRDefault="00715AD6" w:rsidP="002F3AAD">
            <w:r w:rsidRPr="00A35128">
              <w:lastRenderedPageBreak/>
              <w:t>Gender</w:t>
            </w:r>
          </w:p>
          <w:p w14:paraId="2E729274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7C692C20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69CECC78" w14:textId="77777777" w:rsidR="00715AD6" w:rsidRPr="00A35128" w:rsidRDefault="00715AD6" w:rsidP="002F3AAD">
            <w:r w:rsidRPr="00A35128">
              <w:t>0.830 [0.689 – 1.000]</w:t>
            </w:r>
          </w:p>
        </w:tc>
        <w:tc>
          <w:tcPr>
            <w:tcW w:w="1134" w:type="dxa"/>
          </w:tcPr>
          <w:p w14:paraId="3D8719BF" w14:textId="77777777" w:rsidR="00715AD6" w:rsidRPr="00A35128" w:rsidRDefault="00715AD6" w:rsidP="002F3AAD">
            <w:r w:rsidRPr="00A35128">
              <w:t>0.050</w:t>
            </w:r>
          </w:p>
        </w:tc>
        <w:tc>
          <w:tcPr>
            <w:tcW w:w="1134" w:type="dxa"/>
          </w:tcPr>
          <w:p w14:paraId="02F37B6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1D2993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EDC2B16" w14:textId="77777777" w:rsidTr="002F3AAD">
        <w:tc>
          <w:tcPr>
            <w:tcW w:w="1985" w:type="dxa"/>
            <w:vMerge/>
          </w:tcPr>
          <w:p w14:paraId="6207C6D7" w14:textId="77777777" w:rsidR="00715AD6" w:rsidRPr="00A35128" w:rsidRDefault="00715AD6" w:rsidP="002F3AAD"/>
        </w:tc>
        <w:tc>
          <w:tcPr>
            <w:tcW w:w="2410" w:type="dxa"/>
          </w:tcPr>
          <w:p w14:paraId="5F6410BA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1CE29B9F" w14:textId="77777777" w:rsidR="00715AD6" w:rsidRPr="00A35128" w:rsidRDefault="00715AD6" w:rsidP="002F3AAD">
            <w:r w:rsidRPr="00A35128">
              <w:t>2.240 [0.954 – 5.263]</w:t>
            </w:r>
          </w:p>
        </w:tc>
        <w:tc>
          <w:tcPr>
            <w:tcW w:w="1134" w:type="dxa"/>
          </w:tcPr>
          <w:p w14:paraId="3C78D364" w14:textId="77777777" w:rsidR="00715AD6" w:rsidRPr="00A35128" w:rsidRDefault="00715AD6" w:rsidP="002F3AAD">
            <w:r w:rsidRPr="00A35128">
              <w:t>0.064</w:t>
            </w:r>
          </w:p>
        </w:tc>
        <w:tc>
          <w:tcPr>
            <w:tcW w:w="1134" w:type="dxa"/>
          </w:tcPr>
          <w:p w14:paraId="025278C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0EF13ED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408FD3E" w14:textId="77777777" w:rsidTr="002F3AAD">
        <w:tc>
          <w:tcPr>
            <w:tcW w:w="1985" w:type="dxa"/>
          </w:tcPr>
          <w:p w14:paraId="3F6DE07B" w14:textId="77777777" w:rsidR="00715AD6" w:rsidRPr="00A35128" w:rsidRDefault="00715AD6" w:rsidP="002F3AAD">
            <w:r w:rsidRPr="00A35128">
              <w:t>LGBTQ</w:t>
            </w:r>
          </w:p>
          <w:p w14:paraId="7549A154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24BEFAC5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4DA716BB" w14:textId="77777777" w:rsidR="00715AD6" w:rsidRPr="00A35128" w:rsidRDefault="00715AD6" w:rsidP="002F3AAD">
            <w:r w:rsidRPr="00A35128">
              <w:t>0.986 [0.775 – 1.254]</w:t>
            </w:r>
          </w:p>
        </w:tc>
        <w:tc>
          <w:tcPr>
            <w:tcW w:w="1134" w:type="dxa"/>
          </w:tcPr>
          <w:p w14:paraId="1E1FE27F" w14:textId="77777777" w:rsidR="00715AD6" w:rsidRPr="00A35128" w:rsidRDefault="00715AD6" w:rsidP="002F3AAD">
            <w:r w:rsidRPr="00A35128">
              <w:t>0.909</w:t>
            </w:r>
          </w:p>
        </w:tc>
        <w:tc>
          <w:tcPr>
            <w:tcW w:w="1134" w:type="dxa"/>
          </w:tcPr>
          <w:p w14:paraId="4840DE7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BA2EA71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D927A3F" w14:textId="77777777" w:rsidTr="002F3AAD">
        <w:tc>
          <w:tcPr>
            <w:tcW w:w="1985" w:type="dxa"/>
          </w:tcPr>
          <w:p w14:paraId="57E807AB" w14:textId="77777777" w:rsidR="00715AD6" w:rsidRPr="00A35128" w:rsidRDefault="00715AD6" w:rsidP="002F3AAD">
            <w:r w:rsidRPr="00A35128">
              <w:t>Eligible for free meals at school</w:t>
            </w:r>
          </w:p>
          <w:p w14:paraId="7B7B0448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9604434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D255715" w14:textId="77777777" w:rsidR="00715AD6" w:rsidRPr="00A35128" w:rsidRDefault="00715AD6" w:rsidP="002F3AAD">
            <w:r w:rsidRPr="00A35128">
              <w:t>0.875 [0.667 – 1.147]</w:t>
            </w:r>
          </w:p>
        </w:tc>
        <w:tc>
          <w:tcPr>
            <w:tcW w:w="1134" w:type="dxa"/>
          </w:tcPr>
          <w:p w14:paraId="5C8A9273" w14:textId="77777777" w:rsidR="00715AD6" w:rsidRPr="00A35128" w:rsidRDefault="00715AD6" w:rsidP="002F3AAD">
            <w:r w:rsidRPr="00A35128">
              <w:t>0.334</w:t>
            </w:r>
          </w:p>
        </w:tc>
        <w:tc>
          <w:tcPr>
            <w:tcW w:w="1134" w:type="dxa"/>
          </w:tcPr>
          <w:p w14:paraId="4B212D1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2CC2AC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518DA9A" w14:textId="77777777" w:rsidTr="002F3AAD">
        <w:tc>
          <w:tcPr>
            <w:tcW w:w="4395" w:type="dxa"/>
            <w:gridSpan w:val="2"/>
          </w:tcPr>
          <w:p w14:paraId="7768AE2E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05EF1F1D" w14:textId="77777777" w:rsidR="00715AD6" w:rsidRPr="00A35128" w:rsidRDefault="00715AD6" w:rsidP="002F3AAD">
            <w:r w:rsidRPr="00A35128">
              <w:t>1.088 [1.011 – 1.172]</w:t>
            </w:r>
          </w:p>
        </w:tc>
        <w:tc>
          <w:tcPr>
            <w:tcW w:w="1134" w:type="dxa"/>
          </w:tcPr>
          <w:p w14:paraId="41894D83" w14:textId="77777777" w:rsidR="00715AD6" w:rsidRPr="00A35128" w:rsidRDefault="00715AD6" w:rsidP="002F3AAD">
            <w:r w:rsidRPr="00A35128">
              <w:t>0.025</w:t>
            </w:r>
          </w:p>
        </w:tc>
        <w:tc>
          <w:tcPr>
            <w:tcW w:w="1134" w:type="dxa"/>
          </w:tcPr>
          <w:p w14:paraId="4B6F7A59" w14:textId="77777777" w:rsidR="00715AD6" w:rsidRPr="00A35128" w:rsidRDefault="00715AD6" w:rsidP="002F3AAD">
            <w:r w:rsidRPr="00A35128">
              <w:t>1.044 [0.96</w:t>
            </w:r>
            <w:r>
              <w:t>3</w:t>
            </w:r>
            <w:r w:rsidRPr="00A35128">
              <w:t xml:space="preserve"> – 1.1</w:t>
            </w:r>
            <w:r>
              <w:t>31</w:t>
            </w:r>
            <w:r w:rsidRPr="00A35128">
              <w:t>]</w:t>
            </w:r>
          </w:p>
        </w:tc>
        <w:tc>
          <w:tcPr>
            <w:tcW w:w="1229" w:type="dxa"/>
          </w:tcPr>
          <w:p w14:paraId="0EB5876B" w14:textId="77777777" w:rsidR="00715AD6" w:rsidRPr="00A35128" w:rsidRDefault="00715AD6" w:rsidP="002F3AAD">
            <w:r w:rsidRPr="00A35128">
              <w:t>0.2</w:t>
            </w:r>
            <w:r>
              <w:t>96</w:t>
            </w:r>
          </w:p>
        </w:tc>
      </w:tr>
      <w:tr w:rsidR="00715AD6" w:rsidRPr="00A35128" w14:paraId="3A48B7A2" w14:textId="77777777" w:rsidTr="002F3AAD">
        <w:tc>
          <w:tcPr>
            <w:tcW w:w="4395" w:type="dxa"/>
            <w:gridSpan w:val="2"/>
          </w:tcPr>
          <w:p w14:paraId="058731C5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2E8D14A8" w14:textId="77777777" w:rsidR="00715AD6" w:rsidRPr="00A35128" w:rsidRDefault="00715AD6" w:rsidP="002F3AAD">
            <w:r w:rsidRPr="00A35128">
              <w:t>1.040 [0.980 – 1.103]</w:t>
            </w:r>
          </w:p>
        </w:tc>
        <w:tc>
          <w:tcPr>
            <w:tcW w:w="1134" w:type="dxa"/>
          </w:tcPr>
          <w:p w14:paraId="755E2C72" w14:textId="77777777" w:rsidR="00715AD6" w:rsidRPr="00A35128" w:rsidRDefault="00715AD6" w:rsidP="002F3AAD">
            <w:r w:rsidRPr="00A35128">
              <w:t>0.192</w:t>
            </w:r>
          </w:p>
        </w:tc>
        <w:tc>
          <w:tcPr>
            <w:tcW w:w="1134" w:type="dxa"/>
          </w:tcPr>
          <w:p w14:paraId="38DC133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DD9095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FEF0941" w14:textId="77777777" w:rsidTr="002F3AAD">
        <w:tc>
          <w:tcPr>
            <w:tcW w:w="4395" w:type="dxa"/>
            <w:gridSpan w:val="2"/>
          </w:tcPr>
          <w:p w14:paraId="12B99819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750CAD2D" w14:textId="77777777" w:rsidR="00715AD6" w:rsidRPr="00A35128" w:rsidRDefault="00715AD6" w:rsidP="002F3AAD">
            <w:r w:rsidRPr="00A35128">
              <w:t>1.018 [0.938 – 1.106]</w:t>
            </w:r>
          </w:p>
        </w:tc>
        <w:tc>
          <w:tcPr>
            <w:tcW w:w="1134" w:type="dxa"/>
          </w:tcPr>
          <w:p w14:paraId="025C9D19" w14:textId="77777777" w:rsidR="00715AD6" w:rsidRPr="00A35128" w:rsidRDefault="00715AD6" w:rsidP="002F3AAD">
            <w:r w:rsidRPr="00A35128">
              <w:t>0.666</w:t>
            </w:r>
          </w:p>
        </w:tc>
        <w:tc>
          <w:tcPr>
            <w:tcW w:w="1134" w:type="dxa"/>
          </w:tcPr>
          <w:p w14:paraId="3603846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FFB1F5D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1545039" w14:textId="77777777" w:rsidTr="002F3AAD">
        <w:tc>
          <w:tcPr>
            <w:tcW w:w="1985" w:type="dxa"/>
            <w:vMerge w:val="restart"/>
          </w:tcPr>
          <w:p w14:paraId="3042CD9E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0DD6F96C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0B2B619B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1A4C21B8" w14:textId="77777777" w:rsidR="00715AD6" w:rsidRPr="00A35128" w:rsidRDefault="00715AD6" w:rsidP="002F3AAD">
            <w:r w:rsidRPr="00A35128">
              <w:t>1.695 [1.128 – 2.549]</w:t>
            </w:r>
          </w:p>
        </w:tc>
        <w:tc>
          <w:tcPr>
            <w:tcW w:w="1134" w:type="dxa"/>
          </w:tcPr>
          <w:p w14:paraId="75B66256" w14:textId="77777777" w:rsidR="00715AD6" w:rsidRPr="00A35128" w:rsidRDefault="00715AD6" w:rsidP="002F3AAD">
            <w:r w:rsidRPr="00A35128">
              <w:t>0.011</w:t>
            </w:r>
          </w:p>
        </w:tc>
        <w:tc>
          <w:tcPr>
            <w:tcW w:w="1134" w:type="dxa"/>
          </w:tcPr>
          <w:p w14:paraId="70E77CEB" w14:textId="77777777" w:rsidR="00715AD6" w:rsidRPr="00A35128" w:rsidRDefault="00715AD6" w:rsidP="002F3AAD">
            <w:r w:rsidRPr="00A35128">
              <w:t>2.</w:t>
            </w:r>
            <w:r>
              <w:t>334</w:t>
            </w:r>
            <w:r w:rsidRPr="00A35128">
              <w:t xml:space="preserve"> [1.4</w:t>
            </w:r>
            <w:r>
              <w:t>84</w:t>
            </w:r>
            <w:r w:rsidRPr="00A35128">
              <w:t xml:space="preserve"> – 3.</w:t>
            </w:r>
            <w:r>
              <w:t>669</w:t>
            </w:r>
            <w:r w:rsidRPr="00A35128">
              <w:t>]</w:t>
            </w:r>
          </w:p>
        </w:tc>
        <w:tc>
          <w:tcPr>
            <w:tcW w:w="1229" w:type="dxa"/>
          </w:tcPr>
          <w:p w14:paraId="7BB030FD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682CFAF5" w14:textId="77777777" w:rsidTr="002F3AAD">
        <w:tc>
          <w:tcPr>
            <w:tcW w:w="1985" w:type="dxa"/>
            <w:vMerge/>
          </w:tcPr>
          <w:p w14:paraId="0A966D5B" w14:textId="77777777" w:rsidR="00715AD6" w:rsidRPr="00A35128" w:rsidRDefault="00715AD6" w:rsidP="002F3AAD"/>
        </w:tc>
        <w:tc>
          <w:tcPr>
            <w:tcW w:w="2410" w:type="dxa"/>
          </w:tcPr>
          <w:p w14:paraId="47EDFCF2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100DB54C" w14:textId="77777777" w:rsidR="00715AD6" w:rsidRPr="00A35128" w:rsidRDefault="00715AD6" w:rsidP="002F3AAD">
            <w:r w:rsidRPr="00A35128">
              <w:t>1.512 [1.182 – 1.934]</w:t>
            </w:r>
          </w:p>
        </w:tc>
        <w:tc>
          <w:tcPr>
            <w:tcW w:w="1134" w:type="dxa"/>
          </w:tcPr>
          <w:p w14:paraId="78F0CEDE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493D0592" w14:textId="77777777" w:rsidR="00715AD6" w:rsidRPr="00A35128" w:rsidRDefault="00715AD6" w:rsidP="002F3AAD">
            <w:r w:rsidRPr="00A35128">
              <w:t>1.</w:t>
            </w:r>
            <w:r>
              <w:t>813</w:t>
            </w:r>
            <w:r w:rsidRPr="00A35128">
              <w:t xml:space="preserve"> [1.</w:t>
            </w:r>
            <w:r>
              <w:t>354</w:t>
            </w:r>
            <w:r w:rsidRPr="00A35128">
              <w:t xml:space="preserve"> – 2.</w:t>
            </w:r>
            <w:r>
              <w:t>428</w:t>
            </w:r>
            <w:r w:rsidRPr="00A35128">
              <w:t>]</w:t>
            </w:r>
          </w:p>
        </w:tc>
        <w:tc>
          <w:tcPr>
            <w:tcW w:w="1229" w:type="dxa"/>
          </w:tcPr>
          <w:p w14:paraId="450B93AC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55854AFB" w14:textId="77777777" w:rsidTr="002F3AAD">
        <w:tc>
          <w:tcPr>
            <w:tcW w:w="1985" w:type="dxa"/>
          </w:tcPr>
          <w:p w14:paraId="20A4822A" w14:textId="77777777" w:rsidR="00715AD6" w:rsidRPr="00A35128" w:rsidRDefault="00715AD6" w:rsidP="002F3AAD">
            <w:r w:rsidRPr="00A35128">
              <w:t>Research compulsory part of a degree</w:t>
            </w:r>
          </w:p>
          <w:p w14:paraId="62225415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5A0086C3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613EDE93" w14:textId="77777777" w:rsidR="00715AD6" w:rsidRPr="00A35128" w:rsidRDefault="00715AD6" w:rsidP="002F3AAD">
            <w:r w:rsidRPr="00A35128">
              <w:t>1.154 [0.887 – 1.501]</w:t>
            </w:r>
          </w:p>
        </w:tc>
        <w:tc>
          <w:tcPr>
            <w:tcW w:w="1134" w:type="dxa"/>
          </w:tcPr>
          <w:p w14:paraId="43ED9148" w14:textId="77777777" w:rsidR="00715AD6" w:rsidRPr="00A35128" w:rsidRDefault="00715AD6" w:rsidP="002F3AAD">
            <w:r w:rsidRPr="00A35128">
              <w:t>0.286</w:t>
            </w:r>
          </w:p>
        </w:tc>
        <w:tc>
          <w:tcPr>
            <w:tcW w:w="1134" w:type="dxa"/>
          </w:tcPr>
          <w:p w14:paraId="0BEB55D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E49EFE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27B29D3" w14:textId="77777777" w:rsidTr="002F3AAD">
        <w:tc>
          <w:tcPr>
            <w:tcW w:w="1985" w:type="dxa"/>
            <w:vMerge w:val="restart"/>
          </w:tcPr>
          <w:p w14:paraId="759A65C2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3F3EB6DE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63FA31FF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105CEB31" w14:textId="77777777" w:rsidR="00715AD6" w:rsidRPr="00A35128" w:rsidRDefault="00715AD6" w:rsidP="002F3AAD">
            <w:r w:rsidRPr="00A35128">
              <w:t>1.169 [0.792 – 1.726]</w:t>
            </w:r>
          </w:p>
        </w:tc>
        <w:tc>
          <w:tcPr>
            <w:tcW w:w="1134" w:type="dxa"/>
          </w:tcPr>
          <w:p w14:paraId="57B76B53" w14:textId="77777777" w:rsidR="00715AD6" w:rsidRPr="00A35128" w:rsidRDefault="00715AD6" w:rsidP="002F3AAD">
            <w:r w:rsidRPr="00A35128">
              <w:t>0.431</w:t>
            </w:r>
          </w:p>
        </w:tc>
        <w:tc>
          <w:tcPr>
            <w:tcW w:w="1134" w:type="dxa"/>
          </w:tcPr>
          <w:p w14:paraId="329D35A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420341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3098F86" w14:textId="77777777" w:rsidTr="002F3AAD">
        <w:tc>
          <w:tcPr>
            <w:tcW w:w="1985" w:type="dxa"/>
            <w:vMerge/>
          </w:tcPr>
          <w:p w14:paraId="7A006AD3" w14:textId="77777777" w:rsidR="00715AD6" w:rsidRPr="00A35128" w:rsidRDefault="00715AD6" w:rsidP="002F3AAD"/>
        </w:tc>
        <w:tc>
          <w:tcPr>
            <w:tcW w:w="2410" w:type="dxa"/>
          </w:tcPr>
          <w:p w14:paraId="7D0F257F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491E7B49" w14:textId="77777777" w:rsidR="00715AD6" w:rsidRPr="00A35128" w:rsidRDefault="00715AD6" w:rsidP="002F3AAD">
            <w:r w:rsidRPr="00A35128">
              <w:t>1.676 [1.124 – 2.500]</w:t>
            </w:r>
          </w:p>
        </w:tc>
        <w:tc>
          <w:tcPr>
            <w:tcW w:w="1134" w:type="dxa"/>
          </w:tcPr>
          <w:p w14:paraId="316C8CFE" w14:textId="77777777" w:rsidR="00715AD6" w:rsidRPr="00A35128" w:rsidRDefault="00715AD6" w:rsidP="002F3AAD">
            <w:r w:rsidRPr="00A35128">
              <w:t>0.011</w:t>
            </w:r>
          </w:p>
        </w:tc>
        <w:tc>
          <w:tcPr>
            <w:tcW w:w="1134" w:type="dxa"/>
          </w:tcPr>
          <w:p w14:paraId="2C69AE36" w14:textId="77777777" w:rsidR="00715AD6" w:rsidRPr="00A35128" w:rsidRDefault="00715AD6" w:rsidP="002F3AAD">
            <w:r w:rsidRPr="00A35128">
              <w:t>1.</w:t>
            </w:r>
            <w:r>
              <w:t>940</w:t>
            </w:r>
            <w:r w:rsidRPr="00A35128">
              <w:t xml:space="preserve"> [1.</w:t>
            </w:r>
            <w:r>
              <w:t>258</w:t>
            </w:r>
            <w:r w:rsidRPr="00A35128">
              <w:t xml:space="preserve"> – 2.</w:t>
            </w:r>
            <w:r>
              <w:t>993</w:t>
            </w:r>
            <w:r w:rsidRPr="00A35128">
              <w:t>]</w:t>
            </w:r>
          </w:p>
        </w:tc>
        <w:tc>
          <w:tcPr>
            <w:tcW w:w="1229" w:type="dxa"/>
          </w:tcPr>
          <w:p w14:paraId="6D4D2176" w14:textId="77777777" w:rsidR="00715AD6" w:rsidRPr="00A35128" w:rsidRDefault="00715AD6" w:rsidP="002F3AAD">
            <w:r w:rsidRPr="00A35128">
              <w:t>0.00</w:t>
            </w:r>
            <w:r>
              <w:t>3</w:t>
            </w:r>
          </w:p>
        </w:tc>
      </w:tr>
      <w:tr w:rsidR="00715AD6" w:rsidRPr="00A35128" w14:paraId="00A9FD7E" w14:textId="77777777" w:rsidTr="002F3AAD">
        <w:tc>
          <w:tcPr>
            <w:tcW w:w="1985" w:type="dxa"/>
            <w:vMerge/>
          </w:tcPr>
          <w:p w14:paraId="60D3D1A2" w14:textId="77777777" w:rsidR="00715AD6" w:rsidRPr="00A35128" w:rsidRDefault="00715AD6" w:rsidP="002F3AAD"/>
        </w:tc>
        <w:tc>
          <w:tcPr>
            <w:tcW w:w="2410" w:type="dxa"/>
          </w:tcPr>
          <w:p w14:paraId="391E1868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529B1E7A" w14:textId="77777777" w:rsidR="00715AD6" w:rsidRPr="00A35128" w:rsidRDefault="00715AD6" w:rsidP="002F3AAD">
            <w:r w:rsidRPr="00A35128">
              <w:t>2.449 [1.678 – 3.574]</w:t>
            </w:r>
          </w:p>
        </w:tc>
        <w:tc>
          <w:tcPr>
            <w:tcW w:w="1134" w:type="dxa"/>
          </w:tcPr>
          <w:p w14:paraId="23ED2037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AF9950D" w14:textId="77777777" w:rsidR="00715AD6" w:rsidRPr="00A35128" w:rsidRDefault="00715AD6" w:rsidP="002F3AAD">
            <w:r w:rsidRPr="00A35128">
              <w:t>2.</w:t>
            </w:r>
            <w:r>
              <w:t>787</w:t>
            </w:r>
            <w:r w:rsidRPr="00A35128">
              <w:t xml:space="preserve"> [1.</w:t>
            </w:r>
            <w:r>
              <w:t>853</w:t>
            </w:r>
            <w:r w:rsidRPr="00A35128">
              <w:t xml:space="preserve"> – </w:t>
            </w:r>
            <w:r>
              <w:t>4.191</w:t>
            </w:r>
            <w:r w:rsidRPr="00A35128">
              <w:t>]</w:t>
            </w:r>
          </w:p>
        </w:tc>
        <w:tc>
          <w:tcPr>
            <w:tcW w:w="1229" w:type="dxa"/>
          </w:tcPr>
          <w:p w14:paraId="33D800F8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4DEED51" w14:textId="77777777" w:rsidTr="002F3AAD">
        <w:tc>
          <w:tcPr>
            <w:tcW w:w="1985" w:type="dxa"/>
            <w:vMerge/>
          </w:tcPr>
          <w:p w14:paraId="146E849F" w14:textId="77777777" w:rsidR="00715AD6" w:rsidRPr="00A35128" w:rsidRDefault="00715AD6" w:rsidP="002F3AAD"/>
        </w:tc>
        <w:tc>
          <w:tcPr>
            <w:tcW w:w="2410" w:type="dxa"/>
          </w:tcPr>
          <w:p w14:paraId="6EE283EE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02EC2156" w14:textId="77777777" w:rsidR="00715AD6" w:rsidRPr="00A35128" w:rsidRDefault="00715AD6" w:rsidP="002F3AAD">
            <w:r w:rsidRPr="00A35128">
              <w:t>5.059 [3.234 – 7.914]</w:t>
            </w:r>
          </w:p>
        </w:tc>
        <w:tc>
          <w:tcPr>
            <w:tcW w:w="1134" w:type="dxa"/>
          </w:tcPr>
          <w:p w14:paraId="37C79046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DF69177" w14:textId="77777777" w:rsidR="00715AD6" w:rsidRPr="00A35128" w:rsidRDefault="00715AD6" w:rsidP="002F3AAD">
            <w:r>
              <w:t>5.822</w:t>
            </w:r>
            <w:r w:rsidRPr="00A35128">
              <w:t xml:space="preserve"> [3.57</w:t>
            </w:r>
            <w:r>
              <w:t>6</w:t>
            </w:r>
            <w:r w:rsidRPr="00A35128">
              <w:t xml:space="preserve"> – </w:t>
            </w:r>
            <w:r>
              <w:t>9.479</w:t>
            </w:r>
            <w:r w:rsidRPr="00A35128">
              <w:t>]</w:t>
            </w:r>
          </w:p>
        </w:tc>
        <w:tc>
          <w:tcPr>
            <w:tcW w:w="1229" w:type="dxa"/>
          </w:tcPr>
          <w:p w14:paraId="7737705F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7F5EB28D" w14:textId="77777777" w:rsidTr="002F3AAD">
        <w:tc>
          <w:tcPr>
            <w:tcW w:w="9026" w:type="dxa"/>
            <w:gridSpan w:val="6"/>
          </w:tcPr>
          <w:p w14:paraId="1742F932" w14:textId="77777777" w:rsidR="00715AD6" w:rsidRPr="00A35128" w:rsidRDefault="00715AD6" w:rsidP="002F3AAD">
            <w:r w:rsidRPr="00A35128">
              <w:rPr>
                <w:b/>
                <w:bCs/>
              </w:rPr>
              <w:t>Finds research useful in combination with medical studies</w:t>
            </w:r>
          </w:p>
        </w:tc>
      </w:tr>
      <w:tr w:rsidR="00715AD6" w:rsidRPr="00A35128" w14:paraId="155DAE7C" w14:textId="77777777" w:rsidTr="002F3AAD">
        <w:tc>
          <w:tcPr>
            <w:tcW w:w="1985" w:type="dxa"/>
            <w:vMerge w:val="restart"/>
          </w:tcPr>
          <w:p w14:paraId="6EF4BEAF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3E443C55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5ACB4CFD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44556405" w14:textId="77777777" w:rsidR="00715AD6" w:rsidRPr="00A35128" w:rsidRDefault="00715AD6" w:rsidP="002F3AAD">
            <w:r>
              <w:t>0.682 [0.517 – 0.899]</w:t>
            </w:r>
          </w:p>
        </w:tc>
        <w:tc>
          <w:tcPr>
            <w:tcW w:w="1134" w:type="dxa"/>
          </w:tcPr>
          <w:p w14:paraId="1AEAF30E" w14:textId="77777777" w:rsidR="00715AD6" w:rsidRPr="00A35128" w:rsidRDefault="00715AD6" w:rsidP="002F3AAD">
            <w:r>
              <w:t>0.007</w:t>
            </w:r>
          </w:p>
        </w:tc>
        <w:tc>
          <w:tcPr>
            <w:tcW w:w="1134" w:type="dxa"/>
          </w:tcPr>
          <w:p w14:paraId="427B0E64" w14:textId="77777777" w:rsidR="00715AD6" w:rsidRPr="00A35128" w:rsidRDefault="00715AD6" w:rsidP="002F3AAD">
            <w:r>
              <w:t>0.708 [0.535 – 0.936]</w:t>
            </w:r>
          </w:p>
        </w:tc>
        <w:tc>
          <w:tcPr>
            <w:tcW w:w="1229" w:type="dxa"/>
          </w:tcPr>
          <w:p w14:paraId="05E3F5E9" w14:textId="77777777" w:rsidR="00715AD6" w:rsidRPr="00A35128" w:rsidRDefault="00715AD6" w:rsidP="002F3AAD">
            <w:r>
              <w:t>0.015</w:t>
            </w:r>
          </w:p>
        </w:tc>
      </w:tr>
      <w:tr w:rsidR="00715AD6" w:rsidRPr="00A35128" w14:paraId="20C64530" w14:textId="77777777" w:rsidTr="002F3AAD">
        <w:tc>
          <w:tcPr>
            <w:tcW w:w="1985" w:type="dxa"/>
            <w:vMerge/>
          </w:tcPr>
          <w:p w14:paraId="45FB7F6C" w14:textId="77777777" w:rsidR="00715AD6" w:rsidRPr="00A35128" w:rsidRDefault="00715AD6" w:rsidP="002F3AAD"/>
        </w:tc>
        <w:tc>
          <w:tcPr>
            <w:tcW w:w="2410" w:type="dxa"/>
          </w:tcPr>
          <w:p w14:paraId="5C542ACC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23FAC8C6" w14:textId="77777777" w:rsidR="00715AD6" w:rsidRPr="00A35128" w:rsidRDefault="00715AD6" w:rsidP="002F3AAD">
            <w:r>
              <w:t>0.545 [0.414 – 0.718]</w:t>
            </w:r>
          </w:p>
        </w:tc>
        <w:tc>
          <w:tcPr>
            <w:tcW w:w="1134" w:type="dxa"/>
          </w:tcPr>
          <w:p w14:paraId="66F526A6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65D89C86" w14:textId="77777777" w:rsidR="00715AD6" w:rsidRPr="00A35128" w:rsidRDefault="00715AD6" w:rsidP="002F3AAD">
            <w:r>
              <w:t>0.530 [0.399 – 0.702]</w:t>
            </w:r>
          </w:p>
        </w:tc>
        <w:tc>
          <w:tcPr>
            <w:tcW w:w="1229" w:type="dxa"/>
          </w:tcPr>
          <w:p w14:paraId="41F9A1F0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4F7C2FA0" w14:textId="77777777" w:rsidTr="002F3AAD">
        <w:tc>
          <w:tcPr>
            <w:tcW w:w="1985" w:type="dxa"/>
            <w:vMerge/>
          </w:tcPr>
          <w:p w14:paraId="71590379" w14:textId="77777777" w:rsidR="00715AD6" w:rsidRPr="00A35128" w:rsidRDefault="00715AD6" w:rsidP="002F3AAD"/>
        </w:tc>
        <w:tc>
          <w:tcPr>
            <w:tcW w:w="2410" w:type="dxa"/>
          </w:tcPr>
          <w:p w14:paraId="7EE72C45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059A41E4" w14:textId="77777777" w:rsidR="00715AD6" w:rsidRPr="00A35128" w:rsidRDefault="00715AD6" w:rsidP="002F3AAD">
            <w:r>
              <w:t>0.563 [0.426 – 0.744]</w:t>
            </w:r>
          </w:p>
        </w:tc>
        <w:tc>
          <w:tcPr>
            <w:tcW w:w="1134" w:type="dxa"/>
          </w:tcPr>
          <w:p w14:paraId="09DE6DD2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3527C84A" w14:textId="77777777" w:rsidR="00715AD6" w:rsidRPr="00A35128" w:rsidRDefault="00715AD6" w:rsidP="002F3AAD">
            <w:r>
              <w:t>0.529 [0.397 – 0.703]</w:t>
            </w:r>
          </w:p>
        </w:tc>
        <w:tc>
          <w:tcPr>
            <w:tcW w:w="1229" w:type="dxa"/>
          </w:tcPr>
          <w:p w14:paraId="523B7ECC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002452BA" w14:textId="77777777" w:rsidTr="002F3AAD">
        <w:tc>
          <w:tcPr>
            <w:tcW w:w="1985" w:type="dxa"/>
            <w:vMerge/>
          </w:tcPr>
          <w:p w14:paraId="6A3BECF5" w14:textId="77777777" w:rsidR="00715AD6" w:rsidRPr="00A35128" w:rsidRDefault="00715AD6" w:rsidP="002F3AAD"/>
        </w:tc>
        <w:tc>
          <w:tcPr>
            <w:tcW w:w="2410" w:type="dxa"/>
          </w:tcPr>
          <w:p w14:paraId="17FE590F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13AB5710" w14:textId="77777777" w:rsidR="00715AD6" w:rsidRPr="00A35128" w:rsidRDefault="00715AD6" w:rsidP="002F3AAD">
            <w:r>
              <w:t>0.610 [0.451 – 0.825]</w:t>
            </w:r>
          </w:p>
        </w:tc>
        <w:tc>
          <w:tcPr>
            <w:tcW w:w="1134" w:type="dxa"/>
          </w:tcPr>
          <w:p w14:paraId="2F37C6A6" w14:textId="77777777" w:rsidR="00715AD6" w:rsidRPr="00A35128" w:rsidRDefault="00715AD6" w:rsidP="002F3AAD">
            <w:r>
              <w:t>0.001</w:t>
            </w:r>
          </w:p>
        </w:tc>
        <w:tc>
          <w:tcPr>
            <w:tcW w:w="1134" w:type="dxa"/>
          </w:tcPr>
          <w:p w14:paraId="09CC8CE0" w14:textId="77777777" w:rsidR="00715AD6" w:rsidRPr="00A35128" w:rsidRDefault="00715AD6" w:rsidP="002F3AAD">
            <w:r>
              <w:t>0.561 [0.410 – 0.768]</w:t>
            </w:r>
          </w:p>
        </w:tc>
        <w:tc>
          <w:tcPr>
            <w:tcW w:w="1229" w:type="dxa"/>
          </w:tcPr>
          <w:p w14:paraId="07451431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77447B78" w14:textId="77777777" w:rsidTr="002F3AAD">
        <w:tc>
          <w:tcPr>
            <w:tcW w:w="1985" w:type="dxa"/>
          </w:tcPr>
          <w:p w14:paraId="0C866285" w14:textId="77777777" w:rsidR="00715AD6" w:rsidRPr="00A35128" w:rsidRDefault="00715AD6" w:rsidP="002F3AAD">
            <w:r w:rsidRPr="00A35128">
              <w:t>Type of degree</w:t>
            </w:r>
          </w:p>
          <w:p w14:paraId="1A7E3D98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780DB7B0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414CD6D5" w14:textId="77777777" w:rsidR="00715AD6" w:rsidRPr="00A35128" w:rsidRDefault="00715AD6" w:rsidP="002F3AAD">
            <w:r>
              <w:t>1.059 [0.816 – 1.374]</w:t>
            </w:r>
          </w:p>
        </w:tc>
        <w:tc>
          <w:tcPr>
            <w:tcW w:w="1134" w:type="dxa"/>
          </w:tcPr>
          <w:p w14:paraId="3BDA7D39" w14:textId="77777777" w:rsidR="00715AD6" w:rsidRPr="00A35128" w:rsidRDefault="00715AD6" w:rsidP="002F3AAD">
            <w:r>
              <w:t>0.668</w:t>
            </w:r>
          </w:p>
        </w:tc>
        <w:tc>
          <w:tcPr>
            <w:tcW w:w="1134" w:type="dxa"/>
          </w:tcPr>
          <w:p w14:paraId="4802D75D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300CD497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3860C95E" w14:textId="77777777" w:rsidTr="002F3AAD">
        <w:tc>
          <w:tcPr>
            <w:tcW w:w="1985" w:type="dxa"/>
          </w:tcPr>
          <w:p w14:paraId="1941A9E6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071FA769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4662C3A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EBB990B" w14:textId="77777777" w:rsidR="00715AD6" w:rsidRPr="00A35128" w:rsidRDefault="00715AD6" w:rsidP="002F3AAD">
            <w:r w:rsidRPr="00A35128">
              <w:t xml:space="preserve">1.183 </w:t>
            </w:r>
            <w:r>
              <w:t>[</w:t>
            </w:r>
            <w:r w:rsidRPr="00A35128">
              <w:t>0.993 – 1.408]</w:t>
            </w:r>
          </w:p>
        </w:tc>
        <w:tc>
          <w:tcPr>
            <w:tcW w:w="1134" w:type="dxa"/>
          </w:tcPr>
          <w:p w14:paraId="3DEB0B05" w14:textId="77777777" w:rsidR="00715AD6" w:rsidRPr="00A35128" w:rsidRDefault="00715AD6" w:rsidP="002F3AAD">
            <w:r w:rsidRPr="00A35128">
              <w:t>0.059</w:t>
            </w:r>
          </w:p>
        </w:tc>
        <w:tc>
          <w:tcPr>
            <w:tcW w:w="1134" w:type="dxa"/>
          </w:tcPr>
          <w:p w14:paraId="7D12985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D6BB738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83E0A38" w14:textId="77777777" w:rsidTr="002F3AAD">
        <w:tc>
          <w:tcPr>
            <w:tcW w:w="1985" w:type="dxa"/>
            <w:vMerge w:val="restart"/>
          </w:tcPr>
          <w:p w14:paraId="7419F5CF" w14:textId="77777777" w:rsidR="00715AD6" w:rsidRPr="00A35128" w:rsidRDefault="00715AD6" w:rsidP="002F3AAD">
            <w:r w:rsidRPr="00A35128">
              <w:t>Ethnicity</w:t>
            </w:r>
          </w:p>
          <w:p w14:paraId="22F7FE29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1EDE3D65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4EE5FEA4" w14:textId="77777777" w:rsidR="00715AD6" w:rsidRPr="00A35128" w:rsidRDefault="00715AD6" w:rsidP="002F3AAD">
            <w:r w:rsidRPr="00A35128">
              <w:t>1.026 [0.850 – 1.238]</w:t>
            </w:r>
          </w:p>
        </w:tc>
        <w:tc>
          <w:tcPr>
            <w:tcW w:w="1134" w:type="dxa"/>
          </w:tcPr>
          <w:p w14:paraId="6866C732" w14:textId="77777777" w:rsidR="00715AD6" w:rsidRPr="00A35128" w:rsidRDefault="00715AD6" w:rsidP="002F3AAD">
            <w:r w:rsidRPr="00A35128">
              <w:t>0.789</w:t>
            </w:r>
          </w:p>
        </w:tc>
        <w:tc>
          <w:tcPr>
            <w:tcW w:w="1134" w:type="dxa"/>
          </w:tcPr>
          <w:p w14:paraId="49F4BF6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D5F9E0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C8D3C59" w14:textId="77777777" w:rsidTr="002F3AAD">
        <w:tc>
          <w:tcPr>
            <w:tcW w:w="1985" w:type="dxa"/>
            <w:vMerge/>
          </w:tcPr>
          <w:p w14:paraId="2F1AEF78" w14:textId="77777777" w:rsidR="00715AD6" w:rsidRPr="00A35128" w:rsidRDefault="00715AD6" w:rsidP="002F3AAD"/>
        </w:tc>
        <w:tc>
          <w:tcPr>
            <w:tcW w:w="2410" w:type="dxa"/>
          </w:tcPr>
          <w:p w14:paraId="3761A25D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379EA679" w14:textId="77777777" w:rsidR="00715AD6" w:rsidRPr="00A35128" w:rsidRDefault="00715AD6" w:rsidP="002F3AAD">
            <w:r w:rsidRPr="00A35128">
              <w:t>0.971 [0.641 – 1.470]</w:t>
            </w:r>
          </w:p>
        </w:tc>
        <w:tc>
          <w:tcPr>
            <w:tcW w:w="1134" w:type="dxa"/>
          </w:tcPr>
          <w:p w14:paraId="5C653DE2" w14:textId="77777777" w:rsidR="00715AD6" w:rsidRPr="00A35128" w:rsidRDefault="00715AD6" w:rsidP="002F3AAD">
            <w:r w:rsidRPr="00A35128">
              <w:t>0.888</w:t>
            </w:r>
          </w:p>
        </w:tc>
        <w:tc>
          <w:tcPr>
            <w:tcW w:w="1134" w:type="dxa"/>
          </w:tcPr>
          <w:p w14:paraId="3303DD5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64F556E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6A496AF" w14:textId="77777777" w:rsidTr="002F3AAD">
        <w:tc>
          <w:tcPr>
            <w:tcW w:w="1985" w:type="dxa"/>
            <w:vMerge/>
          </w:tcPr>
          <w:p w14:paraId="7150DE92" w14:textId="77777777" w:rsidR="00715AD6" w:rsidRPr="00A35128" w:rsidRDefault="00715AD6" w:rsidP="002F3AAD"/>
        </w:tc>
        <w:tc>
          <w:tcPr>
            <w:tcW w:w="2410" w:type="dxa"/>
          </w:tcPr>
          <w:p w14:paraId="467788BD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72C5A4AE" w14:textId="77777777" w:rsidR="00715AD6" w:rsidRPr="00A35128" w:rsidRDefault="00715AD6" w:rsidP="002F3AAD">
            <w:r w:rsidRPr="00A35128">
              <w:t>0.820 [0.556 – 1.210]</w:t>
            </w:r>
          </w:p>
        </w:tc>
        <w:tc>
          <w:tcPr>
            <w:tcW w:w="1134" w:type="dxa"/>
          </w:tcPr>
          <w:p w14:paraId="234BA83D" w14:textId="77777777" w:rsidR="00715AD6" w:rsidRPr="00A35128" w:rsidRDefault="00715AD6" w:rsidP="002F3AAD">
            <w:r w:rsidRPr="00A35128">
              <w:t>0.317</w:t>
            </w:r>
          </w:p>
        </w:tc>
        <w:tc>
          <w:tcPr>
            <w:tcW w:w="1134" w:type="dxa"/>
          </w:tcPr>
          <w:p w14:paraId="2881FDE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DF68DA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10F5F7A" w14:textId="77777777" w:rsidTr="002F3AAD">
        <w:tc>
          <w:tcPr>
            <w:tcW w:w="1985" w:type="dxa"/>
            <w:vMerge/>
          </w:tcPr>
          <w:p w14:paraId="433583B4" w14:textId="77777777" w:rsidR="00715AD6" w:rsidRPr="00A35128" w:rsidRDefault="00715AD6" w:rsidP="002F3AAD"/>
        </w:tc>
        <w:tc>
          <w:tcPr>
            <w:tcW w:w="2410" w:type="dxa"/>
          </w:tcPr>
          <w:p w14:paraId="770A58D8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62FF491B" w14:textId="77777777" w:rsidR="00715AD6" w:rsidRPr="00A35128" w:rsidRDefault="00715AD6" w:rsidP="002F3AAD">
            <w:r w:rsidRPr="00A35128">
              <w:t>0.932 [0.644 – 1.349]</w:t>
            </w:r>
          </w:p>
        </w:tc>
        <w:tc>
          <w:tcPr>
            <w:tcW w:w="1134" w:type="dxa"/>
          </w:tcPr>
          <w:p w14:paraId="76A48DB6" w14:textId="77777777" w:rsidR="00715AD6" w:rsidRPr="00A35128" w:rsidRDefault="00715AD6" w:rsidP="002F3AAD">
            <w:r w:rsidRPr="00A35128">
              <w:t>0.710</w:t>
            </w:r>
          </w:p>
        </w:tc>
        <w:tc>
          <w:tcPr>
            <w:tcW w:w="1134" w:type="dxa"/>
          </w:tcPr>
          <w:p w14:paraId="21DD777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83C6C31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1532803" w14:textId="77777777" w:rsidTr="002F3AAD">
        <w:tc>
          <w:tcPr>
            <w:tcW w:w="1985" w:type="dxa"/>
            <w:vMerge w:val="restart"/>
          </w:tcPr>
          <w:p w14:paraId="55CEB6B1" w14:textId="77777777" w:rsidR="00715AD6" w:rsidRPr="00A35128" w:rsidRDefault="00715AD6" w:rsidP="002F3AAD">
            <w:r w:rsidRPr="00A35128">
              <w:t xml:space="preserve">Gender </w:t>
            </w:r>
          </w:p>
          <w:p w14:paraId="7643894D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17F7497C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04CACCED" w14:textId="77777777" w:rsidR="00715AD6" w:rsidRPr="00A35128" w:rsidRDefault="00715AD6" w:rsidP="002F3AAD">
            <w:r w:rsidRPr="00A35128">
              <w:t>1.169 [0.975 – 1.400]</w:t>
            </w:r>
          </w:p>
        </w:tc>
        <w:tc>
          <w:tcPr>
            <w:tcW w:w="1134" w:type="dxa"/>
          </w:tcPr>
          <w:p w14:paraId="73246062" w14:textId="77777777" w:rsidR="00715AD6" w:rsidRPr="00A35128" w:rsidRDefault="00715AD6" w:rsidP="002F3AAD">
            <w:r w:rsidRPr="00A35128">
              <w:t>0.091</w:t>
            </w:r>
          </w:p>
        </w:tc>
        <w:tc>
          <w:tcPr>
            <w:tcW w:w="1134" w:type="dxa"/>
          </w:tcPr>
          <w:p w14:paraId="559289F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1C36DA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635B7E2" w14:textId="77777777" w:rsidTr="002F3AAD">
        <w:tc>
          <w:tcPr>
            <w:tcW w:w="1985" w:type="dxa"/>
            <w:vMerge/>
          </w:tcPr>
          <w:p w14:paraId="1E32F4B3" w14:textId="77777777" w:rsidR="00715AD6" w:rsidRPr="00A35128" w:rsidRDefault="00715AD6" w:rsidP="002F3AAD"/>
        </w:tc>
        <w:tc>
          <w:tcPr>
            <w:tcW w:w="2410" w:type="dxa"/>
          </w:tcPr>
          <w:p w14:paraId="23E24960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3B25B341" w14:textId="77777777" w:rsidR="00715AD6" w:rsidRPr="00A35128" w:rsidRDefault="00715AD6" w:rsidP="002F3AAD">
            <w:r w:rsidRPr="00A35128">
              <w:t>1.068 [0.456 – 2.501]</w:t>
            </w:r>
          </w:p>
        </w:tc>
        <w:tc>
          <w:tcPr>
            <w:tcW w:w="1134" w:type="dxa"/>
          </w:tcPr>
          <w:p w14:paraId="305A941D" w14:textId="77777777" w:rsidR="00715AD6" w:rsidRPr="00A35128" w:rsidRDefault="00715AD6" w:rsidP="002F3AAD">
            <w:r w:rsidRPr="00A35128">
              <w:t>0.880</w:t>
            </w:r>
          </w:p>
        </w:tc>
        <w:tc>
          <w:tcPr>
            <w:tcW w:w="1134" w:type="dxa"/>
          </w:tcPr>
          <w:p w14:paraId="1DF0EBA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E8D850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83F60BD" w14:textId="77777777" w:rsidTr="002F3AAD">
        <w:tc>
          <w:tcPr>
            <w:tcW w:w="1985" w:type="dxa"/>
          </w:tcPr>
          <w:p w14:paraId="65DC3E7A" w14:textId="77777777" w:rsidR="00715AD6" w:rsidRPr="00A35128" w:rsidRDefault="00715AD6" w:rsidP="002F3AAD">
            <w:r w:rsidRPr="00A35128">
              <w:t>LGBTQ</w:t>
            </w:r>
          </w:p>
          <w:p w14:paraId="4D55C54E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E7F2C42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1FD1C189" w14:textId="77777777" w:rsidR="00715AD6" w:rsidRPr="00A35128" w:rsidRDefault="00715AD6" w:rsidP="002F3AAD">
            <w:r w:rsidRPr="00A35128">
              <w:t>0.952 [0.754 -1.201]</w:t>
            </w:r>
          </w:p>
        </w:tc>
        <w:tc>
          <w:tcPr>
            <w:tcW w:w="1134" w:type="dxa"/>
          </w:tcPr>
          <w:p w14:paraId="4CFA6B6D" w14:textId="77777777" w:rsidR="00715AD6" w:rsidRPr="00A35128" w:rsidRDefault="00715AD6" w:rsidP="002F3AAD">
            <w:r w:rsidRPr="00A35128">
              <w:t>0.679</w:t>
            </w:r>
          </w:p>
        </w:tc>
        <w:tc>
          <w:tcPr>
            <w:tcW w:w="1134" w:type="dxa"/>
          </w:tcPr>
          <w:p w14:paraId="3DF8197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1F53D59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211A2AD" w14:textId="77777777" w:rsidTr="002F3AAD">
        <w:tc>
          <w:tcPr>
            <w:tcW w:w="1985" w:type="dxa"/>
          </w:tcPr>
          <w:p w14:paraId="626F1198" w14:textId="77777777" w:rsidR="00715AD6" w:rsidRPr="00A35128" w:rsidRDefault="00715AD6" w:rsidP="002F3AAD">
            <w:r w:rsidRPr="00A35128">
              <w:t>Eligible for free meals at school</w:t>
            </w:r>
          </w:p>
          <w:p w14:paraId="5A02D360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973FDF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1E1C7E4" w14:textId="77777777" w:rsidR="00715AD6" w:rsidRPr="00A35128" w:rsidRDefault="00715AD6" w:rsidP="002F3AAD">
            <w:r w:rsidRPr="00A35128">
              <w:t>1.146 [0.881 – 1.489]</w:t>
            </w:r>
          </w:p>
        </w:tc>
        <w:tc>
          <w:tcPr>
            <w:tcW w:w="1134" w:type="dxa"/>
          </w:tcPr>
          <w:p w14:paraId="3DBE384A" w14:textId="77777777" w:rsidR="00715AD6" w:rsidRPr="00A35128" w:rsidRDefault="00715AD6" w:rsidP="002F3AAD">
            <w:r w:rsidRPr="00A35128">
              <w:t>0.310</w:t>
            </w:r>
          </w:p>
        </w:tc>
        <w:tc>
          <w:tcPr>
            <w:tcW w:w="1134" w:type="dxa"/>
          </w:tcPr>
          <w:p w14:paraId="45824D2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2D64B4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F108ED8" w14:textId="77777777" w:rsidTr="002F3AAD">
        <w:tc>
          <w:tcPr>
            <w:tcW w:w="4395" w:type="dxa"/>
            <w:gridSpan w:val="2"/>
          </w:tcPr>
          <w:p w14:paraId="599AAB2D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1DA5BF82" w14:textId="77777777" w:rsidR="00715AD6" w:rsidRPr="00A35128" w:rsidRDefault="00715AD6" w:rsidP="002F3AAD">
            <w:r w:rsidRPr="00A35128">
              <w:t>1.021 [0.949 – 1.099]</w:t>
            </w:r>
          </w:p>
        </w:tc>
        <w:tc>
          <w:tcPr>
            <w:tcW w:w="1134" w:type="dxa"/>
          </w:tcPr>
          <w:p w14:paraId="7AB08FC0" w14:textId="77777777" w:rsidR="00715AD6" w:rsidRPr="00A35128" w:rsidRDefault="00715AD6" w:rsidP="002F3AAD">
            <w:r w:rsidRPr="00A35128">
              <w:t>0.572</w:t>
            </w:r>
          </w:p>
        </w:tc>
        <w:tc>
          <w:tcPr>
            <w:tcW w:w="1134" w:type="dxa"/>
          </w:tcPr>
          <w:p w14:paraId="6287BB6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C2E160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487FF3F" w14:textId="77777777" w:rsidTr="002F3AAD">
        <w:tc>
          <w:tcPr>
            <w:tcW w:w="4395" w:type="dxa"/>
            <w:gridSpan w:val="2"/>
          </w:tcPr>
          <w:p w14:paraId="1944CF0F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7FC83D13" w14:textId="77777777" w:rsidR="00715AD6" w:rsidRPr="00A35128" w:rsidRDefault="00715AD6" w:rsidP="002F3AAD">
            <w:r w:rsidRPr="00A35128">
              <w:t>1.003 [0.948 – 1.060]</w:t>
            </w:r>
          </w:p>
        </w:tc>
        <w:tc>
          <w:tcPr>
            <w:tcW w:w="1134" w:type="dxa"/>
          </w:tcPr>
          <w:p w14:paraId="3FDBFECF" w14:textId="77777777" w:rsidR="00715AD6" w:rsidRPr="00A35128" w:rsidRDefault="00715AD6" w:rsidP="002F3AAD">
            <w:r w:rsidRPr="00A35128">
              <w:t>0.923</w:t>
            </w:r>
          </w:p>
        </w:tc>
        <w:tc>
          <w:tcPr>
            <w:tcW w:w="1134" w:type="dxa"/>
          </w:tcPr>
          <w:p w14:paraId="75CB1D3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C2DCFC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5C5F000" w14:textId="77777777" w:rsidTr="002F3AAD">
        <w:tc>
          <w:tcPr>
            <w:tcW w:w="4395" w:type="dxa"/>
            <w:gridSpan w:val="2"/>
          </w:tcPr>
          <w:p w14:paraId="0057EF74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4889E744" w14:textId="77777777" w:rsidR="00715AD6" w:rsidRPr="00A35128" w:rsidRDefault="00715AD6" w:rsidP="002F3AAD">
            <w:r w:rsidRPr="00A35128">
              <w:t>0.942 [0.870 – 1.019]</w:t>
            </w:r>
          </w:p>
        </w:tc>
        <w:tc>
          <w:tcPr>
            <w:tcW w:w="1134" w:type="dxa"/>
          </w:tcPr>
          <w:p w14:paraId="6D7A0966" w14:textId="77777777" w:rsidR="00715AD6" w:rsidRPr="00A35128" w:rsidRDefault="00715AD6" w:rsidP="002F3AAD">
            <w:r w:rsidRPr="00A35128">
              <w:t>0.135</w:t>
            </w:r>
          </w:p>
        </w:tc>
        <w:tc>
          <w:tcPr>
            <w:tcW w:w="1134" w:type="dxa"/>
          </w:tcPr>
          <w:p w14:paraId="7DC7734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79E7A4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0B8D1F9" w14:textId="77777777" w:rsidTr="002F3AAD">
        <w:tc>
          <w:tcPr>
            <w:tcW w:w="1985" w:type="dxa"/>
            <w:vMerge w:val="restart"/>
          </w:tcPr>
          <w:p w14:paraId="559513A7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531FDDD6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088E315D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52086F5C" w14:textId="77777777" w:rsidR="00715AD6" w:rsidRPr="00A35128" w:rsidRDefault="00715AD6" w:rsidP="002F3AAD">
            <w:r w:rsidRPr="00A35128">
              <w:t>1.978 [1.326 – 2.951]</w:t>
            </w:r>
          </w:p>
        </w:tc>
        <w:tc>
          <w:tcPr>
            <w:tcW w:w="1134" w:type="dxa"/>
          </w:tcPr>
          <w:p w14:paraId="28A50D91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5F0631CA" w14:textId="77777777" w:rsidR="00715AD6" w:rsidRPr="00A35128" w:rsidRDefault="00715AD6" w:rsidP="002F3AAD">
            <w:r w:rsidRPr="00A35128">
              <w:t>1.</w:t>
            </w:r>
            <w:r>
              <w:t>760 [1.143 – 2.710]</w:t>
            </w:r>
          </w:p>
        </w:tc>
        <w:tc>
          <w:tcPr>
            <w:tcW w:w="1229" w:type="dxa"/>
          </w:tcPr>
          <w:p w14:paraId="0BB1027B" w14:textId="77777777" w:rsidR="00715AD6" w:rsidRPr="00A35128" w:rsidRDefault="00715AD6" w:rsidP="002F3AAD">
            <w:r w:rsidRPr="00A35128">
              <w:t>0.0</w:t>
            </w:r>
            <w:r>
              <w:t>10</w:t>
            </w:r>
          </w:p>
        </w:tc>
      </w:tr>
      <w:tr w:rsidR="00715AD6" w:rsidRPr="00A35128" w14:paraId="64242DDF" w14:textId="77777777" w:rsidTr="002F3AAD">
        <w:tc>
          <w:tcPr>
            <w:tcW w:w="1985" w:type="dxa"/>
            <w:vMerge/>
          </w:tcPr>
          <w:p w14:paraId="6D5BF427" w14:textId="77777777" w:rsidR="00715AD6" w:rsidRPr="00A35128" w:rsidRDefault="00715AD6" w:rsidP="002F3AAD"/>
        </w:tc>
        <w:tc>
          <w:tcPr>
            <w:tcW w:w="2410" w:type="dxa"/>
          </w:tcPr>
          <w:p w14:paraId="7BB26CEF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0709F4E7" w14:textId="77777777" w:rsidR="00715AD6" w:rsidRPr="00A35128" w:rsidRDefault="00715AD6" w:rsidP="002F3AAD">
            <w:r w:rsidRPr="00A35128">
              <w:t>1.320 [1.034 – 1.684]</w:t>
            </w:r>
          </w:p>
        </w:tc>
        <w:tc>
          <w:tcPr>
            <w:tcW w:w="1134" w:type="dxa"/>
          </w:tcPr>
          <w:p w14:paraId="240500EF" w14:textId="77777777" w:rsidR="00715AD6" w:rsidRPr="00A35128" w:rsidRDefault="00715AD6" w:rsidP="002F3AAD">
            <w:r w:rsidRPr="00A35128">
              <w:t>0.026</w:t>
            </w:r>
          </w:p>
        </w:tc>
        <w:tc>
          <w:tcPr>
            <w:tcW w:w="1134" w:type="dxa"/>
          </w:tcPr>
          <w:p w14:paraId="6F01A172" w14:textId="77777777" w:rsidR="00715AD6" w:rsidRPr="00A35128" w:rsidRDefault="00715AD6" w:rsidP="002F3AAD">
            <w:r w:rsidRPr="00A35128">
              <w:t>1.</w:t>
            </w:r>
            <w:r>
              <w:t>268 [0.981 – 1.637]</w:t>
            </w:r>
          </w:p>
        </w:tc>
        <w:tc>
          <w:tcPr>
            <w:tcW w:w="1229" w:type="dxa"/>
          </w:tcPr>
          <w:p w14:paraId="2C9B7D57" w14:textId="77777777" w:rsidR="00715AD6" w:rsidRPr="00A35128" w:rsidRDefault="00715AD6" w:rsidP="002F3AAD">
            <w:r w:rsidRPr="00A35128">
              <w:t>0.0</w:t>
            </w:r>
            <w:r>
              <w:t>69</w:t>
            </w:r>
          </w:p>
        </w:tc>
      </w:tr>
      <w:tr w:rsidR="00715AD6" w:rsidRPr="00A35128" w14:paraId="16F2CA9C" w14:textId="77777777" w:rsidTr="002F3AAD">
        <w:tc>
          <w:tcPr>
            <w:tcW w:w="1985" w:type="dxa"/>
          </w:tcPr>
          <w:p w14:paraId="5B00B7D9" w14:textId="77777777" w:rsidR="00715AD6" w:rsidRPr="00A35128" w:rsidRDefault="00715AD6" w:rsidP="002F3AAD">
            <w:r w:rsidRPr="00A35128">
              <w:lastRenderedPageBreak/>
              <w:t>Research compulsory part of a degree</w:t>
            </w:r>
          </w:p>
          <w:p w14:paraId="4599F8FE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EF1F719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63A15737" w14:textId="77777777" w:rsidR="00715AD6" w:rsidRPr="00A35128" w:rsidRDefault="00715AD6" w:rsidP="002F3AAD">
            <w:r w:rsidRPr="00A35128">
              <w:t>1.061 [0.838 – 1.344]</w:t>
            </w:r>
          </w:p>
        </w:tc>
        <w:tc>
          <w:tcPr>
            <w:tcW w:w="1134" w:type="dxa"/>
          </w:tcPr>
          <w:p w14:paraId="3F9BD0B7" w14:textId="77777777" w:rsidR="00715AD6" w:rsidRPr="00A35128" w:rsidRDefault="00715AD6" w:rsidP="002F3AAD">
            <w:r w:rsidRPr="00A35128">
              <w:t>0.622</w:t>
            </w:r>
          </w:p>
        </w:tc>
        <w:tc>
          <w:tcPr>
            <w:tcW w:w="1134" w:type="dxa"/>
          </w:tcPr>
          <w:p w14:paraId="57A2E05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E86082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BD3E234" w14:textId="77777777" w:rsidTr="002F3AAD">
        <w:tc>
          <w:tcPr>
            <w:tcW w:w="1985" w:type="dxa"/>
            <w:vMerge w:val="restart"/>
          </w:tcPr>
          <w:p w14:paraId="7B53765E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4BF10117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77C39C74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26560AD3" w14:textId="77777777" w:rsidR="00715AD6" w:rsidRPr="00A35128" w:rsidRDefault="00715AD6" w:rsidP="002F3AAD">
            <w:r w:rsidRPr="00A35128">
              <w:t>0.763 [0.516 – 1.129]</w:t>
            </w:r>
          </w:p>
        </w:tc>
        <w:tc>
          <w:tcPr>
            <w:tcW w:w="1134" w:type="dxa"/>
          </w:tcPr>
          <w:p w14:paraId="4DE9FDB8" w14:textId="77777777" w:rsidR="00715AD6" w:rsidRPr="00A35128" w:rsidRDefault="00715AD6" w:rsidP="002F3AAD">
            <w:r w:rsidRPr="00A35128">
              <w:t>0.176</w:t>
            </w:r>
          </w:p>
        </w:tc>
        <w:tc>
          <w:tcPr>
            <w:tcW w:w="1134" w:type="dxa"/>
          </w:tcPr>
          <w:p w14:paraId="24B7571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89589C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8984029" w14:textId="77777777" w:rsidTr="002F3AAD">
        <w:tc>
          <w:tcPr>
            <w:tcW w:w="1985" w:type="dxa"/>
            <w:vMerge/>
          </w:tcPr>
          <w:p w14:paraId="5A9993DF" w14:textId="77777777" w:rsidR="00715AD6" w:rsidRPr="00A35128" w:rsidRDefault="00715AD6" w:rsidP="002F3AAD"/>
        </w:tc>
        <w:tc>
          <w:tcPr>
            <w:tcW w:w="2410" w:type="dxa"/>
          </w:tcPr>
          <w:p w14:paraId="50CAA794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098BC33E" w14:textId="77777777" w:rsidR="00715AD6" w:rsidRPr="00A35128" w:rsidRDefault="00715AD6" w:rsidP="002F3AAD">
            <w:r w:rsidRPr="00A35128">
              <w:t>0.820 [0.550 – 1.222]</w:t>
            </w:r>
          </w:p>
        </w:tc>
        <w:tc>
          <w:tcPr>
            <w:tcW w:w="1134" w:type="dxa"/>
          </w:tcPr>
          <w:p w14:paraId="51CDD945" w14:textId="77777777" w:rsidR="00715AD6" w:rsidRPr="00A35128" w:rsidRDefault="00715AD6" w:rsidP="002F3AAD">
            <w:r w:rsidRPr="00A35128">
              <w:t>0.329</w:t>
            </w:r>
          </w:p>
        </w:tc>
        <w:tc>
          <w:tcPr>
            <w:tcW w:w="1134" w:type="dxa"/>
          </w:tcPr>
          <w:p w14:paraId="61150B4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F5F5DA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8C23957" w14:textId="77777777" w:rsidTr="002F3AAD">
        <w:tc>
          <w:tcPr>
            <w:tcW w:w="1985" w:type="dxa"/>
            <w:vMerge/>
          </w:tcPr>
          <w:p w14:paraId="53E227CE" w14:textId="77777777" w:rsidR="00715AD6" w:rsidRPr="00A35128" w:rsidRDefault="00715AD6" w:rsidP="002F3AAD"/>
        </w:tc>
        <w:tc>
          <w:tcPr>
            <w:tcW w:w="2410" w:type="dxa"/>
          </w:tcPr>
          <w:p w14:paraId="261DEB8B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64E207F0" w14:textId="77777777" w:rsidR="00715AD6" w:rsidRPr="00A35128" w:rsidRDefault="00715AD6" w:rsidP="002F3AAD">
            <w:r w:rsidRPr="00A35128">
              <w:t>0.973 [0.667 – 1.419]</w:t>
            </w:r>
          </w:p>
        </w:tc>
        <w:tc>
          <w:tcPr>
            <w:tcW w:w="1134" w:type="dxa"/>
          </w:tcPr>
          <w:p w14:paraId="4E57773A" w14:textId="77777777" w:rsidR="00715AD6" w:rsidRPr="00A35128" w:rsidRDefault="00715AD6" w:rsidP="002F3AAD">
            <w:r w:rsidRPr="00A35128">
              <w:t>0.888</w:t>
            </w:r>
          </w:p>
        </w:tc>
        <w:tc>
          <w:tcPr>
            <w:tcW w:w="1134" w:type="dxa"/>
          </w:tcPr>
          <w:p w14:paraId="0C85BB4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16E1FA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34E2388" w14:textId="77777777" w:rsidTr="002F3AAD">
        <w:tc>
          <w:tcPr>
            <w:tcW w:w="1985" w:type="dxa"/>
            <w:vMerge/>
          </w:tcPr>
          <w:p w14:paraId="4E1EA45C" w14:textId="77777777" w:rsidR="00715AD6" w:rsidRPr="00A35128" w:rsidRDefault="00715AD6" w:rsidP="002F3AAD"/>
        </w:tc>
        <w:tc>
          <w:tcPr>
            <w:tcW w:w="2410" w:type="dxa"/>
          </w:tcPr>
          <w:p w14:paraId="08943611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38EAD915" w14:textId="77777777" w:rsidR="00715AD6" w:rsidRPr="00A35128" w:rsidRDefault="00715AD6" w:rsidP="002F3AAD">
            <w:r w:rsidRPr="00A35128">
              <w:t>1.718 [1.106 – 2.670]</w:t>
            </w:r>
          </w:p>
        </w:tc>
        <w:tc>
          <w:tcPr>
            <w:tcW w:w="1134" w:type="dxa"/>
          </w:tcPr>
          <w:p w14:paraId="2496C93B" w14:textId="77777777" w:rsidR="00715AD6" w:rsidRPr="00A35128" w:rsidRDefault="00715AD6" w:rsidP="002F3AAD">
            <w:r w:rsidRPr="00A35128">
              <w:t>0.016</w:t>
            </w:r>
          </w:p>
        </w:tc>
        <w:tc>
          <w:tcPr>
            <w:tcW w:w="1134" w:type="dxa"/>
          </w:tcPr>
          <w:p w14:paraId="47B2A4AA" w14:textId="77777777" w:rsidR="00715AD6" w:rsidRPr="00A35128" w:rsidRDefault="00715AD6" w:rsidP="002F3AAD">
            <w:r w:rsidRPr="00A35128">
              <w:t>1.</w:t>
            </w:r>
            <w:r>
              <w:t>659</w:t>
            </w:r>
            <w:r w:rsidRPr="00A35128">
              <w:t xml:space="preserve"> [</w:t>
            </w:r>
            <w:r>
              <w:t>1.032</w:t>
            </w:r>
            <w:r w:rsidRPr="00A35128">
              <w:t xml:space="preserve"> – 2.</w:t>
            </w:r>
            <w:r>
              <w:t>667</w:t>
            </w:r>
            <w:r w:rsidRPr="00A35128">
              <w:t>]</w:t>
            </w:r>
          </w:p>
        </w:tc>
        <w:tc>
          <w:tcPr>
            <w:tcW w:w="1229" w:type="dxa"/>
          </w:tcPr>
          <w:p w14:paraId="2B63EB7F" w14:textId="77777777" w:rsidR="00715AD6" w:rsidRPr="00A35128" w:rsidRDefault="00715AD6" w:rsidP="002F3AAD">
            <w:r w:rsidRPr="00A35128">
              <w:t>0.0</w:t>
            </w:r>
            <w:r>
              <w:t>37</w:t>
            </w:r>
          </w:p>
        </w:tc>
      </w:tr>
      <w:tr w:rsidR="00715AD6" w:rsidRPr="00A35128" w14:paraId="3602A279" w14:textId="77777777" w:rsidTr="002F3AAD">
        <w:tc>
          <w:tcPr>
            <w:tcW w:w="1985" w:type="dxa"/>
            <w:vMerge w:val="restart"/>
          </w:tcPr>
          <w:p w14:paraId="57B5DB51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76AB9421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2F5EB0CC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5EB150DC" w14:textId="77777777" w:rsidR="00715AD6" w:rsidRPr="00A35128" w:rsidRDefault="00715AD6" w:rsidP="002F3AAD">
            <w:r w:rsidRPr="00A35128">
              <w:t>1.076 [0.859 – 1.348]</w:t>
            </w:r>
          </w:p>
        </w:tc>
        <w:tc>
          <w:tcPr>
            <w:tcW w:w="1134" w:type="dxa"/>
          </w:tcPr>
          <w:p w14:paraId="5377DE17" w14:textId="77777777" w:rsidR="00715AD6" w:rsidRPr="00A35128" w:rsidRDefault="00715AD6" w:rsidP="002F3AAD">
            <w:r w:rsidRPr="00A35128">
              <w:t>0.522</w:t>
            </w:r>
          </w:p>
        </w:tc>
        <w:tc>
          <w:tcPr>
            <w:tcW w:w="1134" w:type="dxa"/>
          </w:tcPr>
          <w:p w14:paraId="388FEDD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4A4815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414B342" w14:textId="77777777" w:rsidTr="002F3AAD">
        <w:tc>
          <w:tcPr>
            <w:tcW w:w="1985" w:type="dxa"/>
            <w:vMerge/>
          </w:tcPr>
          <w:p w14:paraId="1E1FDAD2" w14:textId="77777777" w:rsidR="00715AD6" w:rsidRPr="00A35128" w:rsidRDefault="00715AD6" w:rsidP="002F3AAD"/>
        </w:tc>
        <w:tc>
          <w:tcPr>
            <w:tcW w:w="2410" w:type="dxa"/>
          </w:tcPr>
          <w:p w14:paraId="471A5C1E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594CBCB8" w14:textId="77777777" w:rsidR="00715AD6" w:rsidRPr="00A35128" w:rsidRDefault="00715AD6" w:rsidP="002F3AAD">
            <w:r w:rsidRPr="00A35128">
              <w:t>1.593 [1.235 – 2.053]</w:t>
            </w:r>
          </w:p>
        </w:tc>
        <w:tc>
          <w:tcPr>
            <w:tcW w:w="1134" w:type="dxa"/>
          </w:tcPr>
          <w:p w14:paraId="6FF0C62B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2EF4BF9" w14:textId="77777777" w:rsidR="00715AD6" w:rsidRPr="00A35128" w:rsidRDefault="00715AD6" w:rsidP="002F3AAD">
            <w:r w:rsidRPr="00A35128">
              <w:t>1.</w:t>
            </w:r>
            <w:r>
              <w:t>564</w:t>
            </w:r>
            <w:r w:rsidRPr="00A35128">
              <w:t xml:space="preserve"> [1.1</w:t>
            </w:r>
            <w:r>
              <w:t>80</w:t>
            </w:r>
            <w:r w:rsidRPr="00A35128">
              <w:t xml:space="preserve"> – </w:t>
            </w:r>
            <w:r>
              <w:t>2.073</w:t>
            </w:r>
            <w:r w:rsidRPr="00A35128">
              <w:t>]</w:t>
            </w:r>
          </w:p>
        </w:tc>
        <w:tc>
          <w:tcPr>
            <w:tcW w:w="1229" w:type="dxa"/>
          </w:tcPr>
          <w:p w14:paraId="314235BF" w14:textId="77777777" w:rsidR="00715AD6" w:rsidRPr="00A35128" w:rsidRDefault="00715AD6" w:rsidP="002F3AAD">
            <w:r w:rsidRPr="00A35128">
              <w:t>0.00</w:t>
            </w:r>
            <w:r>
              <w:t>2</w:t>
            </w:r>
          </w:p>
        </w:tc>
      </w:tr>
      <w:tr w:rsidR="00715AD6" w:rsidRPr="00A35128" w14:paraId="4F95417E" w14:textId="77777777" w:rsidTr="002F3AAD">
        <w:tc>
          <w:tcPr>
            <w:tcW w:w="1985" w:type="dxa"/>
            <w:vMerge/>
          </w:tcPr>
          <w:p w14:paraId="392DD7C6" w14:textId="77777777" w:rsidR="00715AD6" w:rsidRPr="00A35128" w:rsidRDefault="00715AD6" w:rsidP="002F3AAD"/>
        </w:tc>
        <w:tc>
          <w:tcPr>
            <w:tcW w:w="2410" w:type="dxa"/>
          </w:tcPr>
          <w:p w14:paraId="2EBB96E1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6D98084F" w14:textId="77777777" w:rsidR="00715AD6" w:rsidRPr="00A35128" w:rsidRDefault="00715AD6" w:rsidP="002F3AAD">
            <w:r w:rsidRPr="00A35128">
              <w:t>2.356 [1.570 – 3.537]</w:t>
            </w:r>
          </w:p>
        </w:tc>
        <w:tc>
          <w:tcPr>
            <w:tcW w:w="1134" w:type="dxa"/>
          </w:tcPr>
          <w:p w14:paraId="7C839EFB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6076ECC2" w14:textId="77777777" w:rsidR="00715AD6" w:rsidRPr="00A35128" w:rsidRDefault="00715AD6" w:rsidP="002F3AAD">
            <w:r w:rsidRPr="00A35128">
              <w:t>1.</w:t>
            </w:r>
            <w:r>
              <w:t xml:space="preserve">911 </w:t>
            </w:r>
            <w:r w:rsidRPr="00A35128">
              <w:t>[1.</w:t>
            </w:r>
            <w:r>
              <w:t>22</w:t>
            </w:r>
            <w:r w:rsidRPr="00A35128">
              <w:t>9 – 2.9</w:t>
            </w:r>
            <w:r>
              <w:t>73</w:t>
            </w:r>
            <w:r w:rsidRPr="00A35128">
              <w:t>]</w:t>
            </w:r>
          </w:p>
        </w:tc>
        <w:tc>
          <w:tcPr>
            <w:tcW w:w="1229" w:type="dxa"/>
          </w:tcPr>
          <w:p w14:paraId="4D65A5C4" w14:textId="77777777" w:rsidR="00715AD6" w:rsidRPr="00A35128" w:rsidRDefault="00715AD6" w:rsidP="002F3AAD">
            <w:r w:rsidRPr="00A35128">
              <w:t>0.00</w:t>
            </w:r>
            <w:r>
              <w:t>4</w:t>
            </w:r>
          </w:p>
        </w:tc>
      </w:tr>
      <w:tr w:rsidR="00715AD6" w:rsidRPr="00A35128" w14:paraId="77D07263" w14:textId="77777777" w:rsidTr="002F3AAD">
        <w:trPr>
          <w:trHeight w:val="63"/>
        </w:trPr>
        <w:tc>
          <w:tcPr>
            <w:tcW w:w="1985" w:type="dxa"/>
            <w:vMerge/>
          </w:tcPr>
          <w:p w14:paraId="2BFE7131" w14:textId="77777777" w:rsidR="00715AD6" w:rsidRPr="00A35128" w:rsidRDefault="00715AD6" w:rsidP="002F3AAD"/>
        </w:tc>
        <w:tc>
          <w:tcPr>
            <w:tcW w:w="2410" w:type="dxa"/>
          </w:tcPr>
          <w:p w14:paraId="5B492649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204EB548" w14:textId="77777777" w:rsidR="00715AD6" w:rsidRPr="00A35128" w:rsidRDefault="00715AD6" w:rsidP="002F3AAD">
            <w:r w:rsidRPr="00A35128">
              <w:t>5.116 [2.708 – 9.664]</w:t>
            </w:r>
          </w:p>
        </w:tc>
        <w:tc>
          <w:tcPr>
            <w:tcW w:w="1134" w:type="dxa"/>
          </w:tcPr>
          <w:p w14:paraId="068D612E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8D5C2E7" w14:textId="77777777" w:rsidR="00715AD6" w:rsidRPr="00A35128" w:rsidRDefault="00715AD6" w:rsidP="002F3AAD">
            <w:r>
              <w:t>3.768</w:t>
            </w:r>
            <w:r w:rsidRPr="00A35128">
              <w:t xml:space="preserve"> [</w:t>
            </w:r>
            <w:r>
              <w:t>1.837</w:t>
            </w:r>
            <w:r w:rsidRPr="00A35128">
              <w:t xml:space="preserve"> – 7.7</w:t>
            </w:r>
            <w:r>
              <w:t>30</w:t>
            </w:r>
            <w:r w:rsidRPr="00A35128">
              <w:t>]</w:t>
            </w:r>
          </w:p>
        </w:tc>
        <w:tc>
          <w:tcPr>
            <w:tcW w:w="1229" w:type="dxa"/>
          </w:tcPr>
          <w:p w14:paraId="3BA303AA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18ED38C9" w14:textId="77777777" w:rsidTr="002F3AAD">
        <w:tc>
          <w:tcPr>
            <w:tcW w:w="9026" w:type="dxa"/>
            <w:gridSpan w:val="6"/>
          </w:tcPr>
          <w:p w14:paraId="12C133CF" w14:textId="77777777" w:rsidR="00715AD6" w:rsidRPr="00A35128" w:rsidRDefault="00715AD6" w:rsidP="002F3AAD">
            <w:r w:rsidRPr="00A35128">
              <w:rPr>
                <w:b/>
                <w:bCs/>
              </w:rPr>
              <w:t>Finds combining research with medical studies difficult</w:t>
            </w:r>
          </w:p>
        </w:tc>
      </w:tr>
      <w:tr w:rsidR="00715AD6" w:rsidRPr="00A35128" w14:paraId="1DBC32D4" w14:textId="77777777" w:rsidTr="002F3AAD">
        <w:tc>
          <w:tcPr>
            <w:tcW w:w="1985" w:type="dxa"/>
            <w:vMerge w:val="restart"/>
          </w:tcPr>
          <w:p w14:paraId="5FA82D6A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51E336C4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14B8CF54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10F67FFE" w14:textId="77777777" w:rsidR="00715AD6" w:rsidRPr="00A35128" w:rsidRDefault="00715AD6" w:rsidP="002F3AAD">
            <w:r>
              <w:t>0.754 [0.564 – 1.007]</w:t>
            </w:r>
          </w:p>
        </w:tc>
        <w:tc>
          <w:tcPr>
            <w:tcW w:w="1134" w:type="dxa"/>
          </w:tcPr>
          <w:p w14:paraId="5B98E8C5" w14:textId="77777777" w:rsidR="00715AD6" w:rsidRPr="00A35128" w:rsidRDefault="00715AD6" w:rsidP="002F3AAD">
            <w:r>
              <w:t>0.056</w:t>
            </w:r>
          </w:p>
        </w:tc>
        <w:tc>
          <w:tcPr>
            <w:tcW w:w="1134" w:type="dxa"/>
          </w:tcPr>
          <w:p w14:paraId="1426C1EF" w14:textId="77777777" w:rsidR="00715AD6" w:rsidRPr="00A35128" w:rsidRDefault="00715AD6" w:rsidP="002F3AAD">
            <w:r>
              <w:t>0.836 [0.620 – 1.127]</w:t>
            </w:r>
          </w:p>
        </w:tc>
        <w:tc>
          <w:tcPr>
            <w:tcW w:w="1229" w:type="dxa"/>
          </w:tcPr>
          <w:p w14:paraId="2DEAA4AC" w14:textId="77777777" w:rsidR="00715AD6" w:rsidRPr="00A35128" w:rsidRDefault="00715AD6" w:rsidP="002F3AAD">
            <w:r>
              <w:t>0.239</w:t>
            </w:r>
          </w:p>
        </w:tc>
      </w:tr>
      <w:tr w:rsidR="00715AD6" w:rsidRPr="00A35128" w14:paraId="75CC92C0" w14:textId="77777777" w:rsidTr="002F3AAD">
        <w:tc>
          <w:tcPr>
            <w:tcW w:w="1985" w:type="dxa"/>
            <w:vMerge/>
          </w:tcPr>
          <w:p w14:paraId="57F6A869" w14:textId="77777777" w:rsidR="00715AD6" w:rsidRPr="00A35128" w:rsidRDefault="00715AD6" w:rsidP="002F3AAD"/>
        </w:tc>
        <w:tc>
          <w:tcPr>
            <w:tcW w:w="2410" w:type="dxa"/>
          </w:tcPr>
          <w:p w14:paraId="2CA7A33B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362DD52B" w14:textId="77777777" w:rsidR="00715AD6" w:rsidRPr="00A35128" w:rsidRDefault="00715AD6" w:rsidP="002F3AAD">
            <w:r>
              <w:t>0.675 [0.505 – 0.903]</w:t>
            </w:r>
          </w:p>
        </w:tc>
        <w:tc>
          <w:tcPr>
            <w:tcW w:w="1134" w:type="dxa"/>
          </w:tcPr>
          <w:p w14:paraId="17579815" w14:textId="77777777" w:rsidR="00715AD6" w:rsidRPr="00A35128" w:rsidRDefault="00715AD6" w:rsidP="002F3AAD">
            <w:r>
              <w:t>0.008</w:t>
            </w:r>
          </w:p>
        </w:tc>
        <w:tc>
          <w:tcPr>
            <w:tcW w:w="1134" w:type="dxa"/>
          </w:tcPr>
          <w:p w14:paraId="16721FB8" w14:textId="77777777" w:rsidR="00715AD6" w:rsidRPr="00A35128" w:rsidRDefault="00715AD6" w:rsidP="002F3AAD">
            <w:r>
              <w:t>0.797 [0.589 – 1.079]</w:t>
            </w:r>
          </w:p>
        </w:tc>
        <w:tc>
          <w:tcPr>
            <w:tcW w:w="1229" w:type="dxa"/>
          </w:tcPr>
          <w:p w14:paraId="33379143" w14:textId="77777777" w:rsidR="00715AD6" w:rsidRPr="00A35128" w:rsidRDefault="00715AD6" w:rsidP="002F3AAD">
            <w:r>
              <w:t>0.142</w:t>
            </w:r>
          </w:p>
        </w:tc>
      </w:tr>
      <w:tr w:rsidR="00715AD6" w:rsidRPr="00A35128" w14:paraId="0A34BA8D" w14:textId="77777777" w:rsidTr="002F3AAD">
        <w:tc>
          <w:tcPr>
            <w:tcW w:w="1985" w:type="dxa"/>
            <w:vMerge/>
          </w:tcPr>
          <w:p w14:paraId="4426C0AB" w14:textId="77777777" w:rsidR="00715AD6" w:rsidRPr="00A35128" w:rsidRDefault="00715AD6" w:rsidP="002F3AAD"/>
        </w:tc>
        <w:tc>
          <w:tcPr>
            <w:tcW w:w="2410" w:type="dxa"/>
          </w:tcPr>
          <w:p w14:paraId="1DBA2FC6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0AC775A2" w14:textId="77777777" w:rsidR="00715AD6" w:rsidRPr="00A35128" w:rsidRDefault="00715AD6" w:rsidP="002F3AAD">
            <w:r>
              <w:t>0.674 [0.502 – 0.906]</w:t>
            </w:r>
          </w:p>
        </w:tc>
        <w:tc>
          <w:tcPr>
            <w:tcW w:w="1134" w:type="dxa"/>
          </w:tcPr>
          <w:p w14:paraId="20F86BE5" w14:textId="77777777" w:rsidR="00715AD6" w:rsidRPr="00A35128" w:rsidRDefault="00715AD6" w:rsidP="002F3AAD">
            <w:r>
              <w:t>0.009</w:t>
            </w:r>
          </w:p>
        </w:tc>
        <w:tc>
          <w:tcPr>
            <w:tcW w:w="1134" w:type="dxa"/>
          </w:tcPr>
          <w:p w14:paraId="754FF1D3" w14:textId="77777777" w:rsidR="00715AD6" w:rsidRPr="00A35128" w:rsidRDefault="00715AD6" w:rsidP="002F3AAD">
            <w:r>
              <w:t>0.759 [0.554 – 1.040]</w:t>
            </w:r>
          </w:p>
        </w:tc>
        <w:tc>
          <w:tcPr>
            <w:tcW w:w="1229" w:type="dxa"/>
          </w:tcPr>
          <w:p w14:paraId="16FD305A" w14:textId="77777777" w:rsidR="00715AD6" w:rsidRPr="00A35128" w:rsidRDefault="00715AD6" w:rsidP="002F3AAD">
            <w:r>
              <w:t>0.087</w:t>
            </w:r>
          </w:p>
        </w:tc>
      </w:tr>
      <w:tr w:rsidR="00715AD6" w:rsidRPr="00A35128" w14:paraId="454269B0" w14:textId="77777777" w:rsidTr="002F3AAD">
        <w:tc>
          <w:tcPr>
            <w:tcW w:w="1985" w:type="dxa"/>
            <w:vMerge/>
          </w:tcPr>
          <w:p w14:paraId="23E55C23" w14:textId="77777777" w:rsidR="00715AD6" w:rsidRPr="00A35128" w:rsidRDefault="00715AD6" w:rsidP="002F3AAD"/>
        </w:tc>
        <w:tc>
          <w:tcPr>
            <w:tcW w:w="2410" w:type="dxa"/>
          </w:tcPr>
          <w:p w14:paraId="310C64EF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438903D5" w14:textId="77777777" w:rsidR="00715AD6" w:rsidRPr="00A35128" w:rsidRDefault="00715AD6" w:rsidP="002F3AAD">
            <w:r>
              <w:t>0.730 [0.529 – 1.006]</w:t>
            </w:r>
          </w:p>
        </w:tc>
        <w:tc>
          <w:tcPr>
            <w:tcW w:w="1134" w:type="dxa"/>
          </w:tcPr>
          <w:p w14:paraId="7A64E881" w14:textId="77777777" w:rsidR="00715AD6" w:rsidRPr="00A35128" w:rsidRDefault="00715AD6" w:rsidP="002F3AAD">
            <w:r>
              <w:t>0.054</w:t>
            </w:r>
          </w:p>
        </w:tc>
        <w:tc>
          <w:tcPr>
            <w:tcW w:w="1134" w:type="dxa"/>
          </w:tcPr>
          <w:p w14:paraId="0C388CCF" w14:textId="77777777" w:rsidR="00715AD6" w:rsidRPr="00A35128" w:rsidRDefault="00715AD6" w:rsidP="002F3AAD">
            <w:r>
              <w:t>0.878 [0.621 – 1.242]</w:t>
            </w:r>
          </w:p>
        </w:tc>
        <w:tc>
          <w:tcPr>
            <w:tcW w:w="1229" w:type="dxa"/>
          </w:tcPr>
          <w:p w14:paraId="707EA30F" w14:textId="77777777" w:rsidR="00715AD6" w:rsidRPr="00A35128" w:rsidRDefault="00715AD6" w:rsidP="002F3AAD">
            <w:r>
              <w:t>0.462</w:t>
            </w:r>
          </w:p>
        </w:tc>
      </w:tr>
      <w:tr w:rsidR="00715AD6" w:rsidRPr="00A35128" w14:paraId="29611A04" w14:textId="77777777" w:rsidTr="002F3AAD">
        <w:tc>
          <w:tcPr>
            <w:tcW w:w="1985" w:type="dxa"/>
          </w:tcPr>
          <w:p w14:paraId="1FDD6CDE" w14:textId="77777777" w:rsidR="00715AD6" w:rsidRPr="00A35128" w:rsidRDefault="00715AD6" w:rsidP="002F3AAD">
            <w:r w:rsidRPr="00A35128">
              <w:t>Type of degree</w:t>
            </w:r>
          </w:p>
          <w:p w14:paraId="0CA631A8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5ECBA590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459B739B" w14:textId="77777777" w:rsidR="00715AD6" w:rsidRPr="00A35128" w:rsidRDefault="00715AD6" w:rsidP="002F3AAD">
            <w:r>
              <w:t>0.654 [0.495 – 0.862]</w:t>
            </w:r>
          </w:p>
        </w:tc>
        <w:tc>
          <w:tcPr>
            <w:tcW w:w="1134" w:type="dxa"/>
          </w:tcPr>
          <w:p w14:paraId="77AEE988" w14:textId="77777777" w:rsidR="00715AD6" w:rsidRPr="00A35128" w:rsidRDefault="00715AD6" w:rsidP="002F3AAD">
            <w:r>
              <w:t>0.003</w:t>
            </w:r>
          </w:p>
        </w:tc>
        <w:tc>
          <w:tcPr>
            <w:tcW w:w="1134" w:type="dxa"/>
          </w:tcPr>
          <w:p w14:paraId="0C41F9A6" w14:textId="77777777" w:rsidR="00715AD6" w:rsidRPr="00A35128" w:rsidRDefault="00715AD6" w:rsidP="002F3AAD">
            <w:r>
              <w:t>0.713 [0.517 – 0.984]</w:t>
            </w:r>
          </w:p>
        </w:tc>
        <w:tc>
          <w:tcPr>
            <w:tcW w:w="1229" w:type="dxa"/>
          </w:tcPr>
          <w:p w14:paraId="5A1316DE" w14:textId="77777777" w:rsidR="00715AD6" w:rsidRPr="00A35128" w:rsidRDefault="00715AD6" w:rsidP="002F3AAD">
            <w:r>
              <w:t>0.040</w:t>
            </w:r>
          </w:p>
        </w:tc>
      </w:tr>
      <w:tr w:rsidR="00715AD6" w:rsidRPr="00A35128" w14:paraId="43DEAEA4" w14:textId="77777777" w:rsidTr="002F3AAD">
        <w:tc>
          <w:tcPr>
            <w:tcW w:w="1985" w:type="dxa"/>
          </w:tcPr>
          <w:p w14:paraId="0D2FDD5A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004B8DA1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D851B59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26771893" w14:textId="77777777" w:rsidR="00715AD6" w:rsidRPr="00A35128" w:rsidRDefault="00715AD6" w:rsidP="002F3AAD">
            <w:r w:rsidRPr="00A35128">
              <w:t>0.808 [0.671 – 0.973]</w:t>
            </w:r>
          </w:p>
        </w:tc>
        <w:tc>
          <w:tcPr>
            <w:tcW w:w="1134" w:type="dxa"/>
          </w:tcPr>
          <w:p w14:paraId="41F68F34" w14:textId="77777777" w:rsidR="00715AD6" w:rsidRPr="00A35128" w:rsidRDefault="00715AD6" w:rsidP="002F3AAD">
            <w:r w:rsidRPr="00A35128">
              <w:t>0.024</w:t>
            </w:r>
          </w:p>
        </w:tc>
        <w:tc>
          <w:tcPr>
            <w:tcW w:w="1134" w:type="dxa"/>
          </w:tcPr>
          <w:p w14:paraId="2AE08287" w14:textId="77777777" w:rsidR="00715AD6" w:rsidRPr="00A35128" w:rsidRDefault="00715AD6" w:rsidP="002F3AAD">
            <w:r w:rsidRPr="00A35128">
              <w:t>0.</w:t>
            </w:r>
            <w:r>
              <w:t>767</w:t>
            </w:r>
            <w:r w:rsidRPr="00A35128">
              <w:t xml:space="preserve"> [0.</w:t>
            </w:r>
            <w:r>
              <w:t>607</w:t>
            </w:r>
            <w:r w:rsidRPr="00A35128">
              <w:t xml:space="preserve"> – 0.</w:t>
            </w:r>
            <w:r>
              <w:t>969</w:t>
            </w:r>
            <w:r w:rsidRPr="00A35128">
              <w:t>]</w:t>
            </w:r>
          </w:p>
        </w:tc>
        <w:tc>
          <w:tcPr>
            <w:tcW w:w="1229" w:type="dxa"/>
          </w:tcPr>
          <w:p w14:paraId="01FC3735" w14:textId="77777777" w:rsidR="00715AD6" w:rsidRPr="00A35128" w:rsidRDefault="00715AD6" w:rsidP="002F3AAD">
            <w:r w:rsidRPr="00A35128">
              <w:t>0.0</w:t>
            </w:r>
            <w:r>
              <w:t>26</w:t>
            </w:r>
          </w:p>
        </w:tc>
      </w:tr>
      <w:tr w:rsidR="00715AD6" w:rsidRPr="00A35128" w14:paraId="2AF1F217" w14:textId="77777777" w:rsidTr="002F3AAD">
        <w:tc>
          <w:tcPr>
            <w:tcW w:w="1985" w:type="dxa"/>
            <w:vMerge w:val="restart"/>
          </w:tcPr>
          <w:p w14:paraId="50DEA0DF" w14:textId="77777777" w:rsidR="00715AD6" w:rsidRPr="00A35128" w:rsidRDefault="00715AD6" w:rsidP="002F3AAD">
            <w:r w:rsidRPr="00A35128">
              <w:t>Ethnicity</w:t>
            </w:r>
          </w:p>
          <w:p w14:paraId="07CE6CF2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153642E7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5DB15A3A" w14:textId="77777777" w:rsidR="00715AD6" w:rsidRPr="00A35128" w:rsidRDefault="00715AD6" w:rsidP="002F3AAD">
            <w:r w:rsidRPr="00A35128">
              <w:t>1.155 [0.946 – 1.410]</w:t>
            </w:r>
          </w:p>
        </w:tc>
        <w:tc>
          <w:tcPr>
            <w:tcW w:w="1134" w:type="dxa"/>
          </w:tcPr>
          <w:p w14:paraId="77DF59C1" w14:textId="77777777" w:rsidR="00715AD6" w:rsidRPr="00A35128" w:rsidRDefault="00715AD6" w:rsidP="002F3AAD">
            <w:r w:rsidRPr="00A35128">
              <w:t>0.157</w:t>
            </w:r>
          </w:p>
        </w:tc>
        <w:tc>
          <w:tcPr>
            <w:tcW w:w="1134" w:type="dxa"/>
          </w:tcPr>
          <w:p w14:paraId="4E83368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ACFA4C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3F23291" w14:textId="77777777" w:rsidTr="002F3AAD">
        <w:tc>
          <w:tcPr>
            <w:tcW w:w="1985" w:type="dxa"/>
            <w:vMerge/>
          </w:tcPr>
          <w:p w14:paraId="1EE116E0" w14:textId="77777777" w:rsidR="00715AD6" w:rsidRPr="00A35128" w:rsidRDefault="00715AD6" w:rsidP="002F3AAD"/>
        </w:tc>
        <w:tc>
          <w:tcPr>
            <w:tcW w:w="2410" w:type="dxa"/>
          </w:tcPr>
          <w:p w14:paraId="3C3763E5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34001DD6" w14:textId="77777777" w:rsidR="00715AD6" w:rsidRPr="00A35128" w:rsidRDefault="00715AD6" w:rsidP="002F3AAD">
            <w:r w:rsidRPr="00A35128">
              <w:t>0.965 [0.613 – 1.520]</w:t>
            </w:r>
          </w:p>
        </w:tc>
        <w:tc>
          <w:tcPr>
            <w:tcW w:w="1134" w:type="dxa"/>
          </w:tcPr>
          <w:p w14:paraId="038565D3" w14:textId="77777777" w:rsidR="00715AD6" w:rsidRPr="00A35128" w:rsidRDefault="00715AD6" w:rsidP="002F3AAD">
            <w:r w:rsidRPr="00A35128">
              <w:t>0.879</w:t>
            </w:r>
          </w:p>
        </w:tc>
        <w:tc>
          <w:tcPr>
            <w:tcW w:w="1134" w:type="dxa"/>
          </w:tcPr>
          <w:p w14:paraId="2FA0034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8AA9A6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6EB3451" w14:textId="77777777" w:rsidTr="002F3AAD">
        <w:tc>
          <w:tcPr>
            <w:tcW w:w="1985" w:type="dxa"/>
            <w:vMerge/>
          </w:tcPr>
          <w:p w14:paraId="6D8AB3A6" w14:textId="77777777" w:rsidR="00715AD6" w:rsidRPr="00A35128" w:rsidRDefault="00715AD6" w:rsidP="002F3AAD"/>
        </w:tc>
        <w:tc>
          <w:tcPr>
            <w:tcW w:w="2410" w:type="dxa"/>
          </w:tcPr>
          <w:p w14:paraId="7D1AD260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09059C72" w14:textId="77777777" w:rsidR="00715AD6" w:rsidRPr="00A35128" w:rsidRDefault="00715AD6" w:rsidP="002F3AAD">
            <w:r w:rsidRPr="00A35128">
              <w:t>0.800 [0.528 – 1.214]</w:t>
            </w:r>
          </w:p>
        </w:tc>
        <w:tc>
          <w:tcPr>
            <w:tcW w:w="1134" w:type="dxa"/>
          </w:tcPr>
          <w:p w14:paraId="374F86B9" w14:textId="77777777" w:rsidR="00715AD6" w:rsidRPr="00A35128" w:rsidRDefault="00715AD6" w:rsidP="002F3AAD">
            <w:r w:rsidRPr="00A35128">
              <w:t>0.294</w:t>
            </w:r>
          </w:p>
        </w:tc>
        <w:tc>
          <w:tcPr>
            <w:tcW w:w="1134" w:type="dxa"/>
          </w:tcPr>
          <w:p w14:paraId="00F041B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C1619D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6EC33D7" w14:textId="77777777" w:rsidTr="002F3AAD">
        <w:tc>
          <w:tcPr>
            <w:tcW w:w="1985" w:type="dxa"/>
            <w:vMerge/>
          </w:tcPr>
          <w:p w14:paraId="5842BE29" w14:textId="77777777" w:rsidR="00715AD6" w:rsidRPr="00A35128" w:rsidRDefault="00715AD6" w:rsidP="002F3AAD"/>
        </w:tc>
        <w:tc>
          <w:tcPr>
            <w:tcW w:w="2410" w:type="dxa"/>
          </w:tcPr>
          <w:p w14:paraId="13860BF8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1885D574" w14:textId="77777777" w:rsidR="00715AD6" w:rsidRPr="00A35128" w:rsidRDefault="00715AD6" w:rsidP="002F3AAD">
            <w:r w:rsidRPr="00A35128">
              <w:t>1.038 [0.695 – 1.550]</w:t>
            </w:r>
          </w:p>
        </w:tc>
        <w:tc>
          <w:tcPr>
            <w:tcW w:w="1134" w:type="dxa"/>
          </w:tcPr>
          <w:p w14:paraId="615A8AFF" w14:textId="77777777" w:rsidR="00715AD6" w:rsidRPr="00A35128" w:rsidRDefault="00715AD6" w:rsidP="002F3AAD">
            <w:r w:rsidRPr="00A35128">
              <w:t>0.857</w:t>
            </w:r>
          </w:p>
        </w:tc>
        <w:tc>
          <w:tcPr>
            <w:tcW w:w="1134" w:type="dxa"/>
          </w:tcPr>
          <w:p w14:paraId="699339E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020D73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19D5EB4" w14:textId="77777777" w:rsidTr="002F3AAD">
        <w:tc>
          <w:tcPr>
            <w:tcW w:w="1985" w:type="dxa"/>
            <w:vMerge w:val="restart"/>
          </w:tcPr>
          <w:p w14:paraId="7E8D8C0E" w14:textId="77777777" w:rsidR="00715AD6" w:rsidRPr="00A35128" w:rsidRDefault="00715AD6" w:rsidP="002F3AAD">
            <w:r w:rsidRPr="00A35128">
              <w:t xml:space="preserve">Gender </w:t>
            </w:r>
          </w:p>
          <w:p w14:paraId="1742E3D5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7C2B27D6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1EA42532" w14:textId="77777777" w:rsidR="00715AD6" w:rsidRPr="00A35128" w:rsidRDefault="00715AD6" w:rsidP="002F3AAD">
            <w:r w:rsidRPr="00A35128">
              <w:t>0.718 [0.592 – 0.870]</w:t>
            </w:r>
          </w:p>
        </w:tc>
        <w:tc>
          <w:tcPr>
            <w:tcW w:w="1134" w:type="dxa"/>
          </w:tcPr>
          <w:p w14:paraId="1A33AABC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4B29B148" w14:textId="77777777" w:rsidR="00715AD6" w:rsidRPr="00A35128" w:rsidRDefault="00715AD6" w:rsidP="002F3AAD">
            <w:r w:rsidRPr="00A35128">
              <w:t>0.</w:t>
            </w:r>
            <w:r>
              <w:t>700</w:t>
            </w:r>
            <w:r w:rsidRPr="00A35128">
              <w:t xml:space="preserve"> [0.5</w:t>
            </w:r>
            <w:r>
              <w:t>70</w:t>
            </w:r>
            <w:r w:rsidRPr="00A35128">
              <w:t xml:space="preserve"> – 0.8</w:t>
            </w:r>
            <w:r>
              <w:t>59</w:t>
            </w:r>
            <w:r w:rsidRPr="00A35128">
              <w:t>]</w:t>
            </w:r>
          </w:p>
        </w:tc>
        <w:tc>
          <w:tcPr>
            <w:tcW w:w="1229" w:type="dxa"/>
          </w:tcPr>
          <w:p w14:paraId="1982FFD5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763C38C3" w14:textId="77777777" w:rsidTr="002F3AAD">
        <w:tc>
          <w:tcPr>
            <w:tcW w:w="1985" w:type="dxa"/>
            <w:vMerge/>
          </w:tcPr>
          <w:p w14:paraId="1D46EE71" w14:textId="77777777" w:rsidR="00715AD6" w:rsidRPr="00A35128" w:rsidRDefault="00715AD6" w:rsidP="002F3AAD"/>
        </w:tc>
        <w:tc>
          <w:tcPr>
            <w:tcW w:w="2410" w:type="dxa"/>
          </w:tcPr>
          <w:p w14:paraId="453630BA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4AF83AF1" w14:textId="77777777" w:rsidR="00715AD6" w:rsidRPr="00A35128" w:rsidRDefault="00715AD6" w:rsidP="002F3AAD">
            <w:r w:rsidRPr="00A35128">
              <w:t>0.278 [0.115 – 0.675]</w:t>
            </w:r>
          </w:p>
        </w:tc>
        <w:tc>
          <w:tcPr>
            <w:tcW w:w="1134" w:type="dxa"/>
          </w:tcPr>
          <w:p w14:paraId="2FFA148E" w14:textId="77777777" w:rsidR="00715AD6" w:rsidRPr="00A35128" w:rsidRDefault="00715AD6" w:rsidP="002F3AAD">
            <w:r w:rsidRPr="00A35128">
              <w:t>0.005</w:t>
            </w:r>
          </w:p>
        </w:tc>
        <w:tc>
          <w:tcPr>
            <w:tcW w:w="1134" w:type="dxa"/>
          </w:tcPr>
          <w:p w14:paraId="27F35FBB" w14:textId="77777777" w:rsidR="00715AD6" w:rsidRPr="00A35128" w:rsidRDefault="00715AD6" w:rsidP="002F3AAD">
            <w:r w:rsidRPr="00A35128">
              <w:t>0.2</w:t>
            </w:r>
            <w:r>
              <w:t>50</w:t>
            </w:r>
            <w:r w:rsidRPr="00A35128">
              <w:t xml:space="preserve"> [0.09</w:t>
            </w:r>
            <w:r>
              <w:t>6</w:t>
            </w:r>
            <w:r w:rsidRPr="00A35128">
              <w:t xml:space="preserve"> – 0.</w:t>
            </w:r>
            <w:r>
              <w:t>651</w:t>
            </w:r>
            <w:r w:rsidRPr="00A35128">
              <w:t>]</w:t>
            </w:r>
          </w:p>
        </w:tc>
        <w:tc>
          <w:tcPr>
            <w:tcW w:w="1229" w:type="dxa"/>
          </w:tcPr>
          <w:p w14:paraId="3EAC6219" w14:textId="77777777" w:rsidR="00715AD6" w:rsidRPr="00A35128" w:rsidRDefault="00715AD6" w:rsidP="002F3AAD">
            <w:r w:rsidRPr="00A35128">
              <w:t>0.00</w:t>
            </w:r>
            <w:r>
              <w:t>5</w:t>
            </w:r>
          </w:p>
        </w:tc>
      </w:tr>
      <w:tr w:rsidR="00715AD6" w:rsidRPr="00A35128" w14:paraId="119E31FD" w14:textId="77777777" w:rsidTr="002F3AAD">
        <w:tc>
          <w:tcPr>
            <w:tcW w:w="1985" w:type="dxa"/>
          </w:tcPr>
          <w:p w14:paraId="7F5A8F51" w14:textId="77777777" w:rsidR="00715AD6" w:rsidRPr="00A35128" w:rsidRDefault="00715AD6" w:rsidP="002F3AAD">
            <w:r w:rsidRPr="00A35128">
              <w:t>LGBTQ</w:t>
            </w:r>
          </w:p>
          <w:p w14:paraId="503907A4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6E70A1A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587B5405" w14:textId="77777777" w:rsidR="00715AD6" w:rsidRPr="00A35128" w:rsidRDefault="00715AD6" w:rsidP="002F3AAD">
            <w:r w:rsidRPr="00A35128">
              <w:t>0.855 [0.668 – 1.094]</w:t>
            </w:r>
          </w:p>
        </w:tc>
        <w:tc>
          <w:tcPr>
            <w:tcW w:w="1134" w:type="dxa"/>
          </w:tcPr>
          <w:p w14:paraId="0E533616" w14:textId="77777777" w:rsidR="00715AD6" w:rsidRPr="00A35128" w:rsidRDefault="00715AD6" w:rsidP="002F3AAD">
            <w:r w:rsidRPr="00A35128">
              <w:t>0.212</w:t>
            </w:r>
          </w:p>
        </w:tc>
        <w:tc>
          <w:tcPr>
            <w:tcW w:w="1134" w:type="dxa"/>
          </w:tcPr>
          <w:p w14:paraId="294E9D8B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7FEB62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A148BF4" w14:textId="77777777" w:rsidTr="002F3AAD">
        <w:tc>
          <w:tcPr>
            <w:tcW w:w="1985" w:type="dxa"/>
          </w:tcPr>
          <w:p w14:paraId="7CF05F25" w14:textId="77777777" w:rsidR="00715AD6" w:rsidRPr="00A35128" w:rsidRDefault="00715AD6" w:rsidP="002F3AAD">
            <w:r w:rsidRPr="00A35128">
              <w:t>Eligible for free meals at school</w:t>
            </w:r>
          </w:p>
          <w:p w14:paraId="2C7EFD09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1EBE2002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7EDEA91E" w14:textId="77777777" w:rsidR="00715AD6" w:rsidRPr="00A35128" w:rsidRDefault="00715AD6" w:rsidP="002F3AAD">
            <w:r w:rsidRPr="00A35128">
              <w:t>0.859 [0.648 -1.137]</w:t>
            </w:r>
          </w:p>
        </w:tc>
        <w:tc>
          <w:tcPr>
            <w:tcW w:w="1134" w:type="dxa"/>
          </w:tcPr>
          <w:p w14:paraId="3F0ACD2C" w14:textId="77777777" w:rsidR="00715AD6" w:rsidRPr="00A35128" w:rsidRDefault="00715AD6" w:rsidP="002F3AAD">
            <w:r w:rsidRPr="00A35128">
              <w:t>0.288</w:t>
            </w:r>
          </w:p>
        </w:tc>
        <w:tc>
          <w:tcPr>
            <w:tcW w:w="1134" w:type="dxa"/>
          </w:tcPr>
          <w:p w14:paraId="1C6DF2C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107249E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41FA1B1" w14:textId="77777777" w:rsidTr="002F3AAD">
        <w:tc>
          <w:tcPr>
            <w:tcW w:w="4395" w:type="dxa"/>
            <w:gridSpan w:val="2"/>
          </w:tcPr>
          <w:p w14:paraId="1149DF38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5A051712" w14:textId="77777777" w:rsidR="00715AD6" w:rsidRPr="00A35128" w:rsidRDefault="00715AD6" w:rsidP="002F3AAD">
            <w:r w:rsidRPr="00A35128">
              <w:t>1.056 [0.980 – 1.138]</w:t>
            </w:r>
          </w:p>
        </w:tc>
        <w:tc>
          <w:tcPr>
            <w:tcW w:w="1134" w:type="dxa"/>
          </w:tcPr>
          <w:p w14:paraId="1053026E" w14:textId="77777777" w:rsidR="00715AD6" w:rsidRPr="00A35128" w:rsidRDefault="00715AD6" w:rsidP="002F3AAD">
            <w:r w:rsidRPr="00A35128">
              <w:t>0.150</w:t>
            </w:r>
          </w:p>
        </w:tc>
        <w:tc>
          <w:tcPr>
            <w:tcW w:w="1134" w:type="dxa"/>
          </w:tcPr>
          <w:p w14:paraId="5B90F73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369279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3D93EAB" w14:textId="77777777" w:rsidTr="002F3AAD">
        <w:tc>
          <w:tcPr>
            <w:tcW w:w="4395" w:type="dxa"/>
            <w:gridSpan w:val="2"/>
          </w:tcPr>
          <w:p w14:paraId="5C8AF018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5929BF08" w14:textId="77777777" w:rsidR="00715AD6" w:rsidRPr="00A35128" w:rsidRDefault="00715AD6" w:rsidP="002F3AAD">
            <w:r w:rsidRPr="00A35128">
              <w:t>1.061 [0.999 – 1.126]</w:t>
            </w:r>
          </w:p>
        </w:tc>
        <w:tc>
          <w:tcPr>
            <w:tcW w:w="1134" w:type="dxa"/>
          </w:tcPr>
          <w:p w14:paraId="3192687A" w14:textId="77777777" w:rsidR="00715AD6" w:rsidRPr="00A35128" w:rsidRDefault="00715AD6" w:rsidP="002F3AAD">
            <w:r w:rsidRPr="00A35128">
              <w:t>0.052</w:t>
            </w:r>
          </w:p>
        </w:tc>
        <w:tc>
          <w:tcPr>
            <w:tcW w:w="1134" w:type="dxa"/>
          </w:tcPr>
          <w:p w14:paraId="58BEF09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0212D7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224D2D2" w14:textId="77777777" w:rsidTr="002F3AAD">
        <w:tc>
          <w:tcPr>
            <w:tcW w:w="4395" w:type="dxa"/>
            <w:gridSpan w:val="2"/>
          </w:tcPr>
          <w:p w14:paraId="4045C7D7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501052E7" w14:textId="77777777" w:rsidR="00715AD6" w:rsidRPr="00A35128" w:rsidRDefault="00715AD6" w:rsidP="002F3AAD">
            <w:r w:rsidRPr="00A35128">
              <w:t>1.046 [0.967 – 1.132]</w:t>
            </w:r>
          </w:p>
        </w:tc>
        <w:tc>
          <w:tcPr>
            <w:tcW w:w="1134" w:type="dxa"/>
          </w:tcPr>
          <w:p w14:paraId="1D4952EB" w14:textId="77777777" w:rsidR="00715AD6" w:rsidRPr="00A35128" w:rsidRDefault="00715AD6" w:rsidP="002F3AAD">
            <w:r w:rsidRPr="00A35128">
              <w:t>0.261</w:t>
            </w:r>
          </w:p>
        </w:tc>
        <w:tc>
          <w:tcPr>
            <w:tcW w:w="1134" w:type="dxa"/>
          </w:tcPr>
          <w:p w14:paraId="20FEC38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8A0212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7BC1A91" w14:textId="77777777" w:rsidTr="002F3AAD">
        <w:tc>
          <w:tcPr>
            <w:tcW w:w="1985" w:type="dxa"/>
            <w:vMerge w:val="restart"/>
          </w:tcPr>
          <w:p w14:paraId="39B8B395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7DCE272D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68C1F78F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74431FDC" w14:textId="77777777" w:rsidR="00715AD6" w:rsidRPr="00A35128" w:rsidRDefault="00715AD6" w:rsidP="002F3AAD">
            <w:r w:rsidRPr="00A35128">
              <w:t>0.936 [0.618 – 1.418]</w:t>
            </w:r>
          </w:p>
        </w:tc>
        <w:tc>
          <w:tcPr>
            <w:tcW w:w="1134" w:type="dxa"/>
          </w:tcPr>
          <w:p w14:paraId="4E2A1EE0" w14:textId="77777777" w:rsidR="00715AD6" w:rsidRPr="00A35128" w:rsidRDefault="00715AD6" w:rsidP="002F3AAD">
            <w:r w:rsidRPr="00A35128">
              <w:t>0.754</w:t>
            </w:r>
          </w:p>
        </w:tc>
        <w:tc>
          <w:tcPr>
            <w:tcW w:w="1134" w:type="dxa"/>
          </w:tcPr>
          <w:p w14:paraId="40EF5D3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9D767F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0C71101" w14:textId="77777777" w:rsidTr="002F3AAD">
        <w:tc>
          <w:tcPr>
            <w:tcW w:w="1985" w:type="dxa"/>
            <w:vMerge/>
          </w:tcPr>
          <w:p w14:paraId="2653EA1E" w14:textId="77777777" w:rsidR="00715AD6" w:rsidRPr="00A35128" w:rsidRDefault="00715AD6" w:rsidP="002F3AAD"/>
        </w:tc>
        <w:tc>
          <w:tcPr>
            <w:tcW w:w="2410" w:type="dxa"/>
          </w:tcPr>
          <w:p w14:paraId="7C4958A3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24DA59F5" w14:textId="77777777" w:rsidR="00715AD6" w:rsidRPr="00A35128" w:rsidRDefault="00715AD6" w:rsidP="002F3AAD">
            <w:r w:rsidRPr="00A35128">
              <w:t>0.999 [0.773 – 1.293]</w:t>
            </w:r>
          </w:p>
        </w:tc>
        <w:tc>
          <w:tcPr>
            <w:tcW w:w="1134" w:type="dxa"/>
          </w:tcPr>
          <w:p w14:paraId="67B9BF7A" w14:textId="77777777" w:rsidR="00715AD6" w:rsidRPr="00A35128" w:rsidRDefault="00715AD6" w:rsidP="002F3AAD">
            <w:r w:rsidRPr="00A35128">
              <w:t>0.997</w:t>
            </w:r>
          </w:p>
        </w:tc>
        <w:tc>
          <w:tcPr>
            <w:tcW w:w="1134" w:type="dxa"/>
          </w:tcPr>
          <w:p w14:paraId="5BF3A35B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CCEB37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017F121" w14:textId="77777777" w:rsidTr="002F3AAD">
        <w:tc>
          <w:tcPr>
            <w:tcW w:w="1985" w:type="dxa"/>
          </w:tcPr>
          <w:p w14:paraId="3FE41F1E" w14:textId="77777777" w:rsidR="00715AD6" w:rsidRPr="00A35128" w:rsidRDefault="00715AD6" w:rsidP="002F3AAD">
            <w:r w:rsidRPr="00A35128">
              <w:t>Research compulsory part of a degree</w:t>
            </w:r>
          </w:p>
          <w:p w14:paraId="2D8A8DE1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771AB42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1EC3D77F" w14:textId="77777777" w:rsidR="00715AD6" w:rsidRPr="00A35128" w:rsidRDefault="00715AD6" w:rsidP="002F3AAD">
            <w:r w:rsidRPr="00A35128">
              <w:t>1.228 [0.955 – 1.579]</w:t>
            </w:r>
          </w:p>
        </w:tc>
        <w:tc>
          <w:tcPr>
            <w:tcW w:w="1134" w:type="dxa"/>
          </w:tcPr>
          <w:p w14:paraId="5A2EF8C7" w14:textId="77777777" w:rsidR="00715AD6" w:rsidRPr="00A35128" w:rsidRDefault="00715AD6" w:rsidP="002F3AAD">
            <w:r w:rsidRPr="00A35128">
              <w:t>0.109</w:t>
            </w:r>
          </w:p>
        </w:tc>
        <w:tc>
          <w:tcPr>
            <w:tcW w:w="1134" w:type="dxa"/>
          </w:tcPr>
          <w:p w14:paraId="570ADBB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69C9549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D395F3C" w14:textId="77777777" w:rsidTr="002F3AAD">
        <w:tc>
          <w:tcPr>
            <w:tcW w:w="1985" w:type="dxa"/>
            <w:vMerge w:val="restart"/>
          </w:tcPr>
          <w:p w14:paraId="418A5023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72311DB0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614CD402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5B6E404B" w14:textId="77777777" w:rsidR="00715AD6" w:rsidRPr="00A35128" w:rsidRDefault="00715AD6" w:rsidP="002F3AAD">
            <w:r w:rsidRPr="00A35128">
              <w:t>1.336 [0.887 – 2.010]</w:t>
            </w:r>
          </w:p>
        </w:tc>
        <w:tc>
          <w:tcPr>
            <w:tcW w:w="1134" w:type="dxa"/>
          </w:tcPr>
          <w:p w14:paraId="2FA568D8" w14:textId="77777777" w:rsidR="00715AD6" w:rsidRPr="00A35128" w:rsidRDefault="00715AD6" w:rsidP="002F3AAD">
            <w:r w:rsidRPr="00A35128">
              <w:t>0.165</w:t>
            </w:r>
          </w:p>
        </w:tc>
        <w:tc>
          <w:tcPr>
            <w:tcW w:w="1134" w:type="dxa"/>
          </w:tcPr>
          <w:p w14:paraId="77B3FA03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E8B333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8D6A53D" w14:textId="77777777" w:rsidTr="002F3AAD">
        <w:tc>
          <w:tcPr>
            <w:tcW w:w="1985" w:type="dxa"/>
            <w:vMerge/>
          </w:tcPr>
          <w:p w14:paraId="2D0763DB" w14:textId="77777777" w:rsidR="00715AD6" w:rsidRPr="00A35128" w:rsidRDefault="00715AD6" w:rsidP="002F3AAD"/>
        </w:tc>
        <w:tc>
          <w:tcPr>
            <w:tcW w:w="2410" w:type="dxa"/>
          </w:tcPr>
          <w:p w14:paraId="0F8E80FC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68F6EE67" w14:textId="77777777" w:rsidR="00715AD6" w:rsidRPr="00A35128" w:rsidRDefault="00715AD6" w:rsidP="002F3AAD">
            <w:r w:rsidRPr="00A35128">
              <w:t>2.159 [1.420 – 3.284]</w:t>
            </w:r>
          </w:p>
        </w:tc>
        <w:tc>
          <w:tcPr>
            <w:tcW w:w="1134" w:type="dxa"/>
          </w:tcPr>
          <w:p w14:paraId="6424E1B9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5F45D28" w14:textId="77777777" w:rsidR="00715AD6" w:rsidRPr="00A35128" w:rsidRDefault="00715AD6" w:rsidP="002F3AAD">
            <w:r>
              <w:t>1.937</w:t>
            </w:r>
            <w:r w:rsidRPr="00A35128">
              <w:t xml:space="preserve"> [1.</w:t>
            </w:r>
            <w:r>
              <w:t>235</w:t>
            </w:r>
            <w:r w:rsidRPr="00A35128">
              <w:t xml:space="preserve"> – 3.</w:t>
            </w:r>
            <w:r>
              <w:t>036</w:t>
            </w:r>
            <w:r w:rsidRPr="00A35128">
              <w:t>]</w:t>
            </w:r>
          </w:p>
        </w:tc>
        <w:tc>
          <w:tcPr>
            <w:tcW w:w="1229" w:type="dxa"/>
          </w:tcPr>
          <w:p w14:paraId="3AA6B766" w14:textId="77777777" w:rsidR="00715AD6" w:rsidRPr="00A35128" w:rsidRDefault="00715AD6" w:rsidP="002F3AAD">
            <w:r w:rsidRPr="00A35128">
              <w:t>0.00</w:t>
            </w:r>
            <w:r>
              <w:t>4</w:t>
            </w:r>
          </w:p>
        </w:tc>
      </w:tr>
      <w:tr w:rsidR="00715AD6" w:rsidRPr="00A35128" w14:paraId="380B7FA0" w14:textId="77777777" w:rsidTr="002F3AAD">
        <w:tc>
          <w:tcPr>
            <w:tcW w:w="1985" w:type="dxa"/>
            <w:vMerge/>
          </w:tcPr>
          <w:p w14:paraId="4D8DDF30" w14:textId="77777777" w:rsidR="00715AD6" w:rsidRPr="00A35128" w:rsidRDefault="00715AD6" w:rsidP="002F3AAD"/>
        </w:tc>
        <w:tc>
          <w:tcPr>
            <w:tcW w:w="2410" w:type="dxa"/>
          </w:tcPr>
          <w:p w14:paraId="56B81FF5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70AEECF1" w14:textId="77777777" w:rsidR="00715AD6" w:rsidRPr="00A35128" w:rsidRDefault="00715AD6" w:rsidP="002F3AAD">
            <w:r w:rsidRPr="00A35128">
              <w:t>2.388 [1.606 – 3.550]</w:t>
            </w:r>
          </w:p>
        </w:tc>
        <w:tc>
          <w:tcPr>
            <w:tcW w:w="1134" w:type="dxa"/>
          </w:tcPr>
          <w:p w14:paraId="01C4CBD2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5CBEAE9" w14:textId="77777777" w:rsidR="00715AD6" w:rsidRPr="00A35128" w:rsidRDefault="00715AD6" w:rsidP="002F3AAD">
            <w:r w:rsidRPr="00A35128">
              <w:t>2.</w:t>
            </w:r>
            <w:r>
              <w:t>082</w:t>
            </w:r>
            <w:r w:rsidRPr="00A35128">
              <w:t xml:space="preserve"> [1.</w:t>
            </w:r>
            <w:r>
              <w:t>362</w:t>
            </w:r>
            <w:r w:rsidRPr="00A35128">
              <w:t xml:space="preserve"> – 3.</w:t>
            </w:r>
            <w:r>
              <w:t>184</w:t>
            </w:r>
            <w:r w:rsidRPr="00A35128">
              <w:t>]</w:t>
            </w:r>
          </w:p>
        </w:tc>
        <w:tc>
          <w:tcPr>
            <w:tcW w:w="1229" w:type="dxa"/>
          </w:tcPr>
          <w:p w14:paraId="2AFFF29F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2A19BB63" w14:textId="77777777" w:rsidTr="002F3AAD">
        <w:tc>
          <w:tcPr>
            <w:tcW w:w="1985" w:type="dxa"/>
            <w:vMerge/>
          </w:tcPr>
          <w:p w14:paraId="2C2BEA01" w14:textId="77777777" w:rsidR="00715AD6" w:rsidRPr="00A35128" w:rsidRDefault="00715AD6" w:rsidP="002F3AAD"/>
        </w:tc>
        <w:tc>
          <w:tcPr>
            <w:tcW w:w="2410" w:type="dxa"/>
          </w:tcPr>
          <w:p w14:paraId="2BBCE9C7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096140BA" w14:textId="77777777" w:rsidR="00715AD6" w:rsidRPr="00A35128" w:rsidRDefault="00715AD6" w:rsidP="002F3AAD">
            <w:r w:rsidRPr="00A35128">
              <w:t>6.050 [3.797 – 9.639]</w:t>
            </w:r>
          </w:p>
        </w:tc>
        <w:tc>
          <w:tcPr>
            <w:tcW w:w="1134" w:type="dxa"/>
          </w:tcPr>
          <w:p w14:paraId="72FCD35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6844C483" w14:textId="77777777" w:rsidR="00715AD6" w:rsidRPr="00A35128" w:rsidRDefault="00715AD6" w:rsidP="002F3AAD">
            <w:r>
              <w:t>4.767</w:t>
            </w:r>
            <w:r w:rsidRPr="00A35128">
              <w:t xml:space="preserve"> [</w:t>
            </w:r>
            <w:r>
              <w:t>2.885</w:t>
            </w:r>
            <w:r w:rsidRPr="00A35128">
              <w:t xml:space="preserve"> – </w:t>
            </w:r>
            <w:r>
              <w:t>7.878</w:t>
            </w:r>
            <w:r w:rsidRPr="00A35128">
              <w:t>]</w:t>
            </w:r>
          </w:p>
        </w:tc>
        <w:tc>
          <w:tcPr>
            <w:tcW w:w="1229" w:type="dxa"/>
          </w:tcPr>
          <w:p w14:paraId="3133C502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1AA6735C" w14:textId="77777777" w:rsidTr="002F3AAD">
        <w:tc>
          <w:tcPr>
            <w:tcW w:w="1985" w:type="dxa"/>
            <w:vMerge w:val="restart"/>
          </w:tcPr>
          <w:p w14:paraId="3836A0C1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22C1D326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00CE13C7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7CD96AE4" w14:textId="77777777" w:rsidR="00715AD6" w:rsidRPr="00A35128" w:rsidRDefault="00715AD6" w:rsidP="002F3AAD">
            <w:r w:rsidRPr="00A35128">
              <w:t>0.992 [0.778 – 1.265]</w:t>
            </w:r>
          </w:p>
        </w:tc>
        <w:tc>
          <w:tcPr>
            <w:tcW w:w="1134" w:type="dxa"/>
          </w:tcPr>
          <w:p w14:paraId="3BE6B679" w14:textId="77777777" w:rsidR="00715AD6" w:rsidRPr="00A35128" w:rsidRDefault="00715AD6" w:rsidP="002F3AAD">
            <w:r w:rsidRPr="00A35128">
              <w:t>0.951</w:t>
            </w:r>
          </w:p>
        </w:tc>
        <w:tc>
          <w:tcPr>
            <w:tcW w:w="1134" w:type="dxa"/>
          </w:tcPr>
          <w:p w14:paraId="1CF318E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50EFA5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FAB4B63" w14:textId="77777777" w:rsidTr="002F3AAD">
        <w:tc>
          <w:tcPr>
            <w:tcW w:w="1985" w:type="dxa"/>
            <w:vMerge/>
          </w:tcPr>
          <w:p w14:paraId="7EA45A26" w14:textId="77777777" w:rsidR="00715AD6" w:rsidRPr="00A35128" w:rsidRDefault="00715AD6" w:rsidP="002F3AAD"/>
        </w:tc>
        <w:tc>
          <w:tcPr>
            <w:tcW w:w="2410" w:type="dxa"/>
          </w:tcPr>
          <w:p w14:paraId="022359D2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21398410" w14:textId="77777777" w:rsidR="00715AD6" w:rsidRPr="00A35128" w:rsidRDefault="00715AD6" w:rsidP="002F3AAD">
            <w:r w:rsidRPr="00A35128">
              <w:t>1.695 [1.289 – 2.230]</w:t>
            </w:r>
          </w:p>
        </w:tc>
        <w:tc>
          <w:tcPr>
            <w:tcW w:w="1134" w:type="dxa"/>
          </w:tcPr>
          <w:p w14:paraId="368C2B30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A61A4F5" w14:textId="77777777" w:rsidR="00715AD6" w:rsidRPr="00A35128" w:rsidRDefault="00715AD6" w:rsidP="002F3AAD">
            <w:r w:rsidRPr="00A35128">
              <w:t>1.4</w:t>
            </w:r>
            <w:r>
              <w:t>42</w:t>
            </w:r>
            <w:r w:rsidRPr="00A35128">
              <w:t xml:space="preserve"> [1.0</w:t>
            </w:r>
            <w:r>
              <w:t>53</w:t>
            </w:r>
            <w:r w:rsidRPr="00A35128">
              <w:t xml:space="preserve"> – 1.9</w:t>
            </w:r>
            <w:r>
              <w:t>74</w:t>
            </w:r>
            <w:r w:rsidRPr="00A35128">
              <w:t>]</w:t>
            </w:r>
          </w:p>
        </w:tc>
        <w:tc>
          <w:tcPr>
            <w:tcW w:w="1229" w:type="dxa"/>
          </w:tcPr>
          <w:p w14:paraId="4F0220A5" w14:textId="77777777" w:rsidR="00715AD6" w:rsidRPr="00A35128" w:rsidRDefault="00715AD6" w:rsidP="002F3AAD">
            <w:r w:rsidRPr="00A35128">
              <w:t>0.0</w:t>
            </w:r>
            <w:r>
              <w:t>22</w:t>
            </w:r>
          </w:p>
        </w:tc>
      </w:tr>
      <w:tr w:rsidR="00715AD6" w:rsidRPr="00A35128" w14:paraId="103FEB98" w14:textId="77777777" w:rsidTr="002F3AAD">
        <w:tc>
          <w:tcPr>
            <w:tcW w:w="1985" w:type="dxa"/>
            <w:vMerge/>
          </w:tcPr>
          <w:p w14:paraId="0977C898" w14:textId="77777777" w:rsidR="00715AD6" w:rsidRPr="00A35128" w:rsidRDefault="00715AD6" w:rsidP="002F3AAD"/>
        </w:tc>
        <w:tc>
          <w:tcPr>
            <w:tcW w:w="2410" w:type="dxa"/>
          </w:tcPr>
          <w:p w14:paraId="53572877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51B82E61" w14:textId="77777777" w:rsidR="00715AD6" w:rsidRPr="00A35128" w:rsidRDefault="00715AD6" w:rsidP="002F3AAD">
            <w:r w:rsidRPr="00A35128">
              <w:t>2.185 [1.410 – 3.385]</w:t>
            </w:r>
          </w:p>
        </w:tc>
        <w:tc>
          <w:tcPr>
            <w:tcW w:w="1134" w:type="dxa"/>
          </w:tcPr>
          <w:p w14:paraId="21D80E37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8A618B0" w14:textId="77777777" w:rsidR="00715AD6" w:rsidRPr="00A35128" w:rsidRDefault="00715AD6" w:rsidP="002F3AAD">
            <w:r w:rsidRPr="00A35128">
              <w:t>1.6</w:t>
            </w:r>
            <w:r>
              <w:t>07</w:t>
            </w:r>
            <w:r w:rsidRPr="00A35128">
              <w:t xml:space="preserve"> [</w:t>
            </w:r>
            <w:r>
              <w:t>0.9</w:t>
            </w:r>
            <w:r w:rsidRPr="00A35128">
              <w:t>8</w:t>
            </w:r>
            <w:r>
              <w:t>7</w:t>
            </w:r>
            <w:r w:rsidRPr="00A35128">
              <w:t xml:space="preserve"> – 2.6</w:t>
            </w:r>
            <w:r>
              <w:t>15</w:t>
            </w:r>
            <w:r w:rsidRPr="00A35128">
              <w:t>]</w:t>
            </w:r>
          </w:p>
        </w:tc>
        <w:tc>
          <w:tcPr>
            <w:tcW w:w="1229" w:type="dxa"/>
          </w:tcPr>
          <w:p w14:paraId="170E076F" w14:textId="77777777" w:rsidR="00715AD6" w:rsidRPr="00A35128" w:rsidRDefault="00715AD6" w:rsidP="002F3AAD">
            <w:r w:rsidRPr="00A35128">
              <w:t>0.0</w:t>
            </w:r>
            <w:r>
              <w:t>56</w:t>
            </w:r>
          </w:p>
        </w:tc>
      </w:tr>
      <w:tr w:rsidR="00715AD6" w:rsidRPr="00A35128" w14:paraId="1EEFF9F4" w14:textId="77777777" w:rsidTr="002F3AAD">
        <w:tc>
          <w:tcPr>
            <w:tcW w:w="1985" w:type="dxa"/>
            <w:vMerge/>
          </w:tcPr>
          <w:p w14:paraId="7F3DD785" w14:textId="77777777" w:rsidR="00715AD6" w:rsidRPr="00A35128" w:rsidRDefault="00715AD6" w:rsidP="002F3AAD"/>
        </w:tc>
        <w:tc>
          <w:tcPr>
            <w:tcW w:w="2410" w:type="dxa"/>
          </w:tcPr>
          <w:p w14:paraId="0281F717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4EF0E4E0" w14:textId="77777777" w:rsidR="00715AD6" w:rsidRPr="00A35128" w:rsidRDefault="00715AD6" w:rsidP="002F3AAD">
            <w:r w:rsidRPr="00A35128">
              <w:t>1.397 [0.725 – 2.695]</w:t>
            </w:r>
          </w:p>
        </w:tc>
        <w:tc>
          <w:tcPr>
            <w:tcW w:w="1134" w:type="dxa"/>
          </w:tcPr>
          <w:p w14:paraId="0A895613" w14:textId="77777777" w:rsidR="00715AD6" w:rsidRPr="00A35128" w:rsidRDefault="00715AD6" w:rsidP="002F3AAD">
            <w:r w:rsidRPr="00A35128">
              <w:t>0.318</w:t>
            </w:r>
          </w:p>
        </w:tc>
        <w:tc>
          <w:tcPr>
            <w:tcW w:w="1134" w:type="dxa"/>
          </w:tcPr>
          <w:p w14:paraId="51B7C23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1A26B0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19C5CF6" w14:textId="77777777" w:rsidTr="002F3AAD">
        <w:tc>
          <w:tcPr>
            <w:tcW w:w="1985" w:type="dxa"/>
            <w:vMerge w:val="restart"/>
          </w:tcPr>
          <w:p w14:paraId="7754D164" w14:textId="77777777" w:rsidR="00715AD6" w:rsidRPr="00A35128" w:rsidRDefault="00715AD6" w:rsidP="002F3AAD">
            <w:r w:rsidRPr="00A35128">
              <w:t>How useful research is in combination with medical studies (Not at all useful = Reference)</w:t>
            </w:r>
          </w:p>
        </w:tc>
        <w:tc>
          <w:tcPr>
            <w:tcW w:w="2410" w:type="dxa"/>
          </w:tcPr>
          <w:p w14:paraId="0BF1DBAC" w14:textId="77777777" w:rsidR="00715AD6" w:rsidRPr="00A35128" w:rsidRDefault="00715AD6" w:rsidP="002F3AAD">
            <w:pPr>
              <w:jc w:val="right"/>
            </w:pPr>
            <w:r w:rsidRPr="00A35128">
              <w:t>Slightly useful</w:t>
            </w:r>
          </w:p>
        </w:tc>
        <w:tc>
          <w:tcPr>
            <w:tcW w:w="1134" w:type="dxa"/>
          </w:tcPr>
          <w:p w14:paraId="58851027" w14:textId="77777777" w:rsidR="00715AD6" w:rsidRPr="00A35128" w:rsidRDefault="00715AD6" w:rsidP="002F3AAD">
            <w:r w:rsidRPr="00A35128">
              <w:t>1.482 [0.889 – 2.470]</w:t>
            </w:r>
          </w:p>
        </w:tc>
        <w:tc>
          <w:tcPr>
            <w:tcW w:w="1134" w:type="dxa"/>
          </w:tcPr>
          <w:p w14:paraId="03C98AA1" w14:textId="77777777" w:rsidR="00715AD6" w:rsidRPr="00A35128" w:rsidRDefault="00715AD6" w:rsidP="002F3AAD">
            <w:r w:rsidRPr="00A35128">
              <w:t>0.131</w:t>
            </w:r>
          </w:p>
        </w:tc>
        <w:tc>
          <w:tcPr>
            <w:tcW w:w="1134" w:type="dxa"/>
          </w:tcPr>
          <w:p w14:paraId="65D7E98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726ABD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BF27F5C" w14:textId="77777777" w:rsidTr="002F3AAD">
        <w:tc>
          <w:tcPr>
            <w:tcW w:w="1985" w:type="dxa"/>
            <w:vMerge/>
          </w:tcPr>
          <w:p w14:paraId="36A6FFC4" w14:textId="77777777" w:rsidR="00715AD6" w:rsidRPr="00A35128" w:rsidRDefault="00715AD6" w:rsidP="002F3AAD"/>
        </w:tc>
        <w:tc>
          <w:tcPr>
            <w:tcW w:w="2410" w:type="dxa"/>
          </w:tcPr>
          <w:p w14:paraId="3FAED719" w14:textId="77777777" w:rsidR="00715AD6" w:rsidRPr="00A35128" w:rsidRDefault="00715AD6" w:rsidP="002F3AAD">
            <w:pPr>
              <w:jc w:val="right"/>
            </w:pPr>
            <w:r w:rsidRPr="00A35128">
              <w:t>Moderately useful</w:t>
            </w:r>
          </w:p>
        </w:tc>
        <w:tc>
          <w:tcPr>
            <w:tcW w:w="1134" w:type="dxa"/>
          </w:tcPr>
          <w:p w14:paraId="317EAC34" w14:textId="77777777" w:rsidR="00715AD6" w:rsidRPr="00A35128" w:rsidRDefault="00715AD6" w:rsidP="002F3AAD">
            <w:r w:rsidRPr="00A35128">
              <w:t>2.476 [1.497 – 4.094]</w:t>
            </w:r>
          </w:p>
        </w:tc>
        <w:tc>
          <w:tcPr>
            <w:tcW w:w="1134" w:type="dxa"/>
          </w:tcPr>
          <w:p w14:paraId="63A123BA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7E4726F" w14:textId="77777777" w:rsidR="00715AD6" w:rsidRPr="00A35128" w:rsidRDefault="00715AD6" w:rsidP="002F3AAD">
            <w:r w:rsidRPr="00A35128">
              <w:t>2.</w:t>
            </w:r>
            <w:r>
              <w:t>308</w:t>
            </w:r>
            <w:r w:rsidRPr="00A35128">
              <w:t xml:space="preserve"> [1.</w:t>
            </w:r>
            <w:r>
              <w:t>302</w:t>
            </w:r>
            <w:r w:rsidRPr="00A35128">
              <w:t xml:space="preserve"> – 4.</w:t>
            </w:r>
            <w:r>
              <w:t>090</w:t>
            </w:r>
            <w:r w:rsidRPr="00A35128">
              <w:t>]</w:t>
            </w:r>
          </w:p>
        </w:tc>
        <w:tc>
          <w:tcPr>
            <w:tcW w:w="1229" w:type="dxa"/>
          </w:tcPr>
          <w:p w14:paraId="5206DA53" w14:textId="77777777" w:rsidR="00715AD6" w:rsidRPr="00A35128" w:rsidRDefault="00715AD6" w:rsidP="002F3AAD">
            <w:r w:rsidRPr="00A35128">
              <w:t>0.00</w:t>
            </w:r>
            <w:r>
              <w:t>4</w:t>
            </w:r>
          </w:p>
        </w:tc>
      </w:tr>
      <w:tr w:rsidR="00715AD6" w:rsidRPr="00A35128" w14:paraId="36D80418" w14:textId="77777777" w:rsidTr="002F3AAD">
        <w:tc>
          <w:tcPr>
            <w:tcW w:w="1985" w:type="dxa"/>
            <w:vMerge/>
          </w:tcPr>
          <w:p w14:paraId="510CEB20" w14:textId="77777777" w:rsidR="00715AD6" w:rsidRPr="00A35128" w:rsidRDefault="00715AD6" w:rsidP="002F3AAD"/>
        </w:tc>
        <w:tc>
          <w:tcPr>
            <w:tcW w:w="2410" w:type="dxa"/>
          </w:tcPr>
          <w:p w14:paraId="77A50A75" w14:textId="77777777" w:rsidR="00715AD6" w:rsidRPr="00A35128" w:rsidRDefault="00715AD6" w:rsidP="002F3AAD">
            <w:pPr>
              <w:jc w:val="right"/>
            </w:pPr>
            <w:r w:rsidRPr="00A35128">
              <w:t>Very useful</w:t>
            </w:r>
          </w:p>
        </w:tc>
        <w:tc>
          <w:tcPr>
            <w:tcW w:w="1134" w:type="dxa"/>
          </w:tcPr>
          <w:p w14:paraId="118F108F" w14:textId="77777777" w:rsidR="00715AD6" w:rsidRPr="00A35128" w:rsidRDefault="00715AD6" w:rsidP="002F3AAD">
            <w:r w:rsidRPr="00A35128">
              <w:t>2.696 [1.622 – 4.480]</w:t>
            </w:r>
          </w:p>
        </w:tc>
        <w:tc>
          <w:tcPr>
            <w:tcW w:w="1134" w:type="dxa"/>
          </w:tcPr>
          <w:p w14:paraId="387B00B6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61D719E3" w14:textId="77777777" w:rsidR="00715AD6" w:rsidRPr="00A35128" w:rsidRDefault="00715AD6" w:rsidP="002F3AAD">
            <w:r w:rsidRPr="00A35128">
              <w:t>2.</w:t>
            </w:r>
            <w:r>
              <w:t>552</w:t>
            </w:r>
            <w:r w:rsidRPr="00A35128">
              <w:t xml:space="preserve"> [1.</w:t>
            </w:r>
            <w:r>
              <w:t>433</w:t>
            </w:r>
            <w:r w:rsidRPr="00A35128">
              <w:t xml:space="preserve"> – 4.</w:t>
            </w:r>
            <w:r>
              <w:t>543</w:t>
            </w:r>
            <w:r w:rsidRPr="00A35128">
              <w:t>]</w:t>
            </w:r>
          </w:p>
        </w:tc>
        <w:tc>
          <w:tcPr>
            <w:tcW w:w="1229" w:type="dxa"/>
          </w:tcPr>
          <w:p w14:paraId="1408F627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3ADDB4CC" w14:textId="77777777" w:rsidTr="002F3AAD">
        <w:tc>
          <w:tcPr>
            <w:tcW w:w="1985" w:type="dxa"/>
            <w:vMerge/>
          </w:tcPr>
          <w:p w14:paraId="1821E2F7" w14:textId="77777777" w:rsidR="00715AD6" w:rsidRPr="00A35128" w:rsidRDefault="00715AD6" w:rsidP="002F3AAD"/>
        </w:tc>
        <w:tc>
          <w:tcPr>
            <w:tcW w:w="2410" w:type="dxa"/>
          </w:tcPr>
          <w:p w14:paraId="670CD3D4" w14:textId="77777777" w:rsidR="00715AD6" w:rsidRPr="00A35128" w:rsidRDefault="00715AD6" w:rsidP="002F3AAD">
            <w:pPr>
              <w:jc w:val="right"/>
            </w:pPr>
            <w:r w:rsidRPr="00A35128">
              <w:t>Extremely useful</w:t>
            </w:r>
          </w:p>
        </w:tc>
        <w:tc>
          <w:tcPr>
            <w:tcW w:w="1134" w:type="dxa"/>
          </w:tcPr>
          <w:p w14:paraId="72274B66" w14:textId="77777777" w:rsidR="00715AD6" w:rsidRPr="00A35128" w:rsidRDefault="00715AD6" w:rsidP="002F3AAD">
            <w:r w:rsidRPr="00A35128">
              <w:t>3.435 [1.983 – 5.952]</w:t>
            </w:r>
          </w:p>
        </w:tc>
        <w:tc>
          <w:tcPr>
            <w:tcW w:w="1134" w:type="dxa"/>
          </w:tcPr>
          <w:p w14:paraId="68846AA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AFCB0BC" w14:textId="77777777" w:rsidR="00715AD6" w:rsidRPr="00A35128" w:rsidRDefault="00715AD6" w:rsidP="002F3AAD">
            <w:r>
              <w:t>2.873</w:t>
            </w:r>
            <w:r w:rsidRPr="00A35128">
              <w:t xml:space="preserve"> [1.</w:t>
            </w:r>
            <w:r>
              <w:t>544</w:t>
            </w:r>
            <w:r w:rsidRPr="00A35128">
              <w:t xml:space="preserve"> – 5.</w:t>
            </w:r>
            <w:r>
              <w:t>346</w:t>
            </w:r>
            <w:r w:rsidRPr="00A35128">
              <w:t>]</w:t>
            </w:r>
          </w:p>
        </w:tc>
        <w:tc>
          <w:tcPr>
            <w:tcW w:w="1229" w:type="dxa"/>
          </w:tcPr>
          <w:p w14:paraId="0B14DFE3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1D315611" w14:textId="77777777" w:rsidTr="002F3AAD">
        <w:tc>
          <w:tcPr>
            <w:tcW w:w="9026" w:type="dxa"/>
            <w:gridSpan w:val="6"/>
          </w:tcPr>
          <w:p w14:paraId="666DCBD3" w14:textId="77777777" w:rsidR="00715AD6" w:rsidRPr="00A35128" w:rsidRDefault="00715AD6" w:rsidP="002F3AAD">
            <w:r w:rsidRPr="00A35128">
              <w:rPr>
                <w:b/>
                <w:bCs/>
              </w:rPr>
              <w:t>Wants to pursue an academic career</w:t>
            </w:r>
          </w:p>
        </w:tc>
      </w:tr>
      <w:tr w:rsidR="00715AD6" w:rsidRPr="00A35128" w14:paraId="31AD382F" w14:textId="77777777" w:rsidTr="002F3AAD">
        <w:tc>
          <w:tcPr>
            <w:tcW w:w="1985" w:type="dxa"/>
            <w:vMerge w:val="restart"/>
          </w:tcPr>
          <w:p w14:paraId="08BF79AF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34ABE832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41F793CA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51ED8D1D" w14:textId="77777777" w:rsidR="00715AD6" w:rsidRPr="00A35128" w:rsidRDefault="00715AD6" w:rsidP="002F3AAD">
            <w:r>
              <w:t>0.811 [0.620 – 1.062]</w:t>
            </w:r>
          </w:p>
        </w:tc>
        <w:tc>
          <w:tcPr>
            <w:tcW w:w="1134" w:type="dxa"/>
          </w:tcPr>
          <w:p w14:paraId="214B7E7C" w14:textId="77777777" w:rsidR="00715AD6" w:rsidRPr="00A35128" w:rsidRDefault="00715AD6" w:rsidP="002F3AAD">
            <w:r>
              <w:t>0.128</w:t>
            </w:r>
          </w:p>
        </w:tc>
        <w:tc>
          <w:tcPr>
            <w:tcW w:w="1134" w:type="dxa"/>
          </w:tcPr>
          <w:p w14:paraId="68401291" w14:textId="77777777" w:rsidR="00715AD6" w:rsidRPr="00A35128" w:rsidRDefault="00715AD6" w:rsidP="002F3AAD">
            <w:r>
              <w:t>1.096 [0.772 – 1.556]</w:t>
            </w:r>
          </w:p>
        </w:tc>
        <w:tc>
          <w:tcPr>
            <w:tcW w:w="1229" w:type="dxa"/>
          </w:tcPr>
          <w:p w14:paraId="7D15355D" w14:textId="77777777" w:rsidR="00715AD6" w:rsidRPr="00A35128" w:rsidRDefault="00715AD6" w:rsidP="002F3AAD">
            <w:r>
              <w:t>0.609</w:t>
            </w:r>
          </w:p>
        </w:tc>
      </w:tr>
      <w:tr w:rsidR="00715AD6" w:rsidRPr="00A35128" w14:paraId="03B8DDF0" w14:textId="77777777" w:rsidTr="002F3AAD">
        <w:tc>
          <w:tcPr>
            <w:tcW w:w="1985" w:type="dxa"/>
            <w:vMerge/>
          </w:tcPr>
          <w:p w14:paraId="5D511F3D" w14:textId="77777777" w:rsidR="00715AD6" w:rsidRPr="00A35128" w:rsidRDefault="00715AD6" w:rsidP="002F3AAD"/>
        </w:tc>
        <w:tc>
          <w:tcPr>
            <w:tcW w:w="2410" w:type="dxa"/>
          </w:tcPr>
          <w:p w14:paraId="0C2861E5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044055E7" w14:textId="77777777" w:rsidR="00715AD6" w:rsidRPr="00A35128" w:rsidRDefault="00715AD6" w:rsidP="002F3AAD">
            <w:r>
              <w:t>0.629 [0.481 – 0.822]</w:t>
            </w:r>
          </w:p>
        </w:tc>
        <w:tc>
          <w:tcPr>
            <w:tcW w:w="1134" w:type="dxa"/>
          </w:tcPr>
          <w:p w14:paraId="332C2BE0" w14:textId="77777777" w:rsidR="00715AD6" w:rsidRPr="00A35128" w:rsidRDefault="00715AD6" w:rsidP="002F3AAD">
            <w:r>
              <w:t>0.001</w:t>
            </w:r>
          </w:p>
        </w:tc>
        <w:tc>
          <w:tcPr>
            <w:tcW w:w="1134" w:type="dxa"/>
          </w:tcPr>
          <w:p w14:paraId="409C099D" w14:textId="77777777" w:rsidR="00715AD6" w:rsidRPr="00A35128" w:rsidRDefault="00715AD6" w:rsidP="002F3AAD">
            <w:r>
              <w:t>0.854 [0.612 – 1.193]</w:t>
            </w:r>
          </w:p>
        </w:tc>
        <w:tc>
          <w:tcPr>
            <w:tcW w:w="1229" w:type="dxa"/>
          </w:tcPr>
          <w:p w14:paraId="3D29B2B0" w14:textId="77777777" w:rsidR="00715AD6" w:rsidRPr="00A35128" w:rsidRDefault="00715AD6" w:rsidP="002F3AAD">
            <w:r>
              <w:t>0.355</w:t>
            </w:r>
          </w:p>
        </w:tc>
      </w:tr>
      <w:tr w:rsidR="00715AD6" w:rsidRPr="00A35128" w14:paraId="20B73623" w14:textId="77777777" w:rsidTr="002F3AAD">
        <w:tc>
          <w:tcPr>
            <w:tcW w:w="1985" w:type="dxa"/>
            <w:vMerge/>
          </w:tcPr>
          <w:p w14:paraId="6626E50D" w14:textId="77777777" w:rsidR="00715AD6" w:rsidRPr="00A35128" w:rsidRDefault="00715AD6" w:rsidP="002F3AAD"/>
        </w:tc>
        <w:tc>
          <w:tcPr>
            <w:tcW w:w="2410" w:type="dxa"/>
          </w:tcPr>
          <w:p w14:paraId="7D2E0BA5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6A81B6AB" w14:textId="77777777" w:rsidR="00715AD6" w:rsidRPr="00A35128" w:rsidRDefault="00715AD6" w:rsidP="002F3AAD">
            <w:r>
              <w:t>0.770 [0.586 – 1.012]</w:t>
            </w:r>
          </w:p>
        </w:tc>
        <w:tc>
          <w:tcPr>
            <w:tcW w:w="1134" w:type="dxa"/>
          </w:tcPr>
          <w:p w14:paraId="0D49B689" w14:textId="77777777" w:rsidR="00715AD6" w:rsidRPr="00A35128" w:rsidRDefault="00715AD6" w:rsidP="002F3AAD">
            <w:r>
              <w:t>0.061</w:t>
            </w:r>
          </w:p>
        </w:tc>
        <w:tc>
          <w:tcPr>
            <w:tcW w:w="1134" w:type="dxa"/>
          </w:tcPr>
          <w:p w14:paraId="5FEC5546" w14:textId="77777777" w:rsidR="00715AD6" w:rsidRPr="00A35128" w:rsidRDefault="00715AD6" w:rsidP="002F3AAD">
            <w:r>
              <w:t>1.045 [0.745 – 1.465]</w:t>
            </w:r>
          </w:p>
        </w:tc>
        <w:tc>
          <w:tcPr>
            <w:tcW w:w="1229" w:type="dxa"/>
          </w:tcPr>
          <w:p w14:paraId="08903E6B" w14:textId="77777777" w:rsidR="00715AD6" w:rsidRPr="00A35128" w:rsidRDefault="00715AD6" w:rsidP="002F3AAD">
            <w:r>
              <w:t>0.800</w:t>
            </w:r>
          </w:p>
        </w:tc>
      </w:tr>
      <w:tr w:rsidR="00715AD6" w:rsidRPr="00A35128" w14:paraId="38F6FB3E" w14:textId="77777777" w:rsidTr="002F3AAD">
        <w:tc>
          <w:tcPr>
            <w:tcW w:w="1985" w:type="dxa"/>
            <w:vMerge/>
          </w:tcPr>
          <w:p w14:paraId="2FA49716" w14:textId="77777777" w:rsidR="00715AD6" w:rsidRPr="00A35128" w:rsidRDefault="00715AD6" w:rsidP="002F3AAD"/>
        </w:tc>
        <w:tc>
          <w:tcPr>
            <w:tcW w:w="2410" w:type="dxa"/>
          </w:tcPr>
          <w:p w14:paraId="5844ED93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675AFE49" w14:textId="77777777" w:rsidR="00715AD6" w:rsidRPr="00A35128" w:rsidRDefault="00715AD6" w:rsidP="002F3AAD">
            <w:r>
              <w:t>0.599 [0.444 – 0.808]</w:t>
            </w:r>
          </w:p>
        </w:tc>
        <w:tc>
          <w:tcPr>
            <w:tcW w:w="1134" w:type="dxa"/>
          </w:tcPr>
          <w:p w14:paraId="28DA2737" w14:textId="77777777" w:rsidR="00715AD6" w:rsidRPr="00A35128" w:rsidRDefault="00715AD6" w:rsidP="002F3AAD">
            <w:r>
              <w:t>0.001</w:t>
            </w:r>
          </w:p>
        </w:tc>
        <w:tc>
          <w:tcPr>
            <w:tcW w:w="1134" w:type="dxa"/>
          </w:tcPr>
          <w:p w14:paraId="541F23A6" w14:textId="77777777" w:rsidR="00715AD6" w:rsidRPr="00A35128" w:rsidRDefault="00715AD6" w:rsidP="002F3AAD">
            <w:r>
              <w:t>0.727 [0.508 – 1.041]</w:t>
            </w:r>
          </w:p>
        </w:tc>
        <w:tc>
          <w:tcPr>
            <w:tcW w:w="1229" w:type="dxa"/>
          </w:tcPr>
          <w:p w14:paraId="49A779C3" w14:textId="77777777" w:rsidR="00715AD6" w:rsidRPr="00A35128" w:rsidRDefault="00715AD6" w:rsidP="002F3AAD">
            <w:r>
              <w:t>0.082</w:t>
            </w:r>
          </w:p>
        </w:tc>
      </w:tr>
      <w:tr w:rsidR="00715AD6" w:rsidRPr="00A35128" w14:paraId="6988A952" w14:textId="77777777" w:rsidTr="002F3AAD">
        <w:tc>
          <w:tcPr>
            <w:tcW w:w="1985" w:type="dxa"/>
          </w:tcPr>
          <w:p w14:paraId="76114559" w14:textId="77777777" w:rsidR="00715AD6" w:rsidRPr="00A35128" w:rsidRDefault="00715AD6" w:rsidP="002F3AAD">
            <w:r w:rsidRPr="00A35128">
              <w:t>Type of degree</w:t>
            </w:r>
          </w:p>
          <w:p w14:paraId="0F9E60A5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49EE506A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568FCE5E" w14:textId="77777777" w:rsidR="00715AD6" w:rsidRPr="00A35128" w:rsidRDefault="00715AD6" w:rsidP="002F3AAD">
            <w:r>
              <w:t>1.192 [0.921 – 1.541]</w:t>
            </w:r>
          </w:p>
        </w:tc>
        <w:tc>
          <w:tcPr>
            <w:tcW w:w="1134" w:type="dxa"/>
          </w:tcPr>
          <w:p w14:paraId="65ECE083" w14:textId="77777777" w:rsidR="00715AD6" w:rsidRPr="00A35128" w:rsidRDefault="00715AD6" w:rsidP="002F3AAD">
            <w:r>
              <w:t>0.181</w:t>
            </w:r>
          </w:p>
        </w:tc>
        <w:tc>
          <w:tcPr>
            <w:tcW w:w="1134" w:type="dxa"/>
          </w:tcPr>
          <w:p w14:paraId="4B6DDECD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510936D0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63525A4E" w14:textId="77777777" w:rsidTr="002F3AAD">
        <w:tc>
          <w:tcPr>
            <w:tcW w:w="1985" w:type="dxa"/>
          </w:tcPr>
          <w:p w14:paraId="3AD48DE0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0753911C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2BF2A4A2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16A29CF1" w14:textId="77777777" w:rsidR="00715AD6" w:rsidRPr="00A35128" w:rsidRDefault="00715AD6" w:rsidP="002F3AAD">
            <w:r w:rsidRPr="00A35128">
              <w:t>1.146 [0.965 – 1.361]</w:t>
            </w:r>
          </w:p>
        </w:tc>
        <w:tc>
          <w:tcPr>
            <w:tcW w:w="1134" w:type="dxa"/>
          </w:tcPr>
          <w:p w14:paraId="776B84F7" w14:textId="77777777" w:rsidR="00715AD6" w:rsidRPr="00A35128" w:rsidRDefault="00715AD6" w:rsidP="002F3AAD">
            <w:r w:rsidRPr="00A35128">
              <w:t>0.120</w:t>
            </w:r>
          </w:p>
        </w:tc>
        <w:tc>
          <w:tcPr>
            <w:tcW w:w="1134" w:type="dxa"/>
          </w:tcPr>
          <w:p w14:paraId="72D8F98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8E8BAC9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9740BCA" w14:textId="77777777" w:rsidTr="002F3AAD">
        <w:tc>
          <w:tcPr>
            <w:tcW w:w="1985" w:type="dxa"/>
            <w:vMerge w:val="restart"/>
          </w:tcPr>
          <w:p w14:paraId="695F3F65" w14:textId="77777777" w:rsidR="00715AD6" w:rsidRPr="00A35128" w:rsidRDefault="00715AD6" w:rsidP="002F3AAD">
            <w:r w:rsidRPr="00A35128">
              <w:t>Ethnicity</w:t>
            </w:r>
          </w:p>
          <w:p w14:paraId="060FF676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2D6ECE81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0EF50934" w14:textId="77777777" w:rsidR="00715AD6" w:rsidRPr="00A35128" w:rsidRDefault="00715AD6" w:rsidP="002F3AAD">
            <w:r w:rsidRPr="00A35128">
              <w:t>1.349 [1.121 – 1.624]</w:t>
            </w:r>
          </w:p>
        </w:tc>
        <w:tc>
          <w:tcPr>
            <w:tcW w:w="1134" w:type="dxa"/>
          </w:tcPr>
          <w:p w14:paraId="696EB74D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577AF3A4" w14:textId="77777777" w:rsidR="00715AD6" w:rsidRPr="00A35128" w:rsidRDefault="00715AD6" w:rsidP="002F3AAD">
            <w:r w:rsidRPr="00A35128">
              <w:t>1.3</w:t>
            </w:r>
            <w:r>
              <w:t>08</w:t>
            </w:r>
            <w:r w:rsidRPr="00A35128">
              <w:t xml:space="preserve"> [1.0</w:t>
            </w:r>
            <w:r>
              <w:t>22</w:t>
            </w:r>
            <w:r w:rsidRPr="00A35128">
              <w:t xml:space="preserve"> – 1.</w:t>
            </w:r>
            <w:r>
              <w:t>675</w:t>
            </w:r>
            <w:r w:rsidRPr="00A35128">
              <w:t>]</w:t>
            </w:r>
          </w:p>
        </w:tc>
        <w:tc>
          <w:tcPr>
            <w:tcW w:w="1229" w:type="dxa"/>
          </w:tcPr>
          <w:p w14:paraId="22E1BF49" w14:textId="77777777" w:rsidR="00715AD6" w:rsidRPr="00A35128" w:rsidRDefault="00715AD6" w:rsidP="002F3AAD">
            <w:r w:rsidRPr="00A35128">
              <w:t>0.0</w:t>
            </w:r>
            <w:r>
              <w:t>33</w:t>
            </w:r>
          </w:p>
        </w:tc>
      </w:tr>
      <w:tr w:rsidR="00715AD6" w:rsidRPr="00A35128" w14:paraId="374F164B" w14:textId="77777777" w:rsidTr="002F3AAD">
        <w:tc>
          <w:tcPr>
            <w:tcW w:w="1985" w:type="dxa"/>
            <w:vMerge/>
          </w:tcPr>
          <w:p w14:paraId="03F52E09" w14:textId="77777777" w:rsidR="00715AD6" w:rsidRPr="00A35128" w:rsidRDefault="00715AD6" w:rsidP="002F3AAD"/>
        </w:tc>
        <w:tc>
          <w:tcPr>
            <w:tcW w:w="2410" w:type="dxa"/>
          </w:tcPr>
          <w:p w14:paraId="6FF3C717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7629A38E" w14:textId="77777777" w:rsidR="00715AD6" w:rsidRPr="00A35128" w:rsidRDefault="00715AD6" w:rsidP="002F3AAD">
            <w:r w:rsidRPr="00A35128">
              <w:t>1.061 [0.703 – 1.602]</w:t>
            </w:r>
          </w:p>
        </w:tc>
        <w:tc>
          <w:tcPr>
            <w:tcW w:w="1134" w:type="dxa"/>
          </w:tcPr>
          <w:p w14:paraId="36747580" w14:textId="77777777" w:rsidR="00715AD6" w:rsidRPr="00A35128" w:rsidRDefault="00715AD6" w:rsidP="002F3AAD">
            <w:r w:rsidRPr="00A35128">
              <w:t>0.778</w:t>
            </w:r>
          </w:p>
        </w:tc>
        <w:tc>
          <w:tcPr>
            <w:tcW w:w="1134" w:type="dxa"/>
          </w:tcPr>
          <w:p w14:paraId="2CCC6D2B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984D0E8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25290C6" w14:textId="77777777" w:rsidTr="002F3AAD">
        <w:tc>
          <w:tcPr>
            <w:tcW w:w="1985" w:type="dxa"/>
            <w:vMerge/>
          </w:tcPr>
          <w:p w14:paraId="7017160E" w14:textId="77777777" w:rsidR="00715AD6" w:rsidRPr="00A35128" w:rsidRDefault="00715AD6" w:rsidP="002F3AAD"/>
        </w:tc>
        <w:tc>
          <w:tcPr>
            <w:tcW w:w="2410" w:type="dxa"/>
          </w:tcPr>
          <w:p w14:paraId="40B61CFC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2582B9CE" w14:textId="77777777" w:rsidR="00715AD6" w:rsidRPr="00A35128" w:rsidRDefault="00715AD6" w:rsidP="002F3AAD">
            <w:r w:rsidRPr="00A35128">
              <w:t>0.880 [0.594 – 1.303]</w:t>
            </w:r>
          </w:p>
        </w:tc>
        <w:tc>
          <w:tcPr>
            <w:tcW w:w="1134" w:type="dxa"/>
          </w:tcPr>
          <w:p w14:paraId="231EC78A" w14:textId="77777777" w:rsidR="00715AD6" w:rsidRPr="00A35128" w:rsidRDefault="00715AD6" w:rsidP="002F3AAD">
            <w:r w:rsidRPr="00A35128">
              <w:t>0.523</w:t>
            </w:r>
          </w:p>
        </w:tc>
        <w:tc>
          <w:tcPr>
            <w:tcW w:w="1134" w:type="dxa"/>
          </w:tcPr>
          <w:p w14:paraId="6ED9B95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1A8585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88E05AA" w14:textId="77777777" w:rsidTr="002F3AAD">
        <w:tc>
          <w:tcPr>
            <w:tcW w:w="1985" w:type="dxa"/>
            <w:vMerge/>
          </w:tcPr>
          <w:p w14:paraId="5488BD1E" w14:textId="77777777" w:rsidR="00715AD6" w:rsidRPr="00A35128" w:rsidRDefault="00715AD6" w:rsidP="002F3AAD"/>
        </w:tc>
        <w:tc>
          <w:tcPr>
            <w:tcW w:w="2410" w:type="dxa"/>
          </w:tcPr>
          <w:p w14:paraId="1CCC02CA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5993BF85" w14:textId="77777777" w:rsidR="00715AD6" w:rsidRPr="00A35128" w:rsidRDefault="00715AD6" w:rsidP="002F3AAD">
            <w:r w:rsidRPr="00A35128">
              <w:t>1.236 [0.857 – 1.783]</w:t>
            </w:r>
          </w:p>
        </w:tc>
        <w:tc>
          <w:tcPr>
            <w:tcW w:w="1134" w:type="dxa"/>
          </w:tcPr>
          <w:p w14:paraId="14273DBE" w14:textId="77777777" w:rsidR="00715AD6" w:rsidRPr="00A35128" w:rsidRDefault="00715AD6" w:rsidP="002F3AAD">
            <w:r w:rsidRPr="00A35128">
              <w:t>0.257</w:t>
            </w:r>
          </w:p>
        </w:tc>
        <w:tc>
          <w:tcPr>
            <w:tcW w:w="1134" w:type="dxa"/>
          </w:tcPr>
          <w:p w14:paraId="40784F2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2808C2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12DF249" w14:textId="77777777" w:rsidTr="002F3AAD">
        <w:tc>
          <w:tcPr>
            <w:tcW w:w="1985" w:type="dxa"/>
            <w:vMerge w:val="restart"/>
          </w:tcPr>
          <w:p w14:paraId="7B7C45DD" w14:textId="77777777" w:rsidR="00715AD6" w:rsidRPr="00A35128" w:rsidRDefault="00715AD6" w:rsidP="002F3AAD">
            <w:r w:rsidRPr="00A35128">
              <w:t xml:space="preserve">Gender </w:t>
            </w:r>
          </w:p>
          <w:p w14:paraId="699119E8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7E9BC566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38F0DE61" w14:textId="77777777" w:rsidR="00715AD6" w:rsidRPr="00A35128" w:rsidRDefault="00715AD6" w:rsidP="002F3AAD">
            <w:r w:rsidRPr="00A35128">
              <w:t>1.037 [0.868 – 1.239]</w:t>
            </w:r>
          </w:p>
        </w:tc>
        <w:tc>
          <w:tcPr>
            <w:tcW w:w="1134" w:type="dxa"/>
          </w:tcPr>
          <w:p w14:paraId="0B9000B0" w14:textId="77777777" w:rsidR="00715AD6" w:rsidRPr="00A35128" w:rsidRDefault="00715AD6" w:rsidP="002F3AAD">
            <w:r w:rsidRPr="00A35128">
              <w:t>0.687</w:t>
            </w:r>
          </w:p>
        </w:tc>
        <w:tc>
          <w:tcPr>
            <w:tcW w:w="1134" w:type="dxa"/>
          </w:tcPr>
          <w:p w14:paraId="2E77246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BBD1DD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00A5F8E" w14:textId="77777777" w:rsidTr="002F3AAD">
        <w:tc>
          <w:tcPr>
            <w:tcW w:w="1985" w:type="dxa"/>
            <w:vMerge/>
          </w:tcPr>
          <w:p w14:paraId="2AB48AB3" w14:textId="77777777" w:rsidR="00715AD6" w:rsidRPr="00A35128" w:rsidRDefault="00715AD6" w:rsidP="002F3AAD"/>
        </w:tc>
        <w:tc>
          <w:tcPr>
            <w:tcW w:w="2410" w:type="dxa"/>
          </w:tcPr>
          <w:p w14:paraId="6B39C6FF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229419E7" w14:textId="77777777" w:rsidR="00715AD6" w:rsidRPr="00A35128" w:rsidRDefault="00715AD6" w:rsidP="002F3AAD">
            <w:r w:rsidRPr="00A35128">
              <w:t>1.158 [0.523 – 2.564]</w:t>
            </w:r>
          </w:p>
        </w:tc>
        <w:tc>
          <w:tcPr>
            <w:tcW w:w="1134" w:type="dxa"/>
          </w:tcPr>
          <w:p w14:paraId="26B270BC" w14:textId="77777777" w:rsidR="00715AD6" w:rsidRPr="00A35128" w:rsidRDefault="00715AD6" w:rsidP="002F3AAD">
            <w:r w:rsidRPr="00A35128">
              <w:t>0.717</w:t>
            </w:r>
          </w:p>
        </w:tc>
        <w:tc>
          <w:tcPr>
            <w:tcW w:w="1134" w:type="dxa"/>
          </w:tcPr>
          <w:p w14:paraId="269BB08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DCF981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80E4C61" w14:textId="77777777" w:rsidTr="002F3AAD">
        <w:tc>
          <w:tcPr>
            <w:tcW w:w="1985" w:type="dxa"/>
          </w:tcPr>
          <w:p w14:paraId="0900A314" w14:textId="77777777" w:rsidR="00715AD6" w:rsidRPr="00A35128" w:rsidRDefault="00715AD6" w:rsidP="002F3AAD">
            <w:r w:rsidRPr="00A35128">
              <w:t>LGBTQ</w:t>
            </w:r>
          </w:p>
          <w:p w14:paraId="787CFD98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E19AD6C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6A1EF627" w14:textId="77777777" w:rsidR="00715AD6" w:rsidRPr="00A35128" w:rsidRDefault="00715AD6" w:rsidP="002F3AAD">
            <w:r w:rsidRPr="00A35128">
              <w:t>0.966 [0.767 – 1.216]</w:t>
            </w:r>
          </w:p>
        </w:tc>
        <w:tc>
          <w:tcPr>
            <w:tcW w:w="1134" w:type="dxa"/>
          </w:tcPr>
          <w:p w14:paraId="40D621FD" w14:textId="77777777" w:rsidR="00715AD6" w:rsidRPr="00A35128" w:rsidRDefault="00715AD6" w:rsidP="002F3AAD">
            <w:r w:rsidRPr="00A35128">
              <w:t>0.767</w:t>
            </w:r>
          </w:p>
        </w:tc>
        <w:tc>
          <w:tcPr>
            <w:tcW w:w="1134" w:type="dxa"/>
          </w:tcPr>
          <w:p w14:paraId="71E2CF5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539DE3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6144B94" w14:textId="77777777" w:rsidTr="002F3AAD">
        <w:tc>
          <w:tcPr>
            <w:tcW w:w="1985" w:type="dxa"/>
          </w:tcPr>
          <w:p w14:paraId="1794F6C3" w14:textId="77777777" w:rsidR="00715AD6" w:rsidRPr="00A35128" w:rsidRDefault="00715AD6" w:rsidP="002F3AAD">
            <w:r w:rsidRPr="00A35128">
              <w:t>Eligible for free meals at school</w:t>
            </w:r>
          </w:p>
          <w:p w14:paraId="48CB624B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D86ADB7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72C3107B" w14:textId="77777777" w:rsidR="00715AD6" w:rsidRPr="00A35128" w:rsidRDefault="00715AD6" w:rsidP="002F3AAD">
            <w:r w:rsidRPr="00A35128">
              <w:t>1.306 [1.011 – 1.688]</w:t>
            </w:r>
          </w:p>
        </w:tc>
        <w:tc>
          <w:tcPr>
            <w:tcW w:w="1134" w:type="dxa"/>
          </w:tcPr>
          <w:p w14:paraId="405C3811" w14:textId="77777777" w:rsidR="00715AD6" w:rsidRPr="00A35128" w:rsidRDefault="00715AD6" w:rsidP="002F3AAD">
            <w:r w:rsidRPr="00A35128">
              <w:t>0.041</w:t>
            </w:r>
          </w:p>
        </w:tc>
        <w:tc>
          <w:tcPr>
            <w:tcW w:w="1134" w:type="dxa"/>
          </w:tcPr>
          <w:p w14:paraId="2CDFC7E8" w14:textId="77777777" w:rsidR="00715AD6" w:rsidRPr="00A35128" w:rsidRDefault="00715AD6" w:rsidP="002F3AAD">
            <w:r w:rsidRPr="00A35128">
              <w:t>1.</w:t>
            </w:r>
            <w:r>
              <w:t>353</w:t>
            </w:r>
            <w:r w:rsidRPr="00A35128">
              <w:t xml:space="preserve"> [</w:t>
            </w:r>
            <w:r>
              <w:t>0.982</w:t>
            </w:r>
            <w:r w:rsidRPr="00A35128">
              <w:t xml:space="preserve"> – </w:t>
            </w:r>
            <w:r>
              <w:t>1.864</w:t>
            </w:r>
            <w:r w:rsidRPr="00A35128">
              <w:t>]</w:t>
            </w:r>
          </w:p>
        </w:tc>
        <w:tc>
          <w:tcPr>
            <w:tcW w:w="1229" w:type="dxa"/>
          </w:tcPr>
          <w:p w14:paraId="2004E00E" w14:textId="77777777" w:rsidR="00715AD6" w:rsidRPr="00A35128" w:rsidRDefault="00715AD6" w:rsidP="002F3AAD">
            <w:r w:rsidRPr="00A35128">
              <w:t>0.0</w:t>
            </w:r>
            <w:r>
              <w:t>65</w:t>
            </w:r>
          </w:p>
        </w:tc>
      </w:tr>
      <w:tr w:rsidR="00715AD6" w:rsidRPr="00A35128" w14:paraId="0A5F2242" w14:textId="77777777" w:rsidTr="002F3AAD">
        <w:tc>
          <w:tcPr>
            <w:tcW w:w="4395" w:type="dxa"/>
            <w:gridSpan w:val="2"/>
          </w:tcPr>
          <w:p w14:paraId="03A46C73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55E118AB" w14:textId="77777777" w:rsidR="00715AD6" w:rsidRPr="00A35128" w:rsidRDefault="00715AD6" w:rsidP="002F3AAD">
            <w:r w:rsidRPr="00A35128">
              <w:t>0.951 [0.886 – 1.022]</w:t>
            </w:r>
          </w:p>
        </w:tc>
        <w:tc>
          <w:tcPr>
            <w:tcW w:w="1134" w:type="dxa"/>
          </w:tcPr>
          <w:p w14:paraId="377C4E5C" w14:textId="77777777" w:rsidR="00715AD6" w:rsidRPr="00A35128" w:rsidRDefault="00715AD6" w:rsidP="002F3AAD">
            <w:r w:rsidRPr="00A35128">
              <w:t>0.172</w:t>
            </w:r>
          </w:p>
        </w:tc>
        <w:tc>
          <w:tcPr>
            <w:tcW w:w="1134" w:type="dxa"/>
          </w:tcPr>
          <w:p w14:paraId="36D6EB0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E03299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CE56549" w14:textId="77777777" w:rsidTr="002F3AAD">
        <w:tc>
          <w:tcPr>
            <w:tcW w:w="4395" w:type="dxa"/>
            <w:gridSpan w:val="2"/>
          </w:tcPr>
          <w:p w14:paraId="7EB1EB74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0AA2CB2A" w14:textId="77777777" w:rsidR="00715AD6" w:rsidRPr="00A35128" w:rsidRDefault="00715AD6" w:rsidP="002F3AAD">
            <w:r w:rsidRPr="00A35128">
              <w:t>1.021 [0.964 – 1.081]</w:t>
            </w:r>
          </w:p>
        </w:tc>
        <w:tc>
          <w:tcPr>
            <w:tcW w:w="1134" w:type="dxa"/>
          </w:tcPr>
          <w:p w14:paraId="2258ADDA" w14:textId="77777777" w:rsidR="00715AD6" w:rsidRPr="00A35128" w:rsidRDefault="00715AD6" w:rsidP="002F3AAD">
            <w:r w:rsidRPr="00A35128">
              <w:t>0.486</w:t>
            </w:r>
          </w:p>
        </w:tc>
        <w:tc>
          <w:tcPr>
            <w:tcW w:w="1134" w:type="dxa"/>
          </w:tcPr>
          <w:p w14:paraId="3F124263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A89A0A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22944B0" w14:textId="77777777" w:rsidTr="002F3AAD">
        <w:tc>
          <w:tcPr>
            <w:tcW w:w="4395" w:type="dxa"/>
            <w:gridSpan w:val="2"/>
          </w:tcPr>
          <w:p w14:paraId="176B7EF5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11F243E4" w14:textId="77777777" w:rsidR="00715AD6" w:rsidRPr="00A35128" w:rsidRDefault="00715AD6" w:rsidP="002F3AAD">
            <w:r w:rsidRPr="00A35128">
              <w:t>0.953 [0.886 – 1.025]</w:t>
            </w:r>
          </w:p>
        </w:tc>
        <w:tc>
          <w:tcPr>
            <w:tcW w:w="1134" w:type="dxa"/>
          </w:tcPr>
          <w:p w14:paraId="16232EDD" w14:textId="77777777" w:rsidR="00715AD6" w:rsidRPr="00A35128" w:rsidRDefault="00715AD6" w:rsidP="002F3AAD">
            <w:r w:rsidRPr="00A35128">
              <w:t>0.193</w:t>
            </w:r>
          </w:p>
        </w:tc>
        <w:tc>
          <w:tcPr>
            <w:tcW w:w="1134" w:type="dxa"/>
          </w:tcPr>
          <w:p w14:paraId="5EC98E2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55E6A8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ABED1B5" w14:textId="77777777" w:rsidTr="002F3AAD">
        <w:tc>
          <w:tcPr>
            <w:tcW w:w="1985" w:type="dxa"/>
            <w:vMerge w:val="restart"/>
          </w:tcPr>
          <w:p w14:paraId="443CDBCB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6DC8DC00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4DACE35C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7C9B27E5" w14:textId="77777777" w:rsidR="00715AD6" w:rsidRPr="00A35128" w:rsidRDefault="00715AD6" w:rsidP="002F3AAD">
            <w:r w:rsidRPr="00A35128">
              <w:t>1.860 [1.244 – 2.782]</w:t>
            </w:r>
          </w:p>
        </w:tc>
        <w:tc>
          <w:tcPr>
            <w:tcW w:w="1134" w:type="dxa"/>
          </w:tcPr>
          <w:p w14:paraId="67567679" w14:textId="77777777" w:rsidR="00715AD6" w:rsidRPr="00A35128" w:rsidRDefault="00715AD6" w:rsidP="002F3AAD">
            <w:r w:rsidRPr="00A35128">
              <w:t>0.003</w:t>
            </w:r>
          </w:p>
        </w:tc>
        <w:tc>
          <w:tcPr>
            <w:tcW w:w="1134" w:type="dxa"/>
          </w:tcPr>
          <w:p w14:paraId="7B0BEA94" w14:textId="77777777" w:rsidR="00715AD6" w:rsidRPr="00A35128" w:rsidRDefault="00715AD6" w:rsidP="002F3AAD">
            <w:r w:rsidRPr="00A35128">
              <w:t>1.6</w:t>
            </w:r>
            <w:r>
              <w:t>09</w:t>
            </w:r>
            <w:r w:rsidRPr="00A35128">
              <w:t xml:space="preserve"> [</w:t>
            </w:r>
            <w:r>
              <w:t>0.976</w:t>
            </w:r>
            <w:r w:rsidRPr="00A35128">
              <w:t xml:space="preserve"> – 2.</w:t>
            </w:r>
            <w:r>
              <w:t>653</w:t>
            </w:r>
            <w:r w:rsidRPr="00A35128">
              <w:t>]</w:t>
            </w:r>
          </w:p>
        </w:tc>
        <w:tc>
          <w:tcPr>
            <w:tcW w:w="1229" w:type="dxa"/>
          </w:tcPr>
          <w:p w14:paraId="13331BD1" w14:textId="77777777" w:rsidR="00715AD6" w:rsidRPr="00A35128" w:rsidRDefault="00715AD6" w:rsidP="002F3AAD">
            <w:r w:rsidRPr="00A35128">
              <w:t>0.0</w:t>
            </w:r>
            <w:r>
              <w:t>62</w:t>
            </w:r>
          </w:p>
        </w:tc>
      </w:tr>
      <w:tr w:rsidR="00715AD6" w:rsidRPr="00A35128" w14:paraId="6A0FE8FD" w14:textId="77777777" w:rsidTr="002F3AAD">
        <w:tc>
          <w:tcPr>
            <w:tcW w:w="1985" w:type="dxa"/>
            <w:vMerge/>
          </w:tcPr>
          <w:p w14:paraId="757FC9BE" w14:textId="77777777" w:rsidR="00715AD6" w:rsidRPr="00A35128" w:rsidRDefault="00715AD6" w:rsidP="002F3AAD"/>
        </w:tc>
        <w:tc>
          <w:tcPr>
            <w:tcW w:w="2410" w:type="dxa"/>
          </w:tcPr>
          <w:p w14:paraId="426B78AE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30019263" w14:textId="77777777" w:rsidR="00715AD6" w:rsidRPr="00A35128" w:rsidRDefault="00715AD6" w:rsidP="002F3AAD">
            <w:r w:rsidRPr="00A35128">
              <w:t>1.335 [1.054 – 1.692]</w:t>
            </w:r>
          </w:p>
        </w:tc>
        <w:tc>
          <w:tcPr>
            <w:tcW w:w="1134" w:type="dxa"/>
          </w:tcPr>
          <w:p w14:paraId="4759BE60" w14:textId="77777777" w:rsidR="00715AD6" w:rsidRPr="00A35128" w:rsidRDefault="00715AD6" w:rsidP="002F3AAD">
            <w:r w:rsidRPr="00A35128">
              <w:t>0.017</w:t>
            </w:r>
          </w:p>
        </w:tc>
        <w:tc>
          <w:tcPr>
            <w:tcW w:w="1134" w:type="dxa"/>
          </w:tcPr>
          <w:p w14:paraId="58E93D9E" w14:textId="77777777" w:rsidR="00715AD6" w:rsidRPr="00A35128" w:rsidRDefault="00715AD6" w:rsidP="002F3AAD">
            <w:r w:rsidRPr="00A35128">
              <w:t>1.0</w:t>
            </w:r>
            <w:r>
              <w:t>97</w:t>
            </w:r>
            <w:r w:rsidRPr="00A35128">
              <w:t xml:space="preserve"> [0.</w:t>
            </w:r>
            <w:r>
              <w:t>807</w:t>
            </w:r>
            <w:r w:rsidRPr="00A35128">
              <w:t xml:space="preserve"> – 1.</w:t>
            </w:r>
            <w:r>
              <w:t>491</w:t>
            </w:r>
            <w:r w:rsidRPr="00A35128">
              <w:t>]</w:t>
            </w:r>
          </w:p>
        </w:tc>
        <w:tc>
          <w:tcPr>
            <w:tcW w:w="1229" w:type="dxa"/>
          </w:tcPr>
          <w:p w14:paraId="06EDC0F3" w14:textId="77777777" w:rsidR="00715AD6" w:rsidRPr="00A35128" w:rsidRDefault="00715AD6" w:rsidP="002F3AAD">
            <w:r w:rsidRPr="00A35128">
              <w:t>0.</w:t>
            </w:r>
            <w:r>
              <w:t>554</w:t>
            </w:r>
          </w:p>
        </w:tc>
      </w:tr>
      <w:tr w:rsidR="00715AD6" w:rsidRPr="00A35128" w14:paraId="0B0DFB63" w14:textId="77777777" w:rsidTr="002F3AAD">
        <w:tc>
          <w:tcPr>
            <w:tcW w:w="1985" w:type="dxa"/>
          </w:tcPr>
          <w:p w14:paraId="7F6A3362" w14:textId="77777777" w:rsidR="00715AD6" w:rsidRPr="00A35128" w:rsidRDefault="00715AD6" w:rsidP="002F3AAD">
            <w:r w:rsidRPr="00A35128">
              <w:t>Research compulsory part of a degree</w:t>
            </w:r>
          </w:p>
          <w:p w14:paraId="28423203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0E8556DD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2C62117C" w14:textId="77777777" w:rsidR="00715AD6" w:rsidRPr="00A35128" w:rsidRDefault="00715AD6" w:rsidP="002F3AAD">
            <w:r w:rsidRPr="00A35128">
              <w:t>0.758 [0.600 – 0.959]</w:t>
            </w:r>
          </w:p>
        </w:tc>
        <w:tc>
          <w:tcPr>
            <w:tcW w:w="1134" w:type="dxa"/>
          </w:tcPr>
          <w:p w14:paraId="49459A89" w14:textId="77777777" w:rsidR="00715AD6" w:rsidRPr="00A35128" w:rsidRDefault="00715AD6" w:rsidP="002F3AAD">
            <w:r w:rsidRPr="00A35128">
              <w:t>0.021</w:t>
            </w:r>
          </w:p>
        </w:tc>
        <w:tc>
          <w:tcPr>
            <w:tcW w:w="1134" w:type="dxa"/>
          </w:tcPr>
          <w:p w14:paraId="0E466778" w14:textId="77777777" w:rsidR="00715AD6" w:rsidRPr="00A35128" w:rsidRDefault="00715AD6" w:rsidP="002F3AAD">
            <w:r w:rsidRPr="00A35128">
              <w:t>0.7</w:t>
            </w:r>
            <w:r>
              <w:t>44</w:t>
            </w:r>
            <w:r w:rsidRPr="00A35128">
              <w:t xml:space="preserve"> [0.57</w:t>
            </w:r>
            <w:r>
              <w:t>4</w:t>
            </w:r>
            <w:r w:rsidRPr="00A35128">
              <w:t xml:space="preserve"> – 0.9</w:t>
            </w:r>
            <w:r>
              <w:t>64</w:t>
            </w:r>
            <w:r w:rsidRPr="00A35128">
              <w:t>]</w:t>
            </w:r>
          </w:p>
        </w:tc>
        <w:tc>
          <w:tcPr>
            <w:tcW w:w="1229" w:type="dxa"/>
          </w:tcPr>
          <w:p w14:paraId="3DFC1713" w14:textId="77777777" w:rsidR="00715AD6" w:rsidRPr="00A35128" w:rsidRDefault="00715AD6" w:rsidP="002F3AAD">
            <w:r w:rsidRPr="00A35128">
              <w:t>0.0</w:t>
            </w:r>
            <w:r>
              <w:t>25</w:t>
            </w:r>
          </w:p>
        </w:tc>
      </w:tr>
      <w:tr w:rsidR="00715AD6" w:rsidRPr="00A35128" w14:paraId="359FCC86" w14:textId="77777777" w:rsidTr="002F3AAD">
        <w:tc>
          <w:tcPr>
            <w:tcW w:w="1985" w:type="dxa"/>
            <w:vMerge w:val="restart"/>
          </w:tcPr>
          <w:p w14:paraId="3271C362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516145D7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1BC12EA3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5D26DB69" w14:textId="77777777" w:rsidR="00715AD6" w:rsidRPr="00A35128" w:rsidRDefault="00715AD6" w:rsidP="002F3AAD">
            <w:r w:rsidRPr="00A35128">
              <w:t>1.061 [0.733 – 1.537]</w:t>
            </w:r>
          </w:p>
        </w:tc>
        <w:tc>
          <w:tcPr>
            <w:tcW w:w="1134" w:type="dxa"/>
          </w:tcPr>
          <w:p w14:paraId="36BC2DD3" w14:textId="77777777" w:rsidR="00715AD6" w:rsidRPr="00A35128" w:rsidRDefault="00715AD6" w:rsidP="002F3AAD">
            <w:r w:rsidRPr="00A35128">
              <w:t>0.753</w:t>
            </w:r>
          </w:p>
        </w:tc>
        <w:tc>
          <w:tcPr>
            <w:tcW w:w="1134" w:type="dxa"/>
          </w:tcPr>
          <w:p w14:paraId="6C36D9F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F5471D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D445DEB" w14:textId="77777777" w:rsidTr="002F3AAD">
        <w:tc>
          <w:tcPr>
            <w:tcW w:w="1985" w:type="dxa"/>
            <w:vMerge/>
          </w:tcPr>
          <w:p w14:paraId="4E7609D8" w14:textId="77777777" w:rsidR="00715AD6" w:rsidRPr="00A35128" w:rsidRDefault="00715AD6" w:rsidP="002F3AAD"/>
        </w:tc>
        <w:tc>
          <w:tcPr>
            <w:tcW w:w="2410" w:type="dxa"/>
          </w:tcPr>
          <w:p w14:paraId="21648328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28084749" w14:textId="77777777" w:rsidR="00715AD6" w:rsidRPr="00A35128" w:rsidRDefault="00715AD6" w:rsidP="002F3AAD">
            <w:r w:rsidRPr="00A35128">
              <w:t>0.963 [0.660 – 1.407]</w:t>
            </w:r>
          </w:p>
        </w:tc>
        <w:tc>
          <w:tcPr>
            <w:tcW w:w="1134" w:type="dxa"/>
          </w:tcPr>
          <w:p w14:paraId="60A3865F" w14:textId="77777777" w:rsidR="00715AD6" w:rsidRPr="00A35128" w:rsidRDefault="00715AD6" w:rsidP="002F3AAD">
            <w:r w:rsidRPr="00A35128">
              <w:t>0.847</w:t>
            </w:r>
          </w:p>
        </w:tc>
        <w:tc>
          <w:tcPr>
            <w:tcW w:w="1134" w:type="dxa"/>
          </w:tcPr>
          <w:p w14:paraId="7C66D5F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02B03F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4140544" w14:textId="77777777" w:rsidTr="002F3AAD">
        <w:tc>
          <w:tcPr>
            <w:tcW w:w="1985" w:type="dxa"/>
            <w:vMerge/>
          </w:tcPr>
          <w:p w14:paraId="22D3E0E1" w14:textId="77777777" w:rsidR="00715AD6" w:rsidRPr="00A35128" w:rsidRDefault="00715AD6" w:rsidP="002F3AAD"/>
        </w:tc>
        <w:tc>
          <w:tcPr>
            <w:tcW w:w="2410" w:type="dxa"/>
          </w:tcPr>
          <w:p w14:paraId="3566EFC8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49098F8B" w14:textId="77777777" w:rsidR="00715AD6" w:rsidRPr="00A35128" w:rsidRDefault="00715AD6" w:rsidP="002F3AAD">
            <w:r w:rsidRPr="00A35128">
              <w:t>1.066 [0.746 – 1.523]</w:t>
            </w:r>
          </w:p>
        </w:tc>
        <w:tc>
          <w:tcPr>
            <w:tcW w:w="1134" w:type="dxa"/>
          </w:tcPr>
          <w:p w14:paraId="0ED490B4" w14:textId="77777777" w:rsidR="00715AD6" w:rsidRPr="00A35128" w:rsidRDefault="00715AD6" w:rsidP="002F3AAD">
            <w:r w:rsidRPr="00A35128">
              <w:t>0.727</w:t>
            </w:r>
          </w:p>
        </w:tc>
        <w:tc>
          <w:tcPr>
            <w:tcW w:w="1134" w:type="dxa"/>
          </w:tcPr>
          <w:p w14:paraId="0BC00EA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1FDE3A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F19A3D6" w14:textId="77777777" w:rsidTr="002F3AAD">
        <w:tc>
          <w:tcPr>
            <w:tcW w:w="1985" w:type="dxa"/>
            <w:vMerge/>
          </w:tcPr>
          <w:p w14:paraId="6F1ADBFD" w14:textId="77777777" w:rsidR="00715AD6" w:rsidRPr="00A35128" w:rsidRDefault="00715AD6" w:rsidP="002F3AAD"/>
        </w:tc>
        <w:tc>
          <w:tcPr>
            <w:tcW w:w="2410" w:type="dxa"/>
          </w:tcPr>
          <w:p w14:paraId="74767464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7F5C075A" w14:textId="77777777" w:rsidR="00715AD6" w:rsidRPr="00A35128" w:rsidRDefault="00715AD6" w:rsidP="002F3AAD">
            <w:r w:rsidRPr="00A35128">
              <w:t>1.109 [0.725 – 1.695]</w:t>
            </w:r>
          </w:p>
        </w:tc>
        <w:tc>
          <w:tcPr>
            <w:tcW w:w="1134" w:type="dxa"/>
          </w:tcPr>
          <w:p w14:paraId="0892FE9C" w14:textId="77777777" w:rsidR="00715AD6" w:rsidRPr="00A35128" w:rsidRDefault="00715AD6" w:rsidP="002F3AAD">
            <w:r w:rsidRPr="00A35128">
              <w:t>0.633</w:t>
            </w:r>
          </w:p>
        </w:tc>
        <w:tc>
          <w:tcPr>
            <w:tcW w:w="1134" w:type="dxa"/>
          </w:tcPr>
          <w:p w14:paraId="0A3E645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69C23E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825D255" w14:textId="77777777" w:rsidTr="002F3AAD">
        <w:tc>
          <w:tcPr>
            <w:tcW w:w="1985" w:type="dxa"/>
            <w:vMerge w:val="restart"/>
          </w:tcPr>
          <w:p w14:paraId="15AF49EC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00B39BE9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0570DD77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55ECCAF6" w14:textId="77777777" w:rsidR="00715AD6" w:rsidRPr="00A35128" w:rsidRDefault="00715AD6" w:rsidP="002F3AAD">
            <w:r w:rsidRPr="00A35128">
              <w:t>0.988 [0.793 – 1.230]</w:t>
            </w:r>
          </w:p>
        </w:tc>
        <w:tc>
          <w:tcPr>
            <w:tcW w:w="1134" w:type="dxa"/>
          </w:tcPr>
          <w:p w14:paraId="7833358F" w14:textId="77777777" w:rsidR="00715AD6" w:rsidRPr="00A35128" w:rsidRDefault="00715AD6" w:rsidP="002F3AAD">
            <w:r w:rsidRPr="00A35128">
              <w:t>0.912</w:t>
            </w:r>
          </w:p>
        </w:tc>
        <w:tc>
          <w:tcPr>
            <w:tcW w:w="1134" w:type="dxa"/>
          </w:tcPr>
          <w:p w14:paraId="5F9AA90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B52878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6D3B9BC" w14:textId="77777777" w:rsidTr="002F3AAD">
        <w:tc>
          <w:tcPr>
            <w:tcW w:w="1985" w:type="dxa"/>
            <w:vMerge/>
          </w:tcPr>
          <w:p w14:paraId="1E02D8A1" w14:textId="77777777" w:rsidR="00715AD6" w:rsidRPr="00A35128" w:rsidRDefault="00715AD6" w:rsidP="002F3AAD"/>
        </w:tc>
        <w:tc>
          <w:tcPr>
            <w:tcW w:w="2410" w:type="dxa"/>
          </w:tcPr>
          <w:p w14:paraId="6E3D527B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41922927" w14:textId="77777777" w:rsidR="00715AD6" w:rsidRPr="00A35128" w:rsidRDefault="00715AD6" w:rsidP="002F3AAD">
            <w:r w:rsidRPr="00A35128">
              <w:t>1.436 [1.119 – 1.844]</w:t>
            </w:r>
          </w:p>
        </w:tc>
        <w:tc>
          <w:tcPr>
            <w:tcW w:w="1134" w:type="dxa"/>
          </w:tcPr>
          <w:p w14:paraId="1F41895F" w14:textId="77777777" w:rsidR="00715AD6" w:rsidRPr="00A35128" w:rsidRDefault="00715AD6" w:rsidP="002F3AAD">
            <w:r w:rsidRPr="00A35128">
              <w:t>0.004</w:t>
            </w:r>
          </w:p>
        </w:tc>
        <w:tc>
          <w:tcPr>
            <w:tcW w:w="1134" w:type="dxa"/>
          </w:tcPr>
          <w:p w14:paraId="303FD0F0" w14:textId="77777777" w:rsidR="00715AD6" w:rsidRPr="00A35128" w:rsidRDefault="00715AD6" w:rsidP="002F3AAD">
            <w:r w:rsidRPr="00A35128">
              <w:t>1.</w:t>
            </w:r>
            <w:r>
              <w:t>246</w:t>
            </w:r>
            <w:r w:rsidRPr="00A35128">
              <w:t xml:space="preserve"> [</w:t>
            </w:r>
            <w:r>
              <w:t>0.988</w:t>
            </w:r>
            <w:r w:rsidRPr="00A35128">
              <w:t xml:space="preserve"> – 1.</w:t>
            </w:r>
            <w:r>
              <w:t>570</w:t>
            </w:r>
            <w:r w:rsidRPr="00A35128">
              <w:t>]</w:t>
            </w:r>
          </w:p>
        </w:tc>
        <w:tc>
          <w:tcPr>
            <w:tcW w:w="1229" w:type="dxa"/>
          </w:tcPr>
          <w:p w14:paraId="1B3F4F59" w14:textId="77777777" w:rsidR="00715AD6" w:rsidRPr="00A35128" w:rsidRDefault="00715AD6" w:rsidP="002F3AAD">
            <w:r w:rsidRPr="00A35128">
              <w:t>0.0</w:t>
            </w:r>
            <w:r>
              <w:t>63</w:t>
            </w:r>
          </w:p>
        </w:tc>
      </w:tr>
      <w:tr w:rsidR="00715AD6" w:rsidRPr="00A35128" w14:paraId="298FD98A" w14:textId="77777777" w:rsidTr="002F3AAD">
        <w:tc>
          <w:tcPr>
            <w:tcW w:w="1985" w:type="dxa"/>
            <w:vMerge/>
          </w:tcPr>
          <w:p w14:paraId="6389482C" w14:textId="77777777" w:rsidR="00715AD6" w:rsidRPr="00A35128" w:rsidRDefault="00715AD6" w:rsidP="002F3AAD"/>
        </w:tc>
        <w:tc>
          <w:tcPr>
            <w:tcW w:w="2410" w:type="dxa"/>
          </w:tcPr>
          <w:p w14:paraId="24A2A8E3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0F35CB55" w14:textId="77777777" w:rsidR="00715AD6" w:rsidRPr="00A35128" w:rsidRDefault="00715AD6" w:rsidP="002F3AAD">
            <w:r w:rsidRPr="00A35128">
              <w:t>2.722 [1.801 – 4.114]</w:t>
            </w:r>
          </w:p>
        </w:tc>
        <w:tc>
          <w:tcPr>
            <w:tcW w:w="1134" w:type="dxa"/>
          </w:tcPr>
          <w:p w14:paraId="1DC63E91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95B0D7A" w14:textId="77777777" w:rsidR="00715AD6" w:rsidRPr="00A35128" w:rsidRDefault="00715AD6" w:rsidP="002F3AAD">
            <w:r w:rsidRPr="00A35128">
              <w:t>2.</w:t>
            </w:r>
            <w:r>
              <w:t xml:space="preserve">091 </w:t>
            </w:r>
            <w:r w:rsidRPr="00A35128">
              <w:t>[1.</w:t>
            </w:r>
            <w:r>
              <w:t>368</w:t>
            </w:r>
            <w:r w:rsidRPr="00A35128">
              <w:t xml:space="preserve"> – 3.</w:t>
            </w:r>
            <w:r>
              <w:t>196</w:t>
            </w:r>
            <w:r w:rsidRPr="00A35128">
              <w:t>]</w:t>
            </w:r>
          </w:p>
        </w:tc>
        <w:tc>
          <w:tcPr>
            <w:tcW w:w="1229" w:type="dxa"/>
          </w:tcPr>
          <w:p w14:paraId="1520E221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729FAC68" w14:textId="77777777" w:rsidTr="002F3AAD">
        <w:tc>
          <w:tcPr>
            <w:tcW w:w="1985" w:type="dxa"/>
            <w:vMerge/>
          </w:tcPr>
          <w:p w14:paraId="0E995CE6" w14:textId="77777777" w:rsidR="00715AD6" w:rsidRPr="00A35128" w:rsidRDefault="00715AD6" w:rsidP="002F3AAD"/>
        </w:tc>
        <w:tc>
          <w:tcPr>
            <w:tcW w:w="2410" w:type="dxa"/>
          </w:tcPr>
          <w:p w14:paraId="2C8DAE42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5262F77C" w14:textId="77777777" w:rsidR="00715AD6" w:rsidRPr="00A35128" w:rsidRDefault="00715AD6" w:rsidP="002F3AAD">
            <w:r w:rsidRPr="00A35128">
              <w:t>5.287 [2.827 – 9.887]</w:t>
            </w:r>
          </w:p>
        </w:tc>
        <w:tc>
          <w:tcPr>
            <w:tcW w:w="1134" w:type="dxa"/>
          </w:tcPr>
          <w:p w14:paraId="39BD4443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2CF08D9E" w14:textId="77777777" w:rsidR="00715AD6" w:rsidRPr="00A35128" w:rsidRDefault="00715AD6" w:rsidP="002F3AAD">
            <w:r w:rsidRPr="00A35128">
              <w:t>2.</w:t>
            </w:r>
            <w:r>
              <w:t>596</w:t>
            </w:r>
            <w:r w:rsidRPr="00A35128">
              <w:t xml:space="preserve"> [1.</w:t>
            </w:r>
            <w:r>
              <w:t>280</w:t>
            </w:r>
            <w:r w:rsidRPr="00A35128">
              <w:t xml:space="preserve"> – 5.</w:t>
            </w:r>
            <w:r>
              <w:t>267</w:t>
            </w:r>
            <w:r w:rsidRPr="00A35128">
              <w:t>]</w:t>
            </w:r>
          </w:p>
        </w:tc>
        <w:tc>
          <w:tcPr>
            <w:tcW w:w="1229" w:type="dxa"/>
          </w:tcPr>
          <w:p w14:paraId="2375A09F" w14:textId="77777777" w:rsidR="00715AD6" w:rsidRPr="00A35128" w:rsidRDefault="00715AD6" w:rsidP="002F3AAD">
            <w:r w:rsidRPr="00A35128">
              <w:t>0.0</w:t>
            </w:r>
            <w:r>
              <w:t>08</w:t>
            </w:r>
          </w:p>
        </w:tc>
      </w:tr>
      <w:tr w:rsidR="00715AD6" w:rsidRPr="00A35128" w14:paraId="73656E60" w14:textId="77777777" w:rsidTr="002F3AAD">
        <w:tc>
          <w:tcPr>
            <w:tcW w:w="1985" w:type="dxa"/>
            <w:vMerge w:val="restart"/>
          </w:tcPr>
          <w:p w14:paraId="72A5F7E8" w14:textId="77777777" w:rsidR="00715AD6" w:rsidRPr="00A35128" w:rsidRDefault="00715AD6" w:rsidP="002F3AAD">
            <w:r w:rsidRPr="00A35128">
              <w:t>How useful research is in combination with medical studies (Not at all useful = Reference)</w:t>
            </w:r>
          </w:p>
        </w:tc>
        <w:tc>
          <w:tcPr>
            <w:tcW w:w="2410" w:type="dxa"/>
          </w:tcPr>
          <w:p w14:paraId="64246F4C" w14:textId="77777777" w:rsidR="00715AD6" w:rsidRPr="00A35128" w:rsidRDefault="00715AD6" w:rsidP="002F3AAD">
            <w:pPr>
              <w:jc w:val="right"/>
            </w:pPr>
            <w:r w:rsidRPr="00A35128">
              <w:t>Slightly useful</w:t>
            </w:r>
          </w:p>
        </w:tc>
        <w:tc>
          <w:tcPr>
            <w:tcW w:w="1134" w:type="dxa"/>
          </w:tcPr>
          <w:p w14:paraId="64CEA5BA" w14:textId="77777777" w:rsidR="00715AD6" w:rsidRPr="00A35128" w:rsidRDefault="00715AD6" w:rsidP="002F3AAD">
            <w:r w:rsidRPr="00A35128">
              <w:t>2.367 [1.438 – 3.896]</w:t>
            </w:r>
          </w:p>
        </w:tc>
        <w:tc>
          <w:tcPr>
            <w:tcW w:w="1134" w:type="dxa"/>
          </w:tcPr>
          <w:p w14:paraId="66B8B8B8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5793571D" w14:textId="77777777" w:rsidR="00715AD6" w:rsidRPr="00A35128" w:rsidRDefault="00715AD6" w:rsidP="002F3AAD">
            <w:r w:rsidRPr="00A35128">
              <w:t>2.</w:t>
            </w:r>
            <w:r>
              <w:t>121</w:t>
            </w:r>
            <w:r w:rsidRPr="00A35128">
              <w:t xml:space="preserve"> [1.</w:t>
            </w:r>
            <w:r>
              <w:t>142</w:t>
            </w:r>
            <w:r w:rsidRPr="00A35128">
              <w:t xml:space="preserve"> – 3.9</w:t>
            </w:r>
            <w:r>
              <w:t>40</w:t>
            </w:r>
            <w:r w:rsidRPr="00A35128">
              <w:t>]</w:t>
            </w:r>
          </w:p>
        </w:tc>
        <w:tc>
          <w:tcPr>
            <w:tcW w:w="1229" w:type="dxa"/>
          </w:tcPr>
          <w:p w14:paraId="4A81DF6E" w14:textId="77777777" w:rsidR="00715AD6" w:rsidRPr="00A35128" w:rsidRDefault="00715AD6" w:rsidP="002F3AAD">
            <w:r w:rsidRPr="00A35128">
              <w:t>0.0</w:t>
            </w:r>
            <w:r>
              <w:t>17</w:t>
            </w:r>
          </w:p>
        </w:tc>
      </w:tr>
      <w:tr w:rsidR="00715AD6" w:rsidRPr="00A35128" w14:paraId="5596C8E4" w14:textId="77777777" w:rsidTr="002F3AAD">
        <w:tc>
          <w:tcPr>
            <w:tcW w:w="1985" w:type="dxa"/>
            <w:vMerge/>
          </w:tcPr>
          <w:p w14:paraId="15485CE7" w14:textId="77777777" w:rsidR="00715AD6" w:rsidRPr="00A35128" w:rsidRDefault="00715AD6" w:rsidP="002F3AAD"/>
        </w:tc>
        <w:tc>
          <w:tcPr>
            <w:tcW w:w="2410" w:type="dxa"/>
          </w:tcPr>
          <w:p w14:paraId="1420BF7F" w14:textId="77777777" w:rsidR="00715AD6" w:rsidRPr="00A35128" w:rsidRDefault="00715AD6" w:rsidP="002F3AAD">
            <w:pPr>
              <w:jc w:val="right"/>
            </w:pPr>
            <w:r w:rsidRPr="00A35128">
              <w:t>Moderately useful</w:t>
            </w:r>
          </w:p>
        </w:tc>
        <w:tc>
          <w:tcPr>
            <w:tcW w:w="1134" w:type="dxa"/>
          </w:tcPr>
          <w:p w14:paraId="475F19BE" w14:textId="77777777" w:rsidR="00715AD6" w:rsidRPr="00A35128" w:rsidRDefault="00715AD6" w:rsidP="002F3AAD">
            <w:r w:rsidRPr="00A35128">
              <w:t>9.927 [6.021 – 16.368]</w:t>
            </w:r>
          </w:p>
        </w:tc>
        <w:tc>
          <w:tcPr>
            <w:tcW w:w="1134" w:type="dxa"/>
          </w:tcPr>
          <w:p w14:paraId="266B671D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15F9C41" w14:textId="77777777" w:rsidR="00715AD6" w:rsidRPr="00A35128" w:rsidRDefault="00715AD6" w:rsidP="002F3AAD">
            <w:r>
              <w:t>3.934</w:t>
            </w:r>
            <w:r w:rsidRPr="00A35128">
              <w:t xml:space="preserve"> [2.1</w:t>
            </w:r>
            <w:r>
              <w:t>36</w:t>
            </w:r>
            <w:r w:rsidRPr="00A35128">
              <w:t xml:space="preserve"> – 7.</w:t>
            </w:r>
            <w:r>
              <w:t>244</w:t>
            </w:r>
            <w:r w:rsidRPr="00A35128">
              <w:t>]</w:t>
            </w:r>
          </w:p>
        </w:tc>
        <w:tc>
          <w:tcPr>
            <w:tcW w:w="1229" w:type="dxa"/>
          </w:tcPr>
          <w:p w14:paraId="4BFA1F7C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3FE5200E" w14:textId="77777777" w:rsidTr="002F3AAD">
        <w:tc>
          <w:tcPr>
            <w:tcW w:w="1985" w:type="dxa"/>
            <w:vMerge/>
          </w:tcPr>
          <w:p w14:paraId="14A5A6E7" w14:textId="77777777" w:rsidR="00715AD6" w:rsidRPr="00A35128" w:rsidRDefault="00715AD6" w:rsidP="002F3AAD"/>
        </w:tc>
        <w:tc>
          <w:tcPr>
            <w:tcW w:w="2410" w:type="dxa"/>
          </w:tcPr>
          <w:p w14:paraId="320097C1" w14:textId="77777777" w:rsidR="00715AD6" w:rsidRPr="00A35128" w:rsidRDefault="00715AD6" w:rsidP="002F3AAD">
            <w:pPr>
              <w:jc w:val="right"/>
            </w:pPr>
            <w:r w:rsidRPr="00A35128">
              <w:t>Very useful</w:t>
            </w:r>
          </w:p>
        </w:tc>
        <w:tc>
          <w:tcPr>
            <w:tcW w:w="1134" w:type="dxa"/>
          </w:tcPr>
          <w:p w14:paraId="5BCA848E" w14:textId="77777777" w:rsidR="00715AD6" w:rsidRPr="00A35128" w:rsidRDefault="00715AD6" w:rsidP="002F3AAD">
            <w:r w:rsidRPr="00A35128">
              <w:t>9.927 [6.021 – 16.368]</w:t>
            </w:r>
          </w:p>
        </w:tc>
        <w:tc>
          <w:tcPr>
            <w:tcW w:w="1134" w:type="dxa"/>
          </w:tcPr>
          <w:p w14:paraId="034C1355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188E4BE5" w14:textId="77777777" w:rsidR="00715AD6" w:rsidRPr="00A35128" w:rsidRDefault="00715AD6" w:rsidP="002F3AAD">
            <w:r>
              <w:t>9.266</w:t>
            </w:r>
            <w:r w:rsidRPr="00A35128">
              <w:t xml:space="preserve"> [</w:t>
            </w:r>
            <w:r>
              <w:t>4.979</w:t>
            </w:r>
            <w:r w:rsidRPr="00A35128">
              <w:t xml:space="preserve"> -1</w:t>
            </w:r>
            <w:r>
              <w:t>7.244</w:t>
            </w:r>
            <w:r w:rsidRPr="00A35128">
              <w:t>]</w:t>
            </w:r>
          </w:p>
        </w:tc>
        <w:tc>
          <w:tcPr>
            <w:tcW w:w="1229" w:type="dxa"/>
          </w:tcPr>
          <w:p w14:paraId="26024386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4D1545C3" w14:textId="77777777" w:rsidTr="002F3AAD">
        <w:tc>
          <w:tcPr>
            <w:tcW w:w="1985" w:type="dxa"/>
            <w:vMerge/>
          </w:tcPr>
          <w:p w14:paraId="540B91A6" w14:textId="77777777" w:rsidR="00715AD6" w:rsidRPr="00A35128" w:rsidRDefault="00715AD6" w:rsidP="002F3AAD"/>
        </w:tc>
        <w:tc>
          <w:tcPr>
            <w:tcW w:w="2410" w:type="dxa"/>
          </w:tcPr>
          <w:p w14:paraId="5ADF81F7" w14:textId="77777777" w:rsidR="00715AD6" w:rsidRPr="00A35128" w:rsidRDefault="00715AD6" w:rsidP="002F3AAD">
            <w:pPr>
              <w:jc w:val="right"/>
            </w:pPr>
            <w:r w:rsidRPr="00A35128">
              <w:t>Extremely useful</w:t>
            </w:r>
          </w:p>
        </w:tc>
        <w:tc>
          <w:tcPr>
            <w:tcW w:w="1134" w:type="dxa"/>
          </w:tcPr>
          <w:p w14:paraId="4B89D9D0" w14:textId="77777777" w:rsidR="00715AD6" w:rsidRPr="00A35128" w:rsidRDefault="00715AD6" w:rsidP="002F3AAD">
            <w:r w:rsidRPr="00A35128">
              <w:t>37.736 [21.853 – 65.164]</w:t>
            </w:r>
          </w:p>
        </w:tc>
        <w:tc>
          <w:tcPr>
            <w:tcW w:w="1134" w:type="dxa"/>
          </w:tcPr>
          <w:p w14:paraId="0275EEC9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1564FEB" w14:textId="77777777" w:rsidR="00715AD6" w:rsidRPr="00A35128" w:rsidRDefault="00715AD6" w:rsidP="002F3AAD">
            <w:r>
              <w:t>30.202</w:t>
            </w:r>
            <w:r w:rsidRPr="00A35128">
              <w:t xml:space="preserve"> [</w:t>
            </w:r>
            <w:r>
              <w:t>15</w:t>
            </w:r>
            <w:r w:rsidRPr="00A35128">
              <w:t>.</w:t>
            </w:r>
            <w:r>
              <w:t>3-5</w:t>
            </w:r>
            <w:r w:rsidRPr="00A35128">
              <w:t xml:space="preserve"> – </w:t>
            </w:r>
            <w:r>
              <w:t>59.600</w:t>
            </w:r>
            <w:r w:rsidRPr="00A35128">
              <w:t>]</w:t>
            </w:r>
          </w:p>
        </w:tc>
        <w:tc>
          <w:tcPr>
            <w:tcW w:w="1229" w:type="dxa"/>
          </w:tcPr>
          <w:p w14:paraId="67449501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75ED2EE1" w14:textId="77777777" w:rsidTr="002F3AAD">
        <w:tc>
          <w:tcPr>
            <w:tcW w:w="1985" w:type="dxa"/>
            <w:vMerge w:val="restart"/>
          </w:tcPr>
          <w:p w14:paraId="442220FB" w14:textId="77777777" w:rsidR="00715AD6" w:rsidRPr="00A35128" w:rsidRDefault="00715AD6" w:rsidP="002F3AAD">
            <w:r w:rsidRPr="00A35128">
              <w:t>Difficulty of combining research with medical studies (Extremely difficult = Reference)</w:t>
            </w:r>
          </w:p>
        </w:tc>
        <w:tc>
          <w:tcPr>
            <w:tcW w:w="2410" w:type="dxa"/>
          </w:tcPr>
          <w:p w14:paraId="6C582089" w14:textId="77777777" w:rsidR="00715AD6" w:rsidRPr="00A35128" w:rsidRDefault="00715AD6" w:rsidP="002F3AAD">
            <w:pPr>
              <w:jc w:val="right"/>
            </w:pPr>
            <w:r w:rsidRPr="00A35128">
              <w:t>Somewhat difficult</w:t>
            </w:r>
          </w:p>
        </w:tc>
        <w:tc>
          <w:tcPr>
            <w:tcW w:w="1134" w:type="dxa"/>
          </w:tcPr>
          <w:p w14:paraId="0BE5226E" w14:textId="77777777" w:rsidR="00715AD6" w:rsidRPr="00A35128" w:rsidRDefault="00715AD6" w:rsidP="002F3AAD">
            <w:r w:rsidRPr="00A35128">
              <w:t>1.274 [1.005 – 1.615]</w:t>
            </w:r>
          </w:p>
        </w:tc>
        <w:tc>
          <w:tcPr>
            <w:tcW w:w="1134" w:type="dxa"/>
          </w:tcPr>
          <w:p w14:paraId="706696C5" w14:textId="77777777" w:rsidR="00715AD6" w:rsidRPr="00A35128" w:rsidRDefault="00715AD6" w:rsidP="002F3AAD">
            <w:r w:rsidRPr="00A35128">
              <w:t>0.046</w:t>
            </w:r>
          </w:p>
        </w:tc>
        <w:tc>
          <w:tcPr>
            <w:tcW w:w="1134" w:type="dxa"/>
          </w:tcPr>
          <w:p w14:paraId="2AB30857" w14:textId="77777777" w:rsidR="00715AD6" w:rsidRPr="00A35128" w:rsidRDefault="00715AD6" w:rsidP="002F3AAD">
            <w:r w:rsidRPr="00A35128">
              <w:t>1.</w:t>
            </w:r>
            <w:r>
              <w:t>303</w:t>
            </w:r>
            <w:r w:rsidRPr="00A35128">
              <w:t xml:space="preserve"> [0.</w:t>
            </w:r>
            <w:r>
              <w:t>961</w:t>
            </w:r>
            <w:r w:rsidRPr="00A35128">
              <w:t xml:space="preserve"> – 1.</w:t>
            </w:r>
            <w:r>
              <w:t>766</w:t>
            </w:r>
            <w:r w:rsidRPr="00A35128">
              <w:t>]</w:t>
            </w:r>
          </w:p>
        </w:tc>
        <w:tc>
          <w:tcPr>
            <w:tcW w:w="1229" w:type="dxa"/>
          </w:tcPr>
          <w:p w14:paraId="3153C65A" w14:textId="77777777" w:rsidR="00715AD6" w:rsidRPr="00A35128" w:rsidRDefault="00715AD6" w:rsidP="002F3AAD">
            <w:r w:rsidRPr="00A35128">
              <w:t>0.</w:t>
            </w:r>
            <w:r>
              <w:t>089</w:t>
            </w:r>
          </w:p>
        </w:tc>
      </w:tr>
      <w:tr w:rsidR="00715AD6" w:rsidRPr="00A35128" w14:paraId="7FC6DF96" w14:textId="77777777" w:rsidTr="002F3AAD">
        <w:tc>
          <w:tcPr>
            <w:tcW w:w="1985" w:type="dxa"/>
            <w:vMerge/>
          </w:tcPr>
          <w:p w14:paraId="272C52D2" w14:textId="77777777" w:rsidR="00715AD6" w:rsidRPr="00A35128" w:rsidRDefault="00715AD6" w:rsidP="002F3AAD"/>
        </w:tc>
        <w:tc>
          <w:tcPr>
            <w:tcW w:w="2410" w:type="dxa"/>
          </w:tcPr>
          <w:p w14:paraId="6A71F71C" w14:textId="77777777" w:rsidR="00715AD6" w:rsidRPr="00A35128" w:rsidRDefault="00715AD6" w:rsidP="002F3AAD">
            <w:pPr>
              <w:jc w:val="right"/>
            </w:pPr>
            <w:r w:rsidRPr="00A35128">
              <w:t>Neither easy nor difficult</w:t>
            </w:r>
          </w:p>
        </w:tc>
        <w:tc>
          <w:tcPr>
            <w:tcW w:w="1134" w:type="dxa"/>
          </w:tcPr>
          <w:p w14:paraId="3121EF8C" w14:textId="77777777" w:rsidR="00715AD6" w:rsidRPr="00A35128" w:rsidRDefault="00715AD6" w:rsidP="002F3AAD">
            <w:r w:rsidRPr="00A35128">
              <w:t>1.147 [0.871 – 1.511]</w:t>
            </w:r>
          </w:p>
        </w:tc>
        <w:tc>
          <w:tcPr>
            <w:tcW w:w="1134" w:type="dxa"/>
          </w:tcPr>
          <w:p w14:paraId="7DEFA9CB" w14:textId="77777777" w:rsidR="00715AD6" w:rsidRPr="00A35128" w:rsidRDefault="00715AD6" w:rsidP="002F3AAD">
            <w:r w:rsidRPr="00A35128">
              <w:t>0.329</w:t>
            </w:r>
          </w:p>
        </w:tc>
        <w:tc>
          <w:tcPr>
            <w:tcW w:w="1134" w:type="dxa"/>
          </w:tcPr>
          <w:p w14:paraId="6E51CC13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30EF481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BE020A6" w14:textId="77777777" w:rsidTr="002F3AAD">
        <w:tc>
          <w:tcPr>
            <w:tcW w:w="1985" w:type="dxa"/>
            <w:vMerge/>
          </w:tcPr>
          <w:p w14:paraId="0B7C7ED2" w14:textId="77777777" w:rsidR="00715AD6" w:rsidRPr="00A35128" w:rsidRDefault="00715AD6" w:rsidP="002F3AAD"/>
        </w:tc>
        <w:tc>
          <w:tcPr>
            <w:tcW w:w="2410" w:type="dxa"/>
          </w:tcPr>
          <w:p w14:paraId="421A058C" w14:textId="77777777" w:rsidR="00715AD6" w:rsidRPr="00A35128" w:rsidRDefault="00715AD6" w:rsidP="002F3AAD">
            <w:pPr>
              <w:jc w:val="right"/>
            </w:pPr>
            <w:r w:rsidRPr="00A35128">
              <w:t>Somewhat easy</w:t>
            </w:r>
          </w:p>
        </w:tc>
        <w:tc>
          <w:tcPr>
            <w:tcW w:w="1134" w:type="dxa"/>
          </w:tcPr>
          <w:p w14:paraId="7B539BBB" w14:textId="77777777" w:rsidR="00715AD6" w:rsidRPr="00A35128" w:rsidRDefault="00715AD6" w:rsidP="002F3AAD">
            <w:r w:rsidRPr="00A35128">
              <w:t>1.297 [0.893 – 1.884]</w:t>
            </w:r>
          </w:p>
        </w:tc>
        <w:tc>
          <w:tcPr>
            <w:tcW w:w="1134" w:type="dxa"/>
          </w:tcPr>
          <w:p w14:paraId="518A46E6" w14:textId="77777777" w:rsidR="00715AD6" w:rsidRPr="00A35128" w:rsidRDefault="00715AD6" w:rsidP="002F3AAD">
            <w:r w:rsidRPr="00A35128">
              <w:t>0.172</w:t>
            </w:r>
          </w:p>
        </w:tc>
        <w:tc>
          <w:tcPr>
            <w:tcW w:w="1134" w:type="dxa"/>
          </w:tcPr>
          <w:p w14:paraId="40CECA0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82984F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4A55413" w14:textId="77777777" w:rsidTr="002F3AAD">
        <w:tc>
          <w:tcPr>
            <w:tcW w:w="1985" w:type="dxa"/>
            <w:vMerge/>
          </w:tcPr>
          <w:p w14:paraId="70515D5D" w14:textId="77777777" w:rsidR="00715AD6" w:rsidRPr="00A35128" w:rsidRDefault="00715AD6" w:rsidP="002F3AAD"/>
        </w:tc>
        <w:tc>
          <w:tcPr>
            <w:tcW w:w="2410" w:type="dxa"/>
          </w:tcPr>
          <w:p w14:paraId="7C77A98D" w14:textId="77777777" w:rsidR="00715AD6" w:rsidRPr="00A35128" w:rsidRDefault="00715AD6" w:rsidP="002F3AAD">
            <w:pPr>
              <w:jc w:val="right"/>
            </w:pPr>
            <w:r w:rsidRPr="00A35128">
              <w:t>Extremely easy</w:t>
            </w:r>
          </w:p>
        </w:tc>
        <w:tc>
          <w:tcPr>
            <w:tcW w:w="1134" w:type="dxa"/>
          </w:tcPr>
          <w:p w14:paraId="15B06E4D" w14:textId="77777777" w:rsidR="00715AD6" w:rsidRPr="00A35128" w:rsidRDefault="00715AD6" w:rsidP="002F3AAD">
            <w:r w:rsidRPr="00A35128">
              <w:t>3.539 [1.485 – 8.435]</w:t>
            </w:r>
          </w:p>
        </w:tc>
        <w:tc>
          <w:tcPr>
            <w:tcW w:w="1134" w:type="dxa"/>
          </w:tcPr>
          <w:p w14:paraId="2C843EFD" w14:textId="77777777" w:rsidR="00715AD6" w:rsidRPr="00A35128" w:rsidRDefault="00715AD6" w:rsidP="002F3AAD">
            <w:r w:rsidRPr="00A35128">
              <w:t>0.004</w:t>
            </w:r>
          </w:p>
        </w:tc>
        <w:tc>
          <w:tcPr>
            <w:tcW w:w="1134" w:type="dxa"/>
          </w:tcPr>
          <w:p w14:paraId="68714088" w14:textId="77777777" w:rsidR="00715AD6" w:rsidRPr="00A35128" w:rsidRDefault="00715AD6" w:rsidP="002F3AAD">
            <w:r w:rsidRPr="00A35128">
              <w:t>1.</w:t>
            </w:r>
            <w:r>
              <w:t>464</w:t>
            </w:r>
            <w:r w:rsidRPr="00A35128">
              <w:t xml:space="preserve"> [0.5</w:t>
            </w:r>
            <w:r>
              <w:t>58</w:t>
            </w:r>
            <w:r w:rsidRPr="00A35128">
              <w:t xml:space="preserve"> – 3.</w:t>
            </w:r>
            <w:r>
              <w:t>840</w:t>
            </w:r>
            <w:r w:rsidRPr="00A35128">
              <w:t>]</w:t>
            </w:r>
          </w:p>
        </w:tc>
        <w:tc>
          <w:tcPr>
            <w:tcW w:w="1229" w:type="dxa"/>
          </w:tcPr>
          <w:p w14:paraId="5BC58C54" w14:textId="77777777" w:rsidR="00715AD6" w:rsidRPr="00A35128" w:rsidRDefault="00715AD6" w:rsidP="002F3AAD">
            <w:r w:rsidRPr="00A35128">
              <w:t>0.</w:t>
            </w:r>
            <w:r>
              <w:t>438</w:t>
            </w:r>
          </w:p>
        </w:tc>
      </w:tr>
      <w:tr w:rsidR="00715AD6" w:rsidRPr="00A35128" w14:paraId="62364A0F" w14:textId="77777777" w:rsidTr="002F3AAD">
        <w:tc>
          <w:tcPr>
            <w:tcW w:w="9026" w:type="dxa"/>
            <w:gridSpan w:val="6"/>
          </w:tcPr>
          <w:p w14:paraId="1597236A" w14:textId="77777777" w:rsidR="00715AD6" w:rsidRPr="00A35128" w:rsidRDefault="00715AD6" w:rsidP="002F3AAD">
            <w:r w:rsidRPr="00A35128">
              <w:rPr>
                <w:b/>
                <w:bCs/>
              </w:rPr>
              <w:t>Wants to pursue an academic training pathway</w:t>
            </w:r>
          </w:p>
        </w:tc>
      </w:tr>
      <w:tr w:rsidR="00715AD6" w:rsidRPr="00A35128" w14:paraId="14A08C9D" w14:textId="77777777" w:rsidTr="002F3AAD">
        <w:tc>
          <w:tcPr>
            <w:tcW w:w="1985" w:type="dxa"/>
            <w:vMerge w:val="restart"/>
          </w:tcPr>
          <w:p w14:paraId="57C41643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1896E900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7075649D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62A1BD0A" w14:textId="77777777" w:rsidR="00715AD6" w:rsidRPr="00A35128" w:rsidRDefault="00715AD6" w:rsidP="002F3AAD">
            <w:r>
              <w:t>0.764 [0.585 – 0.998]</w:t>
            </w:r>
          </w:p>
        </w:tc>
        <w:tc>
          <w:tcPr>
            <w:tcW w:w="1134" w:type="dxa"/>
          </w:tcPr>
          <w:p w14:paraId="71DE18F3" w14:textId="77777777" w:rsidR="00715AD6" w:rsidRPr="00A35128" w:rsidRDefault="00715AD6" w:rsidP="002F3AAD">
            <w:r>
              <w:t>0.048</w:t>
            </w:r>
          </w:p>
        </w:tc>
        <w:tc>
          <w:tcPr>
            <w:tcW w:w="1134" w:type="dxa"/>
          </w:tcPr>
          <w:p w14:paraId="707006D4" w14:textId="77777777" w:rsidR="00715AD6" w:rsidRPr="00A35128" w:rsidRDefault="00715AD6" w:rsidP="002F3AAD">
            <w:r>
              <w:t>0.907 [0.688 – 1.198]</w:t>
            </w:r>
          </w:p>
        </w:tc>
        <w:tc>
          <w:tcPr>
            <w:tcW w:w="1229" w:type="dxa"/>
          </w:tcPr>
          <w:p w14:paraId="14C2EA3B" w14:textId="77777777" w:rsidR="00715AD6" w:rsidRPr="00A35128" w:rsidRDefault="00715AD6" w:rsidP="002F3AAD">
            <w:r>
              <w:t>0.492</w:t>
            </w:r>
          </w:p>
        </w:tc>
      </w:tr>
      <w:tr w:rsidR="00715AD6" w:rsidRPr="00A35128" w14:paraId="3679C732" w14:textId="77777777" w:rsidTr="002F3AAD">
        <w:tc>
          <w:tcPr>
            <w:tcW w:w="1985" w:type="dxa"/>
            <w:vMerge/>
          </w:tcPr>
          <w:p w14:paraId="6E3F18D5" w14:textId="77777777" w:rsidR="00715AD6" w:rsidRPr="00A35128" w:rsidRDefault="00715AD6" w:rsidP="002F3AAD"/>
        </w:tc>
        <w:tc>
          <w:tcPr>
            <w:tcW w:w="2410" w:type="dxa"/>
          </w:tcPr>
          <w:p w14:paraId="05A88D42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2E3FC36B" w14:textId="77777777" w:rsidR="00715AD6" w:rsidRPr="00A35128" w:rsidRDefault="00715AD6" w:rsidP="002F3AAD">
            <w:r>
              <w:t>0.573 [0.438 – 0.749]</w:t>
            </w:r>
          </w:p>
        </w:tc>
        <w:tc>
          <w:tcPr>
            <w:tcW w:w="1134" w:type="dxa"/>
          </w:tcPr>
          <w:p w14:paraId="5F389A50" w14:textId="77777777" w:rsidR="00715AD6" w:rsidRPr="00A35128" w:rsidRDefault="00715AD6" w:rsidP="002F3AAD">
            <w:r>
              <w:t>&lt;0. 001</w:t>
            </w:r>
          </w:p>
        </w:tc>
        <w:tc>
          <w:tcPr>
            <w:tcW w:w="1134" w:type="dxa"/>
          </w:tcPr>
          <w:p w14:paraId="1984E2FB" w14:textId="77777777" w:rsidR="00715AD6" w:rsidRPr="00A35128" w:rsidRDefault="00715AD6" w:rsidP="002F3AAD">
            <w:r>
              <w:t>0.687 [0.518 – 0.911]</w:t>
            </w:r>
          </w:p>
        </w:tc>
        <w:tc>
          <w:tcPr>
            <w:tcW w:w="1229" w:type="dxa"/>
          </w:tcPr>
          <w:p w14:paraId="1A046A96" w14:textId="77777777" w:rsidR="00715AD6" w:rsidRPr="00A35128" w:rsidRDefault="00715AD6" w:rsidP="002F3AAD">
            <w:r>
              <w:t>0.009</w:t>
            </w:r>
          </w:p>
        </w:tc>
      </w:tr>
      <w:tr w:rsidR="00715AD6" w:rsidRPr="00A35128" w14:paraId="7ED56247" w14:textId="77777777" w:rsidTr="002F3AAD">
        <w:tc>
          <w:tcPr>
            <w:tcW w:w="1985" w:type="dxa"/>
            <w:vMerge/>
          </w:tcPr>
          <w:p w14:paraId="78DBA6AC" w14:textId="77777777" w:rsidR="00715AD6" w:rsidRPr="00A35128" w:rsidRDefault="00715AD6" w:rsidP="002F3AAD"/>
        </w:tc>
        <w:tc>
          <w:tcPr>
            <w:tcW w:w="2410" w:type="dxa"/>
          </w:tcPr>
          <w:p w14:paraId="1D9608B3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1FD88A61" w14:textId="77777777" w:rsidR="00715AD6" w:rsidRPr="00A35128" w:rsidRDefault="00715AD6" w:rsidP="002F3AAD">
            <w:r>
              <w:t>0.689 [0.523 – 0.907]</w:t>
            </w:r>
          </w:p>
        </w:tc>
        <w:tc>
          <w:tcPr>
            <w:tcW w:w="1134" w:type="dxa"/>
          </w:tcPr>
          <w:p w14:paraId="51416C6D" w14:textId="77777777" w:rsidR="00715AD6" w:rsidRPr="00A35128" w:rsidRDefault="00715AD6" w:rsidP="002F3AAD">
            <w:r>
              <w:t>0.008</w:t>
            </w:r>
          </w:p>
        </w:tc>
        <w:tc>
          <w:tcPr>
            <w:tcW w:w="1134" w:type="dxa"/>
          </w:tcPr>
          <w:p w14:paraId="55E96C7C" w14:textId="77777777" w:rsidR="00715AD6" w:rsidRPr="00A35128" w:rsidRDefault="00715AD6" w:rsidP="002F3AAD">
            <w:r>
              <w:t>0.848 [0.635 – 1.134]</w:t>
            </w:r>
          </w:p>
        </w:tc>
        <w:tc>
          <w:tcPr>
            <w:tcW w:w="1229" w:type="dxa"/>
          </w:tcPr>
          <w:p w14:paraId="76F3B78C" w14:textId="77777777" w:rsidR="00715AD6" w:rsidRPr="00A35128" w:rsidRDefault="00715AD6" w:rsidP="002F3AAD">
            <w:r>
              <w:t>0.267</w:t>
            </w:r>
          </w:p>
        </w:tc>
      </w:tr>
      <w:tr w:rsidR="00715AD6" w:rsidRPr="00A35128" w14:paraId="14327C15" w14:textId="77777777" w:rsidTr="002F3AAD">
        <w:tc>
          <w:tcPr>
            <w:tcW w:w="1985" w:type="dxa"/>
            <w:vMerge/>
          </w:tcPr>
          <w:p w14:paraId="5B2837B3" w14:textId="77777777" w:rsidR="00715AD6" w:rsidRPr="00A35128" w:rsidRDefault="00715AD6" w:rsidP="002F3AAD"/>
        </w:tc>
        <w:tc>
          <w:tcPr>
            <w:tcW w:w="2410" w:type="dxa"/>
          </w:tcPr>
          <w:p w14:paraId="30EDBC40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2B5B9E25" w14:textId="77777777" w:rsidR="00715AD6" w:rsidRPr="00A35128" w:rsidRDefault="00715AD6" w:rsidP="002F3AAD">
            <w:r>
              <w:t>0.393 [0.289 – 0.533]</w:t>
            </w:r>
          </w:p>
        </w:tc>
        <w:tc>
          <w:tcPr>
            <w:tcW w:w="1134" w:type="dxa"/>
          </w:tcPr>
          <w:p w14:paraId="74CEC270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3B062A17" w14:textId="77777777" w:rsidR="00715AD6" w:rsidRPr="00A35128" w:rsidRDefault="00715AD6" w:rsidP="002F3AAD">
            <w:r>
              <w:t>0.454 [0.329 – 0.627]</w:t>
            </w:r>
          </w:p>
        </w:tc>
        <w:tc>
          <w:tcPr>
            <w:tcW w:w="1229" w:type="dxa"/>
          </w:tcPr>
          <w:p w14:paraId="7689814E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353EA838" w14:textId="77777777" w:rsidTr="002F3AAD">
        <w:tc>
          <w:tcPr>
            <w:tcW w:w="1985" w:type="dxa"/>
          </w:tcPr>
          <w:p w14:paraId="6FCEF716" w14:textId="77777777" w:rsidR="00715AD6" w:rsidRPr="00A35128" w:rsidRDefault="00715AD6" w:rsidP="002F3AAD">
            <w:r w:rsidRPr="00A35128">
              <w:t>Type of degree</w:t>
            </w:r>
          </w:p>
          <w:p w14:paraId="71E9EF71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3693A3FC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5906BD9B" w14:textId="77777777" w:rsidR="00715AD6" w:rsidRPr="00A35128" w:rsidRDefault="00715AD6" w:rsidP="002F3AAD">
            <w:r>
              <w:t>1.370 [1.056 – 1.778]</w:t>
            </w:r>
          </w:p>
        </w:tc>
        <w:tc>
          <w:tcPr>
            <w:tcW w:w="1134" w:type="dxa"/>
          </w:tcPr>
          <w:p w14:paraId="72A4D2F3" w14:textId="77777777" w:rsidR="00715AD6" w:rsidRPr="00A35128" w:rsidRDefault="00715AD6" w:rsidP="002F3AAD">
            <w:r>
              <w:t>0.018</w:t>
            </w:r>
          </w:p>
        </w:tc>
        <w:tc>
          <w:tcPr>
            <w:tcW w:w="1134" w:type="dxa"/>
          </w:tcPr>
          <w:p w14:paraId="383DA6D8" w14:textId="77777777" w:rsidR="00715AD6" w:rsidRPr="00A35128" w:rsidRDefault="00715AD6" w:rsidP="002F3AAD">
            <w:r>
              <w:t>1.384 [1.045 – 1.833]</w:t>
            </w:r>
          </w:p>
        </w:tc>
        <w:tc>
          <w:tcPr>
            <w:tcW w:w="1229" w:type="dxa"/>
          </w:tcPr>
          <w:p w14:paraId="30367BF8" w14:textId="77777777" w:rsidR="00715AD6" w:rsidRPr="00A35128" w:rsidRDefault="00715AD6" w:rsidP="002F3AAD">
            <w:r>
              <w:t>0.023</w:t>
            </w:r>
          </w:p>
        </w:tc>
      </w:tr>
      <w:tr w:rsidR="00715AD6" w:rsidRPr="00A35128" w14:paraId="54E1BEA6" w14:textId="77777777" w:rsidTr="002F3AAD">
        <w:tc>
          <w:tcPr>
            <w:tcW w:w="1985" w:type="dxa"/>
          </w:tcPr>
          <w:p w14:paraId="3FC83EFD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0025572A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38DA546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5C0A3F0D" w14:textId="77777777" w:rsidR="00715AD6" w:rsidRPr="00A35128" w:rsidRDefault="00715AD6" w:rsidP="002F3AAD">
            <w:r w:rsidRPr="00A35128">
              <w:t>1.108 [0.932 – 1.317]</w:t>
            </w:r>
          </w:p>
        </w:tc>
        <w:tc>
          <w:tcPr>
            <w:tcW w:w="1134" w:type="dxa"/>
          </w:tcPr>
          <w:p w14:paraId="1021CF09" w14:textId="77777777" w:rsidR="00715AD6" w:rsidRPr="00A35128" w:rsidRDefault="00715AD6" w:rsidP="002F3AAD">
            <w:r w:rsidRPr="00A35128">
              <w:t>0.244</w:t>
            </w:r>
          </w:p>
        </w:tc>
        <w:tc>
          <w:tcPr>
            <w:tcW w:w="1134" w:type="dxa"/>
          </w:tcPr>
          <w:p w14:paraId="7C1042A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6DA6F0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7CD751E" w14:textId="77777777" w:rsidTr="002F3AAD">
        <w:tc>
          <w:tcPr>
            <w:tcW w:w="1985" w:type="dxa"/>
            <w:vMerge w:val="restart"/>
          </w:tcPr>
          <w:p w14:paraId="735BCA1B" w14:textId="77777777" w:rsidR="00715AD6" w:rsidRPr="00A35128" w:rsidRDefault="00715AD6" w:rsidP="002F3AAD">
            <w:r w:rsidRPr="00A35128">
              <w:t>Ethnicity</w:t>
            </w:r>
          </w:p>
          <w:p w14:paraId="23656BEA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04E9BE76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163C6F2A" w14:textId="77777777" w:rsidR="00715AD6" w:rsidRPr="00A35128" w:rsidRDefault="00715AD6" w:rsidP="002F3AAD">
            <w:r w:rsidRPr="00A35128">
              <w:t>1.312 [1.091 – 1.578]</w:t>
            </w:r>
          </w:p>
        </w:tc>
        <w:tc>
          <w:tcPr>
            <w:tcW w:w="1134" w:type="dxa"/>
          </w:tcPr>
          <w:p w14:paraId="27815DE0" w14:textId="77777777" w:rsidR="00715AD6" w:rsidRPr="00A35128" w:rsidRDefault="00715AD6" w:rsidP="002F3AAD">
            <w:r w:rsidRPr="00A35128">
              <w:t>0.004</w:t>
            </w:r>
          </w:p>
        </w:tc>
        <w:tc>
          <w:tcPr>
            <w:tcW w:w="1134" w:type="dxa"/>
          </w:tcPr>
          <w:p w14:paraId="28FB1605" w14:textId="77777777" w:rsidR="00715AD6" w:rsidRPr="00A35128" w:rsidRDefault="00715AD6" w:rsidP="002F3AAD">
            <w:r w:rsidRPr="00A35128">
              <w:t>1.29</w:t>
            </w:r>
            <w:r>
              <w:t>6</w:t>
            </w:r>
            <w:r w:rsidRPr="00A35128">
              <w:t xml:space="preserve"> [1.0</w:t>
            </w:r>
            <w:r>
              <w:t>46</w:t>
            </w:r>
            <w:r w:rsidRPr="00A35128">
              <w:t xml:space="preserve"> – 1.</w:t>
            </w:r>
            <w:r>
              <w:t>604</w:t>
            </w:r>
            <w:r w:rsidRPr="00A35128">
              <w:t>]</w:t>
            </w:r>
          </w:p>
        </w:tc>
        <w:tc>
          <w:tcPr>
            <w:tcW w:w="1229" w:type="dxa"/>
          </w:tcPr>
          <w:p w14:paraId="438887C5" w14:textId="77777777" w:rsidR="00715AD6" w:rsidRPr="00A35128" w:rsidRDefault="00715AD6" w:rsidP="002F3AAD">
            <w:r w:rsidRPr="00A35128">
              <w:t>0.01</w:t>
            </w:r>
            <w:r>
              <w:t>8</w:t>
            </w:r>
          </w:p>
        </w:tc>
      </w:tr>
      <w:tr w:rsidR="00715AD6" w:rsidRPr="00A35128" w14:paraId="49D29473" w14:textId="77777777" w:rsidTr="002F3AAD">
        <w:tc>
          <w:tcPr>
            <w:tcW w:w="1985" w:type="dxa"/>
            <w:vMerge/>
          </w:tcPr>
          <w:p w14:paraId="5012F6F5" w14:textId="77777777" w:rsidR="00715AD6" w:rsidRPr="00A35128" w:rsidRDefault="00715AD6" w:rsidP="002F3AAD"/>
        </w:tc>
        <w:tc>
          <w:tcPr>
            <w:tcW w:w="2410" w:type="dxa"/>
          </w:tcPr>
          <w:p w14:paraId="029906E6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43AA5CA1" w14:textId="77777777" w:rsidR="00715AD6" w:rsidRPr="00A35128" w:rsidRDefault="00715AD6" w:rsidP="002F3AAD">
            <w:r w:rsidRPr="00A35128">
              <w:t>1.017 [0.673 – 1.538]</w:t>
            </w:r>
          </w:p>
        </w:tc>
        <w:tc>
          <w:tcPr>
            <w:tcW w:w="1134" w:type="dxa"/>
          </w:tcPr>
          <w:p w14:paraId="79B0535F" w14:textId="77777777" w:rsidR="00715AD6" w:rsidRPr="00A35128" w:rsidRDefault="00715AD6" w:rsidP="002F3AAD">
            <w:r w:rsidRPr="00A35128">
              <w:t>0.935</w:t>
            </w:r>
          </w:p>
        </w:tc>
        <w:tc>
          <w:tcPr>
            <w:tcW w:w="1134" w:type="dxa"/>
          </w:tcPr>
          <w:p w14:paraId="7C7B4DE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168BAC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2E5EB9D" w14:textId="77777777" w:rsidTr="002F3AAD">
        <w:tc>
          <w:tcPr>
            <w:tcW w:w="1985" w:type="dxa"/>
            <w:vMerge/>
          </w:tcPr>
          <w:p w14:paraId="2E95DB0B" w14:textId="77777777" w:rsidR="00715AD6" w:rsidRPr="00A35128" w:rsidRDefault="00715AD6" w:rsidP="002F3AAD"/>
        </w:tc>
        <w:tc>
          <w:tcPr>
            <w:tcW w:w="2410" w:type="dxa"/>
          </w:tcPr>
          <w:p w14:paraId="4600F19D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2D41EBDA" w14:textId="77777777" w:rsidR="00715AD6" w:rsidRPr="00A35128" w:rsidRDefault="00715AD6" w:rsidP="002F3AAD">
            <w:r w:rsidRPr="00A35128">
              <w:t>0.892 [0.604 – 1.317]</w:t>
            </w:r>
          </w:p>
        </w:tc>
        <w:tc>
          <w:tcPr>
            <w:tcW w:w="1134" w:type="dxa"/>
          </w:tcPr>
          <w:p w14:paraId="5501DF8A" w14:textId="77777777" w:rsidR="00715AD6" w:rsidRPr="00A35128" w:rsidRDefault="00715AD6" w:rsidP="002F3AAD">
            <w:r w:rsidRPr="00A35128">
              <w:t>0.565</w:t>
            </w:r>
          </w:p>
        </w:tc>
        <w:tc>
          <w:tcPr>
            <w:tcW w:w="1134" w:type="dxa"/>
          </w:tcPr>
          <w:p w14:paraId="43E986B3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0E16B7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A2D8129" w14:textId="77777777" w:rsidTr="002F3AAD">
        <w:tc>
          <w:tcPr>
            <w:tcW w:w="1985" w:type="dxa"/>
            <w:vMerge/>
          </w:tcPr>
          <w:p w14:paraId="198C9EE9" w14:textId="77777777" w:rsidR="00715AD6" w:rsidRPr="00A35128" w:rsidRDefault="00715AD6" w:rsidP="002F3AAD"/>
        </w:tc>
        <w:tc>
          <w:tcPr>
            <w:tcW w:w="2410" w:type="dxa"/>
          </w:tcPr>
          <w:p w14:paraId="42B8FEF3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4E1993DB" w14:textId="77777777" w:rsidR="00715AD6" w:rsidRPr="00A35128" w:rsidRDefault="00715AD6" w:rsidP="002F3AAD">
            <w:r w:rsidRPr="00A35128">
              <w:t>1.118 [0.772 – 1.620]</w:t>
            </w:r>
          </w:p>
        </w:tc>
        <w:tc>
          <w:tcPr>
            <w:tcW w:w="1134" w:type="dxa"/>
          </w:tcPr>
          <w:p w14:paraId="464A21C2" w14:textId="77777777" w:rsidR="00715AD6" w:rsidRPr="00A35128" w:rsidRDefault="00715AD6" w:rsidP="002F3AAD">
            <w:r w:rsidRPr="00A35128">
              <w:t>0.556</w:t>
            </w:r>
          </w:p>
        </w:tc>
        <w:tc>
          <w:tcPr>
            <w:tcW w:w="1134" w:type="dxa"/>
          </w:tcPr>
          <w:p w14:paraId="24FDEA3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C0F188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2C00C48" w14:textId="77777777" w:rsidTr="002F3AAD">
        <w:tc>
          <w:tcPr>
            <w:tcW w:w="1985" w:type="dxa"/>
            <w:vMerge w:val="restart"/>
          </w:tcPr>
          <w:p w14:paraId="2EC0D49E" w14:textId="77777777" w:rsidR="00715AD6" w:rsidRPr="00A35128" w:rsidRDefault="00715AD6" w:rsidP="002F3AAD">
            <w:r w:rsidRPr="00A35128">
              <w:t xml:space="preserve">Gender </w:t>
            </w:r>
          </w:p>
          <w:p w14:paraId="36A97941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1E9D93DF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1E3EA303" w14:textId="77777777" w:rsidR="00715AD6" w:rsidRPr="00A35128" w:rsidRDefault="00715AD6" w:rsidP="002F3AAD">
            <w:r w:rsidRPr="00A35128">
              <w:t>0.919 [0.769 – 1.097]</w:t>
            </w:r>
          </w:p>
        </w:tc>
        <w:tc>
          <w:tcPr>
            <w:tcW w:w="1134" w:type="dxa"/>
          </w:tcPr>
          <w:p w14:paraId="64006B20" w14:textId="77777777" w:rsidR="00715AD6" w:rsidRPr="00A35128" w:rsidRDefault="00715AD6" w:rsidP="002F3AAD">
            <w:r w:rsidRPr="00A35128">
              <w:t>0.347</w:t>
            </w:r>
          </w:p>
        </w:tc>
        <w:tc>
          <w:tcPr>
            <w:tcW w:w="1134" w:type="dxa"/>
          </w:tcPr>
          <w:p w14:paraId="7F1A9DF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B29EEE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A660029" w14:textId="77777777" w:rsidTr="002F3AAD">
        <w:tc>
          <w:tcPr>
            <w:tcW w:w="1985" w:type="dxa"/>
            <w:vMerge/>
          </w:tcPr>
          <w:p w14:paraId="2CA40E9C" w14:textId="77777777" w:rsidR="00715AD6" w:rsidRPr="00A35128" w:rsidRDefault="00715AD6" w:rsidP="002F3AAD"/>
        </w:tc>
        <w:tc>
          <w:tcPr>
            <w:tcW w:w="2410" w:type="dxa"/>
          </w:tcPr>
          <w:p w14:paraId="2CD13217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707B77C4" w14:textId="77777777" w:rsidR="00715AD6" w:rsidRPr="00A35128" w:rsidRDefault="00715AD6" w:rsidP="002F3AAD">
            <w:r w:rsidRPr="00A35128">
              <w:t>0.747 [0.323 – 1.728]</w:t>
            </w:r>
          </w:p>
        </w:tc>
        <w:tc>
          <w:tcPr>
            <w:tcW w:w="1134" w:type="dxa"/>
          </w:tcPr>
          <w:p w14:paraId="4BAE8B1F" w14:textId="77777777" w:rsidR="00715AD6" w:rsidRPr="00A35128" w:rsidRDefault="00715AD6" w:rsidP="002F3AAD">
            <w:r w:rsidRPr="00A35128">
              <w:t>0.495</w:t>
            </w:r>
          </w:p>
        </w:tc>
        <w:tc>
          <w:tcPr>
            <w:tcW w:w="1134" w:type="dxa"/>
          </w:tcPr>
          <w:p w14:paraId="021BF3E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5690EB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4F67EC7" w14:textId="77777777" w:rsidTr="002F3AAD">
        <w:tc>
          <w:tcPr>
            <w:tcW w:w="1985" w:type="dxa"/>
          </w:tcPr>
          <w:p w14:paraId="2620FD87" w14:textId="77777777" w:rsidR="00715AD6" w:rsidRPr="00A35128" w:rsidRDefault="00715AD6" w:rsidP="002F3AAD">
            <w:r w:rsidRPr="00A35128">
              <w:t>LGBTQ</w:t>
            </w:r>
          </w:p>
          <w:p w14:paraId="5AAAEA10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9E24AFA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29635534" w14:textId="77777777" w:rsidR="00715AD6" w:rsidRPr="00A35128" w:rsidRDefault="00715AD6" w:rsidP="002F3AAD">
            <w:r w:rsidRPr="00A35128">
              <w:t>0.950 [0.754 – 1.196]</w:t>
            </w:r>
          </w:p>
        </w:tc>
        <w:tc>
          <w:tcPr>
            <w:tcW w:w="1134" w:type="dxa"/>
          </w:tcPr>
          <w:p w14:paraId="62C87372" w14:textId="77777777" w:rsidR="00715AD6" w:rsidRPr="00A35128" w:rsidRDefault="00715AD6" w:rsidP="002F3AAD">
            <w:r w:rsidRPr="00A35128">
              <w:t>0.663</w:t>
            </w:r>
          </w:p>
        </w:tc>
        <w:tc>
          <w:tcPr>
            <w:tcW w:w="1134" w:type="dxa"/>
          </w:tcPr>
          <w:p w14:paraId="3F01C82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268AE6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4CBFE8A" w14:textId="77777777" w:rsidTr="002F3AAD">
        <w:tc>
          <w:tcPr>
            <w:tcW w:w="1985" w:type="dxa"/>
          </w:tcPr>
          <w:p w14:paraId="3F6A7355" w14:textId="77777777" w:rsidR="00715AD6" w:rsidRPr="00A35128" w:rsidRDefault="00715AD6" w:rsidP="002F3AAD">
            <w:r w:rsidRPr="00A35128">
              <w:t>Eligible for free meals at school</w:t>
            </w:r>
          </w:p>
          <w:p w14:paraId="71D751F4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C6FE1D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1B370996" w14:textId="77777777" w:rsidR="00715AD6" w:rsidRPr="00A35128" w:rsidRDefault="00715AD6" w:rsidP="002F3AAD">
            <w:r w:rsidRPr="00A35128">
              <w:t>1.284 [0.993 – 1.661]</w:t>
            </w:r>
          </w:p>
        </w:tc>
        <w:tc>
          <w:tcPr>
            <w:tcW w:w="1134" w:type="dxa"/>
          </w:tcPr>
          <w:p w14:paraId="2977804F" w14:textId="77777777" w:rsidR="00715AD6" w:rsidRPr="00A35128" w:rsidRDefault="00715AD6" w:rsidP="002F3AAD">
            <w:r w:rsidRPr="00A35128">
              <w:t>0.056</w:t>
            </w:r>
          </w:p>
        </w:tc>
        <w:tc>
          <w:tcPr>
            <w:tcW w:w="1134" w:type="dxa"/>
          </w:tcPr>
          <w:p w14:paraId="68820EB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07C8A21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9774E4A" w14:textId="77777777" w:rsidTr="002F3AAD">
        <w:tc>
          <w:tcPr>
            <w:tcW w:w="4395" w:type="dxa"/>
            <w:gridSpan w:val="2"/>
          </w:tcPr>
          <w:p w14:paraId="40F0B2D9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6D0A09F1" w14:textId="77777777" w:rsidR="00715AD6" w:rsidRPr="00A35128" w:rsidRDefault="00715AD6" w:rsidP="002F3AAD">
            <w:r w:rsidRPr="00A35128">
              <w:t>0.98 [0.917 – 1.056]</w:t>
            </w:r>
          </w:p>
        </w:tc>
        <w:tc>
          <w:tcPr>
            <w:tcW w:w="1134" w:type="dxa"/>
          </w:tcPr>
          <w:p w14:paraId="352C5DF5" w14:textId="77777777" w:rsidR="00715AD6" w:rsidRPr="00A35128" w:rsidRDefault="00715AD6" w:rsidP="002F3AAD">
            <w:r w:rsidRPr="00A35128">
              <w:t>0.651</w:t>
            </w:r>
          </w:p>
        </w:tc>
        <w:tc>
          <w:tcPr>
            <w:tcW w:w="1134" w:type="dxa"/>
          </w:tcPr>
          <w:p w14:paraId="021D602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BFDFA4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B842890" w14:textId="77777777" w:rsidTr="002F3AAD">
        <w:tc>
          <w:tcPr>
            <w:tcW w:w="4395" w:type="dxa"/>
            <w:gridSpan w:val="2"/>
          </w:tcPr>
          <w:p w14:paraId="110324DC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40A9B356" w14:textId="77777777" w:rsidR="00715AD6" w:rsidRPr="00A35128" w:rsidRDefault="00715AD6" w:rsidP="002F3AAD">
            <w:r w:rsidRPr="00A35128">
              <w:t>0.992 [0.938 – 1.048]</w:t>
            </w:r>
          </w:p>
        </w:tc>
        <w:tc>
          <w:tcPr>
            <w:tcW w:w="1134" w:type="dxa"/>
          </w:tcPr>
          <w:p w14:paraId="4951B28C" w14:textId="77777777" w:rsidR="00715AD6" w:rsidRPr="00A35128" w:rsidRDefault="00715AD6" w:rsidP="002F3AAD">
            <w:r w:rsidRPr="00A35128">
              <w:t>0.773</w:t>
            </w:r>
          </w:p>
        </w:tc>
        <w:tc>
          <w:tcPr>
            <w:tcW w:w="1134" w:type="dxa"/>
          </w:tcPr>
          <w:p w14:paraId="5E3B899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D1937F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A35A3AE" w14:textId="77777777" w:rsidTr="002F3AAD">
        <w:tc>
          <w:tcPr>
            <w:tcW w:w="4395" w:type="dxa"/>
            <w:gridSpan w:val="2"/>
          </w:tcPr>
          <w:p w14:paraId="5814FA7F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37DAC057" w14:textId="77777777" w:rsidR="00715AD6" w:rsidRPr="00A35128" w:rsidRDefault="00715AD6" w:rsidP="002F3AAD">
            <w:r w:rsidRPr="00A35128">
              <w:t>0.974 [0.905 – 1.047]</w:t>
            </w:r>
          </w:p>
        </w:tc>
        <w:tc>
          <w:tcPr>
            <w:tcW w:w="1134" w:type="dxa"/>
          </w:tcPr>
          <w:p w14:paraId="5E119A27" w14:textId="77777777" w:rsidR="00715AD6" w:rsidRPr="00A35128" w:rsidRDefault="00715AD6" w:rsidP="002F3AAD">
            <w:r w:rsidRPr="00A35128">
              <w:t>0.474</w:t>
            </w:r>
          </w:p>
        </w:tc>
        <w:tc>
          <w:tcPr>
            <w:tcW w:w="1134" w:type="dxa"/>
          </w:tcPr>
          <w:p w14:paraId="6453AE1F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94BC0F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2E3657C" w14:textId="77777777" w:rsidTr="002F3AAD">
        <w:tc>
          <w:tcPr>
            <w:tcW w:w="1985" w:type="dxa"/>
            <w:vMerge w:val="restart"/>
          </w:tcPr>
          <w:p w14:paraId="26D54B04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5FAB9525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54858B3A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223B014B" w14:textId="77777777" w:rsidR="00715AD6" w:rsidRPr="00A35128" w:rsidRDefault="00715AD6" w:rsidP="002F3AAD">
            <w:r w:rsidRPr="00A35128">
              <w:t>2.167 [1.457 – 3.221]</w:t>
            </w:r>
          </w:p>
        </w:tc>
        <w:tc>
          <w:tcPr>
            <w:tcW w:w="1134" w:type="dxa"/>
          </w:tcPr>
          <w:p w14:paraId="4CAD7030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4B5C864" w14:textId="77777777" w:rsidR="00715AD6" w:rsidRPr="00A35128" w:rsidRDefault="00715AD6" w:rsidP="002F3AAD">
            <w:r w:rsidRPr="00A35128">
              <w:t>1.</w:t>
            </w:r>
            <w:r>
              <w:t>608</w:t>
            </w:r>
            <w:r w:rsidRPr="00A35128">
              <w:t xml:space="preserve"> [1.</w:t>
            </w:r>
            <w:r>
              <w:t>031</w:t>
            </w:r>
            <w:r w:rsidRPr="00A35128">
              <w:t xml:space="preserve"> – 2.</w:t>
            </w:r>
            <w:r>
              <w:t>508</w:t>
            </w:r>
            <w:r w:rsidRPr="00A35128">
              <w:t>]</w:t>
            </w:r>
          </w:p>
        </w:tc>
        <w:tc>
          <w:tcPr>
            <w:tcW w:w="1229" w:type="dxa"/>
          </w:tcPr>
          <w:p w14:paraId="3CD56DD5" w14:textId="77777777" w:rsidR="00715AD6" w:rsidRPr="00A35128" w:rsidRDefault="00715AD6" w:rsidP="002F3AAD">
            <w:r w:rsidRPr="00A35128">
              <w:t>0.0</w:t>
            </w:r>
            <w:r>
              <w:t>36</w:t>
            </w:r>
          </w:p>
        </w:tc>
      </w:tr>
      <w:tr w:rsidR="00715AD6" w:rsidRPr="00A35128" w14:paraId="259D956A" w14:textId="77777777" w:rsidTr="002F3AAD">
        <w:tc>
          <w:tcPr>
            <w:tcW w:w="1985" w:type="dxa"/>
            <w:vMerge/>
          </w:tcPr>
          <w:p w14:paraId="48B92F79" w14:textId="77777777" w:rsidR="00715AD6" w:rsidRPr="00A35128" w:rsidRDefault="00715AD6" w:rsidP="002F3AAD"/>
        </w:tc>
        <w:tc>
          <w:tcPr>
            <w:tcW w:w="2410" w:type="dxa"/>
          </w:tcPr>
          <w:p w14:paraId="035EFE3E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6E4C365C" w14:textId="77777777" w:rsidR="00715AD6" w:rsidRPr="00A35128" w:rsidRDefault="00715AD6" w:rsidP="002F3AAD">
            <w:r w:rsidRPr="00A35128">
              <w:t>1.289 [1.015 – 1.635]</w:t>
            </w:r>
          </w:p>
        </w:tc>
        <w:tc>
          <w:tcPr>
            <w:tcW w:w="1134" w:type="dxa"/>
          </w:tcPr>
          <w:p w14:paraId="7CCE5D35" w14:textId="77777777" w:rsidR="00715AD6" w:rsidRPr="00A35128" w:rsidRDefault="00715AD6" w:rsidP="002F3AAD">
            <w:r w:rsidRPr="00A35128">
              <w:t>0.037</w:t>
            </w:r>
          </w:p>
        </w:tc>
        <w:tc>
          <w:tcPr>
            <w:tcW w:w="1134" w:type="dxa"/>
          </w:tcPr>
          <w:p w14:paraId="13DAA8C7" w14:textId="77777777" w:rsidR="00715AD6" w:rsidRPr="00A35128" w:rsidRDefault="00715AD6" w:rsidP="002F3AAD">
            <w:r w:rsidRPr="00A35128">
              <w:t>1.</w:t>
            </w:r>
            <w:r>
              <w:t>114</w:t>
            </w:r>
            <w:r w:rsidRPr="00A35128">
              <w:t xml:space="preserve"> [0.</w:t>
            </w:r>
            <w:r>
              <w:t>848</w:t>
            </w:r>
            <w:r w:rsidRPr="00A35128">
              <w:t xml:space="preserve"> – 1.</w:t>
            </w:r>
            <w:r>
              <w:t>464</w:t>
            </w:r>
            <w:r w:rsidRPr="00A35128">
              <w:t>]</w:t>
            </w:r>
          </w:p>
        </w:tc>
        <w:tc>
          <w:tcPr>
            <w:tcW w:w="1229" w:type="dxa"/>
          </w:tcPr>
          <w:p w14:paraId="46898AC6" w14:textId="77777777" w:rsidR="00715AD6" w:rsidRPr="00A35128" w:rsidRDefault="00715AD6" w:rsidP="002F3AAD">
            <w:r w:rsidRPr="00A35128">
              <w:t>0.</w:t>
            </w:r>
            <w:r>
              <w:t>437</w:t>
            </w:r>
          </w:p>
        </w:tc>
      </w:tr>
      <w:tr w:rsidR="00715AD6" w:rsidRPr="00A35128" w14:paraId="795492D9" w14:textId="77777777" w:rsidTr="002F3AAD">
        <w:tc>
          <w:tcPr>
            <w:tcW w:w="1985" w:type="dxa"/>
          </w:tcPr>
          <w:p w14:paraId="2979C1ED" w14:textId="77777777" w:rsidR="00715AD6" w:rsidRPr="00A35128" w:rsidRDefault="00715AD6" w:rsidP="002F3AAD">
            <w:r w:rsidRPr="00A35128">
              <w:t>Research compulsory part of a degree</w:t>
            </w:r>
          </w:p>
          <w:p w14:paraId="3F116056" w14:textId="77777777" w:rsidR="00715AD6" w:rsidRPr="00A35128" w:rsidRDefault="00715AD6" w:rsidP="002F3AAD">
            <w:r w:rsidRPr="00A35128">
              <w:lastRenderedPageBreak/>
              <w:t>(No = Reference)</w:t>
            </w:r>
          </w:p>
        </w:tc>
        <w:tc>
          <w:tcPr>
            <w:tcW w:w="2410" w:type="dxa"/>
          </w:tcPr>
          <w:p w14:paraId="18A9A8C6" w14:textId="77777777" w:rsidR="00715AD6" w:rsidRPr="00A35128" w:rsidRDefault="00715AD6" w:rsidP="002F3AAD">
            <w:pPr>
              <w:jc w:val="right"/>
            </w:pPr>
            <w:r w:rsidRPr="00A35128">
              <w:lastRenderedPageBreak/>
              <w:t>Yes</w:t>
            </w:r>
          </w:p>
        </w:tc>
        <w:tc>
          <w:tcPr>
            <w:tcW w:w="1134" w:type="dxa"/>
          </w:tcPr>
          <w:p w14:paraId="3FBC6C20" w14:textId="77777777" w:rsidR="00715AD6" w:rsidRPr="00A35128" w:rsidRDefault="00715AD6" w:rsidP="002F3AAD">
            <w:r w:rsidRPr="00A35128">
              <w:t>0.876 [0.693 – 1.108]</w:t>
            </w:r>
          </w:p>
        </w:tc>
        <w:tc>
          <w:tcPr>
            <w:tcW w:w="1134" w:type="dxa"/>
          </w:tcPr>
          <w:p w14:paraId="3A8CEA4E" w14:textId="77777777" w:rsidR="00715AD6" w:rsidRPr="00A35128" w:rsidRDefault="00715AD6" w:rsidP="002F3AAD">
            <w:r w:rsidRPr="00A35128">
              <w:t>0.270</w:t>
            </w:r>
          </w:p>
        </w:tc>
        <w:tc>
          <w:tcPr>
            <w:tcW w:w="1134" w:type="dxa"/>
          </w:tcPr>
          <w:p w14:paraId="4B0594A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0243D68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0FC5DEC" w14:textId="77777777" w:rsidTr="002F3AAD">
        <w:tc>
          <w:tcPr>
            <w:tcW w:w="1985" w:type="dxa"/>
            <w:vMerge w:val="restart"/>
          </w:tcPr>
          <w:p w14:paraId="3C928764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5C60EB35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0D2C2EF7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731283FB" w14:textId="77777777" w:rsidR="00715AD6" w:rsidRPr="00A35128" w:rsidRDefault="00715AD6" w:rsidP="002F3AAD">
            <w:r w:rsidRPr="00A35128">
              <w:t>0.999 [0.691 – 1.444]</w:t>
            </w:r>
          </w:p>
        </w:tc>
        <w:tc>
          <w:tcPr>
            <w:tcW w:w="1134" w:type="dxa"/>
          </w:tcPr>
          <w:p w14:paraId="285E349D" w14:textId="77777777" w:rsidR="00715AD6" w:rsidRPr="00A35128" w:rsidRDefault="00715AD6" w:rsidP="002F3AAD">
            <w:r w:rsidRPr="00A35128">
              <w:t>0.996</w:t>
            </w:r>
          </w:p>
        </w:tc>
        <w:tc>
          <w:tcPr>
            <w:tcW w:w="1134" w:type="dxa"/>
          </w:tcPr>
          <w:p w14:paraId="41152B6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42EC30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41A6469" w14:textId="77777777" w:rsidTr="002F3AAD">
        <w:tc>
          <w:tcPr>
            <w:tcW w:w="1985" w:type="dxa"/>
            <w:vMerge/>
          </w:tcPr>
          <w:p w14:paraId="1CAC0F09" w14:textId="77777777" w:rsidR="00715AD6" w:rsidRPr="00A35128" w:rsidRDefault="00715AD6" w:rsidP="002F3AAD"/>
        </w:tc>
        <w:tc>
          <w:tcPr>
            <w:tcW w:w="2410" w:type="dxa"/>
          </w:tcPr>
          <w:p w14:paraId="0FC9A01E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45105C31" w14:textId="77777777" w:rsidR="00715AD6" w:rsidRPr="00A35128" w:rsidRDefault="00715AD6" w:rsidP="002F3AAD">
            <w:r w:rsidRPr="00A35128">
              <w:t>1.018 [0.698 – 1.485]</w:t>
            </w:r>
          </w:p>
        </w:tc>
        <w:tc>
          <w:tcPr>
            <w:tcW w:w="1134" w:type="dxa"/>
          </w:tcPr>
          <w:p w14:paraId="1FAD8D9C" w14:textId="77777777" w:rsidR="00715AD6" w:rsidRPr="00A35128" w:rsidRDefault="00715AD6" w:rsidP="002F3AAD">
            <w:r w:rsidRPr="00A35128">
              <w:t>0.925</w:t>
            </w:r>
          </w:p>
        </w:tc>
        <w:tc>
          <w:tcPr>
            <w:tcW w:w="1134" w:type="dxa"/>
          </w:tcPr>
          <w:p w14:paraId="601E49ED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506E20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0557AB3" w14:textId="77777777" w:rsidTr="002F3AAD">
        <w:tc>
          <w:tcPr>
            <w:tcW w:w="1985" w:type="dxa"/>
            <w:vMerge/>
          </w:tcPr>
          <w:p w14:paraId="338AF4A0" w14:textId="77777777" w:rsidR="00715AD6" w:rsidRPr="00A35128" w:rsidRDefault="00715AD6" w:rsidP="002F3AAD"/>
        </w:tc>
        <w:tc>
          <w:tcPr>
            <w:tcW w:w="2410" w:type="dxa"/>
          </w:tcPr>
          <w:p w14:paraId="74D767ED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06BAEC15" w14:textId="77777777" w:rsidR="00715AD6" w:rsidRPr="00A35128" w:rsidRDefault="00715AD6" w:rsidP="002F3AAD">
            <w:r w:rsidRPr="00A35128">
              <w:t>1.122 [0.786 – 1.599]</w:t>
            </w:r>
          </w:p>
        </w:tc>
        <w:tc>
          <w:tcPr>
            <w:tcW w:w="1134" w:type="dxa"/>
          </w:tcPr>
          <w:p w14:paraId="4BFF9435" w14:textId="77777777" w:rsidR="00715AD6" w:rsidRPr="00A35128" w:rsidRDefault="00715AD6" w:rsidP="002F3AAD">
            <w:r w:rsidRPr="00A35128">
              <w:t>0.527</w:t>
            </w:r>
          </w:p>
        </w:tc>
        <w:tc>
          <w:tcPr>
            <w:tcW w:w="1134" w:type="dxa"/>
          </w:tcPr>
          <w:p w14:paraId="26E58009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D6D976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A416EB0" w14:textId="77777777" w:rsidTr="002F3AAD">
        <w:tc>
          <w:tcPr>
            <w:tcW w:w="1985" w:type="dxa"/>
            <w:vMerge/>
          </w:tcPr>
          <w:p w14:paraId="6A50CE50" w14:textId="77777777" w:rsidR="00715AD6" w:rsidRPr="00A35128" w:rsidRDefault="00715AD6" w:rsidP="002F3AAD"/>
        </w:tc>
        <w:tc>
          <w:tcPr>
            <w:tcW w:w="2410" w:type="dxa"/>
          </w:tcPr>
          <w:p w14:paraId="3907B020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76FC9469" w14:textId="77777777" w:rsidR="00715AD6" w:rsidRPr="00A35128" w:rsidRDefault="00715AD6" w:rsidP="002F3AAD">
            <w:r w:rsidRPr="00A35128">
              <w:t>1.235 [0.809 – 1.885]</w:t>
            </w:r>
          </w:p>
        </w:tc>
        <w:tc>
          <w:tcPr>
            <w:tcW w:w="1134" w:type="dxa"/>
          </w:tcPr>
          <w:p w14:paraId="52D689B6" w14:textId="77777777" w:rsidR="00715AD6" w:rsidRPr="00A35128" w:rsidRDefault="00715AD6" w:rsidP="002F3AAD">
            <w:r w:rsidRPr="00A35128">
              <w:t>0.329</w:t>
            </w:r>
          </w:p>
        </w:tc>
        <w:tc>
          <w:tcPr>
            <w:tcW w:w="1134" w:type="dxa"/>
          </w:tcPr>
          <w:p w14:paraId="0B6DF7D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4C9BC1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80E5FE0" w14:textId="77777777" w:rsidTr="002F3AAD">
        <w:tc>
          <w:tcPr>
            <w:tcW w:w="1985" w:type="dxa"/>
            <w:vMerge w:val="restart"/>
          </w:tcPr>
          <w:p w14:paraId="5B400F7B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439ECEB4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3E6CB43F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6B4B9B18" w14:textId="77777777" w:rsidR="00715AD6" w:rsidRPr="00A35128" w:rsidRDefault="00715AD6" w:rsidP="002F3AAD">
            <w:r w:rsidRPr="00A35128">
              <w:t>0.932 [0.750 – 1.159]</w:t>
            </w:r>
          </w:p>
        </w:tc>
        <w:tc>
          <w:tcPr>
            <w:tcW w:w="1134" w:type="dxa"/>
          </w:tcPr>
          <w:p w14:paraId="4E89C920" w14:textId="77777777" w:rsidR="00715AD6" w:rsidRPr="00A35128" w:rsidRDefault="00715AD6" w:rsidP="002F3AAD">
            <w:r w:rsidRPr="00A35128">
              <w:t>0.527</w:t>
            </w:r>
          </w:p>
        </w:tc>
        <w:tc>
          <w:tcPr>
            <w:tcW w:w="1134" w:type="dxa"/>
          </w:tcPr>
          <w:p w14:paraId="16F5AF9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A5CE01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308891B" w14:textId="77777777" w:rsidTr="002F3AAD">
        <w:tc>
          <w:tcPr>
            <w:tcW w:w="1985" w:type="dxa"/>
            <w:vMerge/>
          </w:tcPr>
          <w:p w14:paraId="2A80D5B7" w14:textId="77777777" w:rsidR="00715AD6" w:rsidRPr="00A35128" w:rsidRDefault="00715AD6" w:rsidP="002F3AAD"/>
        </w:tc>
        <w:tc>
          <w:tcPr>
            <w:tcW w:w="2410" w:type="dxa"/>
          </w:tcPr>
          <w:p w14:paraId="2B938FF2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5705EECF" w14:textId="77777777" w:rsidR="00715AD6" w:rsidRPr="00A35128" w:rsidRDefault="00715AD6" w:rsidP="002F3AAD">
            <w:r w:rsidRPr="00A35128">
              <w:t>1.378 [1.075 – 1.767]</w:t>
            </w:r>
          </w:p>
        </w:tc>
        <w:tc>
          <w:tcPr>
            <w:tcW w:w="1134" w:type="dxa"/>
          </w:tcPr>
          <w:p w14:paraId="19A7685F" w14:textId="77777777" w:rsidR="00715AD6" w:rsidRPr="00A35128" w:rsidRDefault="00715AD6" w:rsidP="002F3AAD">
            <w:r w:rsidRPr="00A35128">
              <w:t>0.012</w:t>
            </w:r>
          </w:p>
        </w:tc>
        <w:tc>
          <w:tcPr>
            <w:tcW w:w="1134" w:type="dxa"/>
          </w:tcPr>
          <w:p w14:paraId="465BD0F0" w14:textId="77777777" w:rsidR="00715AD6" w:rsidRPr="00A35128" w:rsidRDefault="00715AD6" w:rsidP="002F3AAD">
            <w:r w:rsidRPr="00A35128">
              <w:t>1.</w:t>
            </w:r>
            <w:r>
              <w:t>339</w:t>
            </w:r>
            <w:r w:rsidRPr="00A35128">
              <w:t xml:space="preserve"> [</w:t>
            </w:r>
            <w:r>
              <w:t>1.008</w:t>
            </w:r>
            <w:r w:rsidRPr="00A35128">
              <w:t xml:space="preserve"> – 1.</w:t>
            </w:r>
            <w:r>
              <w:t>778</w:t>
            </w:r>
            <w:r w:rsidRPr="00A35128">
              <w:t>]</w:t>
            </w:r>
          </w:p>
        </w:tc>
        <w:tc>
          <w:tcPr>
            <w:tcW w:w="1229" w:type="dxa"/>
          </w:tcPr>
          <w:p w14:paraId="4B6B6B84" w14:textId="77777777" w:rsidR="00715AD6" w:rsidRPr="00A35128" w:rsidRDefault="00715AD6" w:rsidP="002F3AAD">
            <w:r w:rsidRPr="00A35128">
              <w:t>0.</w:t>
            </w:r>
            <w:r>
              <w:t>044</w:t>
            </w:r>
          </w:p>
        </w:tc>
      </w:tr>
      <w:tr w:rsidR="00715AD6" w:rsidRPr="00A35128" w14:paraId="2613A06E" w14:textId="77777777" w:rsidTr="002F3AAD">
        <w:tc>
          <w:tcPr>
            <w:tcW w:w="1985" w:type="dxa"/>
            <w:vMerge/>
          </w:tcPr>
          <w:p w14:paraId="2980CF11" w14:textId="77777777" w:rsidR="00715AD6" w:rsidRPr="00A35128" w:rsidRDefault="00715AD6" w:rsidP="002F3AAD"/>
        </w:tc>
        <w:tc>
          <w:tcPr>
            <w:tcW w:w="2410" w:type="dxa"/>
          </w:tcPr>
          <w:p w14:paraId="4D947533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5360FDF1" w14:textId="77777777" w:rsidR="00715AD6" w:rsidRPr="00A35128" w:rsidRDefault="00715AD6" w:rsidP="002F3AAD">
            <w:r w:rsidRPr="00A35128">
              <w:t>2.636 [1.732 – 4.012]</w:t>
            </w:r>
          </w:p>
        </w:tc>
        <w:tc>
          <w:tcPr>
            <w:tcW w:w="1134" w:type="dxa"/>
          </w:tcPr>
          <w:p w14:paraId="4AFAED47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176D97C2" w14:textId="77777777" w:rsidR="00715AD6" w:rsidRPr="00A35128" w:rsidRDefault="00715AD6" w:rsidP="002F3AAD">
            <w:r>
              <w:t>2.365</w:t>
            </w:r>
            <w:r w:rsidRPr="00A35128">
              <w:t xml:space="preserve"> [1.</w:t>
            </w:r>
            <w:r>
              <w:t>48</w:t>
            </w:r>
            <w:r w:rsidRPr="00A35128">
              <w:t>5 – 3.</w:t>
            </w:r>
            <w:r>
              <w:t>766</w:t>
            </w:r>
            <w:r w:rsidRPr="00A35128">
              <w:t>]</w:t>
            </w:r>
          </w:p>
        </w:tc>
        <w:tc>
          <w:tcPr>
            <w:tcW w:w="1229" w:type="dxa"/>
          </w:tcPr>
          <w:p w14:paraId="6263B495" w14:textId="77777777" w:rsidR="00715AD6" w:rsidRPr="00A35128" w:rsidRDefault="00715AD6" w:rsidP="002F3AAD">
            <w:r>
              <w:t>&lt;</w:t>
            </w:r>
            <w:r w:rsidRPr="00A35128">
              <w:t>0.00</w:t>
            </w:r>
            <w:r>
              <w:t>1</w:t>
            </w:r>
          </w:p>
        </w:tc>
      </w:tr>
      <w:tr w:rsidR="00715AD6" w:rsidRPr="00A35128" w14:paraId="4E680CE8" w14:textId="77777777" w:rsidTr="002F3AAD">
        <w:tc>
          <w:tcPr>
            <w:tcW w:w="1985" w:type="dxa"/>
            <w:vMerge/>
          </w:tcPr>
          <w:p w14:paraId="59FE6FCE" w14:textId="77777777" w:rsidR="00715AD6" w:rsidRPr="00A35128" w:rsidRDefault="00715AD6" w:rsidP="002F3AAD"/>
        </w:tc>
        <w:tc>
          <w:tcPr>
            <w:tcW w:w="2410" w:type="dxa"/>
          </w:tcPr>
          <w:p w14:paraId="1114157E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4A894C94" w14:textId="77777777" w:rsidR="00715AD6" w:rsidRPr="00A35128" w:rsidRDefault="00715AD6" w:rsidP="002F3AAD">
            <w:r w:rsidRPr="00A35128">
              <w:t>5.648 [2.925 -10.903]</w:t>
            </w:r>
          </w:p>
        </w:tc>
        <w:tc>
          <w:tcPr>
            <w:tcW w:w="1134" w:type="dxa"/>
          </w:tcPr>
          <w:p w14:paraId="104BA063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4054A88B" w14:textId="77777777" w:rsidR="00715AD6" w:rsidRPr="00A35128" w:rsidRDefault="00715AD6" w:rsidP="002F3AAD">
            <w:r>
              <w:t>4.185</w:t>
            </w:r>
            <w:r w:rsidRPr="00A35128">
              <w:t xml:space="preserve"> [1.</w:t>
            </w:r>
            <w:r>
              <w:t>899</w:t>
            </w:r>
            <w:r w:rsidRPr="00A35128">
              <w:t xml:space="preserve"> – </w:t>
            </w:r>
            <w:r>
              <w:t>9.223</w:t>
            </w:r>
            <w:r w:rsidRPr="00A35128">
              <w:t>]</w:t>
            </w:r>
          </w:p>
        </w:tc>
        <w:tc>
          <w:tcPr>
            <w:tcW w:w="1229" w:type="dxa"/>
          </w:tcPr>
          <w:p w14:paraId="0AD2A747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335D9326" w14:textId="77777777" w:rsidTr="002F3AAD">
        <w:tc>
          <w:tcPr>
            <w:tcW w:w="1985" w:type="dxa"/>
            <w:vMerge w:val="restart"/>
          </w:tcPr>
          <w:p w14:paraId="08C41061" w14:textId="77777777" w:rsidR="00715AD6" w:rsidRPr="00A35128" w:rsidRDefault="00715AD6" w:rsidP="002F3AAD">
            <w:r w:rsidRPr="00A35128">
              <w:t>How useful research is in combination with medical studies (Not at all useful = Reference)</w:t>
            </w:r>
          </w:p>
        </w:tc>
        <w:tc>
          <w:tcPr>
            <w:tcW w:w="2410" w:type="dxa"/>
          </w:tcPr>
          <w:p w14:paraId="64B50286" w14:textId="77777777" w:rsidR="00715AD6" w:rsidRPr="00A35128" w:rsidRDefault="00715AD6" w:rsidP="002F3AAD">
            <w:pPr>
              <w:jc w:val="right"/>
            </w:pPr>
            <w:r w:rsidRPr="00A35128">
              <w:t>Slightly useful</w:t>
            </w:r>
          </w:p>
        </w:tc>
        <w:tc>
          <w:tcPr>
            <w:tcW w:w="1134" w:type="dxa"/>
          </w:tcPr>
          <w:p w14:paraId="0F2EABBE" w14:textId="77777777" w:rsidR="00715AD6" w:rsidRPr="00A35128" w:rsidRDefault="00715AD6" w:rsidP="002F3AAD">
            <w:r w:rsidRPr="00A35128">
              <w:t>2.012 [1.239 – 3.269]</w:t>
            </w:r>
          </w:p>
        </w:tc>
        <w:tc>
          <w:tcPr>
            <w:tcW w:w="1134" w:type="dxa"/>
          </w:tcPr>
          <w:p w14:paraId="0C7F626E" w14:textId="77777777" w:rsidR="00715AD6" w:rsidRPr="00A35128" w:rsidRDefault="00715AD6" w:rsidP="002F3AAD">
            <w:r w:rsidRPr="00A35128">
              <w:t>0.005</w:t>
            </w:r>
          </w:p>
        </w:tc>
        <w:tc>
          <w:tcPr>
            <w:tcW w:w="1134" w:type="dxa"/>
          </w:tcPr>
          <w:p w14:paraId="0DEFD79A" w14:textId="77777777" w:rsidR="00715AD6" w:rsidRPr="00A35128" w:rsidRDefault="00715AD6" w:rsidP="002F3AAD">
            <w:r>
              <w:t>1</w:t>
            </w:r>
            <w:r w:rsidRPr="00A35128">
              <w:t>.</w:t>
            </w:r>
            <w:r>
              <w:t>957</w:t>
            </w:r>
            <w:r w:rsidRPr="00A35128">
              <w:t xml:space="preserve"> [1.</w:t>
            </w:r>
            <w:r>
              <w:t>145</w:t>
            </w:r>
            <w:r w:rsidRPr="00A35128">
              <w:t xml:space="preserve"> – 3.</w:t>
            </w:r>
            <w:r>
              <w:t>347</w:t>
            </w:r>
            <w:r w:rsidRPr="00A35128">
              <w:t>]</w:t>
            </w:r>
          </w:p>
        </w:tc>
        <w:tc>
          <w:tcPr>
            <w:tcW w:w="1229" w:type="dxa"/>
          </w:tcPr>
          <w:p w14:paraId="452EE6EB" w14:textId="77777777" w:rsidR="00715AD6" w:rsidRPr="00A35128" w:rsidRDefault="00715AD6" w:rsidP="002F3AAD">
            <w:r w:rsidRPr="00A35128">
              <w:t>0.0</w:t>
            </w:r>
            <w:r>
              <w:t>14</w:t>
            </w:r>
          </w:p>
        </w:tc>
      </w:tr>
      <w:tr w:rsidR="00715AD6" w:rsidRPr="00A35128" w14:paraId="00E42638" w14:textId="77777777" w:rsidTr="002F3AAD">
        <w:tc>
          <w:tcPr>
            <w:tcW w:w="1985" w:type="dxa"/>
            <w:vMerge/>
          </w:tcPr>
          <w:p w14:paraId="27E2E11D" w14:textId="77777777" w:rsidR="00715AD6" w:rsidRPr="00A35128" w:rsidRDefault="00715AD6" w:rsidP="002F3AAD"/>
        </w:tc>
        <w:tc>
          <w:tcPr>
            <w:tcW w:w="2410" w:type="dxa"/>
          </w:tcPr>
          <w:p w14:paraId="45E2D3E0" w14:textId="77777777" w:rsidR="00715AD6" w:rsidRPr="00A35128" w:rsidRDefault="00715AD6" w:rsidP="002F3AAD">
            <w:pPr>
              <w:jc w:val="right"/>
            </w:pPr>
            <w:r w:rsidRPr="00A35128">
              <w:t>Moderately useful</w:t>
            </w:r>
          </w:p>
        </w:tc>
        <w:tc>
          <w:tcPr>
            <w:tcW w:w="1134" w:type="dxa"/>
          </w:tcPr>
          <w:p w14:paraId="29E71703" w14:textId="77777777" w:rsidR="00715AD6" w:rsidRPr="00A35128" w:rsidRDefault="00715AD6" w:rsidP="002F3AAD">
            <w:r w:rsidRPr="00A35128">
              <w:t>3.408 [2.113 – 5.498]</w:t>
            </w:r>
          </w:p>
        </w:tc>
        <w:tc>
          <w:tcPr>
            <w:tcW w:w="1134" w:type="dxa"/>
          </w:tcPr>
          <w:p w14:paraId="216A9161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1057EE10" w14:textId="77777777" w:rsidR="00715AD6" w:rsidRPr="00A35128" w:rsidRDefault="00715AD6" w:rsidP="002F3AAD">
            <w:r>
              <w:t>2.984</w:t>
            </w:r>
            <w:r w:rsidRPr="00A35128">
              <w:t xml:space="preserve"> [</w:t>
            </w:r>
            <w:r>
              <w:t>1.755</w:t>
            </w:r>
            <w:r w:rsidRPr="00A35128">
              <w:t xml:space="preserve"> – 5.</w:t>
            </w:r>
            <w:r>
              <w:t>074</w:t>
            </w:r>
            <w:r w:rsidRPr="00A35128">
              <w:t>]</w:t>
            </w:r>
          </w:p>
        </w:tc>
        <w:tc>
          <w:tcPr>
            <w:tcW w:w="1229" w:type="dxa"/>
          </w:tcPr>
          <w:p w14:paraId="18549BA7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04DA2611" w14:textId="77777777" w:rsidTr="002F3AAD">
        <w:tc>
          <w:tcPr>
            <w:tcW w:w="1985" w:type="dxa"/>
            <w:vMerge/>
          </w:tcPr>
          <w:p w14:paraId="4B9AEFEF" w14:textId="77777777" w:rsidR="00715AD6" w:rsidRPr="00A35128" w:rsidRDefault="00715AD6" w:rsidP="002F3AAD"/>
        </w:tc>
        <w:tc>
          <w:tcPr>
            <w:tcW w:w="2410" w:type="dxa"/>
          </w:tcPr>
          <w:p w14:paraId="11F38982" w14:textId="77777777" w:rsidR="00715AD6" w:rsidRPr="00A35128" w:rsidRDefault="00715AD6" w:rsidP="002F3AAD">
            <w:pPr>
              <w:jc w:val="right"/>
            </w:pPr>
            <w:r w:rsidRPr="00A35128">
              <w:t>Very useful</w:t>
            </w:r>
          </w:p>
        </w:tc>
        <w:tc>
          <w:tcPr>
            <w:tcW w:w="1134" w:type="dxa"/>
          </w:tcPr>
          <w:p w14:paraId="46EEEB76" w14:textId="77777777" w:rsidR="00715AD6" w:rsidRPr="00A35128" w:rsidRDefault="00715AD6" w:rsidP="002F3AAD">
            <w:r w:rsidRPr="00A35128">
              <w:t>6.493 [3.996 – 10.550]</w:t>
            </w:r>
          </w:p>
        </w:tc>
        <w:tc>
          <w:tcPr>
            <w:tcW w:w="1134" w:type="dxa"/>
          </w:tcPr>
          <w:p w14:paraId="56CBE04A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6668493A" w14:textId="77777777" w:rsidR="00715AD6" w:rsidRPr="00A35128" w:rsidRDefault="00715AD6" w:rsidP="002F3AAD">
            <w:r>
              <w:t>5.463</w:t>
            </w:r>
            <w:r w:rsidRPr="00A35128">
              <w:t xml:space="preserve"> [3.</w:t>
            </w:r>
            <w:r>
              <w:t>186</w:t>
            </w:r>
            <w:r w:rsidRPr="00A35128">
              <w:t xml:space="preserve"> – </w:t>
            </w:r>
            <w:r>
              <w:t>9.367</w:t>
            </w:r>
            <w:r w:rsidRPr="00A35128">
              <w:t>]</w:t>
            </w:r>
          </w:p>
        </w:tc>
        <w:tc>
          <w:tcPr>
            <w:tcW w:w="1229" w:type="dxa"/>
          </w:tcPr>
          <w:p w14:paraId="49CE27D0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50D2B777" w14:textId="77777777" w:rsidTr="002F3AAD">
        <w:tc>
          <w:tcPr>
            <w:tcW w:w="1985" w:type="dxa"/>
            <w:vMerge/>
          </w:tcPr>
          <w:p w14:paraId="3FF302F0" w14:textId="77777777" w:rsidR="00715AD6" w:rsidRPr="00A35128" w:rsidRDefault="00715AD6" w:rsidP="002F3AAD"/>
        </w:tc>
        <w:tc>
          <w:tcPr>
            <w:tcW w:w="2410" w:type="dxa"/>
          </w:tcPr>
          <w:p w14:paraId="68C483D5" w14:textId="77777777" w:rsidR="00715AD6" w:rsidRPr="00A35128" w:rsidRDefault="00715AD6" w:rsidP="002F3AAD">
            <w:pPr>
              <w:jc w:val="right"/>
            </w:pPr>
            <w:r w:rsidRPr="00A35128">
              <w:t>Extremely useful</w:t>
            </w:r>
          </w:p>
        </w:tc>
        <w:tc>
          <w:tcPr>
            <w:tcW w:w="1134" w:type="dxa"/>
          </w:tcPr>
          <w:p w14:paraId="560269A1" w14:textId="77777777" w:rsidR="00715AD6" w:rsidRPr="00A35128" w:rsidRDefault="00715AD6" w:rsidP="002F3AAD">
            <w:r w:rsidRPr="00A35128">
              <w:t>20.916 [12.328 – 35.486]</w:t>
            </w:r>
          </w:p>
        </w:tc>
        <w:tc>
          <w:tcPr>
            <w:tcW w:w="1134" w:type="dxa"/>
          </w:tcPr>
          <w:p w14:paraId="359B2ADE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1CC85746" w14:textId="77777777" w:rsidR="00715AD6" w:rsidRPr="00A35128" w:rsidRDefault="00715AD6" w:rsidP="002F3AAD">
            <w:r>
              <w:t>14.624</w:t>
            </w:r>
            <w:r w:rsidRPr="00A35128">
              <w:t xml:space="preserve"> [</w:t>
            </w:r>
            <w:r>
              <w:t>8.158</w:t>
            </w:r>
            <w:r w:rsidRPr="00A35128">
              <w:t xml:space="preserve"> – </w:t>
            </w:r>
            <w:r>
              <w:t>26.214</w:t>
            </w:r>
            <w:r w:rsidRPr="00A35128">
              <w:t>]</w:t>
            </w:r>
          </w:p>
        </w:tc>
        <w:tc>
          <w:tcPr>
            <w:tcW w:w="1229" w:type="dxa"/>
          </w:tcPr>
          <w:p w14:paraId="4CC8DCFD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52C36B3C" w14:textId="77777777" w:rsidTr="002F3AAD">
        <w:tc>
          <w:tcPr>
            <w:tcW w:w="1985" w:type="dxa"/>
            <w:vMerge w:val="restart"/>
          </w:tcPr>
          <w:p w14:paraId="3ED53D1A" w14:textId="77777777" w:rsidR="00715AD6" w:rsidRPr="00A35128" w:rsidRDefault="00715AD6" w:rsidP="002F3AAD">
            <w:r w:rsidRPr="00A35128">
              <w:t>Difficulty of combining research with medical studies (Extremely difficult = Reference)</w:t>
            </w:r>
          </w:p>
        </w:tc>
        <w:tc>
          <w:tcPr>
            <w:tcW w:w="2410" w:type="dxa"/>
          </w:tcPr>
          <w:p w14:paraId="1595E55D" w14:textId="77777777" w:rsidR="00715AD6" w:rsidRPr="00A35128" w:rsidRDefault="00715AD6" w:rsidP="002F3AAD">
            <w:pPr>
              <w:jc w:val="right"/>
            </w:pPr>
            <w:r w:rsidRPr="00A35128">
              <w:t>Somewhat difficult</w:t>
            </w:r>
          </w:p>
        </w:tc>
        <w:tc>
          <w:tcPr>
            <w:tcW w:w="1134" w:type="dxa"/>
          </w:tcPr>
          <w:p w14:paraId="328CEF3C" w14:textId="77777777" w:rsidR="00715AD6" w:rsidRPr="00A35128" w:rsidRDefault="00715AD6" w:rsidP="002F3AAD">
            <w:r w:rsidRPr="00A35128">
              <w:t>1.464 [1.153 – 1.860]</w:t>
            </w:r>
          </w:p>
        </w:tc>
        <w:tc>
          <w:tcPr>
            <w:tcW w:w="1134" w:type="dxa"/>
          </w:tcPr>
          <w:p w14:paraId="63C2B174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3F1E951E" w14:textId="77777777" w:rsidR="00715AD6" w:rsidRPr="00A35128" w:rsidRDefault="00715AD6" w:rsidP="002F3AAD">
            <w:r w:rsidRPr="00A35128">
              <w:t>1.</w:t>
            </w:r>
            <w:r>
              <w:t>372</w:t>
            </w:r>
            <w:r w:rsidRPr="00A35128">
              <w:t xml:space="preserve"> [</w:t>
            </w:r>
            <w:r>
              <w:t>1.058</w:t>
            </w:r>
            <w:r w:rsidRPr="00A35128">
              <w:t xml:space="preserve"> – 1.</w:t>
            </w:r>
            <w:r>
              <w:t>779</w:t>
            </w:r>
            <w:r w:rsidRPr="00A35128">
              <w:t>]</w:t>
            </w:r>
          </w:p>
        </w:tc>
        <w:tc>
          <w:tcPr>
            <w:tcW w:w="1229" w:type="dxa"/>
          </w:tcPr>
          <w:p w14:paraId="134B81E8" w14:textId="77777777" w:rsidR="00715AD6" w:rsidRPr="00A35128" w:rsidRDefault="00715AD6" w:rsidP="002F3AAD">
            <w:r w:rsidRPr="00A35128">
              <w:t>0.0</w:t>
            </w:r>
            <w:r>
              <w:t>17</w:t>
            </w:r>
          </w:p>
        </w:tc>
      </w:tr>
      <w:tr w:rsidR="00715AD6" w:rsidRPr="00A35128" w14:paraId="547CA440" w14:textId="77777777" w:rsidTr="002F3AAD">
        <w:tc>
          <w:tcPr>
            <w:tcW w:w="1985" w:type="dxa"/>
            <w:vMerge/>
          </w:tcPr>
          <w:p w14:paraId="2DF5C15A" w14:textId="77777777" w:rsidR="00715AD6" w:rsidRPr="00A35128" w:rsidRDefault="00715AD6" w:rsidP="002F3AAD"/>
        </w:tc>
        <w:tc>
          <w:tcPr>
            <w:tcW w:w="2410" w:type="dxa"/>
          </w:tcPr>
          <w:p w14:paraId="48076A65" w14:textId="77777777" w:rsidR="00715AD6" w:rsidRPr="00A35128" w:rsidRDefault="00715AD6" w:rsidP="002F3AAD">
            <w:pPr>
              <w:jc w:val="right"/>
            </w:pPr>
            <w:r w:rsidRPr="00A35128">
              <w:t>Neither easy nor difficult</w:t>
            </w:r>
          </w:p>
        </w:tc>
        <w:tc>
          <w:tcPr>
            <w:tcW w:w="1134" w:type="dxa"/>
          </w:tcPr>
          <w:p w14:paraId="5F897038" w14:textId="77777777" w:rsidR="00715AD6" w:rsidRPr="00A35128" w:rsidRDefault="00715AD6" w:rsidP="002F3AAD">
            <w:r w:rsidRPr="00A35128">
              <w:t>1.470 [1.113 – 1.941]</w:t>
            </w:r>
          </w:p>
        </w:tc>
        <w:tc>
          <w:tcPr>
            <w:tcW w:w="1134" w:type="dxa"/>
          </w:tcPr>
          <w:p w14:paraId="36A2F1C8" w14:textId="77777777" w:rsidR="00715AD6" w:rsidRPr="00A35128" w:rsidRDefault="00715AD6" w:rsidP="002F3AAD">
            <w:r w:rsidRPr="00A35128">
              <w:t>0.007</w:t>
            </w:r>
          </w:p>
        </w:tc>
        <w:tc>
          <w:tcPr>
            <w:tcW w:w="1134" w:type="dxa"/>
          </w:tcPr>
          <w:p w14:paraId="24224C8A" w14:textId="77777777" w:rsidR="00715AD6" w:rsidRPr="00A35128" w:rsidRDefault="00715AD6" w:rsidP="002F3AAD">
            <w:r w:rsidRPr="00A35128">
              <w:t>1.2</w:t>
            </w:r>
            <w:r>
              <w:t>87</w:t>
            </w:r>
            <w:r w:rsidRPr="00A35128">
              <w:t xml:space="preserve"> [0.9</w:t>
            </w:r>
            <w:r>
              <w:t>50</w:t>
            </w:r>
            <w:r w:rsidRPr="00A35128">
              <w:t xml:space="preserve"> – 1.</w:t>
            </w:r>
            <w:r>
              <w:t>744</w:t>
            </w:r>
            <w:r w:rsidRPr="00A35128">
              <w:t>]</w:t>
            </w:r>
          </w:p>
        </w:tc>
        <w:tc>
          <w:tcPr>
            <w:tcW w:w="1229" w:type="dxa"/>
          </w:tcPr>
          <w:p w14:paraId="52DF1D87" w14:textId="77777777" w:rsidR="00715AD6" w:rsidRPr="00A35128" w:rsidRDefault="00715AD6" w:rsidP="002F3AAD">
            <w:r w:rsidRPr="00A35128">
              <w:t>0.</w:t>
            </w:r>
            <w:r>
              <w:t>103</w:t>
            </w:r>
          </w:p>
        </w:tc>
      </w:tr>
      <w:tr w:rsidR="00715AD6" w:rsidRPr="00A35128" w14:paraId="4F62999C" w14:textId="77777777" w:rsidTr="002F3AAD">
        <w:tc>
          <w:tcPr>
            <w:tcW w:w="1985" w:type="dxa"/>
            <w:vMerge/>
          </w:tcPr>
          <w:p w14:paraId="4CB60DC8" w14:textId="77777777" w:rsidR="00715AD6" w:rsidRPr="00A35128" w:rsidRDefault="00715AD6" w:rsidP="002F3AAD"/>
        </w:tc>
        <w:tc>
          <w:tcPr>
            <w:tcW w:w="2410" w:type="dxa"/>
          </w:tcPr>
          <w:p w14:paraId="7F3B8606" w14:textId="77777777" w:rsidR="00715AD6" w:rsidRPr="00A35128" w:rsidRDefault="00715AD6" w:rsidP="002F3AAD">
            <w:pPr>
              <w:jc w:val="right"/>
            </w:pPr>
            <w:r w:rsidRPr="00A35128">
              <w:t>Somewhat easy</w:t>
            </w:r>
          </w:p>
        </w:tc>
        <w:tc>
          <w:tcPr>
            <w:tcW w:w="1134" w:type="dxa"/>
          </w:tcPr>
          <w:p w14:paraId="29918240" w14:textId="77777777" w:rsidR="00715AD6" w:rsidRPr="00A35128" w:rsidRDefault="00715AD6" w:rsidP="002F3AAD">
            <w:r w:rsidRPr="00A35128">
              <w:t>1.941 [1.339 – 2.813]</w:t>
            </w:r>
          </w:p>
        </w:tc>
        <w:tc>
          <w:tcPr>
            <w:tcW w:w="1134" w:type="dxa"/>
          </w:tcPr>
          <w:p w14:paraId="4E3EA4A5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43F2E26" w14:textId="77777777" w:rsidR="00715AD6" w:rsidRPr="00A35128" w:rsidRDefault="00715AD6" w:rsidP="002F3AAD">
            <w:r w:rsidRPr="00A35128">
              <w:t>1.</w:t>
            </w:r>
            <w:r>
              <w:t>099</w:t>
            </w:r>
            <w:r w:rsidRPr="00A35128">
              <w:t xml:space="preserve"> [0.7</w:t>
            </w:r>
            <w:r>
              <w:t>34</w:t>
            </w:r>
            <w:r w:rsidRPr="00A35128">
              <w:t xml:space="preserve"> – 1.6</w:t>
            </w:r>
            <w:r>
              <w:t>46</w:t>
            </w:r>
            <w:r w:rsidRPr="00A35128">
              <w:t>]</w:t>
            </w:r>
          </w:p>
        </w:tc>
        <w:tc>
          <w:tcPr>
            <w:tcW w:w="1229" w:type="dxa"/>
          </w:tcPr>
          <w:p w14:paraId="16DA4A57" w14:textId="77777777" w:rsidR="00715AD6" w:rsidRPr="00A35128" w:rsidRDefault="00715AD6" w:rsidP="002F3AAD">
            <w:r w:rsidRPr="00A35128">
              <w:t>0.</w:t>
            </w:r>
            <w:r>
              <w:t>646</w:t>
            </w:r>
          </w:p>
        </w:tc>
      </w:tr>
      <w:tr w:rsidR="00715AD6" w:rsidRPr="00A35128" w14:paraId="4C2665BE" w14:textId="77777777" w:rsidTr="002F3AAD">
        <w:tc>
          <w:tcPr>
            <w:tcW w:w="1985" w:type="dxa"/>
            <w:vMerge/>
          </w:tcPr>
          <w:p w14:paraId="14ABE3BF" w14:textId="77777777" w:rsidR="00715AD6" w:rsidRPr="00A35128" w:rsidRDefault="00715AD6" w:rsidP="002F3AAD"/>
        </w:tc>
        <w:tc>
          <w:tcPr>
            <w:tcW w:w="2410" w:type="dxa"/>
          </w:tcPr>
          <w:p w14:paraId="214CC359" w14:textId="77777777" w:rsidR="00715AD6" w:rsidRPr="00A35128" w:rsidRDefault="00715AD6" w:rsidP="002F3AAD">
            <w:pPr>
              <w:jc w:val="right"/>
            </w:pPr>
            <w:r w:rsidRPr="00A35128">
              <w:t>Extremely easy</w:t>
            </w:r>
          </w:p>
        </w:tc>
        <w:tc>
          <w:tcPr>
            <w:tcW w:w="1134" w:type="dxa"/>
          </w:tcPr>
          <w:p w14:paraId="18EEE036" w14:textId="77777777" w:rsidR="00715AD6" w:rsidRPr="00A35128" w:rsidRDefault="00715AD6" w:rsidP="002F3AAD">
            <w:r w:rsidRPr="00A35128">
              <w:t>4.121 [1.678 – 10.119]</w:t>
            </w:r>
          </w:p>
        </w:tc>
        <w:tc>
          <w:tcPr>
            <w:tcW w:w="1134" w:type="dxa"/>
          </w:tcPr>
          <w:p w14:paraId="1F1C37E8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18999347" w14:textId="77777777" w:rsidR="00715AD6" w:rsidRPr="00A35128" w:rsidRDefault="00715AD6" w:rsidP="002F3AAD">
            <w:r>
              <w:t>2.290</w:t>
            </w:r>
            <w:r w:rsidRPr="00A35128">
              <w:t xml:space="preserve"> [0.</w:t>
            </w:r>
            <w:r>
              <w:t>886</w:t>
            </w:r>
            <w:r w:rsidRPr="00A35128">
              <w:t xml:space="preserve"> – </w:t>
            </w:r>
            <w:r>
              <w:t>5.918</w:t>
            </w:r>
            <w:r w:rsidRPr="00A35128">
              <w:t>]</w:t>
            </w:r>
          </w:p>
        </w:tc>
        <w:tc>
          <w:tcPr>
            <w:tcW w:w="1229" w:type="dxa"/>
          </w:tcPr>
          <w:p w14:paraId="56B3D605" w14:textId="77777777" w:rsidR="00715AD6" w:rsidRPr="00A35128" w:rsidRDefault="00715AD6" w:rsidP="002F3AAD">
            <w:r w:rsidRPr="00A35128">
              <w:t>0.</w:t>
            </w:r>
            <w:r>
              <w:t>087</w:t>
            </w:r>
          </w:p>
        </w:tc>
      </w:tr>
      <w:tr w:rsidR="00715AD6" w:rsidRPr="00A35128" w14:paraId="18B42B3A" w14:textId="77777777" w:rsidTr="002F3AAD">
        <w:tc>
          <w:tcPr>
            <w:tcW w:w="9026" w:type="dxa"/>
            <w:gridSpan w:val="6"/>
          </w:tcPr>
          <w:p w14:paraId="781A0163" w14:textId="77777777" w:rsidR="00715AD6" w:rsidRPr="00A35128" w:rsidRDefault="00715AD6" w:rsidP="002F3AAD">
            <w:r w:rsidRPr="00A35128">
              <w:rPr>
                <w:b/>
                <w:bCs/>
              </w:rPr>
              <w:t>Interested in undertaking more research in the future</w:t>
            </w:r>
          </w:p>
        </w:tc>
      </w:tr>
      <w:tr w:rsidR="00715AD6" w:rsidRPr="00A35128" w14:paraId="3616C0D2" w14:textId="77777777" w:rsidTr="002F3AAD">
        <w:tc>
          <w:tcPr>
            <w:tcW w:w="1985" w:type="dxa"/>
            <w:vMerge w:val="restart"/>
          </w:tcPr>
          <w:p w14:paraId="52EB1813" w14:textId="77777777" w:rsidR="00715AD6" w:rsidRPr="00A35128" w:rsidRDefault="00715AD6" w:rsidP="002F3AAD">
            <w:r w:rsidRPr="00A35128">
              <w:lastRenderedPageBreak/>
              <w:t xml:space="preserve">Year of medical school </w:t>
            </w:r>
          </w:p>
          <w:p w14:paraId="20078019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5ACA07D6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139B84E5" w14:textId="77777777" w:rsidR="00715AD6" w:rsidRPr="00A35128" w:rsidRDefault="00715AD6" w:rsidP="002F3AAD">
            <w:r>
              <w:t>0.851 [0.645 – 1.123]</w:t>
            </w:r>
          </w:p>
        </w:tc>
        <w:tc>
          <w:tcPr>
            <w:tcW w:w="1134" w:type="dxa"/>
          </w:tcPr>
          <w:p w14:paraId="50460B19" w14:textId="77777777" w:rsidR="00715AD6" w:rsidRPr="00A35128" w:rsidRDefault="00715AD6" w:rsidP="002F3AAD">
            <w:r>
              <w:t>0.255</w:t>
            </w:r>
          </w:p>
        </w:tc>
        <w:tc>
          <w:tcPr>
            <w:tcW w:w="1134" w:type="dxa"/>
          </w:tcPr>
          <w:p w14:paraId="2A24A9FB" w14:textId="77777777" w:rsidR="00715AD6" w:rsidRPr="00A35128" w:rsidRDefault="00715AD6" w:rsidP="002F3AAD">
            <w:r>
              <w:t>1.188 [0.821 – 1.720]</w:t>
            </w:r>
          </w:p>
        </w:tc>
        <w:tc>
          <w:tcPr>
            <w:tcW w:w="1229" w:type="dxa"/>
          </w:tcPr>
          <w:p w14:paraId="5B99CB3D" w14:textId="77777777" w:rsidR="00715AD6" w:rsidRPr="00A35128" w:rsidRDefault="00715AD6" w:rsidP="002F3AAD">
            <w:r>
              <w:t>0.361</w:t>
            </w:r>
          </w:p>
        </w:tc>
      </w:tr>
      <w:tr w:rsidR="00715AD6" w:rsidRPr="00A35128" w14:paraId="4240217C" w14:textId="77777777" w:rsidTr="002F3AAD">
        <w:tc>
          <w:tcPr>
            <w:tcW w:w="1985" w:type="dxa"/>
            <w:vMerge/>
          </w:tcPr>
          <w:p w14:paraId="21F01414" w14:textId="77777777" w:rsidR="00715AD6" w:rsidRPr="00A35128" w:rsidRDefault="00715AD6" w:rsidP="002F3AAD"/>
        </w:tc>
        <w:tc>
          <w:tcPr>
            <w:tcW w:w="2410" w:type="dxa"/>
          </w:tcPr>
          <w:p w14:paraId="123F0A4D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177AE6F2" w14:textId="77777777" w:rsidR="00715AD6" w:rsidRPr="00A35128" w:rsidRDefault="00715AD6" w:rsidP="002F3AAD">
            <w:r>
              <w:t>0.703 [0.534 – 0.927]</w:t>
            </w:r>
          </w:p>
        </w:tc>
        <w:tc>
          <w:tcPr>
            <w:tcW w:w="1134" w:type="dxa"/>
          </w:tcPr>
          <w:p w14:paraId="60FA8384" w14:textId="77777777" w:rsidR="00715AD6" w:rsidRPr="00A35128" w:rsidRDefault="00715AD6" w:rsidP="002F3AAD">
            <w:r>
              <w:t>0.012</w:t>
            </w:r>
          </w:p>
        </w:tc>
        <w:tc>
          <w:tcPr>
            <w:tcW w:w="1134" w:type="dxa"/>
          </w:tcPr>
          <w:p w14:paraId="0594423D" w14:textId="77777777" w:rsidR="00715AD6" w:rsidRPr="00A35128" w:rsidRDefault="00715AD6" w:rsidP="002F3AAD">
            <w:r>
              <w:t>0.998 [0.699 – 1.426]</w:t>
            </w:r>
          </w:p>
        </w:tc>
        <w:tc>
          <w:tcPr>
            <w:tcW w:w="1229" w:type="dxa"/>
          </w:tcPr>
          <w:p w14:paraId="23BDC520" w14:textId="77777777" w:rsidR="00715AD6" w:rsidRPr="00A35128" w:rsidRDefault="00715AD6" w:rsidP="002F3AAD">
            <w:r>
              <w:t>0.993</w:t>
            </w:r>
          </w:p>
        </w:tc>
      </w:tr>
      <w:tr w:rsidR="00715AD6" w:rsidRPr="00A35128" w14:paraId="4B63FB71" w14:textId="77777777" w:rsidTr="002F3AAD">
        <w:tc>
          <w:tcPr>
            <w:tcW w:w="1985" w:type="dxa"/>
            <w:vMerge/>
          </w:tcPr>
          <w:p w14:paraId="3151691D" w14:textId="77777777" w:rsidR="00715AD6" w:rsidRPr="00A35128" w:rsidRDefault="00715AD6" w:rsidP="002F3AAD"/>
        </w:tc>
        <w:tc>
          <w:tcPr>
            <w:tcW w:w="2410" w:type="dxa"/>
          </w:tcPr>
          <w:p w14:paraId="1B3A59ED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28988B27" w14:textId="77777777" w:rsidR="00715AD6" w:rsidRPr="00A35128" w:rsidRDefault="00715AD6" w:rsidP="002F3AAD">
            <w:r>
              <w:t>1.084 [0.821 – 1.433]</w:t>
            </w:r>
          </w:p>
        </w:tc>
        <w:tc>
          <w:tcPr>
            <w:tcW w:w="1134" w:type="dxa"/>
          </w:tcPr>
          <w:p w14:paraId="7F1F1787" w14:textId="77777777" w:rsidR="00715AD6" w:rsidRPr="00A35128" w:rsidRDefault="00715AD6" w:rsidP="002F3AAD">
            <w:r>
              <w:t>0.569</w:t>
            </w:r>
          </w:p>
        </w:tc>
        <w:tc>
          <w:tcPr>
            <w:tcW w:w="1134" w:type="dxa"/>
          </w:tcPr>
          <w:p w14:paraId="66D6975E" w14:textId="77777777" w:rsidR="00715AD6" w:rsidRPr="00A35128" w:rsidRDefault="00715AD6" w:rsidP="002F3AAD">
            <w:r>
              <w:t>1.776 [1.229 – 2.566]</w:t>
            </w:r>
          </w:p>
        </w:tc>
        <w:tc>
          <w:tcPr>
            <w:tcW w:w="1229" w:type="dxa"/>
          </w:tcPr>
          <w:p w14:paraId="5179DEC5" w14:textId="77777777" w:rsidR="00715AD6" w:rsidRPr="00A35128" w:rsidRDefault="00715AD6" w:rsidP="002F3AAD">
            <w:r>
              <w:t>0.002</w:t>
            </w:r>
          </w:p>
        </w:tc>
      </w:tr>
      <w:tr w:rsidR="00715AD6" w:rsidRPr="00A35128" w14:paraId="43AAE02A" w14:textId="77777777" w:rsidTr="002F3AAD">
        <w:tc>
          <w:tcPr>
            <w:tcW w:w="1985" w:type="dxa"/>
            <w:vMerge/>
          </w:tcPr>
          <w:p w14:paraId="55B1E9A7" w14:textId="77777777" w:rsidR="00715AD6" w:rsidRPr="00A35128" w:rsidRDefault="00715AD6" w:rsidP="002F3AAD"/>
        </w:tc>
        <w:tc>
          <w:tcPr>
            <w:tcW w:w="2410" w:type="dxa"/>
          </w:tcPr>
          <w:p w14:paraId="255D9013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116CEBAB" w14:textId="77777777" w:rsidR="00715AD6" w:rsidRPr="00A35128" w:rsidRDefault="00715AD6" w:rsidP="002F3AAD">
            <w:r>
              <w:t>0.948 [0.699 – 1.284]</w:t>
            </w:r>
          </w:p>
        </w:tc>
        <w:tc>
          <w:tcPr>
            <w:tcW w:w="1134" w:type="dxa"/>
          </w:tcPr>
          <w:p w14:paraId="1A99AC88" w14:textId="77777777" w:rsidR="00715AD6" w:rsidRPr="00A35128" w:rsidRDefault="00715AD6" w:rsidP="002F3AAD">
            <w:r>
              <w:t>0.728</w:t>
            </w:r>
          </w:p>
        </w:tc>
        <w:tc>
          <w:tcPr>
            <w:tcW w:w="1134" w:type="dxa"/>
          </w:tcPr>
          <w:p w14:paraId="147C93BB" w14:textId="77777777" w:rsidR="00715AD6" w:rsidRPr="00A35128" w:rsidRDefault="00715AD6" w:rsidP="002F3AAD">
            <w:r>
              <w:t>1.236 [0.835 – 1.828]</w:t>
            </w:r>
          </w:p>
        </w:tc>
        <w:tc>
          <w:tcPr>
            <w:tcW w:w="1229" w:type="dxa"/>
          </w:tcPr>
          <w:p w14:paraId="0A3C3ADD" w14:textId="77777777" w:rsidR="00715AD6" w:rsidRPr="00A35128" w:rsidRDefault="00715AD6" w:rsidP="002F3AAD">
            <w:r>
              <w:t>0.290</w:t>
            </w:r>
          </w:p>
        </w:tc>
      </w:tr>
      <w:tr w:rsidR="00715AD6" w:rsidRPr="00A35128" w14:paraId="671073C3" w14:textId="77777777" w:rsidTr="002F3AAD">
        <w:tc>
          <w:tcPr>
            <w:tcW w:w="1985" w:type="dxa"/>
          </w:tcPr>
          <w:p w14:paraId="0D6687B9" w14:textId="77777777" w:rsidR="00715AD6" w:rsidRPr="00A35128" w:rsidRDefault="00715AD6" w:rsidP="002F3AAD">
            <w:r w:rsidRPr="00A35128">
              <w:t>Type of degree</w:t>
            </w:r>
          </w:p>
          <w:p w14:paraId="31717D3B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69DDFCAC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04335430" w14:textId="77777777" w:rsidR="00715AD6" w:rsidRPr="00A35128" w:rsidRDefault="00715AD6" w:rsidP="002F3AAD">
            <w:r>
              <w:t>1.075 [0.825 – 1.401]</w:t>
            </w:r>
          </w:p>
        </w:tc>
        <w:tc>
          <w:tcPr>
            <w:tcW w:w="1134" w:type="dxa"/>
          </w:tcPr>
          <w:p w14:paraId="40317906" w14:textId="77777777" w:rsidR="00715AD6" w:rsidRPr="00A35128" w:rsidRDefault="00715AD6" w:rsidP="002F3AAD">
            <w:r>
              <w:t>0.593</w:t>
            </w:r>
          </w:p>
        </w:tc>
        <w:tc>
          <w:tcPr>
            <w:tcW w:w="1134" w:type="dxa"/>
          </w:tcPr>
          <w:p w14:paraId="44FCAEE0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2CCD9D18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5009094A" w14:textId="77777777" w:rsidTr="002F3AAD">
        <w:tc>
          <w:tcPr>
            <w:tcW w:w="1985" w:type="dxa"/>
          </w:tcPr>
          <w:p w14:paraId="7D35FC11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1B141E86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DE3C86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568B18F0" w14:textId="77777777" w:rsidR="00715AD6" w:rsidRPr="00A35128" w:rsidRDefault="00715AD6" w:rsidP="002F3AAD">
            <w:r w:rsidRPr="00A35128">
              <w:t>1.317 [1.105 – 1.570]</w:t>
            </w:r>
          </w:p>
        </w:tc>
        <w:tc>
          <w:tcPr>
            <w:tcW w:w="1134" w:type="dxa"/>
          </w:tcPr>
          <w:p w14:paraId="31489803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48FC8959" w14:textId="77777777" w:rsidR="00715AD6" w:rsidRPr="00A35128" w:rsidRDefault="00715AD6" w:rsidP="002F3AAD">
            <w:r w:rsidRPr="00A35128">
              <w:t>1.</w:t>
            </w:r>
            <w:r>
              <w:t>194</w:t>
            </w:r>
            <w:r w:rsidRPr="00A35128">
              <w:t xml:space="preserve"> [0.9</w:t>
            </w:r>
            <w:r>
              <w:t>45</w:t>
            </w:r>
            <w:r w:rsidRPr="00A35128">
              <w:t xml:space="preserve"> – 1.5</w:t>
            </w:r>
            <w:r>
              <w:t>08</w:t>
            </w:r>
            <w:r w:rsidRPr="00A35128">
              <w:t>]</w:t>
            </w:r>
          </w:p>
        </w:tc>
        <w:tc>
          <w:tcPr>
            <w:tcW w:w="1229" w:type="dxa"/>
          </w:tcPr>
          <w:p w14:paraId="1B2E0881" w14:textId="77777777" w:rsidR="00715AD6" w:rsidRPr="00A35128" w:rsidRDefault="00715AD6" w:rsidP="002F3AAD">
            <w:r w:rsidRPr="00A35128">
              <w:t>0.</w:t>
            </w:r>
            <w:r>
              <w:t>138</w:t>
            </w:r>
          </w:p>
        </w:tc>
      </w:tr>
      <w:tr w:rsidR="00715AD6" w:rsidRPr="00A35128" w14:paraId="16893DD2" w14:textId="77777777" w:rsidTr="002F3AAD">
        <w:tc>
          <w:tcPr>
            <w:tcW w:w="1985" w:type="dxa"/>
            <w:vMerge w:val="restart"/>
          </w:tcPr>
          <w:p w14:paraId="05B64037" w14:textId="77777777" w:rsidR="00715AD6" w:rsidRPr="00A35128" w:rsidRDefault="00715AD6" w:rsidP="002F3AAD">
            <w:r w:rsidRPr="00A35128">
              <w:t>Ethnicity</w:t>
            </w:r>
          </w:p>
          <w:p w14:paraId="3BCA39C6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581738D2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0DEBAC9B" w14:textId="77777777" w:rsidR="00715AD6" w:rsidRPr="00A35128" w:rsidRDefault="00715AD6" w:rsidP="002F3AAD">
            <w:r w:rsidRPr="00A35128">
              <w:t>0.924 [0.765 – 1.115]</w:t>
            </w:r>
          </w:p>
        </w:tc>
        <w:tc>
          <w:tcPr>
            <w:tcW w:w="1134" w:type="dxa"/>
          </w:tcPr>
          <w:p w14:paraId="25496165" w14:textId="77777777" w:rsidR="00715AD6" w:rsidRPr="00A35128" w:rsidRDefault="00715AD6" w:rsidP="002F3AAD">
            <w:r w:rsidRPr="00A35128">
              <w:t>0.409</w:t>
            </w:r>
          </w:p>
        </w:tc>
        <w:tc>
          <w:tcPr>
            <w:tcW w:w="1134" w:type="dxa"/>
          </w:tcPr>
          <w:p w14:paraId="0B2A242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ABAACEF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F0A8897" w14:textId="77777777" w:rsidTr="002F3AAD">
        <w:tc>
          <w:tcPr>
            <w:tcW w:w="1985" w:type="dxa"/>
            <w:vMerge/>
          </w:tcPr>
          <w:p w14:paraId="2A155178" w14:textId="77777777" w:rsidR="00715AD6" w:rsidRPr="00A35128" w:rsidRDefault="00715AD6" w:rsidP="002F3AAD"/>
        </w:tc>
        <w:tc>
          <w:tcPr>
            <w:tcW w:w="2410" w:type="dxa"/>
          </w:tcPr>
          <w:p w14:paraId="0EE33A92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3E4A9B93" w14:textId="77777777" w:rsidR="00715AD6" w:rsidRPr="00A35128" w:rsidRDefault="00715AD6" w:rsidP="002F3AAD">
            <w:r w:rsidRPr="00A35128">
              <w:t>0.967 [0.636 – 1.468]</w:t>
            </w:r>
          </w:p>
        </w:tc>
        <w:tc>
          <w:tcPr>
            <w:tcW w:w="1134" w:type="dxa"/>
          </w:tcPr>
          <w:p w14:paraId="4F3F3A82" w14:textId="77777777" w:rsidR="00715AD6" w:rsidRPr="00A35128" w:rsidRDefault="00715AD6" w:rsidP="002F3AAD">
            <w:r w:rsidRPr="00A35128">
              <w:t>0.873</w:t>
            </w:r>
          </w:p>
        </w:tc>
        <w:tc>
          <w:tcPr>
            <w:tcW w:w="1134" w:type="dxa"/>
          </w:tcPr>
          <w:p w14:paraId="47B45A7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CFFDE9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4B85043" w14:textId="77777777" w:rsidTr="002F3AAD">
        <w:tc>
          <w:tcPr>
            <w:tcW w:w="1985" w:type="dxa"/>
            <w:vMerge/>
          </w:tcPr>
          <w:p w14:paraId="4226E4F1" w14:textId="77777777" w:rsidR="00715AD6" w:rsidRPr="00A35128" w:rsidRDefault="00715AD6" w:rsidP="002F3AAD"/>
        </w:tc>
        <w:tc>
          <w:tcPr>
            <w:tcW w:w="2410" w:type="dxa"/>
          </w:tcPr>
          <w:p w14:paraId="6929D474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04C85D5B" w14:textId="77777777" w:rsidR="00715AD6" w:rsidRPr="00A35128" w:rsidRDefault="00715AD6" w:rsidP="002F3AAD">
            <w:r w:rsidRPr="00A35128">
              <w:t>0.826 [0.559 – 1.220]</w:t>
            </w:r>
          </w:p>
        </w:tc>
        <w:tc>
          <w:tcPr>
            <w:tcW w:w="1134" w:type="dxa"/>
          </w:tcPr>
          <w:p w14:paraId="15B21F2A" w14:textId="77777777" w:rsidR="00715AD6" w:rsidRPr="00A35128" w:rsidRDefault="00715AD6" w:rsidP="002F3AAD">
            <w:r w:rsidRPr="00A35128">
              <w:t>0.336</w:t>
            </w:r>
          </w:p>
        </w:tc>
        <w:tc>
          <w:tcPr>
            <w:tcW w:w="1134" w:type="dxa"/>
          </w:tcPr>
          <w:p w14:paraId="6D623D1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CCE62F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34EF6E4" w14:textId="77777777" w:rsidTr="002F3AAD">
        <w:tc>
          <w:tcPr>
            <w:tcW w:w="1985" w:type="dxa"/>
            <w:vMerge/>
          </w:tcPr>
          <w:p w14:paraId="6DEBF7C6" w14:textId="77777777" w:rsidR="00715AD6" w:rsidRPr="00A35128" w:rsidRDefault="00715AD6" w:rsidP="002F3AAD"/>
        </w:tc>
        <w:tc>
          <w:tcPr>
            <w:tcW w:w="2410" w:type="dxa"/>
          </w:tcPr>
          <w:p w14:paraId="108D542E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18E315E5" w14:textId="77777777" w:rsidR="00715AD6" w:rsidRPr="00A35128" w:rsidRDefault="00715AD6" w:rsidP="002F3AAD">
            <w:r w:rsidRPr="00A35128">
              <w:t>0.873 [0.593 – 1.284]</w:t>
            </w:r>
          </w:p>
        </w:tc>
        <w:tc>
          <w:tcPr>
            <w:tcW w:w="1134" w:type="dxa"/>
          </w:tcPr>
          <w:p w14:paraId="5ACBB9F9" w14:textId="77777777" w:rsidR="00715AD6" w:rsidRPr="00A35128" w:rsidRDefault="00715AD6" w:rsidP="002F3AAD">
            <w:r w:rsidRPr="00A35128">
              <w:t>0.490</w:t>
            </w:r>
          </w:p>
        </w:tc>
        <w:tc>
          <w:tcPr>
            <w:tcW w:w="1134" w:type="dxa"/>
          </w:tcPr>
          <w:p w14:paraId="54AA5FBF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727F78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3507AEB" w14:textId="77777777" w:rsidTr="002F3AAD">
        <w:tc>
          <w:tcPr>
            <w:tcW w:w="1985" w:type="dxa"/>
            <w:vMerge w:val="restart"/>
          </w:tcPr>
          <w:p w14:paraId="4762594D" w14:textId="77777777" w:rsidR="00715AD6" w:rsidRPr="00A35128" w:rsidRDefault="00715AD6" w:rsidP="002F3AAD">
            <w:r w:rsidRPr="00A35128">
              <w:t xml:space="preserve">Gender </w:t>
            </w:r>
          </w:p>
          <w:p w14:paraId="2308BBF6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211F8FCE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52DC9798" w14:textId="77777777" w:rsidR="00715AD6" w:rsidRPr="00A35128" w:rsidRDefault="00715AD6" w:rsidP="002F3AAD">
            <w:r w:rsidRPr="00A35128">
              <w:t>1.215 [1.014 – 1.457]</w:t>
            </w:r>
          </w:p>
        </w:tc>
        <w:tc>
          <w:tcPr>
            <w:tcW w:w="1134" w:type="dxa"/>
          </w:tcPr>
          <w:p w14:paraId="73B0802D" w14:textId="77777777" w:rsidR="00715AD6" w:rsidRPr="00A35128" w:rsidRDefault="00715AD6" w:rsidP="002F3AAD">
            <w:r w:rsidRPr="00A35128">
              <w:t>0.035</w:t>
            </w:r>
          </w:p>
        </w:tc>
        <w:tc>
          <w:tcPr>
            <w:tcW w:w="1134" w:type="dxa"/>
          </w:tcPr>
          <w:p w14:paraId="55323602" w14:textId="77777777" w:rsidR="00715AD6" w:rsidRPr="00A35128" w:rsidRDefault="00715AD6" w:rsidP="002F3AAD">
            <w:r w:rsidRPr="00A35128">
              <w:t>1.</w:t>
            </w:r>
            <w:r>
              <w:t>345</w:t>
            </w:r>
            <w:r w:rsidRPr="00A35128">
              <w:t xml:space="preserve"> [</w:t>
            </w:r>
            <w:r>
              <w:t>1.068</w:t>
            </w:r>
            <w:r w:rsidRPr="00A35128">
              <w:t xml:space="preserve"> – 1.</w:t>
            </w:r>
            <w:r>
              <w:t>694</w:t>
            </w:r>
            <w:r w:rsidRPr="00A35128">
              <w:t>]</w:t>
            </w:r>
          </w:p>
        </w:tc>
        <w:tc>
          <w:tcPr>
            <w:tcW w:w="1229" w:type="dxa"/>
          </w:tcPr>
          <w:p w14:paraId="024EC7B7" w14:textId="77777777" w:rsidR="00715AD6" w:rsidRPr="00A35128" w:rsidRDefault="00715AD6" w:rsidP="002F3AAD">
            <w:r w:rsidRPr="00A35128">
              <w:t>0.0</w:t>
            </w:r>
            <w:r>
              <w:t>1</w:t>
            </w:r>
            <w:r w:rsidRPr="00A35128">
              <w:t>2</w:t>
            </w:r>
          </w:p>
        </w:tc>
      </w:tr>
      <w:tr w:rsidR="00715AD6" w:rsidRPr="00A35128" w14:paraId="0EB7AB68" w14:textId="77777777" w:rsidTr="002F3AAD">
        <w:tc>
          <w:tcPr>
            <w:tcW w:w="1985" w:type="dxa"/>
            <w:vMerge/>
          </w:tcPr>
          <w:p w14:paraId="61884F21" w14:textId="77777777" w:rsidR="00715AD6" w:rsidRPr="00A35128" w:rsidRDefault="00715AD6" w:rsidP="002F3AAD"/>
        </w:tc>
        <w:tc>
          <w:tcPr>
            <w:tcW w:w="2410" w:type="dxa"/>
          </w:tcPr>
          <w:p w14:paraId="455099F4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402EEDDF" w14:textId="77777777" w:rsidR="00715AD6" w:rsidRPr="00A35128" w:rsidRDefault="00715AD6" w:rsidP="002F3AAD">
            <w:r w:rsidRPr="00A35128">
              <w:t>0.634 [0.289 – 1.394]</w:t>
            </w:r>
          </w:p>
        </w:tc>
        <w:tc>
          <w:tcPr>
            <w:tcW w:w="1134" w:type="dxa"/>
          </w:tcPr>
          <w:p w14:paraId="636861BF" w14:textId="77777777" w:rsidR="00715AD6" w:rsidRPr="00A35128" w:rsidRDefault="00715AD6" w:rsidP="002F3AAD">
            <w:r w:rsidRPr="00A35128">
              <w:t>0.257</w:t>
            </w:r>
          </w:p>
        </w:tc>
        <w:tc>
          <w:tcPr>
            <w:tcW w:w="1134" w:type="dxa"/>
          </w:tcPr>
          <w:p w14:paraId="367ABF2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E03B15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145362D" w14:textId="77777777" w:rsidTr="002F3AAD">
        <w:tc>
          <w:tcPr>
            <w:tcW w:w="1985" w:type="dxa"/>
          </w:tcPr>
          <w:p w14:paraId="373762DD" w14:textId="77777777" w:rsidR="00715AD6" w:rsidRPr="00A35128" w:rsidRDefault="00715AD6" w:rsidP="002F3AAD">
            <w:r w:rsidRPr="00A35128">
              <w:t>LGBTQ</w:t>
            </w:r>
          </w:p>
          <w:p w14:paraId="62D886F5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27BE5A9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4CA5464A" w14:textId="77777777" w:rsidR="00715AD6" w:rsidRPr="00A35128" w:rsidRDefault="00715AD6" w:rsidP="002F3AAD">
            <w:r w:rsidRPr="00A35128">
              <w:t>1.043 [0.827 – 1.317]</w:t>
            </w:r>
          </w:p>
        </w:tc>
        <w:tc>
          <w:tcPr>
            <w:tcW w:w="1134" w:type="dxa"/>
          </w:tcPr>
          <w:p w14:paraId="7B866802" w14:textId="77777777" w:rsidR="00715AD6" w:rsidRPr="00A35128" w:rsidRDefault="00715AD6" w:rsidP="002F3AAD">
            <w:r w:rsidRPr="00A35128">
              <w:t>0.720</w:t>
            </w:r>
          </w:p>
        </w:tc>
        <w:tc>
          <w:tcPr>
            <w:tcW w:w="1134" w:type="dxa"/>
          </w:tcPr>
          <w:p w14:paraId="6E5120D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965CBB8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B0B912D" w14:textId="77777777" w:rsidTr="002F3AAD">
        <w:tc>
          <w:tcPr>
            <w:tcW w:w="1985" w:type="dxa"/>
          </w:tcPr>
          <w:p w14:paraId="273C1824" w14:textId="77777777" w:rsidR="00715AD6" w:rsidRPr="00A35128" w:rsidRDefault="00715AD6" w:rsidP="002F3AAD">
            <w:r w:rsidRPr="00A35128">
              <w:t>Eligible for free meals at school</w:t>
            </w:r>
          </w:p>
          <w:p w14:paraId="4776F4F8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9A0AA68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63B6293A" w14:textId="77777777" w:rsidR="00715AD6" w:rsidRPr="00A35128" w:rsidRDefault="00715AD6" w:rsidP="002F3AAD">
            <w:r w:rsidRPr="00A35128">
              <w:t>1.011 [0.775 – 1.318]</w:t>
            </w:r>
          </w:p>
        </w:tc>
        <w:tc>
          <w:tcPr>
            <w:tcW w:w="1134" w:type="dxa"/>
          </w:tcPr>
          <w:p w14:paraId="5E5880EB" w14:textId="77777777" w:rsidR="00715AD6" w:rsidRPr="00A35128" w:rsidRDefault="00715AD6" w:rsidP="002F3AAD">
            <w:r w:rsidRPr="00A35128">
              <w:t>0.936</w:t>
            </w:r>
          </w:p>
        </w:tc>
        <w:tc>
          <w:tcPr>
            <w:tcW w:w="1134" w:type="dxa"/>
          </w:tcPr>
          <w:p w14:paraId="045691F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82A550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C68A15D" w14:textId="77777777" w:rsidTr="002F3AAD">
        <w:tc>
          <w:tcPr>
            <w:tcW w:w="4395" w:type="dxa"/>
            <w:gridSpan w:val="2"/>
          </w:tcPr>
          <w:p w14:paraId="65CD63AE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1375FF7A" w14:textId="77777777" w:rsidR="00715AD6" w:rsidRPr="00A35128" w:rsidRDefault="00715AD6" w:rsidP="002F3AAD">
            <w:r w:rsidRPr="00A35128">
              <w:t>0.957 [0.892 – 1.026]</w:t>
            </w:r>
          </w:p>
        </w:tc>
        <w:tc>
          <w:tcPr>
            <w:tcW w:w="1134" w:type="dxa"/>
          </w:tcPr>
          <w:p w14:paraId="30D6A910" w14:textId="77777777" w:rsidR="00715AD6" w:rsidRPr="00A35128" w:rsidRDefault="00715AD6" w:rsidP="002F3AAD">
            <w:r w:rsidRPr="00A35128">
              <w:t>0.213</w:t>
            </w:r>
          </w:p>
        </w:tc>
        <w:tc>
          <w:tcPr>
            <w:tcW w:w="1134" w:type="dxa"/>
          </w:tcPr>
          <w:p w14:paraId="3620981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B76821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D976B6A" w14:textId="77777777" w:rsidTr="002F3AAD">
        <w:tc>
          <w:tcPr>
            <w:tcW w:w="4395" w:type="dxa"/>
            <w:gridSpan w:val="2"/>
          </w:tcPr>
          <w:p w14:paraId="450348CC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2A0C960C" w14:textId="77777777" w:rsidR="00715AD6" w:rsidRPr="00A35128" w:rsidRDefault="00715AD6" w:rsidP="002F3AAD">
            <w:r w:rsidRPr="00A35128">
              <w:t>0.939 [0.889 – 0.992]</w:t>
            </w:r>
          </w:p>
        </w:tc>
        <w:tc>
          <w:tcPr>
            <w:tcW w:w="1134" w:type="dxa"/>
          </w:tcPr>
          <w:p w14:paraId="3FE51F54" w14:textId="77777777" w:rsidR="00715AD6" w:rsidRPr="00A35128" w:rsidRDefault="00715AD6" w:rsidP="002F3AAD">
            <w:r w:rsidRPr="00A35128">
              <w:t>0.025</w:t>
            </w:r>
          </w:p>
        </w:tc>
        <w:tc>
          <w:tcPr>
            <w:tcW w:w="1134" w:type="dxa"/>
          </w:tcPr>
          <w:p w14:paraId="53EFB29B" w14:textId="77777777" w:rsidR="00715AD6" w:rsidRPr="00A35128" w:rsidRDefault="00715AD6" w:rsidP="002F3AAD">
            <w:r w:rsidRPr="00A35128">
              <w:t>0.9</w:t>
            </w:r>
            <w:r>
              <w:t>12</w:t>
            </w:r>
            <w:r w:rsidRPr="00A35128">
              <w:t xml:space="preserve"> [0.8</w:t>
            </w:r>
            <w:r>
              <w:t>50</w:t>
            </w:r>
            <w:r w:rsidRPr="00A35128">
              <w:t xml:space="preserve"> – 0.9</w:t>
            </w:r>
            <w:r>
              <w:t>79</w:t>
            </w:r>
            <w:r w:rsidRPr="00A35128">
              <w:t>]</w:t>
            </w:r>
          </w:p>
        </w:tc>
        <w:tc>
          <w:tcPr>
            <w:tcW w:w="1229" w:type="dxa"/>
          </w:tcPr>
          <w:p w14:paraId="2DA3BD06" w14:textId="77777777" w:rsidR="00715AD6" w:rsidRPr="00A35128" w:rsidRDefault="00715AD6" w:rsidP="002F3AAD">
            <w:r w:rsidRPr="00A35128">
              <w:t>0.01</w:t>
            </w:r>
            <w:r>
              <w:t>1</w:t>
            </w:r>
          </w:p>
        </w:tc>
      </w:tr>
      <w:tr w:rsidR="00715AD6" w:rsidRPr="00A35128" w14:paraId="4CEFE132" w14:textId="77777777" w:rsidTr="002F3AAD">
        <w:tc>
          <w:tcPr>
            <w:tcW w:w="4395" w:type="dxa"/>
            <w:gridSpan w:val="2"/>
          </w:tcPr>
          <w:p w14:paraId="3500B25A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76C6EF73" w14:textId="77777777" w:rsidR="00715AD6" w:rsidRPr="00A35128" w:rsidRDefault="00715AD6" w:rsidP="002F3AAD">
            <w:r w:rsidRPr="00A35128">
              <w:t>0.930 [0.863 – 1.002]</w:t>
            </w:r>
          </w:p>
        </w:tc>
        <w:tc>
          <w:tcPr>
            <w:tcW w:w="1134" w:type="dxa"/>
          </w:tcPr>
          <w:p w14:paraId="48DCF6ED" w14:textId="77777777" w:rsidR="00715AD6" w:rsidRPr="00A35128" w:rsidRDefault="00715AD6" w:rsidP="002F3AAD">
            <w:r w:rsidRPr="00A35128">
              <w:t>0.058</w:t>
            </w:r>
          </w:p>
        </w:tc>
        <w:tc>
          <w:tcPr>
            <w:tcW w:w="1134" w:type="dxa"/>
          </w:tcPr>
          <w:p w14:paraId="5FF9CE8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D7497C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B00BA00" w14:textId="77777777" w:rsidTr="002F3AAD">
        <w:tc>
          <w:tcPr>
            <w:tcW w:w="1985" w:type="dxa"/>
            <w:vMerge w:val="restart"/>
          </w:tcPr>
          <w:p w14:paraId="299F1993" w14:textId="77777777" w:rsidR="00715AD6" w:rsidRPr="00A35128" w:rsidRDefault="00715AD6" w:rsidP="002F3AAD">
            <w:r w:rsidRPr="00A35128">
              <w:lastRenderedPageBreak/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57A4F125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6DC402FD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13B388FE" w14:textId="77777777" w:rsidR="00715AD6" w:rsidRPr="00A35128" w:rsidRDefault="00715AD6" w:rsidP="002F3AAD">
            <w:r w:rsidRPr="00A35128">
              <w:t>2.562 [1.687 – 3.892]</w:t>
            </w:r>
          </w:p>
        </w:tc>
        <w:tc>
          <w:tcPr>
            <w:tcW w:w="1134" w:type="dxa"/>
          </w:tcPr>
          <w:p w14:paraId="699B2D1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11DF419" w14:textId="77777777" w:rsidR="00715AD6" w:rsidRPr="00A35128" w:rsidRDefault="00715AD6" w:rsidP="002F3AAD">
            <w:r w:rsidRPr="00A35128">
              <w:t>2.</w:t>
            </w:r>
            <w:r>
              <w:t>132</w:t>
            </w:r>
            <w:r w:rsidRPr="00A35128">
              <w:t xml:space="preserve"> [1.2</w:t>
            </w:r>
            <w:r>
              <w:t>58</w:t>
            </w:r>
            <w:r w:rsidRPr="00A35128">
              <w:t xml:space="preserve"> – 3.</w:t>
            </w:r>
            <w:r>
              <w:t>614</w:t>
            </w:r>
            <w:r w:rsidRPr="00A35128">
              <w:t>]</w:t>
            </w:r>
          </w:p>
        </w:tc>
        <w:tc>
          <w:tcPr>
            <w:tcW w:w="1229" w:type="dxa"/>
          </w:tcPr>
          <w:p w14:paraId="752A18A7" w14:textId="77777777" w:rsidR="00715AD6" w:rsidRPr="00A35128" w:rsidRDefault="00715AD6" w:rsidP="002F3AAD">
            <w:r w:rsidRPr="00A35128">
              <w:t>0.005</w:t>
            </w:r>
          </w:p>
        </w:tc>
      </w:tr>
      <w:tr w:rsidR="00715AD6" w:rsidRPr="00A35128" w14:paraId="464D9977" w14:textId="77777777" w:rsidTr="002F3AAD">
        <w:tc>
          <w:tcPr>
            <w:tcW w:w="1985" w:type="dxa"/>
            <w:vMerge/>
          </w:tcPr>
          <w:p w14:paraId="15EC76A2" w14:textId="77777777" w:rsidR="00715AD6" w:rsidRPr="00A35128" w:rsidRDefault="00715AD6" w:rsidP="002F3AAD"/>
        </w:tc>
        <w:tc>
          <w:tcPr>
            <w:tcW w:w="2410" w:type="dxa"/>
          </w:tcPr>
          <w:p w14:paraId="2B8FD63B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481A63CF" w14:textId="77777777" w:rsidR="00715AD6" w:rsidRPr="00A35128" w:rsidRDefault="00715AD6" w:rsidP="002F3AAD">
            <w:r w:rsidRPr="00A35128">
              <w:t>1.499 [1.174 – 1.913]</w:t>
            </w:r>
          </w:p>
        </w:tc>
        <w:tc>
          <w:tcPr>
            <w:tcW w:w="1134" w:type="dxa"/>
          </w:tcPr>
          <w:p w14:paraId="3773D5E4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71E14F90" w14:textId="77777777" w:rsidR="00715AD6" w:rsidRPr="00A35128" w:rsidRDefault="00715AD6" w:rsidP="002F3AAD">
            <w:r w:rsidRPr="00A35128">
              <w:t>1.2</w:t>
            </w:r>
            <w:r>
              <w:t>76</w:t>
            </w:r>
            <w:r w:rsidRPr="00A35128">
              <w:t xml:space="preserve"> [0.9</w:t>
            </w:r>
            <w:r>
              <w:t>43</w:t>
            </w:r>
            <w:r w:rsidRPr="00A35128">
              <w:t xml:space="preserve"> – 1.</w:t>
            </w:r>
            <w:r>
              <w:t>727</w:t>
            </w:r>
            <w:r w:rsidRPr="00A35128">
              <w:t>]</w:t>
            </w:r>
          </w:p>
        </w:tc>
        <w:tc>
          <w:tcPr>
            <w:tcW w:w="1229" w:type="dxa"/>
          </w:tcPr>
          <w:p w14:paraId="6BB628F1" w14:textId="77777777" w:rsidR="00715AD6" w:rsidRPr="00A35128" w:rsidRDefault="00715AD6" w:rsidP="002F3AAD">
            <w:r w:rsidRPr="00A35128">
              <w:t>0.1</w:t>
            </w:r>
            <w:r>
              <w:t>14</w:t>
            </w:r>
          </w:p>
        </w:tc>
      </w:tr>
      <w:tr w:rsidR="00715AD6" w:rsidRPr="00A35128" w14:paraId="576050F5" w14:textId="77777777" w:rsidTr="002F3AAD">
        <w:tc>
          <w:tcPr>
            <w:tcW w:w="1985" w:type="dxa"/>
          </w:tcPr>
          <w:p w14:paraId="2A054412" w14:textId="77777777" w:rsidR="00715AD6" w:rsidRPr="00A35128" w:rsidRDefault="00715AD6" w:rsidP="002F3AAD">
            <w:r w:rsidRPr="00A35128">
              <w:t>Research compulsory part of a degree</w:t>
            </w:r>
          </w:p>
          <w:p w14:paraId="27113836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5AA64901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84B9FF4" w14:textId="77777777" w:rsidR="00715AD6" w:rsidRPr="00A35128" w:rsidRDefault="00715AD6" w:rsidP="002F3AAD">
            <w:r w:rsidRPr="00A35128">
              <w:t>0.687 [0.538 – 0.876]</w:t>
            </w:r>
          </w:p>
        </w:tc>
        <w:tc>
          <w:tcPr>
            <w:tcW w:w="1134" w:type="dxa"/>
          </w:tcPr>
          <w:p w14:paraId="48441F65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787531AA" w14:textId="77777777" w:rsidR="00715AD6" w:rsidRPr="00A35128" w:rsidRDefault="00715AD6" w:rsidP="002F3AAD">
            <w:r w:rsidRPr="00A35128">
              <w:t>0.6</w:t>
            </w:r>
            <w:r>
              <w:t>38</w:t>
            </w:r>
            <w:r w:rsidRPr="00A35128">
              <w:t xml:space="preserve"> [0.480 – 0.8</w:t>
            </w:r>
            <w:r>
              <w:t>48</w:t>
            </w:r>
            <w:r w:rsidRPr="00A35128">
              <w:t>]</w:t>
            </w:r>
          </w:p>
        </w:tc>
        <w:tc>
          <w:tcPr>
            <w:tcW w:w="1229" w:type="dxa"/>
          </w:tcPr>
          <w:p w14:paraId="42FF4E01" w14:textId="77777777" w:rsidR="00715AD6" w:rsidRPr="00A35128" w:rsidRDefault="00715AD6" w:rsidP="002F3AAD">
            <w:r w:rsidRPr="00A35128">
              <w:t>0.00</w:t>
            </w:r>
            <w:r>
              <w:t>2</w:t>
            </w:r>
          </w:p>
        </w:tc>
      </w:tr>
      <w:tr w:rsidR="00715AD6" w:rsidRPr="00A35128" w14:paraId="450A13A8" w14:textId="77777777" w:rsidTr="002F3AAD">
        <w:tc>
          <w:tcPr>
            <w:tcW w:w="1985" w:type="dxa"/>
            <w:vMerge w:val="restart"/>
          </w:tcPr>
          <w:p w14:paraId="250EA39E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3DA7AB5B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64659C6C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292EB753" w14:textId="77777777" w:rsidR="00715AD6" w:rsidRPr="00A35128" w:rsidRDefault="00715AD6" w:rsidP="002F3AAD">
            <w:r w:rsidRPr="00A35128">
              <w:t>0.672 [0.455 – 0.992]</w:t>
            </w:r>
          </w:p>
        </w:tc>
        <w:tc>
          <w:tcPr>
            <w:tcW w:w="1134" w:type="dxa"/>
          </w:tcPr>
          <w:p w14:paraId="003BA7B3" w14:textId="77777777" w:rsidR="00715AD6" w:rsidRPr="00A35128" w:rsidRDefault="00715AD6" w:rsidP="002F3AAD">
            <w:r w:rsidRPr="00A35128">
              <w:t>0.046</w:t>
            </w:r>
          </w:p>
        </w:tc>
        <w:tc>
          <w:tcPr>
            <w:tcW w:w="1134" w:type="dxa"/>
          </w:tcPr>
          <w:p w14:paraId="0B9D2884" w14:textId="77777777" w:rsidR="00715AD6" w:rsidRPr="00A35128" w:rsidRDefault="00715AD6" w:rsidP="002F3AAD">
            <w:r w:rsidRPr="00A35128">
              <w:t>0.7</w:t>
            </w:r>
            <w:r>
              <w:t xml:space="preserve">80 </w:t>
            </w:r>
            <w:r w:rsidRPr="00A35128">
              <w:t>[0.4</w:t>
            </w:r>
            <w:r>
              <w:t>62</w:t>
            </w:r>
            <w:r w:rsidRPr="00A35128">
              <w:t xml:space="preserve"> – 1.</w:t>
            </w:r>
            <w:r>
              <w:t>315</w:t>
            </w:r>
            <w:r w:rsidRPr="00A35128">
              <w:t>]</w:t>
            </w:r>
          </w:p>
        </w:tc>
        <w:tc>
          <w:tcPr>
            <w:tcW w:w="1229" w:type="dxa"/>
          </w:tcPr>
          <w:p w14:paraId="2728030F" w14:textId="77777777" w:rsidR="00715AD6" w:rsidRPr="00A35128" w:rsidRDefault="00715AD6" w:rsidP="002F3AAD">
            <w:r w:rsidRPr="00A35128">
              <w:t>0.</w:t>
            </w:r>
            <w:r>
              <w:t>350</w:t>
            </w:r>
          </w:p>
        </w:tc>
      </w:tr>
      <w:tr w:rsidR="00715AD6" w:rsidRPr="00A35128" w14:paraId="23C904EA" w14:textId="77777777" w:rsidTr="002F3AAD">
        <w:tc>
          <w:tcPr>
            <w:tcW w:w="1985" w:type="dxa"/>
            <w:vMerge/>
          </w:tcPr>
          <w:p w14:paraId="2EA0EDFC" w14:textId="77777777" w:rsidR="00715AD6" w:rsidRPr="00A35128" w:rsidRDefault="00715AD6" w:rsidP="002F3AAD"/>
        </w:tc>
        <w:tc>
          <w:tcPr>
            <w:tcW w:w="2410" w:type="dxa"/>
          </w:tcPr>
          <w:p w14:paraId="6ED6A586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3B9902BC" w14:textId="77777777" w:rsidR="00715AD6" w:rsidRPr="00A35128" w:rsidRDefault="00715AD6" w:rsidP="002F3AAD">
            <w:r w:rsidRPr="00A35128">
              <w:t>0.516 [0.346 – 0.771]</w:t>
            </w:r>
          </w:p>
        </w:tc>
        <w:tc>
          <w:tcPr>
            <w:tcW w:w="1134" w:type="dxa"/>
          </w:tcPr>
          <w:p w14:paraId="780AC647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506585C8" w14:textId="77777777" w:rsidR="00715AD6" w:rsidRPr="00A35128" w:rsidRDefault="00715AD6" w:rsidP="002F3AAD">
            <w:r w:rsidRPr="00A35128">
              <w:t>0.</w:t>
            </w:r>
            <w:r>
              <w:t>660</w:t>
            </w:r>
            <w:r w:rsidRPr="00A35128">
              <w:t xml:space="preserve"> [0.</w:t>
            </w:r>
            <w:r>
              <w:t>386</w:t>
            </w:r>
            <w:r w:rsidRPr="00A35128">
              <w:t xml:space="preserve"> – </w:t>
            </w:r>
            <w:r>
              <w:t>1.128</w:t>
            </w:r>
            <w:r w:rsidRPr="00A35128">
              <w:t>]</w:t>
            </w:r>
          </w:p>
        </w:tc>
        <w:tc>
          <w:tcPr>
            <w:tcW w:w="1229" w:type="dxa"/>
          </w:tcPr>
          <w:p w14:paraId="61CA2A63" w14:textId="77777777" w:rsidR="00715AD6" w:rsidRPr="00A35128" w:rsidRDefault="00715AD6" w:rsidP="002F3AAD">
            <w:r w:rsidRPr="00A35128">
              <w:t>0.</w:t>
            </w:r>
            <w:r>
              <w:t>129</w:t>
            </w:r>
          </w:p>
        </w:tc>
      </w:tr>
      <w:tr w:rsidR="00715AD6" w:rsidRPr="00A35128" w14:paraId="75A7D4B1" w14:textId="77777777" w:rsidTr="002F3AAD">
        <w:tc>
          <w:tcPr>
            <w:tcW w:w="1985" w:type="dxa"/>
            <w:vMerge/>
          </w:tcPr>
          <w:p w14:paraId="71CE3C87" w14:textId="77777777" w:rsidR="00715AD6" w:rsidRPr="00A35128" w:rsidRDefault="00715AD6" w:rsidP="002F3AAD"/>
        </w:tc>
        <w:tc>
          <w:tcPr>
            <w:tcW w:w="2410" w:type="dxa"/>
          </w:tcPr>
          <w:p w14:paraId="0FF4F7BD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43D0C854" w14:textId="77777777" w:rsidR="00715AD6" w:rsidRPr="00A35128" w:rsidRDefault="00715AD6" w:rsidP="002F3AAD">
            <w:r w:rsidRPr="00A35128">
              <w:t>0.645 [0.441 – 0.943]</w:t>
            </w:r>
          </w:p>
        </w:tc>
        <w:tc>
          <w:tcPr>
            <w:tcW w:w="1134" w:type="dxa"/>
          </w:tcPr>
          <w:p w14:paraId="3BA220F9" w14:textId="77777777" w:rsidR="00715AD6" w:rsidRPr="00A35128" w:rsidRDefault="00715AD6" w:rsidP="002F3AAD">
            <w:r w:rsidRPr="00A35128">
              <w:t>0.024</w:t>
            </w:r>
          </w:p>
        </w:tc>
        <w:tc>
          <w:tcPr>
            <w:tcW w:w="1134" w:type="dxa"/>
          </w:tcPr>
          <w:p w14:paraId="55D7BDDB" w14:textId="77777777" w:rsidR="00715AD6" w:rsidRPr="00A35128" w:rsidRDefault="00715AD6" w:rsidP="002F3AAD">
            <w:r w:rsidRPr="00A35128">
              <w:t>0.6</w:t>
            </w:r>
            <w:r>
              <w:t>77</w:t>
            </w:r>
            <w:r w:rsidRPr="00A35128">
              <w:t xml:space="preserve"> [0.</w:t>
            </w:r>
            <w:r>
              <w:t>409</w:t>
            </w:r>
            <w:r w:rsidRPr="00A35128">
              <w:t xml:space="preserve"> -1.</w:t>
            </w:r>
            <w:r>
              <w:t>120</w:t>
            </w:r>
            <w:r w:rsidRPr="00A35128">
              <w:t>]</w:t>
            </w:r>
          </w:p>
        </w:tc>
        <w:tc>
          <w:tcPr>
            <w:tcW w:w="1229" w:type="dxa"/>
          </w:tcPr>
          <w:p w14:paraId="509B6CC0" w14:textId="77777777" w:rsidR="00715AD6" w:rsidRPr="00A35128" w:rsidRDefault="00715AD6" w:rsidP="002F3AAD">
            <w:r w:rsidRPr="00A35128">
              <w:t>0.</w:t>
            </w:r>
            <w:r>
              <w:t>129</w:t>
            </w:r>
          </w:p>
        </w:tc>
      </w:tr>
      <w:tr w:rsidR="00715AD6" w:rsidRPr="00A35128" w14:paraId="5F232AAE" w14:textId="77777777" w:rsidTr="002F3AAD">
        <w:tc>
          <w:tcPr>
            <w:tcW w:w="1985" w:type="dxa"/>
            <w:vMerge/>
          </w:tcPr>
          <w:p w14:paraId="42978D6D" w14:textId="77777777" w:rsidR="00715AD6" w:rsidRPr="00A35128" w:rsidRDefault="00715AD6" w:rsidP="002F3AAD"/>
        </w:tc>
        <w:tc>
          <w:tcPr>
            <w:tcW w:w="2410" w:type="dxa"/>
          </w:tcPr>
          <w:p w14:paraId="4B1963A4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28106AA3" w14:textId="77777777" w:rsidR="00715AD6" w:rsidRPr="00A35128" w:rsidRDefault="00715AD6" w:rsidP="002F3AAD">
            <w:r w:rsidRPr="00A35128">
              <w:t>0.729 [0.467 – 1.138]</w:t>
            </w:r>
          </w:p>
        </w:tc>
        <w:tc>
          <w:tcPr>
            <w:tcW w:w="1134" w:type="dxa"/>
          </w:tcPr>
          <w:p w14:paraId="18D7C3D0" w14:textId="77777777" w:rsidR="00715AD6" w:rsidRPr="00A35128" w:rsidRDefault="00715AD6" w:rsidP="002F3AAD">
            <w:r w:rsidRPr="00A35128">
              <w:t>0.164</w:t>
            </w:r>
          </w:p>
        </w:tc>
        <w:tc>
          <w:tcPr>
            <w:tcW w:w="1134" w:type="dxa"/>
          </w:tcPr>
          <w:p w14:paraId="287FB8D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6E1CA85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92C502B" w14:textId="77777777" w:rsidTr="002F3AAD">
        <w:tc>
          <w:tcPr>
            <w:tcW w:w="1985" w:type="dxa"/>
            <w:vMerge w:val="restart"/>
          </w:tcPr>
          <w:p w14:paraId="6329314C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3E551384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60DA7FCD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3965B4F0" w14:textId="77777777" w:rsidR="00715AD6" w:rsidRPr="00A35128" w:rsidRDefault="00715AD6" w:rsidP="002F3AAD">
            <w:r w:rsidRPr="00A35128">
              <w:t>0.951 [0.761 – 1.189]</w:t>
            </w:r>
          </w:p>
        </w:tc>
        <w:tc>
          <w:tcPr>
            <w:tcW w:w="1134" w:type="dxa"/>
          </w:tcPr>
          <w:p w14:paraId="0DDB3062" w14:textId="77777777" w:rsidR="00715AD6" w:rsidRPr="00A35128" w:rsidRDefault="00715AD6" w:rsidP="002F3AAD">
            <w:r w:rsidRPr="00A35128">
              <w:t>0.661</w:t>
            </w:r>
          </w:p>
        </w:tc>
        <w:tc>
          <w:tcPr>
            <w:tcW w:w="1134" w:type="dxa"/>
          </w:tcPr>
          <w:p w14:paraId="2CDBE73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B42B52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F2CDB93" w14:textId="77777777" w:rsidTr="002F3AAD">
        <w:tc>
          <w:tcPr>
            <w:tcW w:w="1985" w:type="dxa"/>
            <w:vMerge/>
          </w:tcPr>
          <w:p w14:paraId="540C4189" w14:textId="77777777" w:rsidR="00715AD6" w:rsidRPr="00A35128" w:rsidRDefault="00715AD6" w:rsidP="002F3AAD"/>
        </w:tc>
        <w:tc>
          <w:tcPr>
            <w:tcW w:w="2410" w:type="dxa"/>
          </w:tcPr>
          <w:p w14:paraId="753AFC48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72ED5C5A" w14:textId="77777777" w:rsidR="00715AD6" w:rsidRPr="00A35128" w:rsidRDefault="00715AD6" w:rsidP="002F3AAD">
            <w:r w:rsidRPr="00A35128">
              <w:t>1.337 [1.037 – 1.723]</w:t>
            </w:r>
          </w:p>
        </w:tc>
        <w:tc>
          <w:tcPr>
            <w:tcW w:w="1134" w:type="dxa"/>
          </w:tcPr>
          <w:p w14:paraId="16FCCED3" w14:textId="77777777" w:rsidR="00715AD6" w:rsidRPr="00A35128" w:rsidRDefault="00715AD6" w:rsidP="002F3AAD">
            <w:r w:rsidRPr="00A35128">
              <w:t>0.025</w:t>
            </w:r>
          </w:p>
        </w:tc>
        <w:tc>
          <w:tcPr>
            <w:tcW w:w="1134" w:type="dxa"/>
          </w:tcPr>
          <w:p w14:paraId="7B973E4E" w14:textId="77777777" w:rsidR="00715AD6" w:rsidRPr="00A35128" w:rsidRDefault="00715AD6" w:rsidP="002F3AAD">
            <w:r w:rsidRPr="00A35128">
              <w:t>1.</w:t>
            </w:r>
            <w:r>
              <w:t>168</w:t>
            </w:r>
            <w:r w:rsidRPr="00A35128">
              <w:t xml:space="preserve"> [</w:t>
            </w:r>
            <w:r>
              <w:t>0.912</w:t>
            </w:r>
            <w:r w:rsidRPr="00A35128">
              <w:t xml:space="preserve"> – 1.</w:t>
            </w:r>
            <w:r>
              <w:t>497</w:t>
            </w:r>
            <w:r w:rsidRPr="00A35128">
              <w:t>]</w:t>
            </w:r>
          </w:p>
        </w:tc>
        <w:tc>
          <w:tcPr>
            <w:tcW w:w="1229" w:type="dxa"/>
          </w:tcPr>
          <w:p w14:paraId="743E2560" w14:textId="77777777" w:rsidR="00715AD6" w:rsidRPr="00A35128" w:rsidRDefault="00715AD6" w:rsidP="002F3AAD">
            <w:r w:rsidRPr="00A35128">
              <w:t>0.</w:t>
            </w:r>
            <w:r>
              <w:t>219</w:t>
            </w:r>
          </w:p>
        </w:tc>
      </w:tr>
      <w:tr w:rsidR="00715AD6" w:rsidRPr="00A35128" w14:paraId="79440B82" w14:textId="77777777" w:rsidTr="002F3AAD">
        <w:tc>
          <w:tcPr>
            <w:tcW w:w="1985" w:type="dxa"/>
            <w:vMerge/>
          </w:tcPr>
          <w:p w14:paraId="46F04814" w14:textId="77777777" w:rsidR="00715AD6" w:rsidRPr="00A35128" w:rsidRDefault="00715AD6" w:rsidP="002F3AAD"/>
        </w:tc>
        <w:tc>
          <w:tcPr>
            <w:tcW w:w="2410" w:type="dxa"/>
          </w:tcPr>
          <w:p w14:paraId="0B0A1184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1C4EBE29" w14:textId="77777777" w:rsidR="00715AD6" w:rsidRPr="00A35128" w:rsidRDefault="00715AD6" w:rsidP="002F3AAD">
            <w:r w:rsidRPr="00A35128">
              <w:t>1.521 [1.002 – 2.309]</w:t>
            </w:r>
          </w:p>
        </w:tc>
        <w:tc>
          <w:tcPr>
            <w:tcW w:w="1134" w:type="dxa"/>
          </w:tcPr>
          <w:p w14:paraId="13E1F022" w14:textId="77777777" w:rsidR="00715AD6" w:rsidRPr="00A35128" w:rsidRDefault="00715AD6" w:rsidP="002F3AAD">
            <w:r w:rsidRPr="00A35128">
              <w:t>0.049</w:t>
            </w:r>
          </w:p>
        </w:tc>
        <w:tc>
          <w:tcPr>
            <w:tcW w:w="1134" w:type="dxa"/>
          </w:tcPr>
          <w:p w14:paraId="5DC5F588" w14:textId="77777777" w:rsidR="00715AD6" w:rsidRPr="00A35128" w:rsidRDefault="00715AD6" w:rsidP="002F3AAD">
            <w:r>
              <w:t>0.994</w:t>
            </w:r>
            <w:r w:rsidRPr="00A35128">
              <w:t xml:space="preserve"> [0.</w:t>
            </w:r>
            <w:r>
              <w:t>636</w:t>
            </w:r>
            <w:r w:rsidRPr="00A35128">
              <w:t xml:space="preserve"> – 1.</w:t>
            </w:r>
            <w:r>
              <w:t>555</w:t>
            </w:r>
            <w:r w:rsidRPr="00A35128">
              <w:t>]</w:t>
            </w:r>
          </w:p>
        </w:tc>
        <w:tc>
          <w:tcPr>
            <w:tcW w:w="1229" w:type="dxa"/>
          </w:tcPr>
          <w:p w14:paraId="0E69508E" w14:textId="77777777" w:rsidR="00715AD6" w:rsidRPr="00A35128" w:rsidRDefault="00715AD6" w:rsidP="002F3AAD">
            <w:r w:rsidRPr="00A35128">
              <w:t>0.</w:t>
            </w:r>
            <w:r>
              <w:t>980</w:t>
            </w:r>
          </w:p>
        </w:tc>
      </w:tr>
      <w:tr w:rsidR="00715AD6" w:rsidRPr="00A35128" w14:paraId="2CE5B3AA" w14:textId="77777777" w:rsidTr="002F3AAD">
        <w:tc>
          <w:tcPr>
            <w:tcW w:w="1985" w:type="dxa"/>
            <w:vMerge/>
          </w:tcPr>
          <w:p w14:paraId="427A75B5" w14:textId="77777777" w:rsidR="00715AD6" w:rsidRPr="00A35128" w:rsidRDefault="00715AD6" w:rsidP="002F3AAD"/>
        </w:tc>
        <w:tc>
          <w:tcPr>
            <w:tcW w:w="2410" w:type="dxa"/>
          </w:tcPr>
          <w:p w14:paraId="6F0287C7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4F1FD421" w14:textId="77777777" w:rsidR="00715AD6" w:rsidRPr="00A35128" w:rsidRDefault="00715AD6" w:rsidP="002F3AAD">
            <w:r w:rsidRPr="00A35128">
              <w:t>2.904 [1.511 – 5.583]</w:t>
            </w:r>
          </w:p>
        </w:tc>
        <w:tc>
          <w:tcPr>
            <w:tcW w:w="1134" w:type="dxa"/>
          </w:tcPr>
          <w:p w14:paraId="1319D321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60C543FF" w14:textId="77777777" w:rsidR="00715AD6" w:rsidRPr="00A35128" w:rsidRDefault="00715AD6" w:rsidP="002F3AAD">
            <w:r w:rsidRPr="00A35128">
              <w:t>1.2</w:t>
            </w:r>
            <w:r>
              <w:t>92</w:t>
            </w:r>
            <w:r w:rsidRPr="00A35128">
              <w:t xml:space="preserve"> [0.</w:t>
            </w:r>
            <w:r>
              <w:t>580</w:t>
            </w:r>
            <w:r w:rsidRPr="00A35128">
              <w:t xml:space="preserve"> – 2.</w:t>
            </w:r>
            <w:r>
              <w:t>87</w:t>
            </w:r>
            <w:r w:rsidRPr="00A35128">
              <w:t>7]</w:t>
            </w:r>
          </w:p>
        </w:tc>
        <w:tc>
          <w:tcPr>
            <w:tcW w:w="1229" w:type="dxa"/>
          </w:tcPr>
          <w:p w14:paraId="0ACE7185" w14:textId="77777777" w:rsidR="00715AD6" w:rsidRPr="00A35128" w:rsidRDefault="00715AD6" w:rsidP="002F3AAD">
            <w:r w:rsidRPr="00A35128">
              <w:t>0.5</w:t>
            </w:r>
            <w:r>
              <w:t>31</w:t>
            </w:r>
          </w:p>
        </w:tc>
      </w:tr>
      <w:tr w:rsidR="00715AD6" w:rsidRPr="00A35128" w14:paraId="1316827C" w14:textId="77777777" w:rsidTr="002F3AAD">
        <w:tc>
          <w:tcPr>
            <w:tcW w:w="1985" w:type="dxa"/>
            <w:vMerge w:val="restart"/>
          </w:tcPr>
          <w:p w14:paraId="032A4B04" w14:textId="77777777" w:rsidR="00715AD6" w:rsidRPr="00A35128" w:rsidRDefault="00715AD6" w:rsidP="002F3AAD">
            <w:r w:rsidRPr="00A35128">
              <w:t>How useful research is in combination with medical studies (Not at all useful = Reference)</w:t>
            </w:r>
          </w:p>
        </w:tc>
        <w:tc>
          <w:tcPr>
            <w:tcW w:w="2410" w:type="dxa"/>
          </w:tcPr>
          <w:p w14:paraId="088C8C28" w14:textId="77777777" w:rsidR="00715AD6" w:rsidRPr="00A35128" w:rsidRDefault="00715AD6" w:rsidP="002F3AAD">
            <w:pPr>
              <w:jc w:val="right"/>
            </w:pPr>
            <w:r w:rsidRPr="00A35128">
              <w:t>Slightly useful</w:t>
            </w:r>
          </w:p>
        </w:tc>
        <w:tc>
          <w:tcPr>
            <w:tcW w:w="1134" w:type="dxa"/>
          </w:tcPr>
          <w:p w14:paraId="12E99AC0" w14:textId="77777777" w:rsidR="00715AD6" w:rsidRPr="00A35128" w:rsidRDefault="00715AD6" w:rsidP="002F3AAD">
            <w:r w:rsidRPr="00A35128">
              <w:t>4.408 [2.644 – 7.349]</w:t>
            </w:r>
          </w:p>
        </w:tc>
        <w:tc>
          <w:tcPr>
            <w:tcW w:w="1134" w:type="dxa"/>
          </w:tcPr>
          <w:p w14:paraId="26E27569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8BEF42E" w14:textId="77777777" w:rsidR="00715AD6" w:rsidRPr="00A35128" w:rsidRDefault="00715AD6" w:rsidP="002F3AAD">
            <w:r>
              <w:t>3.805</w:t>
            </w:r>
            <w:r w:rsidRPr="00A35128">
              <w:t xml:space="preserve"> [</w:t>
            </w:r>
            <w:r>
              <w:t>1.995</w:t>
            </w:r>
            <w:r w:rsidRPr="00A35128">
              <w:t xml:space="preserve"> – </w:t>
            </w:r>
            <w:r>
              <w:t>7.258</w:t>
            </w:r>
            <w:r w:rsidRPr="00A35128">
              <w:t>]</w:t>
            </w:r>
          </w:p>
        </w:tc>
        <w:tc>
          <w:tcPr>
            <w:tcW w:w="1229" w:type="dxa"/>
          </w:tcPr>
          <w:p w14:paraId="30AA5F4B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190DD470" w14:textId="77777777" w:rsidTr="002F3AAD">
        <w:tc>
          <w:tcPr>
            <w:tcW w:w="1985" w:type="dxa"/>
            <w:vMerge/>
          </w:tcPr>
          <w:p w14:paraId="61989866" w14:textId="77777777" w:rsidR="00715AD6" w:rsidRPr="00A35128" w:rsidRDefault="00715AD6" w:rsidP="002F3AAD"/>
        </w:tc>
        <w:tc>
          <w:tcPr>
            <w:tcW w:w="2410" w:type="dxa"/>
          </w:tcPr>
          <w:p w14:paraId="361B7A97" w14:textId="77777777" w:rsidR="00715AD6" w:rsidRPr="00A35128" w:rsidRDefault="00715AD6" w:rsidP="002F3AAD">
            <w:pPr>
              <w:jc w:val="right"/>
            </w:pPr>
            <w:r w:rsidRPr="00A35128">
              <w:t>Moderately useful</w:t>
            </w:r>
          </w:p>
        </w:tc>
        <w:tc>
          <w:tcPr>
            <w:tcW w:w="1134" w:type="dxa"/>
          </w:tcPr>
          <w:p w14:paraId="573ABE28" w14:textId="77777777" w:rsidR="00715AD6" w:rsidRPr="00A35128" w:rsidRDefault="00715AD6" w:rsidP="002F3AAD">
            <w:r w:rsidRPr="00A35128">
              <w:t>10.817 [6.497 – 18.011]</w:t>
            </w:r>
          </w:p>
        </w:tc>
        <w:tc>
          <w:tcPr>
            <w:tcW w:w="1134" w:type="dxa"/>
          </w:tcPr>
          <w:p w14:paraId="039DF36E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D906FD7" w14:textId="77777777" w:rsidR="00715AD6" w:rsidRPr="00A35128" w:rsidRDefault="00715AD6" w:rsidP="002F3AAD">
            <w:r>
              <w:t>8</w:t>
            </w:r>
            <w:r w:rsidRPr="00A35128">
              <w:t>.</w:t>
            </w:r>
            <w:r>
              <w:t>600</w:t>
            </w:r>
            <w:r w:rsidRPr="00A35128">
              <w:t xml:space="preserve"> [</w:t>
            </w:r>
            <w:r>
              <w:t>4.532</w:t>
            </w:r>
            <w:r w:rsidRPr="00A35128">
              <w:t xml:space="preserve"> – </w:t>
            </w:r>
            <w:r>
              <w:t>16.318</w:t>
            </w:r>
            <w:r w:rsidRPr="00A35128">
              <w:t>]</w:t>
            </w:r>
          </w:p>
        </w:tc>
        <w:tc>
          <w:tcPr>
            <w:tcW w:w="1229" w:type="dxa"/>
          </w:tcPr>
          <w:p w14:paraId="091F83BE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B3C5F9B" w14:textId="77777777" w:rsidTr="002F3AAD">
        <w:tc>
          <w:tcPr>
            <w:tcW w:w="1985" w:type="dxa"/>
            <w:vMerge/>
          </w:tcPr>
          <w:p w14:paraId="429B79F2" w14:textId="77777777" w:rsidR="00715AD6" w:rsidRPr="00A35128" w:rsidRDefault="00715AD6" w:rsidP="002F3AAD"/>
        </w:tc>
        <w:tc>
          <w:tcPr>
            <w:tcW w:w="2410" w:type="dxa"/>
          </w:tcPr>
          <w:p w14:paraId="61A207A9" w14:textId="77777777" w:rsidR="00715AD6" w:rsidRPr="00A35128" w:rsidRDefault="00715AD6" w:rsidP="002F3AAD">
            <w:pPr>
              <w:jc w:val="right"/>
            </w:pPr>
            <w:r w:rsidRPr="00A35128">
              <w:t>Very useful</w:t>
            </w:r>
          </w:p>
        </w:tc>
        <w:tc>
          <w:tcPr>
            <w:tcW w:w="1134" w:type="dxa"/>
          </w:tcPr>
          <w:p w14:paraId="200CDAED" w14:textId="77777777" w:rsidR="00715AD6" w:rsidRPr="00A35128" w:rsidRDefault="00715AD6" w:rsidP="002F3AAD">
            <w:r w:rsidRPr="00A35128">
              <w:t>30.852 [18.266 – 52.108]</w:t>
            </w:r>
          </w:p>
        </w:tc>
        <w:tc>
          <w:tcPr>
            <w:tcW w:w="1134" w:type="dxa"/>
          </w:tcPr>
          <w:p w14:paraId="28378B9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5F3035B" w14:textId="77777777" w:rsidR="00715AD6" w:rsidRPr="00A35128" w:rsidRDefault="00715AD6" w:rsidP="002F3AAD">
            <w:r>
              <w:t>23.871</w:t>
            </w:r>
            <w:r w:rsidRPr="00A35128">
              <w:t xml:space="preserve"> [1</w:t>
            </w:r>
            <w:r>
              <w:t>2.377</w:t>
            </w:r>
            <w:r w:rsidRPr="00A35128">
              <w:t xml:space="preserve"> – </w:t>
            </w:r>
            <w:r>
              <w:t>46.039</w:t>
            </w:r>
            <w:r w:rsidRPr="00A35128">
              <w:t>]</w:t>
            </w:r>
          </w:p>
        </w:tc>
        <w:tc>
          <w:tcPr>
            <w:tcW w:w="1229" w:type="dxa"/>
          </w:tcPr>
          <w:p w14:paraId="06D4C2A8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393F4A4E" w14:textId="77777777" w:rsidTr="002F3AAD">
        <w:tc>
          <w:tcPr>
            <w:tcW w:w="1985" w:type="dxa"/>
            <w:vMerge/>
          </w:tcPr>
          <w:p w14:paraId="462C761B" w14:textId="77777777" w:rsidR="00715AD6" w:rsidRPr="00A35128" w:rsidRDefault="00715AD6" w:rsidP="002F3AAD"/>
        </w:tc>
        <w:tc>
          <w:tcPr>
            <w:tcW w:w="2410" w:type="dxa"/>
          </w:tcPr>
          <w:p w14:paraId="32BBB783" w14:textId="77777777" w:rsidR="00715AD6" w:rsidRPr="00A35128" w:rsidRDefault="00715AD6" w:rsidP="002F3AAD">
            <w:pPr>
              <w:jc w:val="right"/>
            </w:pPr>
            <w:r w:rsidRPr="00A35128">
              <w:t>Extremely useful</w:t>
            </w:r>
          </w:p>
        </w:tc>
        <w:tc>
          <w:tcPr>
            <w:tcW w:w="1134" w:type="dxa"/>
          </w:tcPr>
          <w:p w14:paraId="667BDDED" w14:textId="77777777" w:rsidR="00715AD6" w:rsidRPr="00A35128" w:rsidRDefault="00715AD6" w:rsidP="002F3AAD">
            <w:r w:rsidRPr="00A35128">
              <w:t>127.233</w:t>
            </w:r>
          </w:p>
          <w:p w14:paraId="38FDB5EC" w14:textId="77777777" w:rsidR="00715AD6" w:rsidRPr="00A35128" w:rsidRDefault="00715AD6" w:rsidP="002F3AAD">
            <w:r w:rsidRPr="00A35128">
              <w:t>[70.382 – 230.005]</w:t>
            </w:r>
          </w:p>
        </w:tc>
        <w:tc>
          <w:tcPr>
            <w:tcW w:w="1134" w:type="dxa"/>
          </w:tcPr>
          <w:p w14:paraId="7838FCFE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D4E8972" w14:textId="77777777" w:rsidR="00715AD6" w:rsidRPr="00A35128" w:rsidRDefault="00715AD6" w:rsidP="002F3AAD">
            <w:r>
              <w:t>88.214</w:t>
            </w:r>
            <w:r w:rsidRPr="00A35128">
              <w:t xml:space="preserve"> [</w:t>
            </w:r>
            <w:r>
              <w:t>41.962</w:t>
            </w:r>
            <w:r w:rsidRPr="00A35128">
              <w:t xml:space="preserve"> – </w:t>
            </w:r>
            <w:r>
              <w:t>185.448</w:t>
            </w:r>
            <w:r w:rsidRPr="00A35128">
              <w:t>]</w:t>
            </w:r>
          </w:p>
        </w:tc>
        <w:tc>
          <w:tcPr>
            <w:tcW w:w="1229" w:type="dxa"/>
          </w:tcPr>
          <w:p w14:paraId="08FBA6EB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10BB8192" w14:textId="77777777" w:rsidTr="002F3AAD">
        <w:tc>
          <w:tcPr>
            <w:tcW w:w="1985" w:type="dxa"/>
            <w:vMerge w:val="restart"/>
          </w:tcPr>
          <w:p w14:paraId="4C12705F" w14:textId="77777777" w:rsidR="00715AD6" w:rsidRPr="00A35128" w:rsidRDefault="00715AD6" w:rsidP="002F3AAD">
            <w:r w:rsidRPr="00A35128">
              <w:t xml:space="preserve">Difficulty of combining research with medical </w:t>
            </w:r>
            <w:r w:rsidRPr="00A35128">
              <w:lastRenderedPageBreak/>
              <w:t>studies (Extremely difficult = Reference)</w:t>
            </w:r>
          </w:p>
        </w:tc>
        <w:tc>
          <w:tcPr>
            <w:tcW w:w="2410" w:type="dxa"/>
          </w:tcPr>
          <w:p w14:paraId="7A6DC4C6" w14:textId="77777777" w:rsidR="00715AD6" w:rsidRPr="00A35128" w:rsidRDefault="00715AD6" w:rsidP="002F3AAD">
            <w:pPr>
              <w:jc w:val="right"/>
            </w:pPr>
            <w:r w:rsidRPr="00A35128">
              <w:lastRenderedPageBreak/>
              <w:t>Somewhat difficult</w:t>
            </w:r>
          </w:p>
        </w:tc>
        <w:tc>
          <w:tcPr>
            <w:tcW w:w="1134" w:type="dxa"/>
          </w:tcPr>
          <w:p w14:paraId="6022DF15" w14:textId="77777777" w:rsidR="00715AD6" w:rsidRPr="00A35128" w:rsidRDefault="00715AD6" w:rsidP="002F3AAD">
            <w:r w:rsidRPr="00A35128">
              <w:t>1.114 [0.877 – 1.416]</w:t>
            </w:r>
          </w:p>
        </w:tc>
        <w:tc>
          <w:tcPr>
            <w:tcW w:w="1134" w:type="dxa"/>
          </w:tcPr>
          <w:p w14:paraId="34D50BE9" w14:textId="77777777" w:rsidR="00715AD6" w:rsidRPr="00A35128" w:rsidRDefault="00715AD6" w:rsidP="002F3AAD">
            <w:r w:rsidRPr="00A35128">
              <w:t>0.376</w:t>
            </w:r>
          </w:p>
        </w:tc>
        <w:tc>
          <w:tcPr>
            <w:tcW w:w="1134" w:type="dxa"/>
          </w:tcPr>
          <w:p w14:paraId="6C36B6F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A16335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EEEB1C1" w14:textId="77777777" w:rsidTr="002F3AAD">
        <w:tc>
          <w:tcPr>
            <w:tcW w:w="1985" w:type="dxa"/>
            <w:vMerge/>
          </w:tcPr>
          <w:p w14:paraId="04667B09" w14:textId="77777777" w:rsidR="00715AD6" w:rsidRPr="00A35128" w:rsidRDefault="00715AD6" w:rsidP="002F3AAD"/>
        </w:tc>
        <w:tc>
          <w:tcPr>
            <w:tcW w:w="2410" w:type="dxa"/>
          </w:tcPr>
          <w:p w14:paraId="6A8AB633" w14:textId="77777777" w:rsidR="00715AD6" w:rsidRPr="00A35128" w:rsidRDefault="00715AD6" w:rsidP="002F3AAD">
            <w:pPr>
              <w:jc w:val="right"/>
            </w:pPr>
            <w:r w:rsidRPr="00A35128">
              <w:t>Neither easy nor difficult</w:t>
            </w:r>
          </w:p>
        </w:tc>
        <w:tc>
          <w:tcPr>
            <w:tcW w:w="1134" w:type="dxa"/>
          </w:tcPr>
          <w:p w14:paraId="667CA9A0" w14:textId="77777777" w:rsidR="00715AD6" w:rsidRPr="00A35128" w:rsidRDefault="00715AD6" w:rsidP="002F3AAD">
            <w:r w:rsidRPr="00A35128">
              <w:t>0.932 [0.701 – 1.239]</w:t>
            </w:r>
          </w:p>
        </w:tc>
        <w:tc>
          <w:tcPr>
            <w:tcW w:w="1134" w:type="dxa"/>
          </w:tcPr>
          <w:p w14:paraId="57845CEE" w14:textId="77777777" w:rsidR="00715AD6" w:rsidRPr="00A35128" w:rsidRDefault="00715AD6" w:rsidP="002F3AAD">
            <w:r w:rsidRPr="00A35128">
              <w:t>0.630</w:t>
            </w:r>
          </w:p>
        </w:tc>
        <w:tc>
          <w:tcPr>
            <w:tcW w:w="1134" w:type="dxa"/>
          </w:tcPr>
          <w:p w14:paraId="0BEDEF5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2032D53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521AED5" w14:textId="77777777" w:rsidTr="002F3AAD">
        <w:tc>
          <w:tcPr>
            <w:tcW w:w="1985" w:type="dxa"/>
            <w:vMerge/>
          </w:tcPr>
          <w:p w14:paraId="76260277" w14:textId="77777777" w:rsidR="00715AD6" w:rsidRPr="00A35128" w:rsidRDefault="00715AD6" w:rsidP="002F3AAD"/>
        </w:tc>
        <w:tc>
          <w:tcPr>
            <w:tcW w:w="2410" w:type="dxa"/>
          </w:tcPr>
          <w:p w14:paraId="2B3988C4" w14:textId="77777777" w:rsidR="00715AD6" w:rsidRPr="00A35128" w:rsidRDefault="00715AD6" w:rsidP="002F3AAD">
            <w:pPr>
              <w:jc w:val="right"/>
            </w:pPr>
            <w:r w:rsidRPr="00A35128">
              <w:t>Somewhat easy</w:t>
            </w:r>
          </w:p>
        </w:tc>
        <w:tc>
          <w:tcPr>
            <w:tcW w:w="1134" w:type="dxa"/>
          </w:tcPr>
          <w:p w14:paraId="594092A8" w14:textId="77777777" w:rsidR="00715AD6" w:rsidRPr="00A35128" w:rsidRDefault="00715AD6" w:rsidP="002F3AAD">
            <w:r w:rsidRPr="00A35128">
              <w:t>1.082 [0.744 – 1.575]</w:t>
            </w:r>
          </w:p>
        </w:tc>
        <w:tc>
          <w:tcPr>
            <w:tcW w:w="1134" w:type="dxa"/>
          </w:tcPr>
          <w:p w14:paraId="1D470D80" w14:textId="77777777" w:rsidR="00715AD6" w:rsidRPr="00A35128" w:rsidRDefault="00715AD6" w:rsidP="002F3AAD">
            <w:r w:rsidRPr="00A35128">
              <w:t>0.680</w:t>
            </w:r>
          </w:p>
        </w:tc>
        <w:tc>
          <w:tcPr>
            <w:tcW w:w="1134" w:type="dxa"/>
          </w:tcPr>
          <w:p w14:paraId="49DDB28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915D1E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D2E3E06" w14:textId="77777777" w:rsidTr="002F3AAD">
        <w:tc>
          <w:tcPr>
            <w:tcW w:w="1985" w:type="dxa"/>
            <w:vMerge/>
          </w:tcPr>
          <w:p w14:paraId="683CF226" w14:textId="77777777" w:rsidR="00715AD6" w:rsidRPr="00A35128" w:rsidRDefault="00715AD6" w:rsidP="002F3AAD"/>
        </w:tc>
        <w:tc>
          <w:tcPr>
            <w:tcW w:w="2410" w:type="dxa"/>
          </w:tcPr>
          <w:p w14:paraId="052294AB" w14:textId="77777777" w:rsidR="00715AD6" w:rsidRPr="00A35128" w:rsidRDefault="00715AD6" w:rsidP="002F3AAD">
            <w:pPr>
              <w:jc w:val="right"/>
            </w:pPr>
            <w:r w:rsidRPr="00A35128">
              <w:t>Extremely easy</w:t>
            </w:r>
          </w:p>
        </w:tc>
        <w:tc>
          <w:tcPr>
            <w:tcW w:w="1134" w:type="dxa"/>
          </w:tcPr>
          <w:p w14:paraId="1AAE1713" w14:textId="77777777" w:rsidR="00715AD6" w:rsidRPr="00A35128" w:rsidRDefault="00715AD6" w:rsidP="002F3AAD">
            <w:r w:rsidRPr="00A35128">
              <w:t>1.655 [0.685 – 4.002]</w:t>
            </w:r>
          </w:p>
        </w:tc>
        <w:tc>
          <w:tcPr>
            <w:tcW w:w="1134" w:type="dxa"/>
          </w:tcPr>
          <w:p w14:paraId="23B7FB29" w14:textId="77777777" w:rsidR="00715AD6" w:rsidRPr="00A35128" w:rsidRDefault="00715AD6" w:rsidP="002F3AAD">
            <w:r w:rsidRPr="00A35128">
              <w:t>0.263</w:t>
            </w:r>
          </w:p>
        </w:tc>
        <w:tc>
          <w:tcPr>
            <w:tcW w:w="1134" w:type="dxa"/>
          </w:tcPr>
          <w:p w14:paraId="642B23C4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608082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A176B10" w14:textId="77777777" w:rsidTr="002F3AAD">
        <w:tc>
          <w:tcPr>
            <w:tcW w:w="4395" w:type="dxa"/>
            <w:gridSpan w:val="2"/>
            <w:vMerge w:val="restart"/>
          </w:tcPr>
          <w:p w14:paraId="520E554E" w14:textId="77777777" w:rsidR="00715AD6" w:rsidRPr="00A35128" w:rsidRDefault="00715AD6" w:rsidP="002F3AAD">
            <w:pPr>
              <w:jc w:val="center"/>
            </w:pPr>
            <w:r w:rsidRPr="00A35128">
              <w:rPr>
                <w:b/>
                <w:bCs/>
              </w:rPr>
              <w:t>Feels there are barriers preventing them from getting involved in research</w:t>
            </w:r>
          </w:p>
        </w:tc>
        <w:tc>
          <w:tcPr>
            <w:tcW w:w="2268" w:type="dxa"/>
            <w:gridSpan w:val="2"/>
          </w:tcPr>
          <w:p w14:paraId="0AEB651C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 logistic regression</w:t>
            </w:r>
          </w:p>
        </w:tc>
        <w:tc>
          <w:tcPr>
            <w:tcW w:w="2363" w:type="dxa"/>
            <w:gridSpan w:val="2"/>
          </w:tcPr>
          <w:p w14:paraId="03929980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variable ordinal logistic regression</w:t>
            </w:r>
          </w:p>
        </w:tc>
      </w:tr>
      <w:tr w:rsidR="00715AD6" w:rsidRPr="00A35128" w14:paraId="6EC76E19" w14:textId="77777777" w:rsidTr="002F3AAD">
        <w:tc>
          <w:tcPr>
            <w:tcW w:w="4395" w:type="dxa"/>
            <w:gridSpan w:val="2"/>
            <w:vMerge/>
          </w:tcPr>
          <w:p w14:paraId="5F731B0E" w14:textId="77777777" w:rsidR="00715AD6" w:rsidRPr="00A35128" w:rsidRDefault="00715AD6" w:rsidP="002F3AAD">
            <w:pPr>
              <w:jc w:val="right"/>
            </w:pPr>
          </w:p>
        </w:tc>
        <w:tc>
          <w:tcPr>
            <w:tcW w:w="1134" w:type="dxa"/>
          </w:tcPr>
          <w:p w14:paraId="5DE1C48C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(95% CI)</w:t>
            </w:r>
          </w:p>
        </w:tc>
        <w:tc>
          <w:tcPr>
            <w:tcW w:w="1134" w:type="dxa"/>
          </w:tcPr>
          <w:p w14:paraId="393E0E3E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1134" w:type="dxa"/>
          </w:tcPr>
          <w:p w14:paraId="1CB54322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(95% CI)</w:t>
            </w:r>
          </w:p>
        </w:tc>
        <w:tc>
          <w:tcPr>
            <w:tcW w:w="1229" w:type="dxa"/>
          </w:tcPr>
          <w:p w14:paraId="70DD2453" w14:textId="77777777" w:rsidR="00715AD6" w:rsidRPr="00A35128" w:rsidRDefault="00715AD6" w:rsidP="002F3AAD">
            <w:pPr>
              <w:jc w:val="center"/>
            </w:pPr>
            <w:r w:rsidRPr="00A351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715AD6" w:rsidRPr="00A35128" w14:paraId="0FA8A39D" w14:textId="77777777" w:rsidTr="002F3AAD">
        <w:tc>
          <w:tcPr>
            <w:tcW w:w="1985" w:type="dxa"/>
            <w:vMerge w:val="restart"/>
          </w:tcPr>
          <w:p w14:paraId="73D7AF4A" w14:textId="77777777" w:rsidR="00715AD6" w:rsidRPr="00A35128" w:rsidRDefault="00715AD6" w:rsidP="002F3AAD">
            <w:r w:rsidRPr="00A35128">
              <w:t xml:space="preserve">Year of medical school </w:t>
            </w:r>
          </w:p>
          <w:p w14:paraId="346C8D9D" w14:textId="77777777" w:rsidR="00715AD6" w:rsidRPr="00A35128" w:rsidRDefault="00715AD6" w:rsidP="002F3AAD">
            <w:r w:rsidRPr="00A35128">
              <w:t>(1 = Reference)</w:t>
            </w:r>
          </w:p>
        </w:tc>
        <w:tc>
          <w:tcPr>
            <w:tcW w:w="2410" w:type="dxa"/>
          </w:tcPr>
          <w:p w14:paraId="438190E2" w14:textId="77777777" w:rsidR="00715AD6" w:rsidRPr="00A35128" w:rsidRDefault="00715AD6" w:rsidP="002F3AAD">
            <w:pPr>
              <w:jc w:val="right"/>
            </w:pPr>
            <w:r w:rsidRPr="00A35128">
              <w:t>2</w:t>
            </w:r>
          </w:p>
        </w:tc>
        <w:tc>
          <w:tcPr>
            <w:tcW w:w="1134" w:type="dxa"/>
          </w:tcPr>
          <w:p w14:paraId="5CA00791" w14:textId="77777777" w:rsidR="00715AD6" w:rsidRPr="00A35128" w:rsidRDefault="00715AD6" w:rsidP="002F3AAD">
            <w:r>
              <w:t>1.292 [0.946 – 1.764]</w:t>
            </w:r>
          </w:p>
        </w:tc>
        <w:tc>
          <w:tcPr>
            <w:tcW w:w="1134" w:type="dxa"/>
          </w:tcPr>
          <w:p w14:paraId="024F1AE0" w14:textId="77777777" w:rsidR="00715AD6" w:rsidRPr="00A35128" w:rsidRDefault="00715AD6" w:rsidP="002F3AAD">
            <w:r>
              <w:t>0.107</w:t>
            </w:r>
          </w:p>
        </w:tc>
        <w:tc>
          <w:tcPr>
            <w:tcW w:w="1134" w:type="dxa"/>
          </w:tcPr>
          <w:p w14:paraId="2FC6A4A5" w14:textId="77777777" w:rsidR="00715AD6" w:rsidRPr="00A35128" w:rsidRDefault="00715AD6" w:rsidP="002F3AAD">
            <w:r>
              <w:t>1.697 [1.093 – 2.636]</w:t>
            </w:r>
          </w:p>
        </w:tc>
        <w:tc>
          <w:tcPr>
            <w:tcW w:w="1229" w:type="dxa"/>
          </w:tcPr>
          <w:p w14:paraId="72A71A4B" w14:textId="77777777" w:rsidR="00715AD6" w:rsidRPr="00A35128" w:rsidRDefault="00715AD6" w:rsidP="002F3AAD">
            <w:r>
              <w:t>0.018</w:t>
            </w:r>
          </w:p>
        </w:tc>
      </w:tr>
      <w:tr w:rsidR="00715AD6" w:rsidRPr="00A35128" w14:paraId="7CD31524" w14:textId="77777777" w:rsidTr="002F3AAD">
        <w:tc>
          <w:tcPr>
            <w:tcW w:w="1985" w:type="dxa"/>
            <w:vMerge/>
          </w:tcPr>
          <w:p w14:paraId="539974F5" w14:textId="77777777" w:rsidR="00715AD6" w:rsidRPr="00A35128" w:rsidRDefault="00715AD6" w:rsidP="002F3AAD"/>
        </w:tc>
        <w:tc>
          <w:tcPr>
            <w:tcW w:w="2410" w:type="dxa"/>
          </w:tcPr>
          <w:p w14:paraId="4128BA50" w14:textId="77777777" w:rsidR="00715AD6" w:rsidRPr="00A35128" w:rsidRDefault="00715AD6" w:rsidP="002F3AAD">
            <w:pPr>
              <w:jc w:val="right"/>
            </w:pPr>
            <w:r w:rsidRPr="00A35128">
              <w:t>3</w:t>
            </w:r>
          </w:p>
        </w:tc>
        <w:tc>
          <w:tcPr>
            <w:tcW w:w="1134" w:type="dxa"/>
          </w:tcPr>
          <w:p w14:paraId="52806AB3" w14:textId="77777777" w:rsidR="00715AD6" w:rsidRPr="00A35128" w:rsidRDefault="00715AD6" w:rsidP="002F3AAD">
            <w:r>
              <w:t>1.600 [1.176 – 2.177]</w:t>
            </w:r>
          </w:p>
        </w:tc>
        <w:tc>
          <w:tcPr>
            <w:tcW w:w="1134" w:type="dxa"/>
          </w:tcPr>
          <w:p w14:paraId="238A347D" w14:textId="77777777" w:rsidR="00715AD6" w:rsidRPr="00A35128" w:rsidRDefault="00715AD6" w:rsidP="002F3AAD">
            <w:r>
              <w:t>0.003</w:t>
            </w:r>
          </w:p>
        </w:tc>
        <w:tc>
          <w:tcPr>
            <w:tcW w:w="1134" w:type="dxa"/>
          </w:tcPr>
          <w:p w14:paraId="080C62A0" w14:textId="77777777" w:rsidR="00715AD6" w:rsidRPr="00A35128" w:rsidRDefault="00715AD6" w:rsidP="002F3AAD">
            <w:r>
              <w:t>1.984 [1.299 – 3.028]</w:t>
            </w:r>
          </w:p>
        </w:tc>
        <w:tc>
          <w:tcPr>
            <w:tcW w:w="1229" w:type="dxa"/>
          </w:tcPr>
          <w:p w14:paraId="5E3044FA" w14:textId="77777777" w:rsidR="00715AD6" w:rsidRPr="00A35128" w:rsidRDefault="00715AD6" w:rsidP="002F3AAD">
            <w:r>
              <w:t>0.002</w:t>
            </w:r>
          </w:p>
        </w:tc>
      </w:tr>
      <w:tr w:rsidR="00715AD6" w:rsidRPr="00A35128" w14:paraId="2D74D72B" w14:textId="77777777" w:rsidTr="002F3AAD">
        <w:tc>
          <w:tcPr>
            <w:tcW w:w="1985" w:type="dxa"/>
            <w:vMerge/>
          </w:tcPr>
          <w:p w14:paraId="48DEFC9D" w14:textId="77777777" w:rsidR="00715AD6" w:rsidRPr="00A35128" w:rsidRDefault="00715AD6" w:rsidP="002F3AAD"/>
        </w:tc>
        <w:tc>
          <w:tcPr>
            <w:tcW w:w="2410" w:type="dxa"/>
          </w:tcPr>
          <w:p w14:paraId="2D8DFAAA" w14:textId="77777777" w:rsidR="00715AD6" w:rsidRPr="00A35128" w:rsidRDefault="00715AD6" w:rsidP="002F3AAD">
            <w:pPr>
              <w:jc w:val="right"/>
            </w:pPr>
            <w:r w:rsidRPr="00A35128">
              <w:t>4</w:t>
            </w:r>
          </w:p>
        </w:tc>
        <w:tc>
          <w:tcPr>
            <w:tcW w:w="1134" w:type="dxa"/>
          </w:tcPr>
          <w:p w14:paraId="3AD60740" w14:textId="77777777" w:rsidR="00715AD6" w:rsidRPr="00A35128" w:rsidRDefault="00715AD6" w:rsidP="002F3AAD">
            <w:r>
              <w:t>1.795 [1.308 – 2.463]</w:t>
            </w:r>
          </w:p>
        </w:tc>
        <w:tc>
          <w:tcPr>
            <w:tcW w:w="1134" w:type="dxa"/>
          </w:tcPr>
          <w:p w14:paraId="3FE104A2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367B8149" w14:textId="77777777" w:rsidR="00715AD6" w:rsidRPr="00A35128" w:rsidRDefault="00715AD6" w:rsidP="002F3AAD">
            <w:r>
              <w:t>2.432 [1.580 – 3.743]</w:t>
            </w:r>
          </w:p>
        </w:tc>
        <w:tc>
          <w:tcPr>
            <w:tcW w:w="1229" w:type="dxa"/>
          </w:tcPr>
          <w:p w14:paraId="3B1B9D78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32BA27F9" w14:textId="77777777" w:rsidTr="002F3AAD">
        <w:tc>
          <w:tcPr>
            <w:tcW w:w="1985" w:type="dxa"/>
            <w:vMerge/>
          </w:tcPr>
          <w:p w14:paraId="766F468A" w14:textId="77777777" w:rsidR="00715AD6" w:rsidRPr="00A35128" w:rsidRDefault="00715AD6" w:rsidP="002F3AAD"/>
        </w:tc>
        <w:tc>
          <w:tcPr>
            <w:tcW w:w="2410" w:type="dxa"/>
          </w:tcPr>
          <w:p w14:paraId="25F205A2" w14:textId="77777777" w:rsidR="00715AD6" w:rsidRPr="00A35128" w:rsidRDefault="00715AD6" w:rsidP="002F3AAD">
            <w:pPr>
              <w:jc w:val="right"/>
            </w:pPr>
            <w:r w:rsidRPr="00A35128">
              <w:t>5</w:t>
            </w:r>
          </w:p>
        </w:tc>
        <w:tc>
          <w:tcPr>
            <w:tcW w:w="1134" w:type="dxa"/>
          </w:tcPr>
          <w:p w14:paraId="50CEE819" w14:textId="77777777" w:rsidR="00715AD6" w:rsidRPr="00A35128" w:rsidRDefault="00715AD6" w:rsidP="002F3AAD">
            <w:r>
              <w:t>1.978 [1.406 – 2.781]</w:t>
            </w:r>
          </w:p>
        </w:tc>
        <w:tc>
          <w:tcPr>
            <w:tcW w:w="1134" w:type="dxa"/>
          </w:tcPr>
          <w:p w14:paraId="2CAAF587" w14:textId="77777777" w:rsidR="00715AD6" w:rsidRPr="00A35128" w:rsidRDefault="00715AD6" w:rsidP="002F3AAD">
            <w:r>
              <w:t>&lt;0.001</w:t>
            </w:r>
          </w:p>
        </w:tc>
        <w:tc>
          <w:tcPr>
            <w:tcW w:w="1134" w:type="dxa"/>
          </w:tcPr>
          <w:p w14:paraId="359A0BD8" w14:textId="77777777" w:rsidR="00715AD6" w:rsidRPr="00A35128" w:rsidRDefault="00715AD6" w:rsidP="002F3AAD">
            <w:r>
              <w:t>2.776 [1.764 – 4.369]</w:t>
            </w:r>
          </w:p>
        </w:tc>
        <w:tc>
          <w:tcPr>
            <w:tcW w:w="1229" w:type="dxa"/>
          </w:tcPr>
          <w:p w14:paraId="71C5221A" w14:textId="77777777" w:rsidR="00715AD6" w:rsidRPr="00A35128" w:rsidRDefault="00715AD6" w:rsidP="002F3AAD">
            <w:r>
              <w:t>&lt;0.001</w:t>
            </w:r>
          </w:p>
        </w:tc>
      </w:tr>
      <w:tr w:rsidR="00715AD6" w:rsidRPr="00A35128" w14:paraId="6DFAE0A1" w14:textId="77777777" w:rsidTr="002F3AAD">
        <w:tc>
          <w:tcPr>
            <w:tcW w:w="1985" w:type="dxa"/>
          </w:tcPr>
          <w:p w14:paraId="2A9C3DEC" w14:textId="77777777" w:rsidR="00715AD6" w:rsidRPr="00A35128" w:rsidRDefault="00715AD6" w:rsidP="002F3AAD">
            <w:r w:rsidRPr="00A35128">
              <w:t>Type of degree</w:t>
            </w:r>
          </w:p>
          <w:p w14:paraId="47003EA1" w14:textId="77777777" w:rsidR="00715AD6" w:rsidRPr="00A35128" w:rsidRDefault="00715AD6" w:rsidP="002F3AAD">
            <w:r w:rsidRPr="00A35128">
              <w:t>(Undergraduate = Reference)</w:t>
            </w:r>
          </w:p>
        </w:tc>
        <w:tc>
          <w:tcPr>
            <w:tcW w:w="2410" w:type="dxa"/>
          </w:tcPr>
          <w:p w14:paraId="6F6F93A8" w14:textId="77777777" w:rsidR="00715AD6" w:rsidRPr="00A35128" w:rsidRDefault="00715AD6" w:rsidP="002F3AAD">
            <w:pPr>
              <w:jc w:val="right"/>
            </w:pPr>
            <w:r w:rsidRPr="00A35128">
              <w:t>Post-graduate</w:t>
            </w:r>
          </w:p>
        </w:tc>
        <w:tc>
          <w:tcPr>
            <w:tcW w:w="1134" w:type="dxa"/>
          </w:tcPr>
          <w:p w14:paraId="268086D3" w14:textId="77777777" w:rsidR="00715AD6" w:rsidRPr="00A35128" w:rsidRDefault="00715AD6" w:rsidP="002F3AAD">
            <w:r>
              <w:t>0.844 [0.629 – 1.132]</w:t>
            </w:r>
          </w:p>
        </w:tc>
        <w:tc>
          <w:tcPr>
            <w:tcW w:w="1134" w:type="dxa"/>
          </w:tcPr>
          <w:p w14:paraId="2BC10A9F" w14:textId="77777777" w:rsidR="00715AD6" w:rsidRPr="00A35128" w:rsidRDefault="00715AD6" w:rsidP="002F3AAD">
            <w:r>
              <w:t>0.258</w:t>
            </w:r>
          </w:p>
        </w:tc>
        <w:tc>
          <w:tcPr>
            <w:tcW w:w="1134" w:type="dxa"/>
          </w:tcPr>
          <w:p w14:paraId="27C1318E" w14:textId="77777777" w:rsidR="00715AD6" w:rsidRPr="00A35128" w:rsidRDefault="00715AD6" w:rsidP="002F3AAD">
            <w:r>
              <w:t>NA</w:t>
            </w:r>
          </w:p>
        </w:tc>
        <w:tc>
          <w:tcPr>
            <w:tcW w:w="1229" w:type="dxa"/>
          </w:tcPr>
          <w:p w14:paraId="3996EC7A" w14:textId="77777777" w:rsidR="00715AD6" w:rsidRPr="00A35128" w:rsidRDefault="00715AD6" w:rsidP="002F3AAD">
            <w:r>
              <w:t>NA</w:t>
            </w:r>
          </w:p>
        </w:tc>
      </w:tr>
      <w:tr w:rsidR="00715AD6" w:rsidRPr="00A35128" w14:paraId="19DEC3E6" w14:textId="77777777" w:rsidTr="002F3AAD">
        <w:tc>
          <w:tcPr>
            <w:tcW w:w="1985" w:type="dxa"/>
          </w:tcPr>
          <w:p w14:paraId="4C88784C" w14:textId="77777777" w:rsidR="00715AD6" w:rsidRPr="00A35128" w:rsidRDefault="00715AD6" w:rsidP="002F3AAD">
            <w:r w:rsidRPr="00A35128">
              <w:t xml:space="preserve">Completed an academic </w:t>
            </w:r>
            <w:proofErr w:type="gramStart"/>
            <w:r w:rsidRPr="00A35128">
              <w:t>degree</w:t>
            </w:r>
            <w:proofErr w:type="gramEnd"/>
          </w:p>
          <w:p w14:paraId="2A7BE689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E47D0F6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54285A3D" w14:textId="77777777" w:rsidR="00715AD6" w:rsidRPr="00A35128" w:rsidRDefault="00715AD6" w:rsidP="002F3AAD">
            <w:r w:rsidRPr="00A35128">
              <w:t>1.072 [0.882 – 1.302]</w:t>
            </w:r>
          </w:p>
        </w:tc>
        <w:tc>
          <w:tcPr>
            <w:tcW w:w="1134" w:type="dxa"/>
          </w:tcPr>
          <w:p w14:paraId="2B1AAD27" w14:textId="77777777" w:rsidR="00715AD6" w:rsidRPr="00A35128" w:rsidRDefault="00715AD6" w:rsidP="002F3AAD">
            <w:r w:rsidRPr="00A35128">
              <w:t>0.485</w:t>
            </w:r>
          </w:p>
        </w:tc>
        <w:tc>
          <w:tcPr>
            <w:tcW w:w="1134" w:type="dxa"/>
          </w:tcPr>
          <w:p w14:paraId="39718696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345050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FC91B30" w14:textId="77777777" w:rsidTr="002F3AAD">
        <w:tc>
          <w:tcPr>
            <w:tcW w:w="1985" w:type="dxa"/>
            <w:vMerge w:val="restart"/>
          </w:tcPr>
          <w:p w14:paraId="120E06AE" w14:textId="77777777" w:rsidR="00715AD6" w:rsidRPr="00A35128" w:rsidRDefault="00715AD6" w:rsidP="002F3AAD">
            <w:r w:rsidRPr="00A35128">
              <w:t>Ethnicity</w:t>
            </w:r>
          </w:p>
          <w:p w14:paraId="3F22F68F" w14:textId="77777777" w:rsidR="00715AD6" w:rsidRPr="00A35128" w:rsidRDefault="00715AD6" w:rsidP="002F3AAD">
            <w:r w:rsidRPr="00A35128">
              <w:t>(White = Reference)</w:t>
            </w:r>
          </w:p>
        </w:tc>
        <w:tc>
          <w:tcPr>
            <w:tcW w:w="2410" w:type="dxa"/>
          </w:tcPr>
          <w:p w14:paraId="3B59B260" w14:textId="77777777" w:rsidR="00715AD6" w:rsidRPr="00A35128" w:rsidRDefault="00715AD6" w:rsidP="002F3AAD">
            <w:pPr>
              <w:jc w:val="right"/>
            </w:pPr>
            <w:r w:rsidRPr="00A35128">
              <w:t>Asian/Asian British</w:t>
            </w:r>
          </w:p>
        </w:tc>
        <w:tc>
          <w:tcPr>
            <w:tcW w:w="1134" w:type="dxa"/>
          </w:tcPr>
          <w:p w14:paraId="7B1CF253" w14:textId="77777777" w:rsidR="00715AD6" w:rsidRPr="00A35128" w:rsidRDefault="00715AD6" w:rsidP="002F3AAD">
            <w:r w:rsidRPr="00A35128">
              <w:t>0.866 [0.702 – 1.069]</w:t>
            </w:r>
          </w:p>
        </w:tc>
        <w:tc>
          <w:tcPr>
            <w:tcW w:w="1134" w:type="dxa"/>
          </w:tcPr>
          <w:p w14:paraId="2089581C" w14:textId="77777777" w:rsidR="00715AD6" w:rsidRPr="00A35128" w:rsidRDefault="00715AD6" w:rsidP="002F3AAD">
            <w:r w:rsidRPr="00A35128">
              <w:t>0.181</w:t>
            </w:r>
          </w:p>
        </w:tc>
        <w:tc>
          <w:tcPr>
            <w:tcW w:w="1134" w:type="dxa"/>
          </w:tcPr>
          <w:p w14:paraId="5005EAAF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E09247A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49D1973" w14:textId="77777777" w:rsidTr="002F3AAD">
        <w:tc>
          <w:tcPr>
            <w:tcW w:w="1985" w:type="dxa"/>
            <w:vMerge/>
          </w:tcPr>
          <w:p w14:paraId="3124C320" w14:textId="77777777" w:rsidR="00715AD6" w:rsidRPr="00A35128" w:rsidRDefault="00715AD6" w:rsidP="002F3AAD"/>
        </w:tc>
        <w:tc>
          <w:tcPr>
            <w:tcW w:w="2410" w:type="dxa"/>
          </w:tcPr>
          <w:p w14:paraId="6A5E6F6D" w14:textId="77777777" w:rsidR="00715AD6" w:rsidRPr="00A35128" w:rsidRDefault="00715AD6" w:rsidP="002F3AAD">
            <w:pPr>
              <w:jc w:val="right"/>
            </w:pPr>
            <w:r w:rsidRPr="00A35128">
              <w:t>Black/African/Caribbean/Black British</w:t>
            </w:r>
          </w:p>
        </w:tc>
        <w:tc>
          <w:tcPr>
            <w:tcW w:w="1134" w:type="dxa"/>
          </w:tcPr>
          <w:p w14:paraId="43E58968" w14:textId="77777777" w:rsidR="00715AD6" w:rsidRPr="00A35128" w:rsidRDefault="00715AD6" w:rsidP="002F3AAD">
            <w:r w:rsidRPr="00A35128">
              <w:t>1.056 [0.663 – 1.682]</w:t>
            </w:r>
          </w:p>
        </w:tc>
        <w:tc>
          <w:tcPr>
            <w:tcW w:w="1134" w:type="dxa"/>
          </w:tcPr>
          <w:p w14:paraId="57D52855" w14:textId="77777777" w:rsidR="00715AD6" w:rsidRPr="00A35128" w:rsidRDefault="00715AD6" w:rsidP="002F3AAD">
            <w:r w:rsidRPr="00A35128">
              <w:t>0.819</w:t>
            </w:r>
          </w:p>
        </w:tc>
        <w:tc>
          <w:tcPr>
            <w:tcW w:w="1134" w:type="dxa"/>
          </w:tcPr>
          <w:p w14:paraId="27791EA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C996AA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CFCC47B" w14:textId="77777777" w:rsidTr="002F3AAD">
        <w:tc>
          <w:tcPr>
            <w:tcW w:w="1985" w:type="dxa"/>
            <w:vMerge/>
          </w:tcPr>
          <w:p w14:paraId="29E644FE" w14:textId="77777777" w:rsidR="00715AD6" w:rsidRPr="00A35128" w:rsidRDefault="00715AD6" w:rsidP="002F3AAD"/>
        </w:tc>
        <w:tc>
          <w:tcPr>
            <w:tcW w:w="2410" w:type="dxa"/>
          </w:tcPr>
          <w:p w14:paraId="01F1938D" w14:textId="77777777" w:rsidR="00715AD6" w:rsidRPr="00A35128" w:rsidRDefault="00715AD6" w:rsidP="002F3AAD">
            <w:pPr>
              <w:jc w:val="right"/>
            </w:pPr>
            <w:r w:rsidRPr="00A35128">
              <w:t>Mixed/Multiple ethnic groups</w:t>
            </w:r>
          </w:p>
        </w:tc>
        <w:tc>
          <w:tcPr>
            <w:tcW w:w="1134" w:type="dxa"/>
          </w:tcPr>
          <w:p w14:paraId="2BB64272" w14:textId="77777777" w:rsidR="00715AD6" w:rsidRPr="00A35128" w:rsidRDefault="00715AD6" w:rsidP="002F3AAD">
            <w:r w:rsidRPr="00A35128">
              <w:t>1.185 [0.768 – 1.828]</w:t>
            </w:r>
          </w:p>
        </w:tc>
        <w:tc>
          <w:tcPr>
            <w:tcW w:w="1134" w:type="dxa"/>
          </w:tcPr>
          <w:p w14:paraId="0A1FC811" w14:textId="77777777" w:rsidR="00715AD6" w:rsidRPr="00A35128" w:rsidRDefault="00715AD6" w:rsidP="002F3AAD">
            <w:r w:rsidRPr="00A35128">
              <w:t>0.444</w:t>
            </w:r>
          </w:p>
        </w:tc>
        <w:tc>
          <w:tcPr>
            <w:tcW w:w="1134" w:type="dxa"/>
          </w:tcPr>
          <w:p w14:paraId="004AE495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42FE8A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E05F763" w14:textId="77777777" w:rsidTr="002F3AAD">
        <w:tc>
          <w:tcPr>
            <w:tcW w:w="1985" w:type="dxa"/>
            <w:vMerge/>
          </w:tcPr>
          <w:p w14:paraId="180A6FF0" w14:textId="77777777" w:rsidR="00715AD6" w:rsidRPr="00A35128" w:rsidRDefault="00715AD6" w:rsidP="002F3AAD"/>
        </w:tc>
        <w:tc>
          <w:tcPr>
            <w:tcW w:w="2410" w:type="dxa"/>
          </w:tcPr>
          <w:p w14:paraId="63750814" w14:textId="77777777" w:rsidR="00715AD6" w:rsidRPr="00A35128" w:rsidRDefault="00715AD6" w:rsidP="002F3AAD">
            <w:pPr>
              <w:jc w:val="right"/>
            </w:pPr>
            <w:proofErr w:type="gramStart"/>
            <w:r w:rsidRPr="00A35128">
              <w:t>Other</w:t>
            </w:r>
            <w:proofErr w:type="gramEnd"/>
            <w:r w:rsidRPr="00A35128">
              <w:t xml:space="preserve"> ethnic group</w:t>
            </w:r>
          </w:p>
        </w:tc>
        <w:tc>
          <w:tcPr>
            <w:tcW w:w="1134" w:type="dxa"/>
          </w:tcPr>
          <w:p w14:paraId="1BC3C275" w14:textId="77777777" w:rsidR="00715AD6" w:rsidRPr="00A35128" w:rsidRDefault="00715AD6" w:rsidP="002F3AAD">
            <w:r w:rsidRPr="00A35128">
              <w:t>0.917 [0.601 – 1.399]</w:t>
            </w:r>
          </w:p>
        </w:tc>
        <w:tc>
          <w:tcPr>
            <w:tcW w:w="1134" w:type="dxa"/>
          </w:tcPr>
          <w:p w14:paraId="4007B827" w14:textId="77777777" w:rsidR="00715AD6" w:rsidRPr="00A35128" w:rsidRDefault="00715AD6" w:rsidP="002F3AAD">
            <w:r w:rsidRPr="00A35128">
              <w:t>0.688</w:t>
            </w:r>
          </w:p>
        </w:tc>
        <w:tc>
          <w:tcPr>
            <w:tcW w:w="1134" w:type="dxa"/>
          </w:tcPr>
          <w:p w14:paraId="03308C1C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787BBCC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5130ECA" w14:textId="77777777" w:rsidTr="002F3AAD">
        <w:tc>
          <w:tcPr>
            <w:tcW w:w="1985" w:type="dxa"/>
            <w:vMerge w:val="restart"/>
          </w:tcPr>
          <w:p w14:paraId="05F05A53" w14:textId="77777777" w:rsidR="00715AD6" w:rsidRPr="00A35128" w:rsidRDefault="00715AD6" w:rsidP="002F3AAD">
            <w:r w:rsidRPr="00A35128">
              <w:t xml:space="preserve">Gender </w:t>
            </w:r>
          </w:p>
          <w:p w14:paraId="70C5CEF5" w14:textId="77777777" w:rsidR="00715AD6" w:rsidRPr="00A35128" w:rsidRDefault="00715AD6" w:rsidP="002F3AAD">
            <w:r w:rsidRPr="00A35128">
              <w:t>(Male = Reference)</w:t>
            </w:r>
          </w:p>
        </w:tc>
        <w:tc>
          <w:tcPr>
            <w:tcW w:w="2410" w:type="dxa"/>
          </w:tcPr>
          <w:p w14:paraId="6FA17EAB" w14:textId="77777777" w:rsidR="00715AD6" w:rsidRPr="00A35128" w:rsidRDefault="00715AD6" w:rsidP="002F3AAD">
            <w:pPr>
              <w:jc w:val="right"/>
            </w:pPr>
            <w:r w:rsidRPr="00A35128">
              <w:t>Female</w:t>
            </w:r>
          </w:p>
        </w:tc>
        <w:tc>
          <w:tcPr>
            <w:tcW w:w="1134" w:type="dxa"/>
          </w:tcPr>
          <w:p w14:paraId="21855518" w14:textId="77777777" w:rsidR="00715AD6" w:rsidRPr="00A35128" w:rsidRDefault="00715AD6" w:rsidP="002F3AAD">
            <w:r w:rsidRPr="00A35128">
              <w:t>1.926 [1.567 – 2.366]</w:t>
            </w:r>
          </w:p>
        </w:tc>
        <w:tc>
          <w:tcPr>
            <w:tcW w:w="1134" w:type="dxa"/>
          </w:tcPr>
          <w:p w14:paraId="131E2DA6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7C9E810" w14:textId="77777777" w:rsidR="00715AD6" w:rsidRPr="00A35128" w:rsidRDefault="00715AD6" w:rsidP="002F3AAD">
            <w:r w:rsidRPr="00A35128">
              <w:t>1.</w:t>
            </w:r>
            <w:r>
              <w:t>968</w:t>
            </w:r>
            <w:r w:rsidRPr="00A35128">
              <w:t xml:space="preserve"> [1.4</w:t>
            </w:r>
            <w:r>
              <w:t>96</w:t>
            </w:r>
            <w:r w:rsidRPr="00A35128">
              <w:t xml:space="preserve"> – 2.</w:t>
            </w:r>
            <w:r>
              <w:t>590</w:t>
            </w:r>
            <w:r w:rsidRPr="00A35128">
              <w:t>]</w:t>
            </w:r>
          </w:p>
        </w:tc>
        <w:tc>
          <w:tcPr>
            <w:tcW w:w="1229" w:type="dxa"/>
          </w:tcPr>
          <w:p w14:paraId="67D86E79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6D57AA9" w14:textId="77777777" w:rsidTr="002F3AAD">
        <w:tc>
          <w:tcPr>
            <w:tcW w:w="1985" w:type="dxa"/>
            <w:vMerge/>
          </w:tcPr>
          <w:p w14:paraId="772B5EBB" w14:textId="77777777" w:rsidR="00715AD6" w:rsidRPr="00A35128" w:rsidRDefault="00715AD6" w:rsidP="002F3AAD"/>
        </w:tc>
        <w:tc>
          <w:tcPr>
            <w:tcW w:w="2410" w:type="dxa"/>
          </w:tcPr>
          <w:p w14:paraId="55DE15CE" w14:textId="77777777" w:rsidR="00715AD6" w:rsidRPr="00A35128" w:rsidRDefault="00715AD6" w:rsidP="002F3AAD">
            <w:pPr>
              <w:jc w:val="right"/>
            </w:pPr>
            <w:r w:rsidRPr="00A35128">
              <w:t>Non-binary/ third gender</w:t>
            </w:r>
          </w:p>
        </w:tc>
        <w:tc>
          <w:tcPr>
            <w:tcW w:w="1134" w:type="dxa"/>
          </w:tcPr>
          <w:p w14:paraId="43F77300" w14:textId="77777777" w:rsidR="00715AD6" w:rsidRPr="00A35128" w:rsidRDefault="00715AD6" w:rsidP="002F3AAD">
            <w:r w:rsidRPr="00A35128">
              <w:t>2.139 [0.872 – 5.246]</w:t>
            </w:r>
          </w:p>
        </w:tc>
        <w:tc>
          <w:tcPr>
            <w:tcW w:w="1134" w:type="dxa"/>
          </w:tcPr>
          <w:p w14:paraId="0703A7D0" w14:textId="77777777" w:rsidR="00715AD6" w:rsidRPr="00A35128" w:rsidRDefault="00715AD6" w:rsidP="002F3AAD">
            <w:r w:rsidRPr="00A35128">
              <w:t>0.097</w:t>
            </w:r>
          </w:p>
        </w:tc>
        <w:tc>
          <w:tcPr>
            <w:tcW w:w="1134" w:type="dxa"/>
          </w:tcPr>
          <w:p w14:paraId="32497DC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86A0884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49DF61EE" w14:textId="77777777" w:rsidTr="002F3AAD">
        <w:tc>
          <w:tcPr>
            <w:tcW w:w="1985" w:type="dxa"/>
          </w:tcPr>
          <w:p w14:paraId="66CF5C8A" w14:textId="77777777" w:rsidR="00715AD6" w:rsidRPr="00A35128" w:rsidRDefault="00715AD6" w:rsidP="002F3AAD">
            <w:r w:rsidRPr="00A35128">
              <w:lastRenderedPageBreak/>
              <w:t>LGBTQ</w:t>
            </w:r>
          </w:p>
          <w:p w14:paraId="3C1E0E59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68193B9B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2B1089E5" w14:textId="77777777" w:rsidR="00715AD6" w:rsidRPr="00A35128" w:rsidRDefault="00715AD6" w:rsidP="002F3AAD">
            <w:r w:rsidRPr="00A35128">
              <w:t>0.975 [0.754 – 1.260]</w:t>
            </w:r>
          </w:p>
        </w:tc>
        <w:tc>
          <w:tcPr>
            <w:tcW w:w="1134" w:type="dxa"/>
          </w:tcPr>
          <w:p w14:paraId="3486CED7" w14:textId="77777777" w:rsidR="00715AD6" w:rsidRPr="00A35128" w:rsidRDefault="00715AD6" w:rsidP="002F3AAD">
            <w:r w:rsidRPr="00A35128">
              <w:t>0.846</w:t>
            </w:r>
          </w:p>
        </w:tc>
        <w:tc>
          <w:tcPr>
            <w:tcW w:w="1134" w:type="dxa"/>
          </w:tcPr>
          <w:p w14:paraId="32B9CDDF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1D1BAD98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B32D3B3" w14:textId="77777777" w:rsidTr="002F3AAD">
        <w:tc>
          <w:tcPr>
            <w:tcW w:w="1985" w:type="dxa"/>
          </w:tcPr>
          <w:p w14:paraId="19BCCCC4" w14:textId="77777777" w:rsidR="00715AD6" w:rsidRPr="00A35128" w:rsidRDefault="00715AD6" w:rsidP="002F3AAD">
            <w:r w:rsidRPr="00A35128">
              <w:t>Eligible for free meals at school</w:t>
            </w:r>
          </w:p>
          <w:p w14:paraId="7B0844DB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0746749B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4F41947" w14:textId="77777777" w:rsidR="00715AD6" w:rsidRPr="00A35128" w:rsidRDefault="00715AD6" w:rsidP="002F3AAD">
            <w:r w:rsidRPr="00A35128">
              <w:t>1.285 [0.962 – 1.716]</w:t>
            </w:r>
          </w:p>
        </w:tc>
        <w:tc>
          <w:tcPr>
            <w:tcW w:w="1134" w:type="dxa"/>
          </w:tcPr>
          <w:p w14:paraId="137A90C3" w14:textId="77777777" w:rsidR="00715AD6" w:rsidRPr="00A35128" w:rsidRDefault="00715AD6" w:rsidP="002F3AAD">
            <w:r w:rsidRPr="00A35128">
              <w:t>0.090</w:t>
            </w:r>
          </w:p>
        </w:tc>
        <w:tc>
          <w:tcPr>
            <w:tcW w:w="1134" w:type="dxa"/>
          </w:tcPr>
          <w:p w14:paraId="601045C1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B50F0CD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86D68CD" w14:textId="77777777" w:rsidTr="002F3AAD">
        <w:tc>
          <w:tcPr>
            <w:tcW w:w="4395" w:type="dxa"/>
            <w:gridSpan w:val="2"/>
          </w:tcPr>
          <w:p w14:paraId="07F02ACF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a healthcare professional</w:t>
            </w:r>
          </w:p>
        </w:tc>
        <w:tc>
          <w:tcPr>
            <w:tcW w:w="1134" w:type="dxa"/>
          </w:tcPr>
          <w:p w14:paraId="23A70431" w14:textId="77777777" w:rsidR="00715AD6" w:rsidRPr="00A35128" w:rsidRDefault="00715AD6" w:rsidP="002F3AAD">
            <w:r w:rsidRPr="00A35128">
              <w:t>0.845 [0.773 – 0.923]</w:t>
            </w:r>
          </w:p>
        </w:tc>
        <w:tc>
          <w:tcPr>
            <w:tcW w:w="1134" w:type="dxa"/>
          </w:tcPr>
          <w:p w14:paraId="5958A01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8029FD2" w14:textId="77777777" w:rsidR="00715AD6" w:rsidRPr="00A35128" w:rsidRDefault="00715AD6" w:rsidP="002F3AAD">
            <w:r w:rsidRPr="00A35128">
              <w:t>0.</w:t>
            </w:r>
            <w:r>
              <w:t>902</w:t>
            </w:r>
            <w:r w:rsidRPr="00A35128">
              <w:t xml:space="preserve"> [0.78</w:t>
            </w:r>
            <w:r>
              <w:t>8</w:t>
            </w:r>
            <w:r w:rsidRPr="00A35128">
              <w:t xml:space="preserve"> – 1.0</w:t>
            </w:r>
            <w:r>
              <w:t>31</w:t>
            </w:r>
            <w:r w:rsidRPr="00A35128">
              <w:t>]</w:t>
            </w:r>
          </w:p>
        </w:tc>
        <w:tc>
          <w:tcPr>
            <w:tcW w:w="1229" w:type="dxa"/>
          </w:tcPr>
          <w:p w14:paraId="57BA12BB" w14:textId="77777777" w:rsidR="00715AD6" w:rsidRPr="00A35128" w:rsidRDefault="00715AD6" w:rsidP="002F3AAD">
            <w:r w:rsidRPr="00A35128">
              <w:t>0.</w:t>
            </w:r>
            <w:r>
              <w:t>130</w:t>
            </w:r>
          </w:p>
        </w:tc>
      </w:tr>
      <w:tr w:rsidR="00715AD6" w:rsidRPr="00A35128" w14:paraId="5E89E49D" w14:textId="77777777" w:rsidTr="002F3AAD">
        <w:tc>
          <w:tcPr>
            <w:tcW w:w="4395" w:type="dxa"/>
            <w:gridSpan w:val="2"/>
          </w:tcPr>
          <w:p w14:paraId="385A4449" w14:textId="77777777" w:rsidR="00715AD6" w:rsidRPr="00A35128" w:rsidRDefault="00715AD6" w:rsidP="002F3AAD">
            <w:pPr>
              <w:jc w:val="right"/>
            </w:pPr>
            <w:r w:rsidRPr="00A35128">
              <w:t>Per first degree relative who has been in academia</w:t>
            </w:r>
          </w:p>
        </w:tc>
        <w:tc>
          <w:tcPr>
            <w:tcW w:w="1134" w:type="dxa"/>
          </w:tcPr>
          <w:p w14:paraId="79FA66C1" w14:textId="77777777" w:rsidR="00715AD6" w:rsidRPr="00A35128" w:rsidRDefault="00715AD6" w:rsidP="002F3AAD">
            <w:r w:rsidRPr="00A35128">
              <w:t>0.890 [0.832 – 0.951]</w:t>
            </w:r>
          </w:p>
        </w:tc>
        <w:tc>
          <w:tcPr>
            <w:tcW w:w="1134" w:type="dxa"/>
          </w:tcPr>
          <w:p w14:paraId="1644E9D6" w14:textId="77777777" w:rsidR="00715AD6" w:rsidRPr="00A35128" w:rsidRDefault="00715AD6" w:rsidP="002F3AAD">
            <w:r w:rsidRPr="00A35128">
              <w:t>0.001</w:t>
            </w:r>
          </w:p>
        </w:tc>
        <w:tc>
          <w:tcPr>
            <w:tcW w:w="1134" w:type="dxa"/>
          </w:tcPr>
          <w:p w14:paraId="6CCB639F" w14:textId="77777777" w:rsidR="00715AD6" w:rsidRPr="00A35128" w:rsidRDefault="00715AD6" w:rsidP="002F3AAD">
            <w:r w:rsidRPr="00A35128">
              <w:t>0.9</w:t>
            </w:r>
            <w:r>
              <w:t>28</w:t>
            </w:r>
            <w:r w:rsidRPr="00A35128">
              <w:t xml:space="preserve"> [0.8</w:t>
            </w:r>
            <w:r>
              <w:t>39</w:t>
            </w:r>
            <w:r w:rsidRPr="00A35128">
              <w:t xml:space="preserve"> – 1.026]</w:t>
            </w:r>
          </w:p>
        </w:tc>
        <w:tc>
          <w:tcPr>
            <w:tcW w:w="1229" w:type="dxa"/>
          </w:tcPr>
          <w:p w14:paraId="51B9C365" w14:textId="77777777" w:rsidR="00715AD6" w:rsidRPr="00A35128" w:rsidRDefault="00715AD6" w:rsidP="002F3AAD">
            <w:r w:rsidRPr="00A35128">
              <w:t>0.1</w:t>
            </w:r>
            <w:r>
              <w:t>45</w:t>
            </w:r>
          </w:p>
        </w:tc>
      </w:tr>
      <w:tr w:rsidR="00715AD6" w:rsidRPr="00A35128" w14:paraId="4E08C045" w14:textId="77777777" w:rsidTr="002F3AAD">
        <w:tc>
          <w:tcPr>
            <w:tcW w:w="4395" w:type="dxa"/>
            <w:gridSpan w:val="2"/>
          </w:tcPr>
          <w:p w14:paraId="6B143C97" w14:textId="77777777" w:rsidR="00715AD6" w:rsidRPr="00A35128" w:rsidRDefault="00715AD6" w:rsidP="002F3AAD">
            <w:pPr>
              <w:jc w:val="right"/>
            </w:pPr>
            <w:r w:rsidRPr="00A35128">
              <w:t>Per first degree relative who has held an academic position in the healthcare environment</w:t>
            </w:r>
          </w:p>
        </w:tc>
        <w:tc>
          <w:tcPr>
            <w:tcW w:w="1134" w:type="dxa"/>
          </w:tcPr>
          <w:p w14:paraId="026559BB" w14:textId="77777777" w:rsidR="00715AD6" w:rsidRPr="00A35128" w:rsidRDefault="00715AD6" w:rsidP="002F3AAD">
            <w:r w:rsidRPr="00A35128">
              <w:t>0.851 [0.768 – 0.944]</w:t>
            </w:r>
          </w:p>
        </w:tc>
        <w:tc>
          <w:tcPr>
            <w:tcW w:w="1134" w:type="dxa"/>
          </w:tcPr>
          <w:p w14:paraId="05300B91" w14:textId="77777777" w:rsidR="00715AD6" w:rsidRPr="00A35128" w:rsidRDefault="00715AD6" w:rsidP="002F3AAD">
            <w:r w:rsidRPr="00A35128">
              <w:t>0.002</w:t>
            </w:r>
          </w:p>
        </w:tc>
        <w:tc>
          <w:tcPr>
            <w:tcW w:w="1134" w:type="dxa"/>
          </w:tcPr>
          <w:p w14:paraId="1F3868BC" w14:textId="77777777" w:rsidR="00715AD6" w:rsidRPr="00A35128" w:rsidRDefault="00715AD6" w:rsidP="002F3AAD">
            <w:r w:rsidRPr="00A35128">
              <w:t>0.896 [0.7</w:t>
            </w:r>
            <w:r>
              <w:t>67</w:t>
            </w:r>
            <w:r w:rsidRPr="00A35128">
              <w:t xml:space="preserve"> – 1.0</w:t>
            </w:r>
            <w:r>
              <w:t>48</w:t>
            </w:r>
            <w:r w:rsidRPr="00A35128">
              <w:t>]</w:t>
            </w:r>
          </w:p>
        </w:tc>
        <w:tc>
          <w:tcPr>
            <w:tcW w:w="1229" w:type="dxa"/>
          </w:tcPr>
          <w:p w14:paraId="5216C176" w14:textId="77777777" w:rsidR="00715AD6" w:rsidRPr="00A35128" w:rsidRDefault="00715AD6" w:rsidP="002F3AAD">
            <w:r w:rsidRPr="00A35128">
              <w:t>0.1</w:t>
            </w:r>
            <w:r>
              <w:t>70</w:t>
            </w:r>
          </w:p>
        </w:tc>
      </w:tr>
      <w:tr w:rsidR="00715AD6" w:rsidRPr="00A35128" w14:paraId="2B551420" w14:textId="77777777" w:rsidTr="002F3AAD">
        <w:tc>
          <w:tcPr>
            <w:tcW w:w="1985" w:type="dxa"/>
            <w:vMerge w:val="restart"/>
          </w:tcPr>
          <w:p w14:paraId="40C4E48B" w14:textId="77777777" w:rsidR="00715AD6" w:rsidRPr="00A35128" w:rsidRDefault="00715AD6" w:rsidP="002F3AAD">
            <w:r w:rsidRPr="00A35128">
              <w:t xml:space="preserve">Area where they undertook the majority of their pre-university </w:t>
            </w:r>
            <w:proofErr w:type="gramStart"/>
            <w:r w:rsidRPr="00A35128">
              <w:t>education</w:t>
            </w:r>
            <w:proofErr w:type="gramEnd"/>
          </w:p>
          <w:p w14:paraId="5C807B4A" w14:textId="77777777" w:rsidR="00715AD6" w:rsidRPr="00A35128" w:rsidRDefault="00715AD6" w:rsidP="002F3AAD">
            <w:r w:rsidRPr="00A35128">
              <w:t>(UK = Reference)</w:t>
            </w:r>
          </w:p>
        </w:tc>
        <w:tc>
          <w:tcPr>
            <w:tcW w:w="2410" w:type="dxa"/>
          </w:tcPr>
          <w:p w14:paraId="4806BB12" w14:textId="77777777" w:rsidR="00715AD6" w:rsidRPr="00A35128" w:rsidRDefault="00715AD6" w:rsidP="002F3AAD">
            <w:pPr>
              <w:jc w:val="right"/>
            </w:pPr>
            <w:r w:rsidRPr="00A35128">
              <w:t>EU</w:t>
            </w:r>
          </w:p>
        </w:tc>
        <w:tc>
          <w:tcPr>
            <w:tcW w:w="1134" w:type="dxa"/>
          </w:tcPr>
          <w:p w14:paraId="45437EAD" w14:textId="77777777" w:rsidR="00715AD6" w:rsidRPr="00A35128" w:rsidRDefault="00715AD6" w:rsidP="002F3AAD">
            <w:r w:rsidRPr="00A35128">
              <w:t>1.328 [0.856 – 2.058]</w:t>
            </w:r>
          </w:p>
        </w:tc>
        <w:tc>
          <w:tcPr>
            <w:tcW w:w="1134" w:type="dxa"/>
          </w:tcPr>
          <w:p w14:paraId="495F8438" w14:textId="77777777" w:rsidR="00715AD6" w:rsidRPr="00A35128" w:rsidRDefault="00715AD6" w:rsidP="002F3AAD">
            <w:r w:rsidRPr="00A35128">
              <w:t>0.205</w:t>
            </w:r>
          </w:p>
        </w:tc>
        <w:tc>
          <w:tcPr>
            <w:tcW w:w="1134" w:type="dxa"/>
          </w:tcPr>
          <w:p w14:paraId="70603C3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36F3356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8D59CB3" w14:textId="77777777" w:rsidTr="002F3AAD">
        <w:tc>
          <w:tcPr>
            <w:tcW w:w="1985" w:type="dxa"/>
            <w:vMerge/>
          </w:tcPr>
          <w:p w14:paraId="79F1E9B0" w14:textId="77777777" w:rsidR="00715AD6" w:rsidRPr="00A35128" w:rsidRDefault="00715AD6" w:rsidP="002F3AAD"/>
        </w:tc>
        <w:tc>
          <w:tcPr>
            <w:tcW w:w="2410" w:type="dxa"/>
          </w:tcPr>
          <w:p w14:paraId="509EEB83" w14:textId="77777777" w:rsidR="00715AD6" w:rsidRPr="00A35128" w:rsidRDefault="00715AD6" w:rsidP="002F3AAD">
            <w:pPr>
              <w:jc w:val="right"/>
            </w:pPr>
            <w:r w:rsidRPr="00A35128">
              <w:t>Outside the EU</w:t>
            </w:r>
          </w:p>
        </w:tc>
        <w:tc>
          <w:tcPr>
            <w:tcW w:w="1134" w:type="dxa"/>
          </w:tcPr>
          <w:p w14:paraId="7BBDF40D" w14:textId="77777777" w:rsidR="00715AD6" w:rsidRPr="00A35128" w:rsidRDefault="00715AD6" w:rsidP="002F3AAD">
            <w:r w:rsidRPr="00A35128">
              <w:t>1.278 [0.977 – 1.671]</w:t>
            </w:r>
          </w:p>
        </w:tc>
        <w:tc>
          <w:tcPr>
            <w:tcW w:w="1134" w:type="dxa"/>
          </w:tcPr>
          <w:p w14:paraId="41489367" w14:textId="77777777" w:rsidR="00715AD6" w:rsidRPr="00A35128" w:rsidRDefault="00715AD6" w:rsidP="002F3AAD">
            <w:r w:rsidRPr="00A35128">
              <w:t>0.074</w:t>
            </w:r>
          </w:p>
        </w:tc>
        <w:tc>
          <w:tcPr>
            <w:tcW w:w="1134" w:type="dxa"/>
          </w:tcPr>
          <w:p w14:paraId="184BB9DA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C259519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33FFF99" w14:textId="77777777" w:rsidTr="002F3AAD">
        <w:tc>
          <w:tcPr>
            <w:tcW w:w="1985" w:type="dxa"/>
          </w:tcPr>
          <w:p w14:paraId="75E956D7" w14:textId="77777777" w:rsidR="00715AD6" w:rsidRPr="00A35128" w:rsidRDefault="00715AD6" w:rsidP="002F3AAD">
            <w:r w:rsidRPr="00A35128">
              <w:t>Research compulsory part of a degree</w:t>
            </w:r>
          </w:p>
          <w:p w14:paraId="13B571D1" w14:textId="77777777" w:rsidR="00715AD6" w:rsidRPr="00A35128" w:rsidRDefault="00715AD6" w:rsidP="002F3AAD">
            <w:r w:rsidRPr="00A35128">
              <w:t>(No = Reference)</w:t>
            </w:r>
          </w:p>
        </w:tc>
        <w:tc>
          <w:tcPr>
            <w:tcW w:w="2410" w:type="dxa"/>
          </w:tcPr>
          <w:p w14:paraId="32DC0E35" w14:textId="77777777" w:rsidR="00715AD6" w:rsidRPr="00A35128" w:rsidRDefault="00715AD6" w:rsidP="002F3AAD">
            <w:pPr>
              <w:jc w:val="right"/>
            </w:pPr>
            <w:r w:rsidRPr="00A35128">
              <w:t>Yes</w:t>
            </w:r>
          </w:p>
        </w:tc>
        <w:tc>
          <w:tcPr>
            <w:tcW w:w="1134" w:type="dxa"/>
          </w:tcPr>
          <w:p w14:paraId="3F19D255" w14:textId="77777777" w:rsidR="00715AD6" w:rsidRPr="00A35128" w:rsidRDefault="00715AD6" w:rsidP="002F3AAD">
            <w:r w:rsidRPr="00A35128">
              <w:t>0.716 [0.550 – 0.931]</w:t>
            </w:r>
          </w:p>
        </w:tc>
        <w:tc>
          <w:tcPr>
            <w:tcW w:w="1134" w:type="dxa"/>
          </w:tcPr>
          <w:p w14:paraId="5CA6E0DE" w14:textId="77777777" w:rsidR="00715AD6" w:rsidRPr="00A35128" w:rsidRDefault="00715AD6" w:rsidP="002F3AAD">
            <w:r w:rsidRPr="00A35128">
              <w:t>0.013</w:t>
            </w:r>
          </w:p>
        </w:tc>
        <w:tc>
          <w:tcPr>
            <w:tcW w:w="1134" w:type="dxa"/>
          </w:tcPr>
          <w:p w14:paraId="090D8443" w14:textId="77777777" w:rsidR="00715AD6" w:rsidRPr="00A35128" w:rsidRDefault="00715AD6" w:rsidP="002F3AAD">
            <w:r w:rsidRPr="00A35128">
              <w:t>0.7</w:t>
            </w:r>
            <w:r>
              <w:t>23</w:t>
            </w:r>
            <w:r w:rsidRPr="00A35128">
              <w:t xml:space="preserve"> [0.5</w:t>
            </w:r>
            <w:r>
              <w:t>26</w:t>
            </w:r>
            <w:r w:rsidRPr="00A35128">
              <w:t xml:space="preserve"> – </w:t>
            </w:r>
            <w:r>
              <w:t>0.993</w:t>
            </w:r>
            <w:r w:rsidRPr="00A35128">
              <w:t>]</w:t>
            </w:r>
          </w:p>
        </w:tc>
        <w:tc>
          <w:tcPr>
            <w:tcW w:w="1229" w:type="dxa"/>
          </w:tcPr>
          <w:p w14:paraId="6697A91F" w14:textId="77777777" w:rsidR="00715AD6" w:rsidRPr="00A35128" w:rsidRDefault="00715AD6" w:rsidP="002F3AAD">
            <w:r w:rsidRPr="00A35128">
              <w:t>0.</w:t>
            </w:r>
            <w:r>
              <w:t>045</w:t>
            </w:r>
          </w:p>
        </w:tc>
      </w:tr>
      <w:tr w:rsidR="00715AD6" w:rsidRPr="00A35128" w14:paraId="21E698A8" w14:textId="77777777" w:rsidTr="002F3AAD">
        <w:tc>
          <w:tcPr>
            <w:tcW w:w="1985" w:type="dxa"/>
            <w:vMerge w:val="restart"/>
          </w:tcPr>
          <w:p w14:paraId="293D7BA8" w14:textId="77777777" w:rsidR="00715AD6" w:rsidRPr="00A35128" w:rsidRDefault="00715AD6" w:rsidP="002F3AAD">
            <w:r w:rsidRPr="00A35128">
              <w:t xml:space="preserve">How well medical school has educated the individual about </w:t>
            </w:r>
            <w:proofErr w:type="gramStart"/>
            <w:r w:rsidRPr="00A35128">
              <w:t>research</w:t>
            </w:r>
            <w:proofErr w:type="gramEnd"/>
          </w:p>
          <w:p w14:paraId="36BDA52A" w14:textId="77777777" w:rsidR="00715AD6" w:rsidRPr="00A35128" w:rsidRDefault="00715AD6" w:rsidP="002F3AAD">
            <w:r w:rsidRPr="00A35128">
              <w:t>(Extremely inadequate = Reference)</w:t>
            </w:r>
          </w:p>
        </w:tc>
        <w:tc>
          <w:tcPr>
            <w:tcW w:w="2410" w:type="dxa"/>
          </w:tcPr>
          <w:p w14:paraId="2475FA86" w14:textId="77777777" w:rsidR="00715AD6" w:rsidRPr="00A35128" w:rsidRDefault="00715AD6" w:rsidP="002F3AAD">
            <w:pPr>
              <w:jc w:val="right"/>
            </w:pPr>
            <w:r w:rsidRPr="00A35128">
              <w:t>Somewhat inadequate</w:t>
            </w:r>
          </w:p>
        </w:tc>
        <w:tc>
          <w:tcPr>
            <w:tcW w:w="1134" w:type="dxa"/>
          </w:tcPr>
          <w:p w14:paraId="5D18BE58" w14:textId="77777777" w:rsidR="00715AD6" w:rsidRPr="00A35128" w:rsidRDefault="00715AD6" w:rsidP="002F3AAD">
            <w:r w:rsidRPr="00A35128">
              <w:t>0.685 [0.441 -1.065]</w:t>
            </w:r>
          </w:p>
        </w:tc>
        <w:tc>
          <w:tcPr>
            <w:tcW w:w="1134" w:type="dxa"/>
          </w:tcPr>
          <w:p w14:paraId="194B23BE" w14:textId="77777777" w:rsidR="00715AD6" w:rsidRPr="00A35128" w:rsidRDefault="00715AD6" w:rsidP="002F3AAD">
            <w:r w:rsidRPr="00A35128">
              <w:t>0.093</w:t>
            </w:r>
          </w:p>
        </w:tc>
        <w:tc>
          <w:tcPr>
            <w:tcW w:w="1134" w:type="dxa"/>
          </w:tcPr>
          <w:p w14:paraId="72A6E77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80AD052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5EC06C4B" w14:textId="77777777" w:rsidTr="002F3AAD">
        <w:tc>
          <w:tcPr>
            <w:tcW w:w="1985" w:type="dxa"/>
            <w:vMerge/>
          </w:tcPr>
          <w:p w14:paraId="267B27B8" w14:textId="77777777" w:rsidR="00715AD6" w:rsidRPr="00A35128" w:rsidRDefault="00715AD6" w:rsidP="002F3AAD"/>
        </w:tc>
        <w:tc>
          <w:tcPr>
            <w:tcW w:w="2410" w:type="dxa"/>
          </w:tcPr>
          <w:p w14:paraId="5DAF8AA5" w14:textId="77777777" w:rsidR="00715AD6" w:rsidRPr="00A35128" w:rsidRDefault="00715AD6" w:rsidP="002F3AAD">
            <w:pPr>
              <w:jc w:val="right"/>
            </w:pPr>
            <w:r w:rsidRPr="00A35128">
              <w:t>Neither adequate nor inadequate</w:t>
            </w:r>
          </w:p>
        </w:tc>
        <w:tc>
          <w:tcPr>
            <w:tcW w:w="1134" w:type="dxa"/>
          </w:tcPr>
          <w:p w14:paraId="3266BCC0" w14:textId="77777777" w:rsidR="00715AD6" w:rsidRPr="00A35128" w:rsidRDefault="00715AD6" w:rsidP="002F3AAD">
            <w:r w:rsidRPr="00A35128">
              <w:t>0.344 [0.219 – 0.539]</w:t>
            </w:r>
          </w:p>
        </w:tc>
        <w:tc>
          <w:tcPr>
            <w:tcW w:w="1134" w:type="dxa"/>
          </w:tcPr>
          <w:p w14:paraId="2A63DF4D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547A66BC" w14:textId="77777777" w:rsidR="00715AD6" w:rsidRPr="00A35128" w:rsidRDefault="00715AD6" w:rsidP="002F3AAD">
            <w:r w:rsidRPr="00A35128">
              <w:t>0.</w:t>
            </w:r>
            <w:r>
              <w:t>567</w:t>
            </w:r>
            <w:r w:rsidRPr="00A35128">
              <w:t xml:space="preserve"> [0.</w:t>
            </w:r>
            <w:r>
              <w:t>301</w:t>
            </w:r>
            <w:r w:rsidRPr="00A35128">
              <w:t xml:space="preserve"> – </w:t>
            </w:r>
            <w:r>
              <w:t>1.068</w:t>
            </w:r>
            <w:r w:rsidRPr="00A35128">
              <w:t>]</w:t>
            </w:r>
          </w:p>
        </w:tc>
        <w:tc>
          <w:tcPr>
            <w:tcW w:w="1229" w:type="dxa"/>
          </w:tcPr>
          <w:p w14:paraId="76C42B5C" w14:textId="77777777" w:rsidR="00715AD6" w:rsidRPr="00A35128" w:rsidRDefault="00715AD6" w:rsidP="002F3AAD">
            <w:r w:rsidRPr="00A35128">
              <w:t>0.0</w:t>
            </w:r>
            <w:r>
              <w:t>79</w:t>
            </w:r>
          </w:p>
        </w:tc>
      </w:tr>
      <w:tr w:rsidR="00715AD6" w:rsidRPr="00A35128" w14:paraId="4E023BEA" w14:textId="77777777" w:rsidTr="002F3AAD">
        <w:tc>
          <w:tcPr>
            <w:tcW w:w="1985" w:type="dxa"/>
            <w:vMerge/>
          </w:tcPr>
          <w:p w14:paraId="17076D76" w14:textId="77777777" w:rsidR="00715AD6" w:rsidRPr="00A35128" w:rsidRDefault="00715AD6" w:rsidP="002F3AAD"/>
        </w:tc>
        <w:tc>
          <w:tcPr>
            <w:tcW w:w="2410" w:type="dxa"/>
          </w:tcPr>
          <w:p w14:paraId="12FF1725" w14:textId="77777777" w:rsidR="00715AD6" w:rsidRPr="00A35128" w:rsidRDefault="00715AD6" w:rsidP="002F3AAD">
            <w:pPr>
              <w:jc w:val="right"/>
            </w:pPr>
            <w:r w:rsidRPr="00A35128">
              <w:t>Somewhat adequate</w:t>
            </w:r>
          </w:p>
        </w:tc>
        <w:tc>
          <w:tcPr>
            <w:tcW w:w="1134" w:type="dxa"/>
          </w:tcPr>
          <w:p w14:paraId="5F27A0A9" w14:textId="77777777" w:rsidR="00715AD6" w:rsidRPr="00A35128" w:rsidRDefault="00715AD6" w:rsidP="002F3AAD">
            <w:r w:rsidRPr="00A35128">
              <w:t>0.304 [0.198 – 0.465]</w:t>
            </w:r>
          </w:p>
        </w:tc>
        <w:tc>
          <w:tcPr>
            <w:tcW w:w="1134" w:type="dxa"/>
          </w:tcPr>
          <w:p w14:paraId="0E4B5268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AA51F8B" w14:textId="77777777" w:rsidR="00715AD6" w:rsidRPr="00A35128" w:rsidRDefault="00715AD6" w:rsidP="002F3AAD">
            <w:r w:rsidRPr="00A35128">
              <w:t>0.3</w:t>
            </w:r>
            <w:r>
              <w:t>94</w:t>
            </w:r>
            <w:r w:rsidRPr="00A35128">
              <w:t xml:space="preserve"> [0.21</w:t>
            </w:r>
            <w:r>
              <w:t>7</w:t>
            </w:r>
            <w:r w:rsidRPr="00A35128">
              <w:t xml:space="preserve"> – 0.</w:t>
            </w:r>
            <w:r>
              <w:t>718</w:t>
            </w:r>
            <w:r w:rsidRPr="00A35128">
              <w:t>]</w:t>
            </w:r>
          </w:p>
        </w:tc>
        <w:tc>
          <w:tcPr>
            <w:tcW w:w="1229" w:type="dxa"/>
          </w:tcPr>
          <w:p w14:paraId="2BB80771" w14:textId="77777777" w:rsidR="00715AD6" w:rsidRPr="00A35128" w:rsidRDefault="00715AD6" w:rsidP="002F3AAD">
            <w:r w:rsidRPr="00A35128">
              <w:t>0.00</w:t>
            </w:r>
            <w:r>
              <w:t>2</w:t>
            </w:r>
          </w:p>
        </w:tc>
      </w:tr>
      <w:tr w:rsidR="00715AD6" w:rsidRPr="00A35128" w14:paraId="02818CFE" w14:textId="77777777" w:rsidTr="002F3AAD">
        <w:tc>
          <w:tcPr>
            <w:tcW w:w="1985" w:type="dxa"/>
            <w:vMerge/>
          </w:tcPr>
          <w:p w14:paraId="46C14CE2" w14:textId="77777777" w:rsidR="00715AD6" w:rsidRPr="00A35128" w:rsidRDefault="00715AD6" w:rsidP="002F3AAD"/>
        </w:tc>
        <w:tc>
          <w:tcPr>
            <w:tcW w:w="2410" w:type="dxa"/>
          </w:tcPr>
          <w:p w14:paraId="00AF61E2" w14:textId="77777777" w:rsidR="00715AD6" w:rsidRPr="00A35128" w:rsidRDefault="00715AD6" w:rsidP="002F3AAD">
            <w:pPr>
              <w:jc w:val="right"/>
            </w:pPr>
            <w:r w:rsidRPr="00A35128">
              <w:t>Extremely adequate</w:t>
            </w:r>
          </w:p>
        </w:tc>
        <w:tc>
          <w:tcPr>
            <w:tcW w:w="1134" w:type="dxa"/>
          </w:tcPr>
          <w:p w14:paraId="634ABE2B" w14:textId="77777777" w:rsidR="00715AD6" w:rsidRPr="00A35128" w:rsidRDefault="00715AD6" w:rsidP="002F3AAD">
            <w:r w:rsidRPr="00A35128">
              <w:t>0.164 [0.098 – 0.274]</w:t>
            </w:r>
          </w:p>
        </w:tc>
        <w:tc>
          <w:tcPr>
            <w:tcW w:w="1134" w:type="dxa"/>
          </w:tcPr>
          <w:p w14:paraId="456E51C3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3443787D" w14:textId="77777777" w:rsidR="00715AD6" w:rsidRPr="00A35128" w:rsidRDefault="00715AD6" w:rsidP="002F3AAD">
            <w:r w:rsidRPr="00A35128">
              <w:t>0.</w:t>
            </w:r>
            <w:r>
              <w:t>314</w:t>
            </w:r>
            <w:r w:rsidRPr="00A35128">
              <w:t xml:space="preserve"> [0.1</w:t>
            </w:r>
            <w:r>
              <w:t>56</w:t>
            </w:r>
            <w:r w:rsidRPr="00A35128">
              <w:t xml:space="preserve"> – 0.</w:t>
            </w:r>
            <w:r>
              <w:t>630</w:t>
            </w:r>
            <w:r w:rsidRPr="00A35128">
              <w:t>]</w:t>
            </w:r>
          </w:p>
        </w:tc>
        <w:tc>
          <w:tcPr>
            <w:tcW w:w="1229" w:type="dxa"/>
          </w:tcPr>
          <w:p w14:paraId="1B72144D" w14:textId="77777777" w:rsidR="00715AD6" w:rsidRPr="00A35128" w:rsidRDefault="00715AD6" w:rsidP="002F3AAD">
            <w:r w:rsidRPr="00A35128">
              <w:t>0.001</w:t>
            </w:r>
          </w:p>
        </w:tc>
      </w:tr>
      <w:tr w:rsidR="00715AD6" w:rsidRPr="00A35128" w14:paraId="1D7C18C9" w14:textId="77777777" w:rsidTr="002F3AAD">
        <w:tc>
          <w:tcPr>
            <w:tcW w:w="1985" w:type="dxa"/>
            <w:vMerge w:val="restart"/>
          </w:tcPr>
          <w:p w14:paraId="3F0A9689" w14:textId="77777777" w:rsidR="00715AD6" w:rsidRPr="00A35128" w:rsidRDefault="00715AD6" w:rsidP="002F3AAD">
            <w:r w:rsidRPr="00A35128">
              <w:t xml:space="preserve">Research undertaken to </w:t>
            </w:r>
            <w:proofErr w:type="gramStart"/>
            <w:r w:rsidRPr="00A35128">
              <w:t>date</w:t>
            </w:r>
            <w:proofErr w:type="gramEnd"/>
          </w:p>
          <w:p w14:paraId="143DCA56" w14:textId="77777777" w:rsidR="00715AD6" w:rsidRPr="00A35128" w:rsidRDefault="00715AD6" w:rsidP="002F3AAD">
            <w:r w:rsidRPr="00A35128">
              <w:t>(None at all = Reference)</w:t>
            </w:r>
          </w:p>
        </w:tc>
        <w:tc>
          <w:tcPr>
            <w:tcW w:w="2410" w:type="dxa"/>
          </w:tcPr>
          <w:p w14:paraId="2187F114" w14:textId="77777777" w:rsidR="00715AD6" w:rsidRPr="00A35128" w:rsidRDefault="00715AD6" w:rsidP="002F3AAD">
            <w:pPr>
              <w:jc w:val="right"/>
            </w:pPr>
            <w:r w:rsidRPr="00A35128">
              <w:t>A little</w:t>
            </w:r>
          </w:p>
        </w:tc>
        <w:tc>
          <w:tcPr>
            <w:tcW w:w="1134" w:type="dxa"/>
          </w:tcPr>
          <w:p w14:paraId="773849B4" w14:textId="77777777" w:rsidR="00715AD6" w:rsidRPr="00A35128" w:rsidRDefault="00715AD6" w:rsidP="002F3AAD">
            <w:r w:rsidRPr="00A35128">
              <w:t>0.779</w:t>
            </w:r>
          </w:p>
        </w:tc>
        <w:tc>
          <w:tcPr>
            <w:tcW w:w="1134" w:type="dxa"/>
          </w:tcPr>
          <w:p w14:paraId="45707C7F" w14:textId="77777777" w:rsidR="00715AD6" w:rsidRPr="00A35128" w:rsidRDefault="00715AD6" w:rsidP="002F3AAD">
            <w:r w:rsidRPr="00A35128">
              <w:t>0.051</w:t>
            </w:r>
          </w:p>
        </w:tc>
        <w:tc>
          <w:tcPr>
            <w:tcW w:w="1134" w:type="dxa"/>
          </w:tcPr>
          <w:p w14:paraId="0764E29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4557526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0AE08BEC" w14:textId="77777777" w:rsidTr="002F3AAD">
        <w:tc>
          <w:tcPr>
            <w:tcW w:w="1985" w:type="dxa"/>
            <w:vMerge/>
          </w:tcPr>
          <w:p w14:paraId="3CCF92AA" w14:textId="77777777" w:rsidR="00715AD6" w:rsidRPr="00A35128" w:rsidRDefault="00715AD6" w:rsidP="002F3AAD"/>
        </w:tc>
        <w:tc>
          <w:tcPr>
            <w:tcW w:w="2410" w:type="dxa"/>
          </w:tcPr>
          <w:p w14:paraId="023A4DB7" w14:textId="77777777" w:rsidR="00715AD6" w:rsidRPr="00A35128" w:rsidRDefault="00715AD6" w:rsidP="002F3AAD">
            <w:pPr>
              <w:jc w:val="right"/>
            </w:pPr>
            <w:r w:rsidRPr="00A35128">
              <w:t>A moderate amount</w:t>
            </w:r>
          </w:p>
        </w:tc>
        <w:tc>
          <w:tcPr>
            <w:tcW w:w="1134" w:type="dxa"/>
          </w:tcPr>
          <w:p w14:paraId="11C423AD" w14:textId="77777777" w:rsidR="00715AD6" w:rsidRPr="00A35128" w:rsidRDefault="00715AD6" w:rsidP="002F3AAD">
            <w:r w:rsidRPr="00A35128">
              <w:t>0.427</w:t>
            </w:r>
          </w:p>
        </w:tc>
        <w:tc>
          <w:tcPr>
            <w:tcW w:w="1134" w:type="dxa"/>
          </w:tcPr>
          <w:p w14:paraId="2C994E30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1059439C" w14:textId="77777777" w:rsidR="00715AD6" w:rsidRPr="00A35128" w:rsidRDefault="00715AD6" w:rsidP="002F3AAD">
            <w:r w:rsidRPr="00A35128">
              <w:t>0.</w:t>
            </w:r>
            <w:r>
              <w:t>674</w:t>
            </w:r>
            <w:r w:rsidRPr="00A35128">
              <w:t xml:space="preserve"> [0.5</w:t>
            </w:r>
            <w:r>
              <w:t>07</w:t>
            </w:r>
            <w:r w:rsidRPr="00A35128">
              <w:t xml:space="preserve"> – </w:t>
            </w:r>
            <w:r>
              <w:t>0.898</w:t>
            </w:r>
            <w:r w:rsidRPr="00A35128">
              <w:t>]</w:t>
            </w:r>
          </w:p>
        </w:tc>
        <w:tc>
          <w:tcPr>
            <w:tcW w:w="1229" w:type="dxa"/>
          </w:tcPr>
          <w:p w14:paraId="4B8365AD" w14:textId="77777777" w:rsidR="00715AD6" w:rsidRPr="00A35128" w:rsidRDefault="00715AD6" w:rsidP="002F3AAD">
            <w:r w:rsidRPr="00A35128">
              <w:t>0.</w:t>
            </w:r>
            <w:r>
              <w:t>007</w:t>
            </w:r>
          </w:p>
        </w:tc>
      </w:tr>
      <w:tr w:rsidR="00715AD6" w:rsidRPr="00A35128" w14:paraId="35D1B015" w14:textId="77777777" w:rsidTr="002F3AAD">
        <w:tc>
          <w:tcPr>
            <w:tcW w:w="1985" w:type="dxa"/>
            <w:vMerge/>
          </w:tcPr>
          <w:p w14:paraId="636489B1" w14:textId="77777777" w:rsidR="00715AD6" w:rsidRPr="00A35128" w:rsidRDefault="00715AD6" w:rsidP="002F3AAD"/>
        </w:tc>
        <w:tc>
          <w:tcPr>
            <w:tcW w:w="2410" w:type="dxa"/>
          </w:tcPr>
          <w:p w14:paraId="2303248B" w14:textId="77777777" w:rsidR="00715AD6" w:rsidRPr="00A35128" w:rsidRDefault="00715AD6" w:rsidP="002F3AAD">
            <w:pPr>
              <w:jc w:val="right"/>
            </w:pPr>
            <w:r w:rsidRPr="00A35128">
              <w:t>A lot</w:t>
            </w:r>
          </w:p>
        </w:tc>
        <w:tc>
          <w:tcPr>
            <w:tcW w:w="1134" w:type="dxa"/>
          </w:tcPr>
          <w:p w14:paraId="4A9DA8C9" w14:textId="77777777" w:rsidR="00715AD6" w:rsidRPr="00A35128" w:rsidRDefault="00715AD6" w:rsidP="002F3AAD">
            <w:r w:rsidRPr="00A35128">
              <w:t>0.436</w:t>
            </w:r>
          </w:p>
        </w:tc>
        <w:tc>
          <w:tcPr>
            <w:tcW w:w="1134" w:type="dxa"/>
          </w:tcPr>
          <w:p w14:paraId="1D60FB04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2C8A93AF" w14:textId="77777777" w:rsidR="00715AD6" w:rsidRPr="00A35128" w:rsidRDefault="00715AD6" w:rsidP="002F3AAD">
            <w:r w:rsidRPr="00A35128">
              <w:t>0.</w:t>
            </w:r>
            <w:r>
              <w:t>904</w:t>
            </w:r>
            <w:r w:rsidRPr="00A35128">
              <w:t xml:space="preserve"> [0.</w:t>
            </w:r>
            <w:r>
              <w:t>545</w:t>
            </w:r>
            <w:r w:rsidRPr="00A35128">
              <w:t xml:space="preserve"> – </w:t>
            </w:r>
            <w:r>
              <w:t>1.499</w:t>
            </w:r>
            <w:r w:rsidRPr="00A35128">
              <w:t>]</w:t>
            </w:r>
          </w:p>
        </w:tc>
        <w:tc>
          <w:tcPr>
            <w:tcW w:w="1229" w:type="dxa"/>
          </w:tcPr>
          <w:p w14:paraId="5B506223" w14:textId="77777777" w:rsidR="00715AD6" w:rsidRPr="00A35128" w:rsidRDefault="00715AD6" w:rsidP="002F3AAD">
            <w:r w:rsidRPr="00A35128">
              <w:t>0.</w:t>
            </w:r>
            <w:r>
              <w:t>695</w:t>
            </w:r>
          </w:p>
        </w:tc>
      </w:tr>
      <w:tr w:rsidR="00715AD6" w:rsidRPr="00A35128" w14:paraId="523B3A76" w14:textId="77777777" w:rsidTr="002F3AAD">
        <w:tc>
          <w:tcPr>
            <w:tcW w:w="1985" w:type="dxa"/>
            <w:vMerge/>
          </w:tcPr>
          <w:p w14:paraId="485CE786" w14:textId="77777777" w:rsidR="00715AD6" w:rsidRPr="00A35128" w:rsidRDefault="00715AD6" w:rsidP="002F3AAD"/>
        </w:tc>
        <w:tc>
          <w:tcPr>
            <w:tcW w:w="2410" w:type="dxa"/>
          </w:tcPr>
          <w:p w14:paraId="2F2AEDFA" w14:textId="77777777" w:rsidR="00715AD6" w:rsidRPr="00A35128" w:rsidRDefault="00715AD6" w:rsidP="002F3AAD">
            <w:pPr>
              <w:jc w:val="right"/>
            </w:pPr>
            <w:r w:rsidRPr="00A35128">
              <w:t>A great deal</w:t>
            </w:r>
          </w:p>
        </w:tc>
        <w:tc>
          <w:tcPr>
            <w:tcW w:w="1134" w:type="dxa"/>
          </w:tcPr>
          <w:p w14:paraId="1CF851AF" w14:textId="77777777" w:rsidR="00715AD6" w:rsidRPr="00A35128" w:rsidRDefault="00715AD6" w:rsidP="002F3AAD">
            <w:r w:rsidRPr="00A35128">
              <w:t>0.862</w:t>
            </w:r>
          </w:p>
        </w:tc>
        <w:tc>
          <w:tcPr>
            <w:tcW w:w="1134" w:type="dxa"/>
          </w:tcPr>
          <w:p w14:paraId="7D627372" w14:textId="77777777" w:rsidR="00715AD6" w:rsidRPr="00A35128" w:rsidRDefault="00715AD6" w:rsidP="002F3AAD">
            <w:r w:rsidRPr="00A35128">
              <w:t>0.673</w:t>
            </w:r>
          </w:p>
        </w:tc>
        <w:tc>
          <w:tcPr>
            <w:tcW w:w="1134" w:type="dxa"/>
          </w:tcPr>
          <w:p w14:paraId="44F3EA8E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5C7A1317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6988540C" w14:textId="77777777" w:rsidTr="002F3AAD">
        <w:tc>
          <w:tcPr>
            <w:tcW w:w="1985" w:type="dxa"/>
            <w:vMerge w:val="restart"/>
          </w:tcPr>
          <w:p w14:paraId="453EAA4B" w14:textId="77777777" w:rsidR="00715AD6" w:rsidRPr="00A35128" w:rsidRDefault="00715AD6" w:rsidP="002F3AAD">
            <w:r w:rsidRPr="00A35128">
              <w:t>How useful research is in combination with medical studies (Not at all useful = Reference)</w:t>
            </w:r>
          </w:p>
        </w:tc>
        <w:tc>
          <w:tcPr>
            <w:tcW w:w="2410" w:type="dxa"/>
          </w:tcPr>
          <w:p w14:paraId="1017C887" w14:textId="77777777" w:rsidR="00715AD6" w:rsidRPr="00A35128" w:rsidRDefault="00715AD6" w:rsidP="002F3AAD">
            <w:pPr>
              <w:jc w:val="right"/>
            </w:pPr>
            <w:r w:rsidRPr="00A35128">
              <w:t>Slightly useful</w:t>
            </w:r>
          </w:p>
        </w:tc>
        <w:tc>
          <w:tcPr>
            <w:tcW w:w="1134" w:type="dxa"/>
          </w:tcPr>
          <w:p w14:paraId="7B74AF3E" w14:textId="77777777" w:rsidR="00715AD6" w:rsidRPr="00A35128" w:rsidRDefault="00715AD6" w:rsidP="002F3AAD">
            <w:r w:rsidRPr="00A35128">
              <w:t>0.907 [0.546 – 1.506]</w:t>
            </w:r>
          </w:p>
        </w:tc>
        <w:tc>
          <w:tcPr>
            <w:tcW w:w="1134" w:type="dxa"/>
          </w:tcPr>
          <w:p w14:paraId="4673D350" w14:textId="77777777" w:rsidR="00715AD6" w:rsidRPr="00A35128" w:rsidRDefault="00715AD6" w:rsidP="002F3AAD">
            <w:r w:rsidRPr="00A35128">
              <w:t>0.705</w:t>
            </w:r>
          </w:p>
        </w:tc>
        <w:tc>
          <w:tcPr>
            <w:tcW w:w="1134" w:type="dxa"/>
          </w:tcPr>
          <w:p w14:paraId="647E6C37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610A771C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112F7646" w14:textId="77777777" w:rsidTr="002F3AAD">
        <w:tc>
          <w:tcPr>
            <w:tcW w:w="1985" w:type="dxa"/>
            <w:vMerge/>
          </w:tcPr>
          <w:p w14:paraId="2E0D3943" w14:textId="77777777" w:rsidR="00715AD6" w:rsidRPr="00A35128" w:rsidRDefault="00715AD6" w:rsidP="002F3AAD"/>
        </w:tc>
        <w:tc>
          <w:tcPr>
            <w:tcW w:w="2410" w:type="dxa"/>
          </w:tcPr>
          <w:p w14:paraId="4C5A7E34" w14:textId="77777777" w:rsidR="00715AD6" w:rsidRPr="00A35128" w:rsidRDefault="00715AD6" w:rsidP="002F3AAD">
            <w:pPr>
              <w:jc w:val="right"/>
            </w:pPr>
            <w:r w:rsidRPr="00A35128">
              <w:t>Moderately useful</w:t>
            </w:r>
          </w:p>
        </w:tc>
        <w:tc>
          <w:tcPr>
            <w:tcW w:w="1134" w:type="dxa"/>
          </w:tcPr>
          <w:p w14:paraId="46A879F1" w14:textId="77777777" w:rsidR="00715AD6" w:rsidRPr="00A35128" w:rsidRDefault="00715AD6" w:rsidP="002F3AAD">
            <w:r w:rsidRPr="00A35128">
              <w:t>0.834 [0.507 – 1.372]</w:t>
            </w:r>
          </w:p>
        </w:tc>
        <w:tc>
          <w:tcPr>
            <w:tcW w:w="1134" w:type="dxa"/>
          </w:tcPr>
          <w:p w14:paraId="485ADF5A" w14:textId="77777777" w:rsidR="00715AD6" w:rsidRPr="00A35128" w:rsidRDefault="00715AD6" w:rsidP="002F3AAD">
            <w:r w:rsidRPr="00A35128">
              <w:t>0.475</w:t>
            </w:r>
          </w:p>
        </w:tc>
        <w:tc>
          <w:tcPr>
            <w:tcW w:w="1134" w:type="dxa"/>
          </w:tcPr>
          <w:p w14:paraId="6137608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247E026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7C5D66E0" w14:textId="77777777" w:rsidTr="002F3AAD">
        <w:tc>
          <w:tcPr>
            <w:tcW w:w="1985" w:type="dxa"/>
            <w:vMerge/>
          </w:tcPr>
          <w:p w14:paraId="64D92622" w14:textId="77777777" w:rsidR="00715AD6" w:rsidRPr="00A35128" w:rsidRDefault="00715AD6" w:rsidP="002F3AAD"/>
        </w:tc>
        <w:tc>
          <w:tcPr>
            <w:tcW w:w="2410" w:type="dxa"/>
          </w:tcPr>
          <w:p w14:paraId="7998C3DC" w14:textId="77777777" w:rsidR="00715AD6" w:rsidRPr="00A35128" w:rsidRDefault="00715AD6" w:rsidP="002F3AAD">
            <w:pPr>
              <w:jc w:val="right"/>
            </w:pPr>
            <w:r w:rsidRPr="00A35128">
              <w:t>Very useful</w:t>
            </w:r>
          </w:p>
        </w:tc>
        <w:tc>
          <w:tcPr>
            <w:tcW w:w="1134" w:type="dxa"/>
          </w:tcPr>
          <w:p w14:paraId="749EC322" w14:textId="77777777" w:rsidR="00715AD6" w:rsidRPr="00A35128" w:rsidRDefault="00715AD6" w:rsidP="002F3AAD">
            <w:r w:rsidRPr="00A35128">
              <w:t>1.154 [0.699 – 1.907]</w:t>
            </w:r>
          </w:p>
        </w:tc>
        <w:tc>
          <w:tcPr>
            <w:tcW w:w="1134" w:type="dxa"/>
          </w:tcPr>
          <w:p w14:paraId="09B0E511" w14:textId="77777777" w:rsidR="00715AD6" w:rsidRPr="00A35128" w:rsidRDefault="00715AD6" w:rsidP="002F3AAD">
            <w:r w:rsidRPr="00A35128">
              <w:t>0.576</w:t>
            </w:r>
          </w:p>
        </w:tc>
        <w:tc>
          <w:tcPr>
            <w:tcW w:w="1134" w:type="dxa"/>
          </w:tcPr>
          <w:p w14:paraId="62507E70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450F708B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29F6DF96" w14:textId="77777777" w:rsidTr="002F3AAD">
        <w:tc>
          <w:tcPr>
            <w:tcW w:w="1985" w:type="dxa"/>
            <w:vMerge/>
          </w:tcPr>
          <w:p w14:paraId="26408C2C" w14:textId="77777777" w:rsidR="00715AD6" w:rsidRPr="00A35128" w:rsidRDefault="00715AD6" w:rsidP="002F3AAD"/>
        </w:tc>
        <w:tc>
          <w:tcPr>
            <w:tcW w:w="2410" w:type="dxa"/>
          </w:tcPr>
          <w:p w14:paraId="154E43F0" w14:textId="77777777" w:rsidR="00715AD6" w:rsidRPr="00A35128" w:rsidRDefault="00715AD6" w:rsidP="002F3AAD">
            <w:pPr>
              <w:jc w:val="right"/>
            </w:pPr>
            <w:r w:rsidRPr="00A35128">
              <w:t>Extremely useful</w:t>
            </w:r>
          </w:p>
        </w:tc>
        <w:tc>
          <w:tcPr>
            <w:tcW w:w="1134" w:type="dxa"/>
          </w:tcPr>
          <w:p w14:paraId="7690FA64" w14:textId="77777777" w:rsidR="00715AD6" w:rsidRPr="00A35128" w:rsidRDefault="00715AD6" w:rsidP="002F3AAD">
            <w:r w:rsidRPr="00A35128">
              <w:t>1.404 [0.817 – 2.413]</w:t>
            </w:r>
          </w:p>
        </w:tc>
        <w:tc>
          <w:tcPr>
            <w:tcW w:w="1134" w:type="dxa"/>
          </w:tcPr>
          <w:p w14:paraId="32E2D4FA" w14:textId="77777777" w:rsidR="00715AD6" w:rsidRPr="00A35128" w:rsidRDefault="00715AD6" w:rsidP="002F3AAD">
            <w:r w:rsidRPr="00A35128">
              <w:t>0.219</w:t>
            </w:r>
          </w:p>
        </w:tc>
        <w:tc>
          <w:tcPr>
            <w:tcW w:w="1134" w:type="dxa"/>
          </w:tcPr>
          <w:p w14:paraId="43113E08" w14:textId="77777777" w:rsidR="00715AD6" w:rsidRPr="00A35128" w:rsidRDefault="00715AD6" w:rsidP="002F3AAD">
            <w:r w:rsidRPr="00A35128">
              <w:t>NA</w:t>
            </w:r>
          </w:p>
        </w:tc>
        <w:tc>
          <w:tcPr>
            <w:tcW w:w="1229" w:type="dxa"/>
          </w:tcPr>
          <w:p w14:paraId="07859020" w14:textId="77777777" w:rsidR="00715AD6" w:rsidRPr="00A35128" w:rsidRDefault="00715AD6" w:rsidP="002F3AAD">
            <w:r w:rsidRPr="00A35128">
              <w:t>NA</w:t>
            </w:r>
          </w:p>
        </w:tc>
      </w:tr>
      <w:tr w:rsidR="00715AD6" w:rsidRPr="00A35128" w14:paraId="3431A324" w14:textId="77777777" w:rsidTr="002F3AAD">
        <w:tc>
          <w:tcPr>
            <w:tcW w:w="1985" w:type="dxa"/>
            <w:vMerge w:val="restart"/>
          </w:tcPr>
          <w:p w14:paraId="7EEC4DA9" w14:textId="77777777" w:rsidR="00715AD6" w:rsidRPr="00A35128" w:rsidRDefault="00715AD6" w:rsidP="002F3AAD">
            <w:r w:rsidRPr="00A35128">
              <w:t>Difficulty of combining research with medical studies (Extremely difficult = Reference)</w:t>
            </w:r>
          </w:p>
        </w:tc>
        <w:tc>
          <w:tcPr>
            <w:tcW w:w="2410" w:type="dxa"/>
          </w:tcPr>
          <w:p w14:paraId="4A6C5A3C" w14:textId="77777777" w:rsidR="00715AD6" w:rsidRPr="00A35128" w:rsidRDefault="00715AD6" w:rsidP="002F3AAD">
            <w:pPr>
              <w:jc w:val="right"/>
            </w:pPr>
            <w:r w:rsidRPr="00A35128">
              <w:t>Somewhat difficult</w:t>
            </w:r>
          </w:p>
        </w:tc>
        <w:tc>
          <w:tcPr>
            <w:tcW w:w="1134" w:type="dxa"/>
          </w:tcPr>
          <w:p w14:paraId="39CE83CB" w14:textId="77777777" w:rsidR="00715AD6" w:rsidRPr="00A35128" w:rsidRDefault="00715AD6" w:rsidP="002F3AAD">
            <w:r w:rsidRPr="00A35128">
              <w:t>0.356 [0.266 – 0.476]</w:t>
            </w:r>
          </w:p>
        </w:tc>
        <w:tc>
          <w:tcPr>
            <w:tcW w:w="1134" w:type="dxa"/>
          </w:tcPr>
          <w:p w14:paraId="42A2CDF9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7AC4B161" w14:textId="77777777" w:rsidR="00715AD6" w:rsidRPr="00A35128" w:rsidRDefault="00715AD6" w:rsidP="002F3AAD">
            <w:r w:rsidRPr="00A35128">
              <w:t>0.3</w:t>
            </w:r>
            <w:r>
              <w:t>89</w:t>
            </w:r>
            <w:r w:rsidRPr="00A35128">
              <w:t xml:space="preserve"> [0.2</w:t>
            </w:r>
            <w:r>
              <w:t>68</w:t>
            </w:r>
            <w:r w:rsidRPr="00A35128">
              <w:t xml:space="preserve"> – 0.56</w:t>
            </w:r>
            <w:r>
              <w:t>5</w:t>
            </w:r>
            <w:r w:rsidRPr="00A35128">
              <w:t>]</w:t>
            </w:r>
          </w:p>
        </w:tc>
        <w:tc>
          <w:tcPr>
            <w:tcW w:w="1229" w:type="dxa"/>
          </w:tcPr>
          <w:p w14:paraId="66D5D3F7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3C858B61" w14:textId="77777777" w:rsidTr="002F3AAD">
        <w:tc>
          <w:tcPr>
            <w:tcW w:w="1985" w:type="dxa"/>
            <w:vMerge/>
          </w:tcPr>
          <w:p w14:paraId="6F4C71F2" w14:textId="77777777" w:rsidR="00715AD6" w:rsidRPr="00A35128" w:rsidRDefault="00715AD6" w:rsidP="002F3AAD"/>
        </w:tc>
        <w:tc>
          <w:tcPr>
            <w:tcW w:w="2410" w:type="dxa"/>
          </w:tcPr>
          <w:p w14:paraId="62BC30E5" w14:textId="77777777" w:rsidR="00715AD6" w:rsidRPr="00A35128" w:rsidRDefault="00715AD6" w:rsidP="002F3AAD">
            <w:pPr>
              <w:jc w:val="right"/>
            </w:pPr>
            <w:r w:rsidRPr="00A35128">
              <w:t>Neither easy nor difficult</w:t>
            </w:r>
          </w:p>
        </w:tc>
        <w:tc>
          <w:tcPr>
            <w:tcW w:w="1134" w:type="dxa"/>
          </w:tcPr>
          <w:p w14:paraId="68ACB541" w14:textId="77777777" w:rsidR="00715AD6" w:rsidRPr="00A35128" w:rsidRDefault="00715AD6" w:rsidP="002F3AAD">
            <w:r w:rsidRPr="00A35128">
              <w:t>0.190 [0.135 – 0.268]</w:t>
            </w:r>
          </w:p>
        </w:tc>
        <w:tc>
          <w:tcPr>
            <w:tcW w:w="1134" w:type="dxa"/>
          </w:tcPr>
          <w:p w14:paraId="44B26650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B0BF3E4" w14:textId="77777777" w:rsidR="00715AD6" w:rsidRPr="00A35128" w:rsidRDefault="00715AD6" w:rsidP="002F3AAD">
            <w:r w:rsidRPr="00A35128">
              <w:t>0.23</w:t>
            </w:r>
            <w:r>
              <w:t>9</w:t>
            </w:r>
            <w:r w:rsidRPr="00A35128">
              <w:t xml:space="preserve"> [0.15</w:t>
            </w:r>
            <w:r>
              <w:t>1</w:t>
            </w:r>
            <w:r w:rsidRPr="00A35128">
              <w:t xml:space="preserve"> – 0.3</w:t>
            </w:r>
            <w:r>
              <w:t>77</w:t>
            </w:r>
            <w:r w:rsidRPr="00A35128">
              <w:t>]</w:t>
            </w:r>
          </w:p>
        </w:tc>
        <w:tc>
          <w:tcPr>
            <w:tcW w:w="1229" w:type="dxa"/>
          </w:tcPr>
          <w:p w14:paraId="649829B9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18BB008E" w14:textId="77777777" w:rsidTr="002F3AAD">
        <w:tc>
          <w:tcPr>
            <w:tcW w:w="1985" w:type="dxa"/>
            <w:vMerge/>
          </w:tcPr>
          <w:p w14:paraId="6A40D4AA" w14:textId="77777777" w:rsidR="00715AD6" w:rsidRPr="00A35128" w:rsidRDefault="00715AD6" w:rsidP="002F3AAD"/>
        </w:tc>
        <w:tc>
          <w:tcPr>
            <w:tcW w:w="2410" w:type="dxa"/>
          </w:tcPr>
          <w:p w14:paraId="542B6216" w14:textId="77777777" w:rsidR="00715AD6" w:rsidRPr="00A35128" w:rsidRDefault="00715AD6" w:rsidP="002F3AAD">
            <w:pPr>
              <w:jc w:val="right"/>
            </w:pPr>
            <w:r w:rsidRPr="00A35128">
              <w:t>Somewhat easy</w:t>
            </w:r>
          </w:p>
        </w:tc>
        <w:tc>
          <w:tcPr>
            <w:tcW w:w="1134" w:type="dxa"/>
          </w:tcPr>
          <w:p w14:paraId="1F5EC827" w14:textId="77777777" w:rsidR="00715AD6" w:rsidRPr="00A35128" w:rsidRDefault="00715AD6" w:rsidP="002F3AAD">
            <w:r w:rsidRPr="00A35128">
              <w:t>0.093 [0.057 – 0.153]</w:t>
            </w:r>
          </w:p>
        </w:tc>
        <w:tc>
          <w:tcPr>
            <w:tcW w:w="1134" w:type="dxa"/>
          </w:tcPr>
          <w:p w14:paraId="123131B3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044C55FB" w14:textId="77777777" w:rsidR="00715AD6" w:rsidRPr="00A35128" w:rsidRDefault="00715AD6" w:rsidP="002F3AAD">
            <w:r w:rsidRPr="00A35128">
              <w:t>0.1</w:t>
            </w:r>
            <w:r>
              <w:t>34</w:t>
            </w:r>
            <w:r w:rsidRPr="00A35128">
              <w:t xml:space="preserve"> [0.0</w:t>
            </w:r>
            <w:r>
              <w:t>72</w:t>
            </w:r>
            <w:r w:rsidRPr="00A35128">
              <w:t xml:space="preserve"> – 0.2</w:t>
            </w:r>
            <w:r>
              <w:t>48</w:t>
            </w:r>
            <w:r w:rsidRPr="00A35128">
              <w:t>]</w:t>
            </w:r>
          </w:p>
        </w:tc>
        <w:tc>
          <w:tcPr>
            <w:tcW w:w="1229" w:type="dxa"/>
          </w:tcPr>
          <w:p w14:paraId="7F8B2944" w14:textId="77777777" w:rsidR="00715AD6" w:rsidRPr="00A35128" w:rsidRDefault="00715AD6" w:rsidP="002F3AAD">
            <w:r w:rsidRPr="00A35128">
              <w:t>&lt;0.001</w:t>
            </w:r>
          </w:p>
        </w:tc>
      </w:tr>
      <w:tr w:rsidR="00715AD6" w:rsidRPr="00A35128" w14:paraId="220DDEDE" w14:textId="77777777" w:rsidTr="002F3AAD">
        <w:tc>
          <w:tcPr>
            <w:tcW w:w="1985" w:type="dxa"/>
            <w:vMerge/>
          </w:tcPr>
          <w:p w14:paraId="5910FBF6" w14:textId="77777777" w:rsidR="00715AD6" w:rsidRPr="00A35128" w:rsidRDefault="00715AD6" w:rsidP="002F3AAD"/>
        </w:tc>
        <w:tc>
          <w:tcPr>
            <w:tcW w:w="2410" w:type="dxa"/>
          </w:tcPr>
          <w:p w14:paraId="7B9EE4EE" w14:textId="77777777" w:rsidR="00715AD6" w:rsidRPr="00A35128" w:rsidRDefault="00715AD6" w:rsidP="002F3AAD">
            <w:pPr>
              <w:jc w:val="right"/>
            </w:pPr>
            <w:r w:rsidRPr="00A35128">
              <w:t>Extremely easy</w:t>
            </w:r>
          </w:p>
        </w:tc>
        <w:tc>
          <w:tcPr>
            <w:tcW w:w="1134" w:type="dxa"/>
          </w:tcPr>
          <w:p w14:paraId="19C17320" w14:textId="77777777" w:rsidR="00715AD6" w:rsidRPr="00A35128" w:rsidRDefault="00715AD6" w:rsidP="002F3AAD">
            <w:r w:rsidRPr="00A35128">
              <w:t>0.118 [0.042 – 0.332]</w:t>
            </w:r>
          </w:p>
        </w:tc>
        <w:tc>
          <w:tcPr>
            <w:tcW w:w="1134" w:type="dxa"/>
          </w:tcPr>
          <w:p w14:paraId="2D6A656C" w14:textId="77777777" w:rsidR="00715AD6" w:rsidRPr="00A35128" w:rsidRDefault="00715AD6" w:rsidP="002F3AAD">
            <w:r w:rsidRPr="00A35128">
              <w:t>&lt;0.001</w:t>
            </w:r>
          </w:p>
        </w:tc>
        <w:tc>
          <w:tcPr>
            <w:tcW w:w="1134" w:type="dxa"/>
          </w:tcPr>
          <w:p w14:paraId="65C1AF0F" w14:textId="77777777" w:rsidR="00715AD6" w:rsidRPr="00A35128" w:rsidRDefault="00715AD6" w:rsidP="002F3AAD">
            <w:r w:rsidRPr="00A35128">
              <w:t>0.1</w:t>
            </w:r>
            <w:r>
              <w:t>18</w:t>
            </w:r>
            <w:r w:rsidRPr="00A35128">
              <w:t xml:space="preserve"> [0.0</w:t>
            </w:r>
            <w:r>
              <w:t>31</w:t>
            </w:r>
            <w:r w:rsidRPr="00A35128">
              <w:t xml:space="preserve"> – 0.</w:t>
            </w:r>
            <w:r>
              <w:t>450</w:t>
            </w:r>
            <w:r w:rsidRPr="00A35128">
              <w:t>]</w:t>
            </w:r>
          </w:p>
        </w:tc>
        <w:tc>
          <w:tcPr>
            <w:tcW w:w="1229" w:type="dxa"/>
          </w:tcPr>
          <w:p w14:paraId="5265AF96" w14:textId="77777777" w:rsidR="00715AD6" w:rsidRPr="00A35128" w:rsidRDefault="00715AD6" w:rsidP="002F3AAD">
            <w:r w:rsidRPr="00A35128">
              <w:t>0.00</w:t>
            </w:r>
            <w:r>
              <w:t>2</w:t>
            </w:r>
          </w:p>
        </w:tc>
      </w:tr>
    </w:tbl>
    <w:p w14:paraId="66B9BD26" w14:textId="77777777" w:rsidR="00715AD6" w:rsidRPr="00A35128" w:rsidRDefault="00715AD6" w:rsidP="00EB1859"/>
    <w:sectPr w:rsidR="00715AD6" w:rsidRPr="00A35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99"/>
    <w:rsid w:val="00005FFB"/>
    <w:rsid w:val="00086511"/>
    <w:rsid w:val="000A51E2"/>
    <w:rsid w:val="000D293A"/>
    <w:rsid w:val="00122E2A"/>
    <w:rsid w:val="00134F3B"/>
    <w:rsid w:val="00146324"/>
    <w:rsid w:val="00157AF8"/>
    <w:rsid w:val="001F65CC"/>
    <w:rsid w:val="002121C9"/>
    <w:rsid w:val="00213955"/>
    <w:rsid w:val="002336F7"/>
    <w:rsid w:val="002A6F78"/>
    <w:rsid w:val="002B2384"/>
    <w:rsid w:val="002E5A89"/>
    <w:rsid w:val="0031319C"/>
    <w:rsid w:val="0035320E"/>
    <w:rsid w:val="00360DDE"/>
    <w:rsid w:val="00364F18"/>
    <w:rsid w:val="003743C0"/>
    <w:rsid w:val="00392BF4"/>
    <w:rsid w:val="003A5D1F"/>
    <w:rsid w:val="003C0434"/>
    <w:rsid w:val="003F28AF"/>
    <w:rsid w:val="004032AB"/>
    <w:rsid w:val="00487B7B"/>
    <w:rsid w:val="00491099"/>
    <w:rsid w:val="00530B64"/>
    <w:rsid w:val="005C1BA0"/>
    <w:rsid w:val="005C1E94"/>
    <w:rsid w:val="005E01C4"/>
    <w:rsid w:val="005F1727"/>
    <w:rsid w:val="006C0227"/>
    <w:rsid w:val="006F12C3"/>
    <w:rsid w:val="006F703C"/>
    <w:rsid w:val="00715AD6"/>
    <w:rsid w:val="00735A75"/>
    <w:rsid w:val="00771DCC"/>
    <w:rsid w:val="00772DD9"/>
    <w:rsid w:val="0078776E"/>
    <w:rsid w:val="007A6C5B"/>
    <w:rsid w:val="007B7DA0"/>
    <w:rsid w:val="007E5A3A"/>
    <w:rsid w:val="007E7614"/>
    <w:rsid w:val="00804AB2"/>
    <w:rsid w:val="00875AE4"/>
    <w:rsid w:val="00883F31"/>
    <w:rsid w:val="008A65E0"/>
    <w:rsid w:val="008D131E"/>
    <w:rsid w:val="008F1448"/>
    <w:rsid w:val="00961766"/>
    <w:rsid w:val="00972232"/>
    <w:rsid w:val="009A1E0A"/>
    <w:rsid w:val="009D3F86"/>
    <w:rsid w:val="00A078CF"/>
    <w:rsid w:val="00A24343"/>
    <w:rsid w:val="00A35128"/>
    <w:rsid w:val="00AC4B2A"/>
    <w:rsid w:val="00B0452A"/>
    <w:rsid w:val="00B159C0"/>
    <w:rsid w:val="00B30AEA"/>
    <w:rsid w:val="00B47CB8"/>
    <w:rsid w:val="00B55C5A"/>
    <w:rsid w:val="00B65D9A"/>
    <w:rsid w:val="00BB4EBD"/>
    <w:rsid w:val="00BD6A77"/>
    <w:rsid w:val="00C140B7"/>
    <w:rsid w:val="00C21E09"/>
    <w:rsid w:val="00C4052E"/>
    <w:rsid w:val="00C6248E"/>
    <w:rsid w:val="00C71284"/>
    <w:rsid w:val="00CA0E81"/>
    <w:rsid w:val="00CE2EC6"/>
    <w:rsid w:val="00CE77A2"/>
    <w:rsid w:val="00D21321"/>
    <w:rsid w:val="00D2558A"/>
    <w:rsid w:val="00D7009D"/>
    <w:rsid w:val="00DD28FD"/>
    <w:rsid w:val="00DD38DD"/>
    <w:rsid w:val="00DE239C"/>
    <w:rsid w:val="00DE57B6"/>
    <w:rsid w:val="00DE7172"/>
    <w:rsid w:val="00E376B5"/>
    <w:rsid w:val="00E90CE3"/>
    <w:rsid w:val="00EB1859"/>
    <w:rsid w:val="00EC1DD5"/>
    <w:rsid w:val="00F54B92"/>
    <w:rsid w:val="00FC15D5"/>
    <w:rsid w:val="00FD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CE68"/>
  <w15:docId w15:val="{9D35CED7-E02F-49A0-9BEE-B76E296A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D28FA-B94F-4880-A5D3-71A1583B5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6</Pages>
  <Words>3278</Words>
  <Characters>1868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m Bandyopadhyay</dc:creator>
  <cp:keywords/>
  <dc:description/>
  <cp:lastModifiedBy>Gokul Parameswaran</cp:lastModifiedBy>
  <cp:revision>24</cp:revision>
  <dcterms:created xsi:type="dcterms:W3CDTF">2023-07-04T18:31:00Z</dcterms:created>
  <dcterms:modified xsi:type="dcterms:W3CDTF">2023-09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c7944cc924ccb50435b0cf10261795ca810d9c99849ed969cfbfb3251d6600</vt:lpwstr>
  </property>
</Properties>
</file>